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381293" w14:textId="611C6BDF" w:rsidR="00A55179" w:rsidRDefault="0092694A" w:rsidP="0092694A">
      <w:pPr>
        <w:pStyle w:val="HeadingSections"/>
      </w:pPr>
      <w:r>
        <w:t xml:space="preserve">Supplementary </w:t>
      </w:r>
      <w:r w:rsidR="00D570F4">
        <w:t>Information</w:t>
      </w:r>
    </w:p>
    <w:p w14:paraId="164D558B" w14:textId="14F367AE" w:rsidR="0092694A" w:rsidRDefault="009442AE" w:rsidP="0092694A">
      <w:pPr>
        <w:pStyle w:val="Heading2"/>
      </w:pPr>
      <w:bookmarkStart w:id="0" w:name="_Toc265159501"/>
      <w:r>
        <w:t xml:space="preserve">Appendix </w:t>
      </w:r>
      <w:r w:rsidR="00512E7B">
        <w:t xml:space="preserve">1 Description of </w:t>
      </w:r>
      <w:r w:rsidR="00FA32FA">
        <w:t xml:space="preserve">the model of </w:t>
      </w:r>
      <w:r w:rsidR="005F03A2">
        <w:t xml:space="preserve">fleet </w:t>
      </w:r>
      <w:r w:rsidR="00FA32FA">
        <w:t>behaviour</w:t>
      </w:r>
    </w:p>
    <w:p w14:paraId="007ECA66" w14:textId="77777777" w:rsidR="00512E7B" w:rsidRDefault="00512E7B" w:rsidP="00512E7B">
      <w:bookmarkStart w:id="1" w:name="_Toc265159503"/>
      <w:bookmarkEnd w:id="0"/>
    </w:p>
    <w:p w14:paraId="3E4E57CB" w14:textId="2E4922B9" w:rsidR="00512E7B" w:rsidRPr="00512E7B" w:rsidRDefault="00512E7B" w:rsidP="00512E7B">
      <w:r>
        <w:t xml:space="preserve">Full details of the statistical fleet model are presented in </w:t>
      </w:r>
      <w:r>
        <w:fldChar w:fldCharType="begin"/>
      </w:r>
      <w:r w:rsidR="000C77E5">
        <w:instrText xml:space="preserve"> ADDIN ZOTERO_ITEM CSL_CITATION {"citationID":"1c9rodctp0","properties":{"formattedCitation":"[1]","plainCitation":"[1]"},"citationItems":[{"id":89,"uris":["http://zotero.org/users/2302235/items/NNUWPNAA"],"uri":["http://zotero.org/users/2302235/items/NNUWPNAA"],"itemData":{"id":89,"type":"article-journal","title":"Modelling the spatial behaviour of a tropical tuna purse seine fleet","container-title":"PloS one","page":"e114037","volume":"9","issue":"12","source":"Google Scholar","author":[{"family":"Davies","given":"Tim K."},{"family":"Mees","given":"Chris C."},{"family":"Milner-Gulland","given":"E. J."}],"issued":{"date-parts":[["2014"]]},"accessed":{"date-parts":[["2015",6,16]]}}}],"schema":"https://github.com/citation-style-language/schema/raw/master/csl-citation.json"} </w:instrText>
      </w:r>
      <w:r>
        <w:fldChar w:fldCharType="separate"/>
      </w:r>
      <w:r w:rsidR="000C77E5">
        <w:rPr>
          <w:noProof/>
        </w:rPr>
        <w:t>[1]</w:t>
      </w:r>
      <w:r>
        <w:fldChar w:fldCharType="end"/>
      </w:r>
      <w:r>
        <w:t>. Only a summary of the data used and modelling approach is presented here.</w:t>
      </w:r>
    </w:p>
    <w:p w14:paraId="3B0D96E4" w14:textId="77777777" w:rsidR="0092694A" w:rsidRPr="00136997" w:rsidRDefault="0092694A" w:rsidP="0092694A">
      <w:pPr>
        <w:pStyle w:val="Heading2"/>
      </w:pPr>
      <w:r w:rsidRPr="00136997">
        <w:t>Data</w:t>
      </w:r>
      <w:bookmarkEnd w:id="1"/>
    </w:p>
    <w:p w14:paraId="136289A3" w14:textId="67D26E68" w:rsidR="0092694A" w:rsidRPr="005E6748" w:rsidRDefault="0092694A" w:rsidP="0092694A">
      <w:r w:rsidRPr="005E6748">
        <w:t>Purse seine fishing data were available from the Indian Ocean Tuna Commission (IOTC; www.iotc.org, downloaded Sept 201</w:t>
      </w:r>
      <w:r w:rsidR="00512E7B">
        <w:t>3</w:t>
      </w:r>
      <w:r w:rsidRPr="005E6748">
        <w:t>). Data were disaggregated by flag nationality to distinguish between the French, including vessels flagged to French Territories (33.7% registered vessels), and Spanish, including Spanish-owned vessels flagged to Seychelles (53.1% registered vessels), components of the fleet as these had a consistent presence in the western Indian Ocean durin</w:t>
      </w:r>
      <w:r w:rsidR="00512E7B">
        <w:t>g the period analysed (2007-2012</w:t>
      </w:r>
      <w:r w:rsidRPr="005E6748">
        <w:t xml:space="preserve">). </w:t>
      </w:r>
      <w:r w:rsidR="00512E7B" w:rsidRPr="005E6748">
        <w:t>The behaviour of the fleet was considered at the spatial resolution of 1° latitude/longitude grid cells and the temporal resolution of one month.</w:t>
      </w:r>
    </w:p>
    <w:p w14:paraId="4646FFC4" w14:textId="3D4725A4" w:rsidR="0092694A" w:rsidRPr="005E6748" w:rsidRDefault="0092694A" w:rsidP="0092694A">
      <w:r w:rsidRPr="005E6748">
        <w:t xml:space="preserve">Data were obtained for </w:t>
      </w:r>
      <w:r w:rsidR="00512E7B">
        <w:t xml:space="preserve">three </w:t>
      </w:r>
      <w:r w:rsidRPr="005E6748">
        <w:t>aspects of the biophysical ocean environment relevant to purse seine fishing; sea surface chlorophyll-</w:t>
      </w:r>
      <w:r w:rsidRPr="005E6748">
        <w:rPr>
          <w:i/>
        </w:rPr>
        <w:t>a</w:t>
      </w:r>
      <w:r w:rsidRPr="005E6748">
        <w:t xml:space="preserve"> (SSC; mg/m</w:t>
      </w:r>
      <w:r w:rsidRPr="005E6748">
        <w:rPr>
          <w:vertAlign w:val="superscript"/>
        </w:rPr>
        <w:t>3</w:t>
      </w:r>
      <w:r w:rsidRPr="005E6748">
        <w:t xml:space="preserve">), sea surface temperature (SST; °C), </w:t>
      </w:r>
      <w:r w:rsidR="00512E7B">
        <w:t xml:space="preserve">and </w:t>
      </w:r>
      <w:r w:rsidRPr="005E6748">
        <w:t>sea level anomaly (SLA; cm). All environmental variables were downloaded in 8-day intervals but averaged by month to correspond with fisheries data. Data for SSC and SST were obtained from measurements produced by the MODIS sensor, made available for download by the Distributed Active Archive Centre of the Goddard Space Flight Centre/NASA (available at http://disc.sci.gsfc.</w:t>
      </w:r>
      <w:r w:rsidR="00512E7B">
        <w:t>nasa.gov, downloaded August 2013</w:t>
      </w:r>
      <w:r w:rsidRPr="005E6748">
        <w:t xml:space="preserve">). SSC was log transformed to improve the spread of skewed values. SLA data were obtained from information collected by the TOPEX and Poseidon altimeters, made available for download by </w:t>
      </w:r>
      <w:proofErr w:type="spellStart"/>
      <w:r w:rsidRPr="005E6748">
        <w:t>Aviso</w:t>
      </w:r>
      <w:proofErr w:type="spellEnd"/>
      <w:r w:rsidRPr="005E6748">
        <w:t xml:space="preserve"> (available at http://www.aviso.oce</w:t>
      </w:r>
      <w:r w:rsidR="00512E7B">
        <w:t>anobs.com, downloaded August 2013</w:t>
      </w:r>
      <w:r w:rsidRPr="005E6748">
        <w:t xml:space="preserve">). </w:t>
      </w:r>
      <w:bookmarkStart w:id="2" w:name="_Toc265159504"/>
    </w:p>
    <w:p w14:paraId="2CCEDBF8" w14:textId="77777777" w:rsidR="0092694A" w:rsidRPr="00136997" w:rsidRDefault="0092694A" w:rsidP="0092694A">
      <w:pPr>
        <w:pStyle w:val="Heading2"/>
      </w:pPr>
      <w:r w:rsidRPr="00136997">
        <w:lastRenderedPageBreak/>
        <w:t>Statistical modelling</w:t>
      </w:r>
      <w:bookmarkEnd w:id="2"/>
    </w:p>
    <w:p w14:paraId="16D983CD" w14:textId="6F5F6F16" w:rsidR="0092694A" w:rsidRDefault="0092694A" w:rsidP="0092694A">
      <w:r w:rsidRPr="005E6748">
        <w:t xml:space="preserve">A series of models was fitted to the data. The response variable was binary, indicating whether or not fishing effort was observed in a location in a given month. </w:t>
      </w:r>
      <w:r w:rsidR="00512E7B">
        <w:t>Eight</w:t>
      </w:r>
      <w:r w:rsidRPr="005E6748">
        <w:t xml:space="preserve"> explanatory variables were chosen to construct models, based on an understanding of the tools, techniques and fishing practices used by skippers to find tunas, although only variables that were relevant in explaining the behaviour of the fleet at a broad spatiotemporal scale considered (</w:t>
      </w:r>
      <w:r w:rsidR="000C77E5">
        <w:t>Table S1</w:t>
      </w:r>
      <w:r w:rsidRPr="005E6748">
        <w:t xml:space="preserve">). </w:t>
      </w:r>
    </w:p>
    <w:p w14:paraId="5F9CFD1A" w14:textId="3B359C46" w:rsidR="00512E7B" w:rsidRPr="005E6748" w:rsidRDefault="00512E7B" w:rsidP="00512E7B">
      <w:r w:rsidRPr="000C77E5">
        <w:rPr>
          <w:b/>
        </w:rPr>
        <w:t xml:space="preserve">Table </w:t>
      </w:r>
      <w:r w:rsidR="000C77E5" w:rsidRPr="000C77E5">
        <w:rPr>
          <w:b/>
        </w:rPr>
        <w:t>S1.</w:t>
      </w:r>
      <w:r w:rsidRPr="005E6748">
        <w:t xml:space="preserve"> Summary of the explanatory variables considered in the models, their predicted effect on effort allocation into an area and data sources. All variables were aggregated at monthly intervals and at a spatial resolution of 1° latitude/longitud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2"/>
        <w:gridCol w:w="4458"/>
        <w:gridCol w:w="2180"/>
        <w:gridCol w:w="1774"/>
      </w:tblGrid>
      <w:tr w:rsidR="00512E7B" w:rsidRPr="005A58C8" w14:paraId="02B4E46F" w14:textId="77777777" w:rsidTr="00512E7B">
        <w:tc>
          <w:tcPr>
            <w:tcW w:w="679" w:type="pct"/>
            <w:tcBorders>
              <w:top w:val="single" w:sz="4" w:space="0" w:color="auto"/>
              <w:bottom w:val="single" w:sz="4" w:space="0" w:color="auto"/>
            </w:tcBorders>
          </w:tcPr>
          <w:p w14:paraId="24A6A510" w14:textId="77777777" w:rsidR="00512E7B" w:rsidRPr="005A58C8" w:rsidRDefault="00512E7B" w:rsidP="00512E7B">
            <w:pPr>
              <w:pStyle w:val="Tablewithspace"/>
              <w:spacing w:line="276" w:lineRule="auto"/>
              <w:rPr>
                <w:b/>
              </w:rPr>
            </w:pPr>
            <w:r w:rsidRPr="005A58C8">
              <w:rPr>
                <w:b/>
              </w:rPr>
              <w:t>Variable</w:t>
            </w:r>
          </w:p>
        </w:tc>
        <w:tc>
          <w:tcPr>
            <w:tcW w:w="2290" w:type="pct"/>
            <w:tcBorders>
              <w:top w:val="single" w:sz="4" w:space="0" w:color="auto"/>
              <w:bottom w:val="single" w:sz="4" w:space="0" w:color="auto"/>
            </w:tcBorders>
          </w:tcPr>
          <w:p w14:paraId="28172FC1" w14:textId="77777777" w:rsidR="00512E7B" w:rsidRPr="005A58C8" w:rsidRDefault="00512E7B" w:rsidP="00512E7B">
            <w:pPr>
              <w:pStyle w:val="Tablewithspace"/>
              <w:spacing w:line="276" w:lineRule="auto"/>
              <w:rPr>
                <w:b/>
              </w:rPr>
            </w:pPr>
            <w:r w:rsidRPr="005A58C8">
              <w:rPr>
                <w:b/>
              </w:rPr>
              <w:t>Description</w:t>
            </w:r>
          </w:p>
        </w:tc>
        <w:tc>
          <w:tcPr>
            <w:tcW w:w="1120" w:type="pct"/>
            <w:tcBorders>
              <w:top w:val="single" w:sz="4" w:space="0" w:color="auto"/>
              <w:bottom w:val="single" w:sz="4" w:space="0" w:color="auto"/>
            </w:tcBorders>
          </w:tcPr>
          <w:p w14:paraId="1C8FC9E5" w14:textId="77777777" w:rsidR="00512E7B" w:rsidRPr="005A58C8" w:rsidRDefault="00512E7B" w:rsidP="00512E7B">
            <w:pPr>
              <w:pStyle w:val="Tablewithspace"/>
              <w:spacing w:line="276" w:lineRule="auto"/>
              <w:rPr>
                <w:b/>
              </w:rPr>
            </w:pPr>
            <w:r w:rsidRPr="005A58C8">
              <w:rPr>
                <w:b/>
              </w:rPr>
              <w:t>Range/units</w:t>
            </w:r>
          </w:p>
        </w:tc>
        <w:tc>
          <w:tcPr>
            <w:tcW w:w="912" w:type="pct"/>
            <w:tcBorders>
              <w:top w:val="single" w:sz="4" w:space="0" w:color="auto"/>
              <w:bottom w:val="single" w:sz="4" w:space="0" w:color="auto"/>
            </w:tcBorders>
          </w:tcPr>
          <w:p w14:paraId="5341144E" w14:textId="77777777" w:rsidR="00512E7B" w:rsidRPr="005A58C8" w:rsidRDefault="00512E7B" w:rsidP="00512E7B">
            <w:pPr>
              <w:pStyle w:val="Tablewithspace"/>
              <w:spacing w:line="276" w:lineRule="auto"/>
              <w:rPr>
                <w:b/>
              </w:rPr>
            </w:pPr>
            <w:r w:rsidRPr="005A58C8">
              <w:rPr>
                <w:b/>
              </w:rPr>
              <w:t>Data source</w:t>
            </w:r>
          </w:p>
        </w:tc>
      </w:tr>
      <w:tr w:rsidR="00512E7B" w:rsidRPr="005E6748" w14:paraId="164580BD" w14:textId="77777777" w:rsidTr="00512E7B">
        <w:tc>
          <w:tcPr>
            <w:tcW w:w="5000" w:type="pct"/>
            <w:gridSpan w:val="4"/>
            <w:tcBorders>
              <w:top w:val="nil"/>
              <w:bottom w:val="nil"/>
            </w:tcBorders>
          </w:tcPr>
          <w:p w14:paraId="70AC1F9B" w14:textId="77777777" w:rsidR="00512E7B" w:rsidRPr="005A58C8" w:rsidRDefault="00512E7B" w:rsidP="00512E7B">
            <w:pPr>
              <w:pStyle w:val="Tablewithspace"/>
              <w:spacing w:line="276" w:lineRule="auto"/>
              <w:rPr>
                <w:b/>
              </w:rPr>
            </w:pPr>
            <w:r w:rsidRPr="005A58C8">
              <w:rPr>
                <w:b/>
              </w:rPr>
              <w:t>Categorical variables</w:t>
            </w:r>
          </w:p>
        </w:tc>
      </w:tr>
      <w:tr w:rsidR="00512E7B" w:rsidRPr="005E6748" w14:paraId="3897B5E9" w14:textId="77777777" w:rsidTr="00512E7B">
        <w:trPr>
          <w:trHeight w:val="587"/>
        </w:trPr>
        <w:tc>
          <w:tcPr>
            <w:tcW w:w="679" w:type="pct"/>
            <w:tcBorders>
              <w:top w:val="nil"/>
              <w:bottom w:val="nil"/>
            </w:tcBorders>
          </w:tcPr>
          <w:p w14:paraId="03688DC8" w14:textId="77777777" w:rsidR="00512E7B" w:rsidRPr="005E6748" w:rsidRDefault="00512E7B" w:rsidP="00512E7B">
            <w:pPr>
              <w:pStyle w:val="Tablewithspace"/>
              <w:spacing w:line="276" w:lineRule="auto"/>
            </w:pPr>
            <w:r w:rsidRPr="005E6748">
              <w:t xml:space="preserve">Year </w:t>
            </w:r>
          </w:p>
        </w:tc>
        <w:tc>
          <w:tcPr>
            <w:tcW w:w="2290" w:type="pct"/>
            <w:tcBorders>
              <w:top w:val="nil"/>
              <w:bottom w:val="nil"/>
            </w:tcBorders>
          </w:tcPr>
          <w:p w14:paraId="5D13F132" w14:textId="77777777" w:rsidR="00512E7B" w:rsidRPr="005E6748" w:rsidRDefault="00512E7B" w:rsidP="00512E7B">
            <w:pPr>
              <w:pStyle w:val="Tablewithspace"/>
              <w:spacing w:line="276" w:lineRule="auto"/>
            </w:pPr>
            <w:r w:rsidRPr="005E6748">
              <w:t>Calendar year</w:t>
            </w:r>
          </w:p>
        </w:tc>
        <w:tc>
          <w:tcPr>
            <w:tcW w:w="1120" w:type="pct"/>
            <w:tcBorders>
              <w:top w:val="nil"/>
              <w:bottom w:val="nil"/>
            </w:tcBorders>
          </w:tcPr>
          <w:p w14:paraId="6118E633" w14:textId="649D5DA4" w:rsidR="00512E7B" w:rsidRPr="005E6748" w:rsidRDefault="00512E7B" w:rsidP="00512E7B">
            <w:pPr>
              <w:pStyle w:val="Tablewithspace"/>
              <w:spacing w:line="276" w:lineRule="auto"/>
            </w:pPr>
            <w:r>
              <w:t>2007-2012</w:t>
            </w:r>
          </w:p>
        </w:tc>
        <w:tc>
          <w:tcPr>
            <w:tcW w:w="912" w:type="pct"/>
            <w:tcBorders>
              <w:top w:val="nil"/>
              <w:bottom w:val="nil"/>
            </w:tcBorders>
          </w:tcPr>
          <w:p w14:paraId="134426F8" w14:textId="77777777" w:rsidR="00512E7B" w:rsidRPr="005E6748" w:rsidRDefault="00512E7B" w:rsidP="00512E7B">
            <w:pPr>
              <w:pStyle w:val="Tablewithspace"/>
              <w:spacing w:line="276" w:lineRule="auto"/>
            </w:pPr>
            <w:r w:rsidRPr="005E6748">
              <w:t>-</w:t>
            </w:r>
          </w:p>
        </w:tc>
      </w:tr>
      <w:tr w:rsidR="00512E7B" w:rsidRPr="005E6748" w14:paraId="5A211455" w14:textId="77777777" w:rsidTr="00512E7B">
        <w:trPr>
          <w:trHeight w:val="587"/>
        </w:trPr>
        <w:tc>
          <w:tcPr>
            <w:tcW w:w="679" w:type="pct"/>
            <w:tcBorders>
              <w:top w:val="nil"/>
              <w:bottom w:val="nil"/>
            </w:tcBorders>
          </w:tcPr>
          <w:p w14:paraId="2F2A7FDE" w14:textId="77777777" w:rsidR="00512E7B" w:rsidRPr="005E6748" w:rsidRDefault="00512E7B" w:rsidP="00512E7B">
            <w:pPr>
              <w:pStyle w:val="Tablewithspace"/>
              <w:spacing w:line="276" w:lineRule="auto"/>
            </w:pPr>
            <w:r w:rsidRPr="005E6748">
              <w:t>Season</w:t>
            </w:r>
          </w:p>
        </w:tc>
        <w:tc>
          <w:tcPr>
            <w:tcW w:w="2290" w:type="pct"/>
            <w:tcBorders>
              <w:top w:val="nil"/>
              <w:bottom w:val="nil"/>
            </w:tcBorders>
          </w:tcPr>
          <w:p w14:paraId="0C78216C" w14:textId="77777777" w:rsidR="00512E7B" w:rsidRPr="005E6748" w:rsidRDefault="00512E7B" w:rsidP="00512E7B">
            <w:pPr>
              <w:pStyle w:val="Tablewithspace"/>
              <w:spacing w:line="276" w:lineRule="auto"/>
            </w:pPr>
            <w:r w:rsidRPr="005E6748">
              <w:t>Quarterly period; February-April, May-July, August-October, November-January</w:t>
            </w:r>
          </w:p>
        </w:tc>
        <w:tc>
          <w:tcPr>
            <w:tcW w:w="1120" w:type="pct"/>
            <w:tcBorders>
              <w:top w:val="nil"/>
              <w:bottom w:val="nil"/>
            </w:tcBorders>
          </w:tcPr>
          <w:p w14:paraId="77A6E16E" w14:textId="77777777" w:rsidR="00512E7B" w:rsidRPr="005E6748" w:rsidRDefault="00512E7B" w:rsidP="00512E7B">
            <w:pPr>
              <w:pStyle w:val="Tablewithspace"/>
              <w:spacing w:line="276" w:lineRule="auto"/>
            </w:pPr>
            <w:r w:rsidRPr="005E6748">
              <w:t>1-4</w:t>
            </w:r>
          </w:p>
        </w:tc>
        <w:tc>
          <w:tcPr>
            <w:tcW w:w="912" w:type="pct"/>
            <w:tcBorders>
              <w:top w:val="nil"/>
              <w:bottom w:val="nil"/>
            </w:tcBorders>
          </w:tcPr>
          <w:p w14:paraId="582337D0" w14:textId="77777777" w:rsidR="00512E7B" w:rsidRPr="005E6748" w:rsidRDefault="00512E7B" w:rsidP="00512E7B">
            <w:pPr>
              <w:pStyle w:val="Tablewithspace"/>
              <w:spacing w:line="276" w:lineRule="auto"/>
            </w:pPr>
            <w:r w:rsidRPr="005E6748">
              <w:t>-</w:t>
            </w:r>
          </w:p>
        </w:tc>
      </w:tr>
      <w:tr w:rsidR="00512E7B" w:rsidRPr="005E6748" w14:paraId="31787D8D" w14:textId="77777777" w:rsidTr="00512E7B">
        <w:trPr>
          <w:trHeight w:val="587"/>
        </w:trPr>
        <w:tc>
          <w:tcPr>
            <w:tcW w:w="679" w:type="pct"/>
            <w:tcBorders>
              <w:top w:val="nil"/>
              <w:bottom w:val="nil"/>
            </w:tcBorders>
          </w:tcPr>
          <w:p w14:paraId="4215DEB0" w14:textId="77777777" w:rsidR="00512E7B" w:rsidRPr="005E6748" w:rsidRDefault="00512E7B" w:rsidP="00512E7B">
            <w:pPr>
              <w:pStyle w:val="Tablewithspace"/>
              <w:spacing w:line="276" w:lineRule="auto"/>
            </w:pPr>
            <w:r w:rsidRPr="005E6748">
              <w:t>Flag</w:t>
            </w:r>
          </w:p>
        </w:tc>
        <w:tc>
          <w:tcPr>
            <w:tcW w:w="2290" w:type="pct"/>
            <w:tcBorders>
              <w:top w:val="nil"/>
              <w:bottom w:val="nil"/>
            </w:tcBorders>
          </w:tcPr>
          <w:p w14:paraId="5C0CEFA9" w14:textId="77777777" w:rsidR="00512E7B" w:rsidRPr="005E6748" w:rsidRDefault="00512E7B" w:rsidP="00512E7B">
            <w:pPr>
              <w:pStyle w:val="Tablewithspace"/>
              <w:spacing w:line="276" w:lineRule="auto"/>
            </w:pPr>
            <w:r w:rsidRPr="005E6748">
              <w:t>Flag nationality of reported effort</w:t>
            </w:r>
          </w:p>
        </w:tc>
        <w:tc>
          <w:tcPr>
            <w:tcW w:w="1120" w:type="pct"/>
            <w:tcBorders>
              <w:top w:val="nil"/>
              <w:bottom w:val="nil"/>
            </w:tcBorders>
          </w:tcPr>
          <w:p w14:paraId="77530B8B" w14:textId="77777777" w:rsidR="00512E7B" w:rsidRPr="005E6748" w:rsidRDefault="00512E7B" w:rsidP="00512E7B">
            <w:pPr>
              <w:pStyle w:val="Tablewithspace"/>
              <w:spacing w:line="276" w:lineRule="auto"/>
            </w:pPr>
            <w:r w:rsidRPr="005E6748">
              <w:t>France/Spain</w:t>
            </w:r>
          </w:p>
        </w:tc>
        <w:tc>
          <w:tcPr>
            <w:tcW w:w="912" w:type="pct"/>
            <w:tcBorders>
              <w:top w:val="nil"/>
              <w:bottom w:val="nil"/>
            </w:tcBorders>
          </w:tcPr>
          <w:p w14:paraId="47EEDBF1" w14:textId="77777777" w:rsidR="00512E7B" w:rsidRPr="005E6748" w:rsidRDefault="00512E7B" w:rsidP="00512E7B">
            <w:pPr>
              <w:pStyle w:val="Tablewithspace"/>
              <w:spacing w:line="276" w:lineRule="auto"/>
            </w:pPr>
            <w:r w:rsidRPr="005E6748">
              <w:t>IOTC</w:t>
            </w:r>
          </w:p>
        </w:tc>
      </w:tr>
      <w:tr w:rsidR="00512E7B" w:rsidRPr="005E6748" w14:paraId="77BD6283" w14:textId="77777777" w:rsidTr="00512E7B">
        <w:trPr>
          <w:trHeight w:val="587"/>
        </w:trPr>
        <w:tc>
          <w:tcPr>
            <w:tcW w:w="679" w:type="pct"/>
            <w:tcBorders>
              <w:top w:val="nil"/>
              <w:bottom w:val="nil"/>
            </w:tcBorders>
          </w:tcPr>
          <w:p w14:paraId="76754B42" w14:textId="77777777" w:rsidR="00512E7B" w:rsidRPr="005E6748" w:rsidRDefault="00512E7B" w:rsidP="00512E7B">
            <w:pPr>
              <w:pStyle w:val="Tablewithspace"/>
              <w:spacing w:line="276" w:lineRule="auto"/>
            </w:pPr>
            <w:r w:rsidRPr="005E6748">
              <w:t>Past use</w:t>
            </w:r>
          </w:p>
        </w:tc>
        <w:tc>
          <w:tcPr>
            <w:tcW w:w="2290" w:type="pct"/>
            <w:tcBorders>
              <w:top w:val="nil"/>
              <w:bottom w:val="nil"/>
            </w:tcBorders>
          </w:tcPr>
          <w:p w14:paraId="0CD5164B" w14:textId="77777777" w:rsidR="00512E7B" w:rsidRPr="005E6748" w:rsidRDefault="00512E7B" w:rsidP="00512E7B">
            <w:pPr>
              <w:pStyle w:val="Tablewithspace"/>
              <w:spacing w:line="276" w:lineRule="auto"/>
            </w:pPr>
            <w:r w:rsidRPr="005E6748">
              <w:t xml:space="preserve">Frequency with which the location was fished in the same month in the previous five years by vessels of the same flag nationality </w:t>
            </w:r>
          </w:p>
        </w:tc>
        <w:tc>
          <w:tcPr>
            <w:tcW w:w="1120" w:type="pct"/>
            <w:tcBorders>
              <w:top w:val="nil"/>
              <w:bottom w:val="nil"/>
            </w:tcBorders>
          </w:tcPr>
          <w:p w14:paraId="65C503B3" w14:textId="77777777" w:rsidR="00512E7B" w:rsidRPr="005E6748" w:rsidRDefault="00512E7B" w:rsidP="00512E7B">
            <w:pPr>
              <w:pStyle w:val="Tablewithspace"/>
              <w:spacing w:line="276" w:lineRule="auto"/>
            </w:pPr>
            <w:r w:rsidRPr="005E6748">
              <w:t>0-5</w:t>
            </w:r>
          </w:p>
        </w:tc>
        <w:tc>
          <w:tcPr>
            <w:tcW w:w="912" w:type="pct"/>
            <w:tcBorders>
              <w:top w:val="nil"/>
              <w:bottom w:val="nil"/>
            </w:tcBorders>
          </w:tcPr>
          <w:p w14:paraId="522BDCAB" w14:textId="77777777" w:rsidR="00512E7B" w:rsidRPr="005E6748" w:rsidRDefault="00512E7B" w:rsidP="00512E7B">
            <w:pPr>
              <w:pStyle w:val="Tablewithspace"/>
              <w:spacing w:line="276" w:lineRule="auto"/>
            </w:pPr>
            <w:r w:rsidRPr="005E6748">
              <w:t>IOTC</w:t>
            </w:r>
          </w:p>
        </w:tc>
      </w:tr>
      <w:tr w:rsidR="00512E7B" w:rsidRPr="005A58C8" w14:paraId="3DB3320D" w14:textId="77777777" w:rsidTr="00512E7B">
        <w:trPr>
          <w:trHeight w:val="373"/>
        </w:trPr>
        <w:tc>
          <w:tcPr>
            <w:tcW w:w="5000" w:type="pct"/>
            <w:gridSpan w:val="4"/>
            <w:tcBorders>
              <w:top w:val="nil"/>
              <w:bottom w:val="nil"/>
            </w:tcBorders>
          </w:tcPr>
          <w:p w14:paraId="377925FD" w14:textId="77777777" w:rsidR="00512E7B" w:rsidRPr="005A58C8" w:rsidRDefault="00512E7B" w:rsidP="00512E7B">
            <w:pPr>
              <w:pStyle w:val="Tablewithspace"/>
              <w:spacing w:line="276" w:lineRule="auto"/>
              <w:rPr>
                <w:b/>
              </w:rPr>
            </w:pPr>
            <w:r w:rsidRPr="005A58C8">
              <w:rPr>
                <w:b/>
              </w:rPr>
              <w:t>Continuous variables</w:t>
            </w:r>
          </w:p>
        </w:tc>
      </w:tr>
      <w:tr w:rsidR="00512E7B" w:rsidRPr="005E6748" w14:paraId="031F6220" w14:textId="77777777" w:rsidTr="00512E7B">
        <w:tc>
          <w:tcPr>
            <w:tcW w:w="679" w:type="pct"/>
            <w:tcBorders>
              <w:top w:val="nil"/>
              <w:bottom w:val="nil"/>
            </w:tcBorders>
          </w:tcPr>
          <w:p w14:paraId="1E940014" w14:textId="77777777" w:rsidR="00512E7B" w:rsidRPr="005E6748" w:rsidDel="00CE65B6" w:rsidRDefault="00512E7B" w:rsidP="00512E7B">
            <w:pPr>
              <w:pStyle w:val="Tablewithspace"/>
              <w:spacing w:line="276" w:lineRule="auto"/>
            </w:pPr>
            <w:r w:rsidRPr="005E6748">
              <w:t>SSC</w:t>
            </w:r>
          </w:p>
        </w:tc>
        <w:tc>
          <w:tcPr>
            <w:tcW w:w="2290" w:type="pct"/>
            <w:tcBorders>
              <w:top w:val="nil"/>
              <w:bottom w:val="nil"/>
            </w:tcBorders>
          </w:tcPr>
          <w:p w14:paraId="2ED3D390" w14:textId="77777777" w:rsidR="00512E7B" w:rsidRPr="005E6748" w:rsidRDefault="00512E7B" w:rsidP="00512E7B">
            <w:pPr>
              <w:pStyle w:val="Tablewithspace"/>
              <w:spacing w:line="276" w:lineRule="auto"/>
            </w:pPr>
            <w:r w:rsidRPr="005E6748">
              <w:t>Log-transformed sea surface chlorophyll-</w:t>
            </w:r>
            <w:r w:rsidRPr="005E6748">
              <w:rPr>
                <w:i/>
              </w:rPr>
              <w:t xml:space="preserve">a; </w:t>
            </w:r>
            <w:r w:rsidRPr="005E6748">
              <w:t>proxy for primary productivity</w:t>
            </w:r>
          </w:p>
        </w:tc>
        <w:tc>
          <w:tcPr>
            <w:tcW w:w="1120" w:type="pct"/>
            <w:tcBorders>
              <w:top w:val="nil"/>
              <w:bottom w:val="nil"/>
            </w:tcBorders>
          </w:tcPr>
          <w:p w14:paraId="0F67FC0E" w14:textId="77777777" w:rsidR="00512E7B" w:rsidRPr="005E6748" w:rsidRDefault="00512E7B" w:rsidP="00512E7B">
            <w:pPr>
              <w:pStyle w:val="Tablewithspace"/>
              <w:spacing w:line="276" w:lineRule="auto"/>
            </w:pPr>
            <w:r w:rsidRPr="005E6748">
              <w:t>0.02-25.8 mg/m</w:t>
            </w:r>
            <w:r w:rsidRPr="005E6748">
              <w:rPr>
                <w:vertAlign w:val="superscript"/>
              </w:rPr>
              <w:t>3</w:t>
            </w:r>
          </w:p>
        </w:tc>
        <w:tc>
          <w:tcPr>
            <w:tcW w:w="912" w:type="pct"/>
            <w:tcBorders>
              <w:top w:val="nil"/>
              <w:bottom w:val="nil"/>
            </w:tcBorders>
          </w:tcPr>
          <w:p w14:paraId="233D562B" w14:textId="77777777" w:rsidR="00512E7B" w:rsidRPr="005E6748" w:rsidRDefault="00512E7B" w:rsidP="00512E7B">
            <w:pPr>
              <w:pStyle w:val="Tablewithspace"/>
              <w:spacing w:line="276" w:lineRule="auto"/>
            </w:pPr>
            <w:r w:rsidRPr="005E6748">
              <w:t>MODIS</w:t>
            </w:r>
          </w:p>
        </w:tc>
      </w:tr>
      <w:tr w:rsidR="00512E7B" w:rsidRPr="005E6748" w14:paraId="136EA5CD" w14:textId="77777777" w:rsidTr="00512E7B">
        <w:tc>
          <w:tcPr>
            <w:tcW w:w="679" w:type="pct"/>
            <w:tcBorders>
              <w:top w:val="nil"/>
              <w:bottom w:val="nil"/>
            </w:tcBorders>
          </w:tcPr>
          <w:p w14:paraId="6604296F" w14:textId="77777777" w:rsidR="00512E7B" w:rsidRPr="005E6748" w:rsidRDefault="00512E7B" w:rsidP="00512E7B">
            <w:pPr>
              <w:pStyle w:val="Tablewithspace"/>
              <w:spacing w:line="276" w:lineRule="auto"/>
            </w:pPr>
            <w:r w:rsidRPr="005E6748">
              <w:t>SST</w:t>
            </w:r>
          </w:p>
        </w:tc>
        <w:tc>
          <w:tcPr>
            <w:tcW w:w="2290" w:type="pct"/>
            <w:tcBorders>
              <w:top w:val="nil"/>
              <w:bottom w:val="nil"/>
            </w:tcBorders>
          </w:tcPr>
          <w:p w14:paraId="48B66FED" w14:textId="77777777" w:rsidR="00512E7B" w:rsidRPr="005E6748" w:rsidRDefault="00512E7B" w:rsidP="00512E7B">
            <w:pPr>
              <w:pStyle w:val="Tablewithspace"/>
              <w:spacing w:line="276" w:lineRule="auto"/>
            </w:pPr>
            <w:r w:rsidRPr="005E6748">
              <w:t>Sea surface temperature</w:t>
            </w:r>
          </w:p>
        </w:tc>
        <w:tc>
          <w:tcPr>
            <w:tcW w:w="1120" w:type="pct"/>
            <w:tcBorders>
              <w:top w:val="nil"/>
              <w:bottom w:val="nil"/>
            </w:tcBorders>
          </w:tcPr>
          <w:p w14:paraId="19F0B775" w14:textId="77777777" w:rsidR="00512E7B" w:rsidRPr="005E6748" w:rsidRDefault="00512E7B" w:rsidP="00512E7B">
            <w:pPr>
              <w:pStyle w:val="Tablewithspace"/>
              <w:spacing w:line="276" w:lineRule="auto"/>
            </w:pPr>
            <w:r w:rsidRPr="005E6748">
              <w:t>22-32 °C</w:t>
            </w:r>
          </w:p>
        </w:tc>
        <w:tc>
          <w:tcPr>
            <w:tcW w:w="912" w:type="pct"/>
            <w:tcBorders>
              <w:top w:val="nil"/>
              <w:bottom w:val="nil"/>
            </w:tcBorders>
          </w:tcPr>
          <w:p w14:paraId="42BACD9C" w14:textId="77777777" w:rsidR="00512E7B" w:rsidRPr="005E6748" w:rsidRDefault="00512E7B" w:rsidP="00512E7B">
            <w:pPr>
              <w:pStyle w:val="Tablewithspace"/>
              <w:spacing w:line="276" w:lineRule="auto"/>
            </w:pPr>
            <w:r w:rsidRPr="005E6748">
              <w:t>MODIS</w:t>
            </w:r>
          </w:p>
        </w:tc>
      </w:tr>
      <w:tr w:rsidR="00512E7B" w:rsidRPr="005E6748" w14:paraId="2B9F655A" w14:textId="77777777" w:rsidTr="00512E7B">
        <w:tc>
          <w:tcPr>
            <w:tcW w:w="679" w:type="pct"/>
            <w:tcBorders>
              <w:top w:val="nil"/>
              <w:bottom w:val="nil"/>
            </w:tcBorders>
          </w:tcPr>
          <w:p w14:paraId="16DB71EE" w14:textId="77777777" w:rsidR="00512E7B" w:rsidRPr="005E6748" w:rsidRDefault="00512E7B" w:rsidP="00512E7B">
            <w:pPr>
              <w:pStyle w:val="Tablewithspace"/>
              <w:spacing w:line="276" w:lineRule="auto"/>
            </w:pPr>
            <w:r w:rsidRPr="005E6748">
              <w:t>SLA</w:t>
            </w:r>
          </w:p>
        </w:tc>
        <w:tc>
          <w:tcPr>
            <w:tcW w:w="2290" w:type="pct"/>
            <w:tcBorders>
              <w:top w:val="nil"/>
              <w:bottom w:val="nil"/>
            </w:tcBorders>
          </w:tcPr>
          <w:p w14:paraId="7BAE83BC" w14:textId="77777777" w:rsidR="00512E7B" w:rsidRPr="005E6748" w:rsidRDefault="00512E7B" w:rsidP="00512E7B">
            <w:pPr>
              <w:pStyle w:val="Tablewithspace"/>
              <w:spacing w:line="276" w:lineRule="auto"/>
            </w:pPr>
            <w:r w:rsidRPr="005E6748">
              <w:t xml:space="preserve">Sea level anomaly; proxy for thermocline depth </w:t>
            </w:r>
          </w:p>
        </w:tc>
        <w:tc>
          <w:tcPr>
            <w:tcW w:w="1120" w:type="pct"/>
            <w:tcBorders>
              <w:top w:val="nil"/>
              <w:bottom w:val="nil"/>
            </w:tcBorders>
          </w:tcPr>
          <w:p w14:paraId="7100C00D" w14:textId="77777777" w:rsidR="00512E7B" w:rsidRPr="005E6748" w:rsidRDefault="00512E7B" w:rsidP="00512E7B">
            <w:pPr>
              <w:pStyle w:val="Tablewithspace"/>
              <w:spacing w:line="276" w:lineRule="auto"/>
            </w:pPr>
            <w:r w:rsidRPr="005E6748">
              <w:t>-36-50 cm</w:t>
            </w:r>
          </w:p>
        </w:tc>
        <w:tc>
          <w:tcPr>
            <w:tcW w:w="912" w:type="pct"/>
            <w:tcBorders>
              <w:top w:val="nil"/>
              <w:bottom w:val="nil"/>
            </w:tcBorders>
          </w:tcPr>
          <w:p w14:paraId="44D49D32" w14:textId="77777777" w:rsidR="00512E7B" w:rsidRPr="005E6748" w:rsidRDefault="00512E7B" w:rsidP="00512E7B">
            <w:pPr>
              <w:pStyle w:val="Tablewithspace"/>
              <w:spacing w:line="276" w:lineRule="auto"/>
            </w:pPr>
            <w:proofErr w:type="spellStart"/>
            <w:r w:rsidRPr="005E6748">
              <w:t>Topex</w:t>
            </w:r>
            <w:proofErr w:type="spellEnd"/>
            <w:r w:rsidRPr="005E6748">
              <w:t>/Poseidon</w:t>
            </w:r>
          </w:p>
        </w:tc>
      </w:tr>
      <w:tr w:rsidR="00512E7B" w:rsidRPr="005E6748" w14:paraId="056E40BA" w14:textId="77777777" w:rsidTr="00512E7B">
        <w:tc>
          <w:tcPr>
            <w:tcW w:w="679" w:type="pct"/>
            <w:tcBorders>
              <w:top w:val="nil"/>
              <w:bottom w:val="single" w:sz="4" w:space="0" w:color="auto"/>
            </w:tcBorders>
          </w:tcPr>
          <w:p w14:paraId="016FBA2D" w14:textId="77777777" w:rsidR="00512E7B" w:rsidRPr="005E6748" w:rsidRDefault="00512E7B" w:rsidP="00512E7B">
            <w:pPr>
              <w:pStyle w:val="Tablewithspace"/>
              <w:spacing w:line="276" w:lineRule="auto"/>
            </w:pPr>
            <w:r w:rsidRPr="005E6748">
              <w:t>Distance</w:t>
            </w:r>
          </w:p>
        </w:tc>
        <w:tc>
          <w:tcPr>
            <w:tcW w:w="2290" w:type="pct"/>
            <w:tcBorders>
              <w:top w:val="nil"/>
              <w:bottom w:val="single" w:sz="4" w:space="0" w:color="auto"/>
            </w:tcBorders>
          </w:tcPr>
          <w:p w14:paraId="364608EB" w14:textId="77777777" w:rsidR="00512E7B" w:rsidRPr="005E6748" w:rsidRDefault="00512E7B" w:rsidP="00512E7B">
            <w:pPr>
              <w:pStyle w:val="Tablewithspace"/>
              <w:spacing w:line="276" w:lineRule="auto"/>
            </w:pPr>
            <w:r w:rsidRPr="005E6748">
              <w:t>Distance from the port of Victoria, Seychelles (calculated using the Spherical Law of Cosines)</w:t>
            </w:r>
          </w:p>
        </w:tc>
        <w:tc>
          <w:tcPr>
            <w:tcW w:w="1120" w:type="pct"/>
            <w:tcBorders>
              <w:top w:val="nil"/>
              <w:bottom w:val="single" w:sz="4" w:space="0" w:color="auto"/>
            </w:tcBorders>
          </w:tcPr>
          <w:p w14:paraId="37D0FE88" w14:textId="77777777" w:rsidR="00512E7B" w:rsidRPr="005E6748" w:rsidRDefault="00512E7B" w:rsidP="00512E7B">
            <w:pPr>
              <w:pStyle w:val="Tablewithspace"/>
              <w:spacing w:line="276" w:lineRule="auto"/>
            </w:pPr>
            <w:r w:rsidRPr="005E6748">
              <w:t>0-3,000 km</w:t>
            </w:r>
          </w:p>
        </w:tc>
        <w:tc>
          <w:tcPr>
            <w:tcW w:w="912" w:type="pct"/>
            <w:tcBorders>
              <w:top w:val="nil"/>
              <w:bottom w:val="single" w:sz="4" w:space="0" w:color="auto"/>
            </w:tcBorders>
          </w:tcPr>
          <w:p w14:paraId="67C18092" w14:textId="77777777" w:rsidR="00512E7B" w:rsidRPr="005E6748" w:rsidRDefault="00512E7B" w:rsidP="00512E7B">
            <w:pPr>
              <w:pStyle w:val="Tablewithspace"/>
              <w:spacing w:line="276" w:lineRule="auto"/>
            </w:pPr>
            <w:r w:rsidRPr="005E6748">
              <w:t>-</w:t>
            </w:r>
          </w:p>
        </w:tc>
      </w:tr>
    </w:tbl>
    <w:p w14:paraId="71B5D152" w14:textId="77777777" w:rsidR="00512E7B" w:rsidRPr="005E6748" w:rsidRDefault="00512E7B" w:rsidP="00512E7B"/>
    <w:p w14:paraId="31A2069F" w14:textId="2E38DABC" w:rsidR="0092694A" w:rsidRPr="005E6748" w:rsidRDefault="0092694A" w:rsidP="0092694A">
      <w:r w:rsidRPr="005E6748">
        <w:t>Four variables described the biophysical characteristics of the location; oceanographic conditions (</w:t>
      </w:r>
      <w:r w:rsidRPr="005E6748">
        <w:rPr>
          <w:i/>
        </w:rPr>
        <w:t>SST</w:t>
      </w:r>
      <w:r w:rsidRPr="005E6748">
        <w:t xml:space="preserve">, sea surface temperature; </w:t>
      </w:r>
      <w:r w:rsidRPr="005E6748">
        <w:rPr>
          <w:i/>
        </w:rPr>
        <w:t>SSC</w:t>
      </w:r>
      <w:r w:rsidRPr="005E6748">
        <w:t>, sea surface chlorophyll-</w:t>
      </w:r>
      <w:r w:rsidRPr="005E6748">
        <w:rPr>
          <w:i/>
        </w:rPr>
        <w:t>a</w:t>
      </w:r>
      <w:r w:rsidRPr="005E6748">
        <w:t xml:space="preserve"> concentration; </w:t>
      </w:r>
      <w:r w:rsidRPr="005E6748">
        <w:rPr>
          <w:i/>
        </w:rPr>
        <w:t>SLA</w:t>
      </w:r>
      <w:r w:rsidRPr="005E6748">
        <w:t>, height of sea level anomaly) and meteorological conditions (</w:t>
      </w:r>
      <w:r w:rsidRPr="005E6748">
        <w:rPr>
          <w:i/>
        </w:rPr>
        <w:t>wind</w:t>
      </w:r>
      <w:r w:rsidRPr="005E6748">
        <w:t xml:space="preserve">, wind speed over the sea surface). The past </w:t>
      </w:r>
      <w:r w:rsidRPr="005E6748">
        <w:lastRenderedPageBreak/>
        <w:t xml:space="preserve">behaviour of the fleet was described as the frequency that fishing effort reported by vessels of the same flag nationality was observed in the location in the same month in the previous five years, thus taking into account seasonality in the use of fishing grounds. The variable </w:t>
      </w:r>
      <w:r w:rsidRPr="005E6748">
        <w:rPr>
          <w:i/>
        </w:rPr>
        <w:t xml:space="preserve">distance </w:t>
      </w:r>
      <w:r w:rsidRPr="005E6748">
        <w:t xml:space="preserve">described the position of the location relative to the port of Victoria, which for simplicity was taken to be the main port used by the fleet. In addition to the main effects, the variables </w:t>
      </w:r>
      <w:r w:rsidRPr="005E6748">
        <w:rPr>
          <w:i/>
        </w:rPr>
        <w:t>year</w:t>
      </w:r>
      <w:r w:rsidRPr="005E6748">
        <w:t xml:space="preserve">, </w:t>
      </w:r>
      <w:r w:rsidRPr="005E6748">
        <w:rPr>
          <w:i/>
        </w:rPr>
        <w:t xml:space="preserve">month </w:t>
      </w:r>
      <w:r w:rsidRPr="005E6748">
        <w:t xml:space="preserve">and </w:t>
      </w:r>
      <w:r w:rsidRPr="005E6748">
        <w:rPr>
          <w:i/>
        </w:rPr>
        <w:t xml:space="preserve">flag </w:t>
      </w:r>
      <w:r w:rsidRPr="005E6748">
        <w:t>were included to account for</w:t>
      </w:r>
      <w:r w:rsidRPr="005E6748">
        <w:rPr>
          <w:i/>
        </w:rPr>
        <w:t xml:space="preserve"> </w:t>
      </w:r>
      <w:r w:rsidRPr="005E6748">
        <w:t>possible temporal variation in the spatial footprint of the fleet.</w:t>
      </w:r>
    </w:p>
    <w:p w14:paraId="67B089A1" w14:textId="77777777" w:rsidR="0092694A" w:rsidRPr="00136997" w:rsidRDefault="0092694A" w:rsidP="0092694A">
      <w:pPr>
        <w:pStyle w:val="Heading2"/>
      </w:pPr>
      <w:r w:rsidRPr="00136997">
        <w:t xml:space="preserve">Autocorrelation </w:t>
      </w:r>
    </w:p>
    <w:p w14:paraId="6D44AA14" w14:textId="1779206F" w:rsidR="0092694A" w:rsidRPr="005E6748" w:rsidRDefault="0092694A" w:rsidP="0092694A">
      <w:r w:rsidRPr="005E6748">
        <w:t xml:space="preserve">In this study there was a strong possibility of both temporal and spatial autocorrelation in the model residuals. Correlation plots were used to visually test for the presence of spatial and temporal autocorrelation in the residuals of a model fitted with all predictor variables. Autocorrelation function plots showed no significant temporal autocorrelation, and so no further action was taken. However, </w:t>
      </w:r>
      <w:proofErr w:type="spellStart"/>
      <w:r w:rsidRPr="005E6748">
        <w:t>correlograms</w:t>
      </w:r>
      <w:proofErr w:type="spellEnd"/>
      <w:r w:rsidRPr="005E6748">
        <w:t xml:space="preserve"> indicated moderate spatial autocorrelation to a lag distance of up to ~5 degrees. A number of approach have been described to deal with spatial autocorrelation in regression modelling, including the use of </w:t>
      </w:r>
      <w:proofErr w:type="spellStart"/>
      <w:r w:rsidRPr="005E6748">
        <w:t>autocovariates</w:t>
      </w:r>
      <w:proofErr w:type="spellEnd"/>
      <w:r w:rsidRPr="005E6748">
        <w:t xml:space="preserve"> or spatial eigenvector mapping </w:t>
      </w:r>
      <w:r w:rsidRPr="005E6748">
        <w:fldChar w:fldCharType="begin"/>
      </w:r>
      <w:r w:rsidR="000C77E5">
        <w:instrText xml:space="preserve"> ADDIN ZOTERO_ITEM CSL_CITATION {"citationID":"1k5pbuj6s9","properties":{"formattedCitation":"[2]","plainCitation":"[2]"},"citationItems":[{"id":1,"uris":["http://zotero.org/users/1913789/items/SGUDDGEI"],"uri":["http://zotero.org/users/1913789/items/SGUDDGEI"],"itemData":{"id":1,"type":"article-journal","title":"Methods to account for spatial autocorrelation in the analysis of species distributional data: a review","container-title":"Ecography","page":"609-628","volume":"30","issue":"5","source":"Wiley Online Library","abstract":"Species distributional or trait data based on range map (extent-of-occurrence) or atlas survey data often display spatial autocorrelation, i.e. locations close to each other exhibit more similar values than those further apart. If this pattern remains present in the residuals of a statistical model based on such data, one of the key assumptions of standard statistical analyses, that residuals are independent and identically distributed (i.i.d), is violated. The violation of the assumption of i.i.d. residuals may bias parameter estimates and can increase type I error rates (falsely rejecting the null hypothesis of no effect). While this is increasingly recognised by researchers analysing species distribution data, there is, to our knowledge, no comprehensive overview of the many available spatial statistical methods to take spatial autocorrelation into account in tests of statistical significance. Here, we describe six different statistical approaches to infer correlates of species’ distributions, for both presence/absence (binary response) and species abundance data (poisson or normally distributed response), while accounting for spatial autocorrelation in model residuals: autocovariate regression; spatial eigenvector mapping; generalised least squares; (conditional and simultaneous) autoregressive models and generalised estimating equations. A comprehensive comparison of the relative merits of these methods is beyond the scope of this paper. To demonstrate each method's implementation, however, we undertook preliminary tests based on simulated data. These preliminary tests verified that most of the spatial modeling techniques we examined showed good type I error control and precise parameter estimates, at least when confronted with simplistic simulated data containing spatial autocorrelation in the errors. However, we found that for presence/absence data the results and conclusions were very variable between the different methods. This is likely due to the low information content of binary maps. Also, in contrast with previous studies, we found that autocovariate methods consistently underestimated the effects of environmental controls of species distributions. Given their widespread use, in particular for the modelling of species presence/absence data (e.g. climate envelope models), we argue that this warrants further study and caution in their use. To aid other ecologists in making use of the methods described, code to implement them in freely available software is provided in an electronic appendix.","DOI":"10.1111/j.2007.0906-7590.05171.x","ISSN":"1600-0587","shortTitle":"Methods to account for spatial autocorrelation in the analysis of species distributional data","journalAbbreviation":"Ecography","language":"en","author":[{"family":"F. Dormann","given":"Carsten"},{"family":"M. McPherson","given":"Jana"},{"family":"B. Araújo","given":"Miguel"},{"family":"Bivand","given":"Roger"},{"family":"Bolliger","given":"Janine"},{"family":"Carl","given":"Gudrun"},{"family":"G. Davies","given":"Richard"},{"family":"Hirzel","given":"Alexandre"},{"family":"Jetz","given":"Walter"},{"family":"Daniel Kissling","given":"W."},{"family":"Kühn","given":"Ingolf"},{"family":"Ohlemüller","given":"Ralf"},{"family":"R. Peres-Neto","given":"Pedro"},{"family":"Reineking","given":"Björn"},{"family":"Schröder","given":"Boris"},{"family":"M. Schurr","given":"Frank"},{"family":"Wilson","given":"Robert"}],"issued":{"date-parts":[["2007",10,1]]},"accessed":{"date-parts":[["2014",9,26]]}}}],"schema":"https://github.com/citation-style-language/schema/raw/master/csl-citation.json"} </w:instrText>
      </w:r>
      <w:r w:rsidRPr="005E6748">
        <w:fldChar w:fldCharType="separate"/>
      </w:r>
      <w:r w:rsidR="000C77E5">
        <w:rPr>
          <w:noProof/>
        </w:rPr>
        <w:t>[2]</w:t>
      </w:r>
      <w:r w:rsidRPr="005E6748">
        <w:fldChar w:fldCharType="end"/>
      </w:r>
      <w:r w:rsidRPr="005E6748">
        <w:t>, both of which were trialled in this study. However, these approaches introduced additional non-trivial issues that affected the fitting or interpretation of model results, and eventually a decision was made to proceed without attempting to address spatial autocorrelation.</w:t>
      </w:r>
    </w:p>
    <w:p w14:paraId="7E3DADFC" w14:textId="77777777" w:rsidR="0092694A" w:rsidRPr="00136997" w:rsidRDefault="0092694A" w:rsidP="0092694A">
      <w:pPr>
        <w:pStyle w:val="Heading2"/>
      </w:pPr>
      <w:r w:rsidRPr="00136997">
        <w:t>Model structure</w:t>
      </w:r>
    </w:p>
    <w:p w14:paraId="1F488BF8" w14:textId="786F06C7" w:rsidR="0092694A" w:rsidRPr="005E6748" w:rsidRDefault="0092694A" w:rsidP="0092694A">
      <w:r w:rsidRPr="005E6748" w:rsidDel="004120B5">
        <w:t xml:space="preserve">A candidate set of generalised additive models (GAMs) was chosen </w:t>
      </w:r>
      <w:r w:rsidRPr="005E6748" w:rsidDel="004120B5">
        <w:rPr>
          <w:i/>
        </w:rPr>
        <w:t>a priori</w:t>
      </w:r>
      <w:r w:rsidRPr="005E6748" w:rsidDel="004120B5">
        <w:t xml:space="preserve"> and fitted to the data using R 2.15 (R Development Core Team 2012) using the package </w:t>
      </w:r>
      <w:proofErr w:type="spellStart"/>
      <w:r w:rsidRPr="005E6748" w:rsidDel="004120B5">
        <w:rPr>
          <w:i/>
        </w:rPr>
        <w:t>mgcv</w:t>
      </w:r>
      <w:proofErr w:type="spellEnd"/>
      <w:r w:rsidRPr="005E6748" w:rsidDel="004120B5">
        <w:t xml:space="preserve"> </w:t>
      </w:r>
      <w:r w:rsidRPr="005E6748" w:rsidDel="004120B5">
        <w:fldChar w:fldCharType="begin"/>
      </w:r>
      <w:r w:rsidR="000C77E5">
        <w:instrText xml:space="preserve"> ADDIN ZOTERO_ITEM CSL_CITATION {"citationID":"2ok4p2hprm","properties":{"formattedCitation":"[3]","plainCitation":"[3]"},"citationItems":[{"id":2330,"uris":["http://zotero.org/users/2302235/items/Q9EIZE5W"],"uri":["http://zotero.org/users/2302235/items/Q9EIZE5W"],"itemData":{"id":2330,"type":"book","title":"Generalized additive models: an introduction with R","publisher":"CRC press","author":[{"family":"Wood","given":"Simon"}],"issued":{"date-parts":[["2006"]]}}}],"schema":"https://github.com/citation-style-language/schema/raw/master/csl-citation.json"} </w:instrText>
      </w:r>
      <w:r w:rsidRPr="005E6748" w:rsidDel="004120B5">
        <w:fldChar w:fldCharType="separate"/>
      </w:r>
      <w:r w:rsidR="000C77E5">
        <w:rPr>
          <w:noProof/>
        </w:rPr>
        <w:t>[3]</w:t>
      </w:r>
      <w:r w:rsidRPr="005E6748" w:rsidDel="004120B5">
        <w:fldChar w:fldCharType="end"/>
      </w:r>
      <w:r w:rsidRPr="005E6748" w:rsidDel="004120B5">
        <w:t xml:space="preserve">. </w:t>
      </w:r>
      <w:r w:rsidRPr="005E6748">
        <w:t xml:space="preserve">Smooth functions were used to fit to the variables </w:t>
      </w:r>
      <w:r w:rsidRPr="005E6748">
        <w:rPr>
          <w:i/>
        </w:rPr>
        <w:t>SSC</w:t>
      </w:r>
      <w:r w:rsidRPr="005E6748">
        <w:t xml:space="preserve">, </w:t>
      </w:r>
      <w:r w:rsidRPr="005E6748">
        <w:rPr>
          <w:i/>
        </w:rPr>
        <w:t>SST</w:t>
      </w:r>
      <w:r w:rsidRPr="005E6748">
        <w:t xml:space="preserve">, </w:t>
      </w:r>
      <w:r w:rsidRPr="005E6748">
        <w:rPr>
          <w:i/>
        </w:rPr>
        <w:t>SLA, wind</w:t>
      </w:r>
      <w:r w:rsidRPr="005E6748">
        <w:t xml:space="preserve"> and </w:t>
      </w:r>
      <w:r w:rsidRPr="005E6748">
        <w:rPr>
          <w:i/>
        </w:rPr>
        <w:t>distance</w:t>
      </w:r>
      <w:r w:rsidRPr="005E6748">
        <w:t xml:space="preserve">. Penalized cubic regression splines were used for computing efficiency due to the very large number of observation in the data. The </w:t>
      </w:r>
      <w:proofErr w:type="spellStart"/>
      <w:r w:rsidRPr="005E6748">
        <w:t>Akaike</w:t>
      </w:r>
      <w:proofErr w:type="spellEnd"/>
      <w:r w:rsidRPr="005E6748">
        <w:t xml:space="preserve"> information criterion (AIC) was used to rank and assign support for the </w:t>
      </w:r>
      <w:r w:rsidRPr="005E6748">
        <w:lastRenderedPageBreak/>
        <w:t xml:space="preserve">competing candidate models. This selection criterion uses maximum likelihood scores as a measure of how well the model fits the data, taking into account model parsimony. </w:t>
      </w:r>
    </w:p>
    <w:p w14:paraId="3D2E6077" w14:textId="2C967DEE" w:rsidR="0092694A" w:rsidRPr="005E6748" w:rsidRDefault="0092694A" w:rsidP="0092694A">
      <w:r w:rsidRPr="005E6748">
        <w:t xml:space="preserve">The data were split randomly into a training dataset (90%) and a validation dataset (10%), with the latter used to evaluate the predictive accuracy of the models using the area under the Receiver Operating Characteristic curve (AUC), where a score of 0.5 indicates that model accuracy is no better than random and a score of 1 indicates perfect discrimination </w:t>
      </w:r>
      <w:r w:rsidRPr="005E6748">
        <w:fldChar w:fldCharType="begin"/>
      </w:r>
      <w:r w:rsidR="000C77E5">
        <w:instrText xml:space="preserve"> ADDIN ZOTERO_ITEM CSL_CITATION {"citationID":"6i24dpm35","properties":{"formattedCitation":"[4]","plainCitation":"[4]"},"citationItems":[{"id":2413,"uris":["http://zotero.org/users/2302235/items/WKT5G6M2"],"uri":["http://zotero.org/users/2302235/items/WKT5G6M2"],"itemData":{"id":2413,"type":"article-journal","title":"An introduction to ROC analysis","container-title":"Pattern recognition letters","page":"861-874","volume":"27","issue":"8","author":[{"family":"Fawcett","given":"Tom"}],"issued":{"date-parts":[["2006"]]}}}],"schema":"https://github.com/citation-style-language/schema/raw/master/csl-citation.json"} </w:instrText>
      </w:r>
      <w:r w:rsidRPr="005E6748">
        <w:fldChar w:fldCharType="separate"/>
      </w:r>
      <w:r w:rsidR="000C77E5">
        <w:rPr>
          <w:noProof/>
        </w:rPr>
        <w:t>[4]</w:t>
      </w:r>
      <w:r w:rsidRPr="005E6748">
        <w:fldChar w:fldCharType="end"/>
      </w:r>
      <w:r w:rsidRPr="005E6748">
        <w:t xml:space="preserve">. </w:t>
      </w:r>
    </w:p>
    <w:p w14:paraId="093333DC" w14:textId="7EEE6948" w:rsidR="0092694A" w:rsidRDefault="0092694A" w:rsidP="0092694A">
      <w:pPr>
        <w:pStyle w:val="Heading2"/>
      </w:pPr>
      <w:r>
        <w:t>References</w:t>
      </w:r>
    </w:p>
    <w:p w14:paraId="2FFF63BA" w14:textId="77777777" w:rsidR="000C77E5" w:rsidRPr="000C77E5" w:rsidRDefault="0092694A" w:rsidP="000C77E5">
      <w:pPr>
        <w:pStyle w:val="Referencesindent"/>
      </w:pPr>
      <w:r>
        <w:fldChar w:fldCharType="begin"/>
      </w:r>
      <w:r w:rsidR="000C77E5">
        <w:instrText xml:space="preserve"> ADDIN ZOTERO_BIBL {"custom":[]} CSL_BIBLIOGRAPHY </w:instrText>
      </w:r>
      <w:r>
        <w:fldChar w:fldCharType="separate"/>
      </w:r>
      <w:r w:rsidR="000C77E5" w:rsidRPr="000C77E5">
        <w:t xml:space="preserve">1. </w:t>
      </w:r>
      <w:r w:rsidR="000C77E5" w:rsidRPr="000C77E5">
        <w:tab/>
        <w:t xml:space="preserve">Davies TK, </w:t>
      </w:r>
      <w:proofErr w:type="spellStart"/>
      <w:r w:rsidR="000C77E5" w:rsidRPr="000C77E5">
        <w:t>Mees</w:t>
      </w:r>
      <w:proofErr w:type="spellEnd"/>
      <w:r w:rsidR="000C77E5" w:rsidRPr="000C77E5">
        <w:t xml:space="preserve"> CC, Milner-</w:t>
      </w:r>
      <w:proofErr w:type="spellStart"/>
      <w:r w:rsidR="000C77E5" w:rsidRPr="000C77E5">
        <w:t>Gulland</w:t>
      </w:r>
      <w:proofErr w:type="spellEnd"/>
      <w:r w:rsidR="000C77E5" w:rsidRPr="000C77E5">
        <w:t xml:space="preserve"> EJ. </w:t>
      </w:r>
      <w:proofErr w:type="spellStart"/>
      <w:r w:rsidR="000C77E5" w:rsidRPr="000C77E5">
        <w:t>Modelling</w:t>
      </w:r>
      <w:proofErr w:type="spellEnd"/>
      <w:r w:rsidR="000C77E5" w:rsidRPr="000C77E5">
        <w:t xml:space="preserve"> the spatial </w:t>
      </w:r>
      <w:proofErr w:type="spellStart"/>
      <w:r w:rsidR="000C77E5" w:rsidRPr="000C77E5">
        <w:t>behaviour</w:t>
      </w:r>
      <w:proofErr w:type="spellEnd"/>
      <w:r w:rsidR="000C77E5" w:rsidRPr="000C77E5">
        <w:t xml:space="preserve"> of a tropical tuna purse seine fleet. </w:t>
      </w:r>
      <w:proofErr w:type="spellStart"/>
      <w:r w:rsidR="000C77E5" w:rsidRPr="000C77E5">
        <w:t>PloS</w:t>
      </w:r>
      <w:proofErr w:type="spellEnd"/>
      <w:r w:rsidR="000C77E5" w:rsidRPr="000C77E5">
        <w:t xml:space="preserve"> One. 2014;9: e114037. </w:t>
      </w:r>
    </w:p>
    <w:p w14:paraId="73A19429" w14:textId="7F74A7E9" w:rsidR="000C77E5" w:rsidRPr="000C77E5" w:rsidRDefault="000C77E5" w:rsidP="000C77E5">
      <w:pPr>
        <w:pStyle w:val="Referencesindent"/>
      </w:pPr>
      <w:r>
        <w:t xml:space="preserve">2. </w:t>
      </w:r>
      <w:r>
        <w:tab/>
      </w:r>
      <w:proofErr w:type="spellStart"/>
      <w:r w:rsidRPr="000C77E5">
        <w:t>Dormann</w:t>
      </w:r>
      <w:proofErr w:type="spellEnd"/>
      <w:r w:rsidRPr="000C77E5">
        <w:t xml:space="preserve"> C, M. McPherson J, B. </w:t>
      </w:r>
      <w:proofErr w:type="spellStart"/>
      <w:r w:rsidRPr="000C77E5">
        <w:t>Araújo</w:t>
      </w:r>
      <w:proofErr w:type="spellEnd"/>
      <w:r w:rsidRPr="000C77E5">
        <w:t xml:space="preserve"> M, </w:t>
      </w:r>
      <w:proofErr w:type="spellStart"/>
      <w:r w:rsidRPr="000C77E5">
        <w:t>Bivand</w:t>
      </w:r>
      <w:proofErr w:type="spellEnd"/>
      <w:r w:rsidRPr="000C77E5">
        <w:t xml:space="preserve"> R, </w:t>
      </w:r>
      <w:proofErr w:type="spellStart"/>
      <w:r w:rsidRPr="000C77E5">
        <w:t>Bolliger</w:t>
      </w:r>
      <w:proofErr w:type="spellEnd"/>
      <w:r w:rsidRPr="000C77E5">
        <w:t xml:space="preserve"> J, Carl G, et al. Methods to account for spatial autocorrelation in the analysis of species distributional data: a review. </w:t>
      </w:r>
      <w:proofErr w:type="spellStart"/>
      <w:r w:rsidRPr="000C77E5">
        <w:t>Ecography</w:t>
      </w:r>
      <w:proofErr w:type="spellEnd"/>
      <w:r w:rsidRPr="000C77E5">
        <w:t>. 2007;30: 609–628. doi:10.1111/j.2007.0906-7590.05171.x</w:t>
      </w:r>
    </w:p>
    <w:p w14:paraId="18BDCE93" w14:textId="77777777" w:rsidR="000C77E5" w:rsidRPr="000C77E5" w:rsidRDefault="000C77E5" w:rsidP="000C77E5">
      <w:pPr>
        <w:pStyle w:val="Referencesindent"/>
      </w:pPr>
      <w:r w:rsidRPr="000C77E5">
        <w:t xml:space="preserve">3. </w:t>
      </w:r>
      <w:r w:rsidRPr="000C77E5">
        <w:tab/>
        <w:t>Wood S. Ge</w:t>
      </w:r>
      <w:bookmarkStart w:id="3" w:name="_GoBack"/>
      <w:bookmarkEnd w:id="3"/>
      <w:r w:rsidRPr="000C77E5">
        <w:t xml:space="preserve">neralized additive models: an introduction with R. CRC press; 2006. </w:t>
      </w:r>
    </w:p>
    <w:p w14:paraId="44AAA39C" w14:textId="77777777" w:rsidR="000C77E5" w:rsidRPr="000C77E5" w:rsidRDefault="000C77E5" w:rsidP="000C77E5">
      <w:pPr>
        <w:pStyle w:val="Referencesindent"/>
      </w:pPr>
      <w:r w:rsidRPr="000C77E5">
        <w:t xml:space="preserve">4. </w:t>
      </w:r>
      <w:r w:rsidRPr="000C77E5">
        <w:tab/>
        <w:t xml:space="preserve">Fawcett T. An introduction to ROC analysis. Pattern </w:t>
      </w:r>
      <w:proofErr w:type="spellStart"/>
      <w:r w:rsidRPr="000C77E5">
        <w:t>Recognit</w:t>
      </w:r>
      <w:proofErr w:type="spellEnd"/>
      <w:r w:rsidRPr="000C77E5">
        <w:t xml:space="preserve"> </w:t>
      </w:r>
      <w:proofErr w:type="spellStart"/>
      <w:r w:rsidRPr="000C77E5">
        <w:t>Lett</w:t>
      </w:r>
      <w:proofErr w:type="spellEnd"/>
      <w:r w:rsidRPr="000C77E5">
        <w:t xml:space="preserve">. 2006;27: 861–874. </w:t>
      </w:r>
    </w:p>
    <w:p w14:paraId="56028525" w14:textId="5A8D3F8D" w:rsidR="0092694A" w:rsidRPr="0092694A" w:rsidRDefault="0092694A" w:rsidP="000C77E5">
      <w:pPr>
        <w:pStyle w:val="Referencesindent"/>
      </w:pPr>
      <w:r>
        <w:fldChar w:fldCharType="end"/>
      </w:r>
    </w:p>
    <w:sectPr w:rsidR="0092694A" w:rsidRPr="0092694A" w:rsidSect="00D570F4">
      <w:footerReference w:type="even" r:id="rId9"/>
      <w:footerReference w:type="default" r:id="rId10"/>
      <w:pgSz w:w="11900" w:h="16840"/>
      <w:pgMar w:top="1440" w:right="1191" w:bottom="1440" w:left="1191" w:header="709" w:footer="709" w:gutter="0"/>
      <w:cols w:space="708"/>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0B790E" w14:textId="77777777" w:rsidR="003E5DF7" w:rsidRDefault="003E5DF7" w:rsidP="00B12749">
      <w:pPr>
        <w:spacing w:after="0" w:line="240" w:lineRule="auto"/>
      </w:pPr>
      <w:r>
        <w:separator/>
      </w:r>
    </w:p>
  </w:endnote>
  <w:endnote w:type="continuationSeparator" w:id="0">
    <w:p w14:paraId="73458538" w14:textId="77777777" w:rsidR="003E5DF7" w:rsidRDefault="003E5DF7" w:rsidP="00B127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ronos Pro Light">
    <w:panose1 w:val="020C0402030403020304"/>
    <w:charset w:val="00"/>
    <w:family w:val="auto"/>
    <w:pitch w:val="variable"/>
    <w:sig w:usb0="00000007" w:usb1="00000001" w:usb2="00000000" w:usb3="00000000" w:csb0="00000093" w:csb1="00000000"/>
  </w:font>
  <w:font w:name="ＭＳ ゴシック">
    <w:charset w:val="4E"/>
    <w:family w:val="auto"/>
    <w:pitch w:val="variable"/>
    <w:sig w:usb0="00000001" w:usb1="08070000" w:usb2="00000010" w:usb3="00000000" w:csb0="00020000"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287" w:usb1="00000000" w:usb2="00000000" w:usb3="00000000" w:csb0="0000009F" w:csb1="00000000"/>
  </w:font>
  <w:font w:name="American Typewriter Light">
    <w:altName w:val="Arial"/>
    <w:panose1 w:val="02090304020004020304"/>
    <w:charset w:val="00"/>
    <w:family w:val="auto"/>
    <w:pitch w:val="variable"/>
    <w:sig w:usb0="A000006F" w:usb1="00000019" w:usb2="00000000" w:usb3="00000000" w:csb0="00000111" w:csb1="00000000"/>
  </w:font>
  <w:font w:name="Myriad Pro">
    <w:panose1 w:val="020B0503030403020204"/>
    <w:charset w:val="00"/>
    <w:family w:val="auto"/>
    <w:pitch w:val="variable"/>
    <w:sig w:usb0="20000287" w:usb1="00000001" w:usb2="00000000" w:usb3="00000000" w:csb0="0000019F" w:csb1="00000000"/>
  </w:font>
  <w:font w:name="Cambria">
    <w:panose1 w:val="02040503050406030204"/>
    <w:charset w:val="00"/>
    <w:family w:val="auto"/>
    <w:pitch w:val="variable"/>
    <w:sig w:usb0="E00002FF" w:usb1="400004FF"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544FBF" w14:textId="77777777" w:rsidR="00512E7B" w:rsidRDefault="00512E7B" w:rsidP="0048486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B7AD544" w14:textId="77777777" w:rsidR="00512E7B" w:rsidRDefault="00512E7B" w:rsidP="005E775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A01D19" w14:textId="77777777" w:rsidR="00512E7B" w:rsidRPr="00810B0F" w:rsidRDefault="00512E7B" w:rsidP="00484864">
    <w:pPr>
      <w:pStyle w:val="Footer"/>
      <w:framePr w:wrap="around" w:vAnchor="text" w:hAnchor="margin" w:xAlign="center" w:y="1"/>
      <w:jc w:val="center"/>
      <w:rPr>
        <w:rStyle w:val="PageNumber"/>
        <w:sz w:val="20"/>
        <w:szCs w:val="20"/>
      </w:rPr>
    </w:pPr>
    <w:r w:rsidRPr="00810B0F">
      <w:rPr>
        <w:rStyle w:val="PageNumber"/>
        <w:sz w:val="20"/>
        <w:szCs w:val="20"/>
      </w:rPr>
      <w:fldChar w:fldCharType="begin"/>
    </w:r>
    <w:r w:rsidRPr="00810B0F">
      <w:rPr>
        <w:rStyle w:val="PageNumber"/>
        <w:sz w:val="20"/>
        <w:szCs w:val="20"/>
      </w:rPr>
      <w:instrText xml:space="preserve">PAGE  </w:instrText>
    </w:r>
    <w:r w:rsidRPr="00810B0F">
      <w:rPr>
        <w:rStyle w:val="PageNumber"/>
        <w:sz w:val="20"/>
        <w:szCs w:val="20"/>
      </w:rPr>
      <w:fldChar w:fldCharType="separate"/>
    </w:r>
    <w:r w:rsidR="000C77E5">
      <w:rPr>
        <w:rStyle w:val="PageNumber"/>
        <w:noProof/>
        <w:sz w:val="20"/>
        <w:szCs w:val="20"/>
      </w:rPr>
      <w:t>4</w:t>
    </w:r>
    <w:r w:rsidRPr="00810B0F">
      <w:rPr>
        <w:rStyle w:val="PageNumber"/>
        <w:sz w:val="20"/>
        <w:szCs w:val="20"/>
      </w:rPr>
      <w:fldChar w:fldCharType="end"/>
    </w:r>
  </w:p>
  <w:p w14:paraId="43540DBE" w14:textId="77777777" w:rsidR="00512E7B" w:rsidRDefault="00512E7B" w:rsidP="00484864">
    <w:pPr>
      <w:pStyle w:val="Footer"/>
      <w:ind w:right="360"/>
      <w:jc w:val="cen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82FCC5" w14:textId="77777777" w:rsidR="003E5DF7" w:rsidRDefault="003E5DF7" w:rsidP="00B12749">
      <w:pPr>
        <w:spacing w:after="0" w:line="240" w:lineRule="auto"/>
      </w:pPr>
      <w:r>
        <w:separator/>
      </w:r>
    </w:p>
  </w:footnote>
  <w:footnote w:type="continuationSeparator" w:id="0">
    <w:p w14:paraId="00F7D80C" w14:textId="77777777" w:rsidR="003E5DF7" w:rsidRDefault="003E5DF7" w:rsidP="00B1274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753ECA"/>
    <w:multiLevelType w:val="hybridMultilevel"/>
    <w:tmpl w:val="71A8AAFC"/>
    <w:lvl w:ilvl="0" w:tplc="4A44878E">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144310"/>
    <w:multiLevelType w:val="hybridMultilevel"/>
    <w:tmpl w:val="A6AC85F2"/>
    <w:lvl w:ilvl="0" w:tplc="008E9DFC">
      <w:start w:val="1"/>
      <w:numFmt w:val="upperLetter"/>
      <w:pStyle w:val="Sectionhead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pStyle w:val="Heading9"/>
      <w:lvlText w:val="%9."/>
      <w:lvlJc w:val="right"/>
      <w:pPr>
        <w:ind w:left="6480" w:hanging="180"/>
      </w:pPr>
    </w:lvl>
  </w:abstractNum>
  <w:abstractNum w:abstractNumId="2">
    <w:nsid w:val="6046336C"/>
    <w:multiLevelType w:val="hybridMultilevel"/>
    <w:tmpl w:val="951240EE"/>
    <w:lvl w:ilvl="0" w:tplc="D4E29E60">
      <w:start w:val="1"/>
      <w:numFmt w:val="bullet"/>
      <w:pStyle w:val="PagenoPhD"/>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5DE40F1"/>
    <w:multiLevelType w:val="multilevel"/>
    <w:tmpl w:val="CE9E2CB6"/>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lvlText w:val="%1.%2.%3.%4.%5.%6.%7.%8.%9"/>
      <w:lvlJc w:val="left"/>
      <w:pPr>
        <w:ind w:left="1584" w:hanging="1584"/>
      </w:pPr>
    </w:lvl>
  </w:abstractNum>
  <w:abstractNum w:abstractNumId="4">
    <w:nsid w:val="77CB7971"/>
    <w:multiLevelType w:val="multilevel"/>
    <w:tmpl w:val="F950FB54"/>
    <w:lvl w:ilvl="0">
      <w:start w:val="1"/>
      <w:numFmt w:val="decimal"/>
      <w:pStyle w:val="FootnoteText"/>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4"/>
  </w:num>
  <w:num w:numId="2">
    <w:abstractNumId w:val="4"/>
  </w:num>
  <w:num w:numId="3">
    <w:abstractNumId w:val="4"/>
  </w:num>
  <w:num w:numId="4">
    <w:abstractNumId w:val="3"/>
  </w:num>
  <w:num w:numId="5">
    <w:abstractNumId w:val="3"/>
  </w:num>
  <w:num w:numId="6">
    <w:abstractNumId w:val="0"/>
  </w:num>
  <w:num w:numId="7">
    <w:abstractNumId w:val="2"/>
  </w:num>
  <w:num w:numId="8">
    <w:abstractNumId w:val="1"/>
  </w:num>
  <w:num w:numId="9">
    <w:abstractNumId w:val="3"/>
  </w:num>
  <w:num w:numId="10">
    <w:abstractNumId w:val="3"/>
  </w:num>
  <w:num w:numId="11">
    <w:abstractNumId w:val="3"/>
  </w:num>
  <w:num w:numId="12">
    <w:abstractNumId w:val="3"/>
  </w:num>
  <w:num w:numId="13">
    <w:abstractNumId w:val="3"/>
  </w:num>
  <w:num w:numId="14">
    <w:abstractNumId w:val="3"/>
  </w:num>
  <w:num w:numId="15">
    <w:abstractNumId w:val="3"/>
  </w:num>
  <w:num w:numId="16">
    <w:abstractNumId w:val="3"/>
  </w:num>
  <w:num w:numId="17">
    <w:abstractNumId w:val="4"/>
  </w:num>
  <w:num w:numId="18">
    <w:abstractNumId w:val="0"/>
  </w:num>
  <w:num w:numId="19">
    <w:abstractNumId w:val="2"/>
  </w:num>
  <w:num w:numId="20">
    <w:abstractNumId w:val="1"/>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0586"/>
    <w:rsid w:val="000002B4"/>
    <w:rsid w:val="00000535"/>
    <w:rsid w:val="000006AE"/>
    <w:rsid w:val="00000B5C"/>
    <w:rsid w:val="00000F24"/>
    <w:rsid w:val="00001123"/>
    <w:rsid w:val="00002385"/>
    <w:rsid w:val="0000256B"/>
    <w:rsid w:val="0000278E"/>
    <w:rsid w:val="00002C61"/>
    <w:rsid w:val="00003300"/>
    <w:rsid w:val="00003412"/>
    <w:rsid w:val="000035AE"/>
    <w:rsid w:val="00003786"/>
    <w:rsid w:val="000038BE"/>
    <w:rsid w:val="00003BF3"/>
    <w:rsid w:val="00003D14"/>
    <w:rsid w:val="00003DD6"/>
    <w:rsid w:val="00003EBE"/>
    <w:rsid w:val="000040C3"/>
    <w:rsid w:val="000042AB"/>
    <w:rsid w:val="00004509"/>
    <w:rsid w:val="000048A0"/>
    <w:rsid w:val="00004B43"/>
    <w:rsid w:val="00004D12"/>
    <w:rsid w:val="0000500A"/>
    <w:rsid w:val="00005139"/>
    <w:rsid w:val="0000524F"/>
    <w:rsid w:val="00005360"/>
    <w:rsid w:val="000055C7"/>
    <w:rsid w:val="00005FBD"/>
    <w:rsid w:val="000069C2"/>
    <w:rsid w:val="000069E9"/>
    <w:rsid w:val="00006A97"/>
    <w:rsid w:val="00006EB8"/>
    <w:rsid w:val="00006F98"/>
    <w:rsid w:val="000071A2"/>
    <w:rsid w:val="00007E69"/>
    <w:rsid w:val="00010AAD"/>
    <w:rsid w:val="00012040"/>
    <w:rsid w:val="000121C4"/>
    <w:rsid w:val="00012209"/>
    <w:rsid w:val="00012286"/>
    <w:rsid w:val="000125B8"/>
    <w:rsid w:val="0001274C"/>
    <w:rsid w:val="000129AE"/>
    <w:rsid w:val="000129E2"/>
    <w:rsid w:val="00012ED7"/>
    <w:rsid w:val="00013148"/>
    <w:rsid w:val="00013363"/>
    <w:rsid w:val="00013582"/>
    <w:rsid w:val="000135A9"/>
    <w:rsid w:val="000138A5"/>
    <w:rsid w:val="00013E42"/>
    <w:rsid w:val="0001421F"/>
    <w:rsid w:val="0001440A"/>
    <w:rsid w:val="00014778"/>
    <w:rsid w:val="00014986"/>
    <w:rsid w:val="00014CE6"/>
    <w:rsid w:val="00014D5A"/>
    <w:rsid w:val="00014FA4"/>
    <w:rsid w:val="00015739"/>
    <w:rsid w:val="00015989"/>
    <w:rsid w:val="000159B3"/>
    <w:rsid w:val="00015CF6"/>
    <w:rsid w:val="00016250"/>
    <w:rsid w:val="000163F7"/>
    <w:rsid w:val="000167AC"/>
    <w:rsid w:val="00016C3C"/>
    <w:rsid w:val="00016D46"/>
    <w:rsid w:val="00016FB1"/>
    <w:rsid w:val="0001711B"/>
    <w:rsid w:val="00017157"/>
    <w:rsid w:val="00017946"/>
    <w:rsid w:val="00020200"/>
    <w:rsid w:val="0002028C"/>
    <w:rsid w:val="00020835"/>
    <w:rsid w:val="00020BF4"/>
    <w:rsid w:val="0002154C"/>
    <w:rsid w:val="000217C7"/>
    <w:rsid w:val="00021D8F"/>
    <w:rsid w:val="00022545"/>
    <w:rsid w:val="00022885"/>
    <w:rsid w:val="00022C18"/>
    <w:rsid w:val="00023723"/>
    <w:rsid w:val="000238BF"/>
    <w:rsid w:val="00023904"/>
    <w:rsid w:val="00023952"/>
    <w:rsid w:val="00023BC8"/>
    <w:rsid w:val="00023ED0"/>
    <w:rsid w:val="00023F53"/>
    <w:rsid w:val="000246F7"/>
    <w:rsid w:val="00024EBF"/>
    <w:rsid w:val="00024EE0"/>
    <w:rsid w:val="000251D4"/>
    <w:rsid w:val="0002582C"/>
    <w:rsid w:val="00025B02"/>
    <w:rsid w:val="00025BEF"/>
    <w:rsid w:val="00026075"/>
    <w:rsid w:val="00026435"/>
    <w:rsid w:val="00026980"/>
    <w:rsid w:val="00026996"/>
    <w:rsid w:val="000269C7"/>
    <w:rsid w:val="00026AF8"/>
    <w:rsid w:val="00026B92"/>
    <w:rsid w:val="00026C72"/>
    <w:rsid w:val="000274DB"/>
    <w:rsid w:val="00027577"/>
    <w:rsid w:val="00027689"/>
    <w:rsid w:val="00027C0E"/>
    <w:rsid w:val="00027CF3"/>
    <w:rsid w:val="00027E6B"/>
    <w:rsid w:val="0003002D"/>
    <w:rsid w:val="000300F2"/>
    <w:rsid w:val="00030197"/>
    <w:rsid w:val="000302C2"/>
    <w:rsid w:val="00030620"/>
    <w:rsid w:val="00030D69"/>
    <w:rsid w:val="00030F08"/>
    <w:rsid w:val="00030FC4"/>
    <w:rsid w:val="0003109F"/>
    <w:rsid w:val="000312D1"/>
    <w:rsid w:val="00031436"/>
    <w:rsid w:val="0003157A"/>
    <w:rsid w:val="0003182E"/>
    <w:rsid w:val="000318FE"/>
    <w:rsid w:val="00031953"/>
    <w:rsid w:val="00031B88"/>
    <w:rsid w:val="00031BB5"/>
    <w:rsid w:val="00031DB5"/>
    <w:rsid w:val="00031E64"/>
    <w:rsid w:val="00032312"/>
    <w:rsid w:val="00032C99"/>
    <w:rsid w:val="00032D57"/>
    <w:rsid w:val="00032E44"/>
    <w:rsid w:val="00032E7F"/>
    <w:rsid w:val="000337BE"/>
    <w:rsid w:val="00033AB2"/>
    <w:rsid w:val="00033AD2"/>
    <w:rsid w:val="00033B4C"/>
    <w:rsid w:val="00033D41"/>
    <w:rsid w:val="0003405F"/>
    <w:rsid w:val="000342DC"/>
    <w:rsid w:val="00034A9D"/>
    <w:rsid w:val="00034B63"/>
    <w:rsid w:val="00034E6E"/>
    <w:rsid w:val="00035A01"/>
    <w:rsid w:val="00035CE4"/>
    <w:rsid w:val="0003608F"/>
    <w:rsid w:val="00036574"/>
    <w:rsid w:val="000369F5"/>
    <w:rsid w:val="00036F53"/>
    <w:rsid w:val="00037703"/>
    <w:rsid w:val="000379B5"/>
    <w:rsid w:val="00037CEC"/>
    <w:rsid w:val="00037EAB"/>
    <w:rsid w:val="0004025F"/>
    <w:rsid w:val="0004027A"/>
    <w:rsid w:val="000408B8"/>
    <w:rsid w:val="00040A2E"/>
    <w:rsid w:val="00040AEB"/>
    <w:rsid w:val="00040B41"/>
    <w:rsid w:val="00040CF5"/>
    <w:rsid w:val="00040E3C"/>
    <w:rsid w:val="000412FC"/>
    <w:rsid w:val="00041625"/>
    <w:rsid w:val="00041928"/>
    <w:rsid w:val="00041C50"/>
    <w:rsid w:val="000420B6"/>
    <w:rsid w:val="000420E1"/>
    <w:rsid w:val="00042185"/>
    <w:rsid w:val="00042195"/>
    <w:rsid w:val="00042217"/>
    <w:rsid w:val="00043D5F"/>
    <w:rsid w:val="00043FBE"/>
    <w:rsid w:val="000446F5"/>
    <w:rsid w:val="00044975"/>
    <w:rsid w:val="00044B0A"/>
    <w:rsid w:val="00044FDE"/>
    <w:rsid w:val="00044FF2"/>
    <w:rsid w:val="0004535E"/>
    <w:rsid w:val="00045429"/>
    <w:rsid w:val="000456CC"/>
    <w:rsid w:val="000457A2"/>
    <w:rsid w:val="00045B14"/>
    <w:rsid w:val="00045C5B"/>
    <w:rsid w:val="00045DC5"/>
    <w:rsid w:val="000461B5"/>
    <w:rsid w:val="00046436"/>
    <w:rsid w:val="000466C0"/>
    <w:rsid w:val="00046729"/>
    <w:rsid w:val="000468DE"/>
    <w:rsid w:val="00046D20"/>
    <w:rsid w:val="00046D6B"/>
    <w:rsid w:val="00046DB0"/>
    <w:rsid w:val="00047206"/>
    <w:rsid w:val="000476CA"/>
    <w:rsid w:val="0004775C"/>
    <w:rsid w:val="00047EA8"/>
    <w:rsid w:val="00050054"/>
    <w:rsid w:val="00050113"/>
    <w:rsid w:val="0005018E"/>
    <w:rsid w:val="00050560"/>
    <w:rsid w:val="00050F20"/>
    <w:rsid w:val="000513FF"/>
    <w:rsid w:val="00051586"/>
    <w:rsid w:val="000517F6"/>
    <w:rsid w:val="00051F5F"/>
    <w:rsid w:val="00051FDC"/>
    <w:rsid w:val="000521B8"/>
    <w:rsid w:val="0005236B"/>
    <w:rsid w:val="0005237F"/>
    <w:rsid w:val="00052662"/>
    <w:rsid w:val="00052966"/>
    <w:rsid w:val="00052BD6"/>
    <w:rsid w:val="000531EC"/>
    <w:rsid w:val="0005326D"/>
    <w:rsid w:val="000532C3"/>
    <w:rsid w:val="00053304"/>
    <w:rsid w:val="000538D2"/>
    <w:rsid w:val="00053BB1"/>
    <w:rsid w:val="00053C5E"/>
    <w:rsid w:val="000540F1"/>
    <w:rsid w:val="000546AB"/>
    <w:rsid w:val="0005470B"/>
    <w:rsid w:val="00054878"/>
    <w:rsid w:val="00054930"/>
    <w:rsid w:val="00054B77"/>
    <w:rsid w:val="00055096"/>
    <w:rsid w:val="000551A8"/>
    <w:rsid w:val="00055223"/>
    <w:rsid w:val="0005566E"/>
    <w:rsid w:val="0005576C"/>
    <w:rsid w:val="000563D7"/>
    <w:rsid w:val="000564CE"/>
    <w:rsid w:val="00056640"/>
    <w:rsid w:val="0005665E"/>
    <w:rsid w:val="0005691C"/>
    <w:rsid w:val="0005698D"/>
    <w:rsid w:val="00056F50"/>
    <w:rsid w:val="000570C5"/>
    <w:rsid w:val="000570D2"/>
    <w:rsid w:val="00057485"/>
    <w:rsid w:val="00057AB8"/>
    <w:rsid w:val="00057CFE"/>
    <w:rsid w:val="00057D53"/>
    <w:rsid w:val="000601DF"/>
    <w:rsid w:val="00060225"/>
    <w:rsid w:val="00060243"/>
    <w:rsid w:val="000604A6"/>
    <w:rsid w:val="00060545"/>
    <w:rsid w:val="00060C49"/>
    <w:rsid w:val="00061A89"/>
    <w:rsid w:val="00061F38"/>
    <w:rsid w:val="0006201C"/>
    <w:rsid w:val="0006208C"/>
    <w:rsid w:val="000621D9"/>
    <w:rsid w:val="000623C6"/>
    <w:rsid w:val="00062970"/>
    <w:rsid w:val="00062BD1"/>
    <w:rsid w:val="000631A7"/>
    <w:rsid w:val="000632A5"/>
    <w:rsid w:val="000636E1"/>
    <w:rsid w:val="000637A7"/>
    <w:rsid w:val="00063887"/>
    <w:rsid w:val="000638F6"/>
    <w:rsid w:val="00063A24"/>
    <w:rsid w:val="00064632"/>
    <w:rsid w:val="000646D8"/>
    <w:rsid w:val="00064822"/>
    <w:rsid w:val="00064B91"/>
    <w:rsid w:val="00064BBD"/>
    <w:rsid w:val="00064C29"/>
    <w:rsid w:val="00065851"/>
    <w:rsid w:val="00065A1F"/>
    <w:rsid w:val="00065C6E"/>
    <w:rsid w:val="00065D46"/>
    <w:rsid w:val="00066273"/>
    <w:rsid w:val="000663B7"/>
    <w:rsid w:val="00066441"/>
    <w:rsid w:val="00066499"/>
    <w:rsid w:val="00066512"/>
    <w:rsid w:val="00066577"/>
    <w:rsid w:val="00066C16"/>
    <w:rsid w:val="00067001"/>
    <w:rsid w:val="0006716F"/>
    <w:rsid w:val="000671EE"/>
    <w:rsid w:val="00067232"/>
    <w:rsid w:val="0006732B"/>
    <w:rsid w:val="0006796A"/>
    <w:rsid w:val="00067D22"/>
    <w:rsid w:val="00070154"/>
    <w:rsid w:val="00070287"/>
    <w:rsid w:val="00070336"/>
    <w:rsid w:val="00070575"/>
    <w:rsid w:val="000705A5"/>
    <w:rsid w:val="00070804"/>
    <w:rsid w:val="0007094B"/>
    <w:rsid w:val="00070CA2"/>
    <w:rsid w:val="00070FC6"/>
    <w:rsid w:val="0007102D"/>
    <w:rsid w:val="000710B2"/>
    <w:rsid w:val="000712B3"/>
    <w:rsid w:val="000717A0"/>
    <w:rsid w:val="000719ED"/>
    <w:rsid w:val="00071FCE"/>
    <w:rsid w:val="00072073"/>
    <w:rsid w:val="000723A0"/>
    <w:rsid w:val="000723F3"/>
    <w:rsid w:val="000726CA"/>
    <w:rsid w:val="00072BA8"/>
    <w:rsid w:val="00072CBB"/>
    <w:rsid w:val="00072E2E"/>
    <w:rsid w:val="00072FFD"/>
    <w:rsid w:val="00073634"/>
    <w:rsid w:val="000737D8"/>
    <w:rsid w:val="00073980"/>
    <w:rsid w:val="00073A35"/>
    <w:rsid w:val="00073CEF"/>
    <w:rsid w:val="000743F6"/>
    <w:rsid w:val="000745AD"/>
    <w:rsid w:val="00074620"/>
    <w:rsid w:val="000747B3"/>
    <w:rsid w:val="00074E04"/>
    <w:rsid w:val="00075105"/>
    <w:rsid w:val="0007522F"/>
    <w:rsid w:val="000757E6"/>
    <w:rsid w:val="000759D7"/>
    <w:rsid w:val="00075C29"/>
    <w:rsid w:val="00075D64"/>
    <w:rsid w:val="000766EC"/>
    <w:rsid w:val="00076960"/>
    <w:rsid w:val="00076D92"/>
    <w:rsid w:val="00076E4C"/>
    <w:rsid w:val="00076EB0"/>
    <w:rsid w:val="0007729F"/>
    <w:rsid w:val="00077556"/>
    <w:rsid w:val="0007789A"/>
    <w:rsid w:val="00077A1F"/>
    <w:rsid w:val="00077AC9"/>
    <w:rsid w:val="00077D46"/>
    <w:rsid w:val="00077D56"/>
    <w:rsid w:val="00077D7B"/>
    <w:rsid w:val="000800BB"/>
    <w:rsid w:val="000801F6"/>
    <w:rsid w:val="0008027B"/>
    <w:rsid w:val="00080442"/>
    <w:rsid w:val="00080896"/>
    <w:rsid w:val="00080C7E"/>
    <w:rsid w:val="00080E12"/>
    <w:rsid w:val="00080ED0"/>
    <w:rsid w:val="00081154"/>
    <w:rsid w:val="0008117D"/>
    <w:rsid w:val="000815BF"/>
    <w:rsid w:val="000821F8"/>
    <w:rsid w:val="0008262B"/>
    <w:rsid w:val="0008272E"/>
    <w:rsid w:val="0008279D"/>
    <w:rsid w:val="00082A1C"/>
    <w:rsid w:val="00082AA7"/>
    <w:rsid w:val="00083001"/>
    <w:rsid w:val="000835E9"/>
    <w:rsid w:val="00083B35"/>
    <w:rsid w:val="00083BC2"/>
    <w:rsid w:val="00083F0F"/>
    <w:rsid w:val="00084369"/>
    <w:rsid w:val="00084445"/>
    <w:rsid w:val="000846D1"/>
    <w:rsid w:val="00084A2D"/>
    <w:rsid w:val="00084F46"/>
    <w:rsid w:val="00084F73"/>
    <w:rsid w:val="000852D6"/>
    <w:rsid w:val="000854DF"/>
    <w:rsid w:val="00085512"/>
    <w:rsid w:val="000855D2"/>
    <w:rsid w:val="00085C12"/>
    <w:rsid w:val="00085F06"/>
    <w:rsid w:val="00085FC9"/>
    <w:rsid w:val="0008638E"/>
    <w:rsid w:val="00086433"/>
    <w:rsid w:val="000864D5"/>
    <w:rsid w:val="000868BF"/>
    <w:rsid w:val="0008690A"/>
    <w:rsid w:val="00086A29"/>
    <w:rsid w:val="00086DEC"/>
    <w:rsid w:val="00087D1C"/>
    <w:rsid w:val="00087D5A"/>
    <w:rsid w:val="00087E61"/>
    <w:rsid w:val="00087E64"/>
    <w:rsid w:val="000900EA"/>
    <w:rsid w:val="000903A7"/>
    <w:rsid w:val="00090B03"/>
    <w:rsid w:val="00090D8E"/>
    <w:rsid w:val="00090EE2"/>
    <w:rsid w:val="00090F69"/>
    <w:rsid w:val="00091109"/>
    <w:rsid w:val="0009117E"/>
    <w:rsid w:val="000911B0"/>
    <w:rsid w:val="00091607"/>
    <w:rsid w:val="00091853"/>
    <w:rsid w:val="00091931"/>
    <w:rsid w:val="00091979"/>
    <w:rsid w:val="00091EBA"/>
    <w:rsid w:val="00092072"/>
    <w:rsid w:val="00092450"/>
    <w:rsid w:val="0009290C"/>
    <w:rsid w:val="00092AD2"/>
    <w:rsid w:val="00092B4D"/>
    <w:rsid w:val="000935C9"/>
    <w:rsid w:val="000936A5"/>
    <w:rsid w:val="000936B2"/>
    <w:rsid w:val="00093880"/>
    <w:rsid w:val="00093C0E"/>
    <w:rsid w:val="00093C52"/>
    <w:rsid w:val="00093FFF"/>
    <w:rsid w:val="000941CC"/>
    <w:rsid w:val="0009476F"/>
    <w:rsid w:val="00094855"/>
    <w:rsid w:val="0009489F"/>
    <w:rsid w:val="000949A4"/>
    <w:rsid w:val="00094AC3"/>
    <w:rsid w:val="00094DC8"/>
    <w:rsid w:val="00094F18"/>
    <w:rsid w:val="000959EC"/>
    <w:rsid w:val="00095D60"/>
    <w:rsid w:val="000962C0"/>
    <w:rsid w:val="00096712"/>
    <w:rsid w:val="00096BDC"/>
    <w:rsid w:val="00097224"/>
    <w:rsid w:val="000975E5"/>
    <w:rsid w:val="00097731"/>
    <w:rsid w:val="00097873"/>
    <w:rsid w:val="00097902"/>
    <w:rsid w:val="00097E3D"/>
    <w:rsid w:val="000A00B2"/>
    <w:rsid w:val="000A0260"/>
    <w:rsid w:val="000A03CE"/>
    <w:rsid w:val="000A061C"/>
    <w:rsid w:val="000A0E97"/>
    <w:rsid w:val="000A0F0A"/>
    <w:rsid w:val="000A10C5"/>
    <w:rsid w:val="000A143C"/>
    <w:rsid w:val="000A1702"/>
    <w:rsid w:val="000A18EF"/>
    <w:rsid w:val="000A196A"/>
    <w:rsid w:val="000A1CC6"/>
    <w:rsid w:val="000A1FE8"/>
    <w:rsid w:val="000A2A3A"/>
    <w:rsid w:val="000A31D2"/>
    <w:rsid w:val="000A3567"/>
    <w:rsid w:val="000A35A8"/>
    <w:rsid w:val="000A3839"/>
    <w:rsid w:val="000A3976"/>
    <w:rsid w:val="000A39A0"/>
    <w:rsid w:val="000A3DA0"/>
    <w:rsid w:val="000A427B"/>
    <w:rsid w:val="000A49FC"/>
    <w:rsid w:val="000A4BD0"/>
    <w:rsid w:val="000A4E70"/>
    <w:rsid w:val="000A4EF3"/>
    <w:rsid w:val="000A532B"/>
    <w:rsid w:val="000A5F30"/>
    <w:rsid w:val="000A65AD"/>
    <w:rsid w:val="000A65D8"/>
    <w:rsid w:val="000A661A"/>
    <w:rsid w:val="000A6D0B"/>
    <w:rsid w:val="000A6DC9"/>
    <w:rsid w:val="000A6DDA"/>
    <w:rsid w:val="000A6E4A"/>
    <w:rsid w:val="000A7082"/>
    <w:rsid w:val="000A740D"/>
    <w:rsid w:val="000A791E"/>
    <w:rsid w:val="000A7AF6"/>
    <w:rsid w:val="000B00FE"/>
    <w:rsid w:val="000B054D"/>
    <w:rsid w:val="000B08A8"/>
    <w:rsid w:val="000B09D9"/>
    <w:rsid w:val="000B0B65"/>
    <w:rsid w:val="000B1146"/>
    <w:rsid w:val="000B1259"/>
    <w:rsid w:val="000B1598"/>
    <w:rsid w:val="000B18B0"/>
    <w:rsid w:val="000B19AA"/>
    <w:rsid w:val="000B2062"/>
    <w:rsid w:val="000B2139"/>
    <w:rsid w:val="000B2668"/>
    <w:rsid w:val="000B2A64"/>
    <w:rsid w:val="000B325A"/>
    <w:rsid w:val="000B3265"/>
    <w:rsid w:val="000B33D8"/>
    <w:rsid w:val="000B3716"/>
    <w:rsid w:val="000B382E"/>
    <w:rsid w:val="000B4072"/>
    <w:rsid w:val="000B4D47"/>
    <w:rsid w:val="000B4D8B"/>
    <w:rsid w:val="000B4F2B"/>
    <w:rsid w:val="000B4FDD"/>
    <w:rsid w:val="000B539C"/>
    <w:rsid w:val="000B53C0"/>
    <w:rsid w:val="000B59FF"/>
    <w:rsid w:val="000B5E3A"/>
    <w:rsid w:val="000B5F51"/>
    <w:rsid w:val="000B623C"/>
    <w:rsid w:val="000B624A"/>
    <w:rsid w:val="000B66F3"/>
    <w:rsid w:val="000B6795"/>
    <w:rsid w:val="000B67DA"/>
    <w:rsid w:val="000B6855"/>
    <w:rsid w:val="000B69F3"/>
    <w:rsid w:val="000B6A8B"/>
    <w:rsid w:val="000B7096"/>
    <w:rsid w:val="000B74CD"/>
    <w:rsid w:val="000B7934"/>
    <w:rsid w:val="000B7C56"/>
    <w:rsid w:val="000B7D99"/>
    <w:rsid w:val="000C013F"/>
    <w:rsid w:val="000C04B5"/>
    <w:rsid w:val="000C0734"/>
    <w:rsid w:val="000C078E"/>
    <w:rsid w:val="000C09D1"/>
    <w:rsid w:val="000C1249"/>
    <w:rsid w:val="000C1274"/>
    <w:rsid w:val="000C1290"/>
    <w:rsid w:val="000C1365"/>
    <w:rsid w:val="000C1572"/>
    <w:rsid w:val="000C1FC5"/>
    <w:rsid w:val="000C20AA"/>
    <w:rsid w:val="000C215A"/>
    <w:rsid w:val="000C24F6"/>
    <w:rsid w:val="000C3095"/>
    <w:rsid w:val="000C30D5"/>
    <w:rsid w:val="000C3191"/>
    <w:rsid w:val="000C32FA"/>
    <w:rsid w:val="000C34B6"/>
    <w:rsid w:val="000C39B3"/>
    <w:rsid w:val="000C3A8F"/>
    <w:rsid w:val="000C4D3C"/>
    <w:rsid w:val="000C4FD6"/>
    <w:rsid w:val="000C5102"/>
    <w:rsid w:val="000C5154"/>
    <w:rsid w:val="000C58C3"/>
    <w:rsid w:val="000C59C5"/>
    <w:rsid w:val="000C5FB4"/>
    <w:rsid w:val="000C682C"/>
    <w:rsid w:val="000C6878"/>
    <w:rsid w:val="000C68CD"/>
    <w:rsid w:val="000C69E5"/>
    <w:rsid w:val="000C6A7B"/>
    <w:rsid w:val="000C6E14"/>
    <w:rsid w:val="000C6E21"/>
    <w:rsid w:val="000C742A"/>
    <w:rsid w:val="000C7670"/>
    <w:rsid w:val="000C77E5"/>
    <w:rsid w:val="000C79FF"/>
    <w:rsid w:val="000C7AD3"/>
    <w:rsid w:val="000C7ADA"/>
    <w:rsid w:val="000C7CCA"/>
    <w:rsid w:val="000C7E9B"/>
    <w:rsid w:val="000D0025"/>
    <w:rsid w:val="000D00CA"/>
    <w:rsid w:val="000D0480"/>
    <w:rsid w:val="000D06DF"/>
    <w:rsid w:val="000D085A"/>
    <w:rsid w:val="000D0E72"/>
    <w:rsid w:val="000D1F76"/>
    <w:rsid w:val="000D2132"/>
    <w:rsid w:val="000D24EE"/>
    <w:rsid w:val="000D292B"/>
    <w:rsid w:val="000D29C5"/>
    <w:rsid w:val="000D2A54"/>
    <w:rsid w:val="000D2DB6"/>
    <w:rsid w:val="000D2DF6"/>
    <w:rsid w:val="000D2EED"/>
    <w:rsid w:val="000D2FC1"/>
    <w:rsid w:val="000D306F"/>
    <w:rsid w:val="000D336B"/>
    <w:rsid w:val="000D3456"/>
    <w:rsid w:val="000D354C"/>
    <w:rsid w:val="000D374B"/>
    <w:rsid w:val="000D3756"/>
    <w:rsid w:val="000D391A"/>
    <w:rsid w:val="000D3AB4"/>
    <w:rsid w:val="000D3CF9"/>
    <w:rsid w:val="000D4665"/>
    <w:rsid w:val="000D46BB"/>
    <w:rsid w:val="000D48EE"/>
    <w:rsid w:val="000D4CEA"/>
    <w:rsid w:val="000D5216"/>
    <w:rsid w:val="000D548B"/>
    <w:rsid w:val="000D5769"/>
    <w:rsid w:val="000D5A03"/>
    <w:rsid w:val="000D5B49"/>
    <w:rsid w:val="000D5B9B"/>
    <w:rsid w:val="000D5BFF"/>
    <w:rsid w:val="000D5E6A"/>
    <w:rsid w:val="000D64F9"/>
    <w:rsid w:val="000D654D"/>
    <w:rsid w:val="000D6887"/>
    <w:rsid w:val="000D6986"/>
    <w:rsid w:val="000D6C27"/>
    <w:rsid w:val="000D6CA0"/>
    <w:rsid w:val="000D6D15"/>
    <w:rsid w:val="000D6D2D"/>
    <w:rsid w:val="000D74AF"/>
    <w:rsid w:val="000D788A"/>
    <w:rsid w:val="000E00DF"/>
    <w:rsid w:val="000E01AE"/>
    <w:rsid w:val="000E03F9"/>
    <w:rsid w:val="000E0A09"/>
    <w:rsid w:val="000E0F8E"/>
    <w:rsid w:val="000E11D2"/>
    <w:rsid w:val="000E1348"/>
    <w:rsid w:val="000E147E"/>
    <w:rsid w:val="000E24D1"/>
    <w:rsid w:val="000E26FC"/>
    <w:rsid w:val="000E28B0"/>
    <w:rsid w:val="000E2A7A"/>
    <w:rsid w:val="000E2D86"/>
    <w:rsid w:val="000E33F5"/>
    <w:rsid w:val="000E3666"/>
    <w:rsid w:val="000E3B26"/>
    <w:rsid w:val="000E3CF5"/>
    <w:rsid w:val="000E40B1"/>
    <w:rsid w:val="000E40EB"/>
    <w:rsid w:val="000E429C"/>
    <w:rsid w:val="000E45B8"/>
    <w:rsid w:val="000E4828"/>
    <w:rsid w:val="000E49D9"/>
    <w:rsid w:val="000E4B43"/>
    <w:rsid w:val="000E4DC6"/>
    <w:rsid w:val="000E4FB8"/>
    <w:rsid w:val="000E5AF2"/>
    <w:rsid w:val="000E5B3E"/>
    <w:rsid w:val="000E5C3A"/>
    <w:rsid w:val="000E6016"/>
    <w:rsid w:val="000E6271"/>
    <w:rsid w:val="000E63B0"/>
    <w:rsid w:val="000E6A19"/>
    <w:rsid w:val="000E6E2F"/>
    <w:rsid w:val="000E6E77"/>
    <w:rsid w:val="000E75AF"/>
    <w:rsid w:val="000E7DBB"/>
    <w:rsid w:val="000E7E70"/>
    <w:rsid w:val="000E7F89"/>
    <w:rsid w:val="000F05DF"/>
    <w:rsid w:val="000F0745"/>
    <w:rsid w:val="000F07A6"/>
    <w:rsid w:val="000F09F1"/>
    <w:rsid w:val="000F0AF5"/>
    <w:rsid w:val="000F0BDD"/>
    <w:rsid w:val="000F1007"/>
    <w:rsid w:val="000F1160"/>
    <w:rsid w:val="000F14D7"/>
    <w:rsid w:val="000F1E88"/>
    <w:rsid w:val="000F25F4"/>
    <w:rsid w:val="000F2C0D"/>
    <w:rsid w:val="000F2DC9"/>
    <w:rsid w:val="000F2E37"/>
    <w:rsid w:val="000F2FD7"/>
    <w:rsid w:val="000F3EBD"/>
    <w:rsid w:val="000F4373"/>
    <w:rsid w:val="000F43AF"/>
    <w:rsid w:val="000F455D"/>
    <w:rsid w:val="000F467E"/>
    <w:rsid w:val="000F488A"/>
    <w:rsid w:val="000F48EE"/>
    <w:rsid w:val="000F4AA5"/>
    <w:rsid w:val="000F4CFA"/>
    <w:rsid w:val="000F4E9F"/>
    <w:rsid w:val="000F56D2"/>
    <w:rsid w:val="000F571F"/>
    <w:rsid w:val="000F58A1"/>
    <w:rsid w:val="000F598A"/>
    <w:rsid w:val="000F5C23"/>
    <w:rsid w:val="000F5D3D"/>
    <w:rsid w:val="000F5EAA"/>
    <w:rsid w:val="000F5ECF"/>
    <w:rsid w:val="000F674C"/>
    <w:rsid w:val="000F678B"/>
    <w:rsid w:val="000F6D58"/>
    <w:rsid w:val="000F70A9"/>
    <w:rsid w:val="000F7121"/>
    <w:rsid w:val="000F765C"/>
    <w:rsid w:val="000F7F5B"/>
    <w:rsid w:val="00100229"/>
    <w:rsid w:val="00100246"/>
    <w:rsid w:val="00100255"/>
    <w:rsid w:val="0010053D"/>
    <w:rsid w:val="001005F6"/>
    <w:rsid w:val="00100966"/>
    <w:rsid w:val="00100A83"/>
    <w:rsid w:val="00100B62"/>
    <w:rsid w:val="00100E98"/>
    <w:rsid w:val="00101160"/>
    <w:rsid w:val="0010117C"/>
    <w:rsid w:val="00101575"/>
    <w:rsid w:val="00102074"/>
    <w:rsid w:val="0010252B"/>
    <w:rsid w:val="00102844"/>
    <w:rsid w:val="00102B7C"/>
    <w:rsid w:val="00102DF5"/>
    <w:rsid w:val="00102E7D"/>
    <w:rsid w:val="00103552"/>
    <w:rsid w:val="001037F7"/>
    <w:rsid w:val="00103997"/>
    <w:rsid w:val="00103D01"/>
    <w:rsid w:val="00104A26"/>
    <w:rsid w:val="00104A2F"/>
    <w:rsid w:val="00104B84"/>
    <w:rsid w:val="00104DC4"/>
    <w:rsid w:val="00105196"/>
    <w:rsid w:val="001053B1"/>
    <w:rsid w:val="0010551A"/>
    <w:rsid w:val="0010566A"/>
    <w:rsid w:val="0010593D"/>
    <w:rsid w:val="0010597F"/>
    <w:rsid w:val="001059AA"/>
    <w:rsid w:val="00105CFE"/>
    <w:rsid w:val="00105F87"/>
    <w:rsid w:val="00105F90"/>
    <w:rsid w:val="00106060"/>
    <w:rsid w:val="00106321"/>
    <w:rsid w:val="00106685"/>
    <w:rsid w:val="00106C18"/>
    <w:rsid w:val="001070CC"/>
    <w:rsid w:val="001079E5"/>
    <w:rsid w:val="00107ECF"/>
    <w:rsid w:val="0011038E"/>
    <w:rsid w:val="00110B45"/>
    <w:rsid w:val="00111359"/>
    <w:rsid w:val="001114C4"/>
    <w:rsid w:val="00111B60"/>
    <w:rsid w:val="00111C0E"/>
    <w:rsid w:val="00111C25"/>
    <w:rsid w:val="00111EBA"/>
    <w:rsid w:val="00112127"/>
    <w:rsid w:val="00113020"/>
    <w:rsid w:val="00113038"/>
    <w:rsid w:val="00113E24"/>
    <w:rsid w:val="00114255"/>
    <w:rsid w:val="0011456D"/>
    <w:rsid w:val="0011474E"/>
    <w:rsid w:val="001147F8"/>
    <w:rsid w:val="00114A6C"/>
    <w:rsid w:val="00114CC8"/>
    <w:rsid w:val="00114D7E"/>
    <w:rsid w:val="00114E82"/>
    <w:rsid w:val="0011520A"/>
    <w:rsid w:val="00115306"/>
    <w:rsid w:val="0011593B"/>
    <w:rsid w:val="00115A29"/>
    <w:rsid w:val="00115C9F"/>
    <w:rsid w:val="001161B4"/>
    <w:rsid w:val="001167B9"/>
    <w:rsid w:val="00116874"/>
    <w:rsid w:val="001168C3"/>
    <w:rsid w:val="00116B75"/>
    <w:rsid w:val="0011711C"/>
    <w:rsid w:val="00117659"/>
    <w:rsid w:val="00117B37"/>
    <w:rsid w:val="00117CC5"/>
    <w:rsid w:val="00117E21"/>
    <w:rsid w:val="00120229"/>
    <w:rsid w:val="00120AB1"/>
    <w:rsid w:val="00120CF3"/>
    <w:rsid w:val="00120D19"/>
    <w:rsid w:val="00120DE2"/>
    <w:rsid w:val="0012120E"/>
    <w:rsid w:val="001214C9"/>
    <w:rsid w:val="0012169E"/>
    <w:rsid w:val="00121A7B"/>
    <w:rsid w:val="0012225B"/>
    <w:rsid w:val="001223E1"/>
    <w:rsid w:val="00122460"/>
    <w:rsid w:val="00122C05"/>
    <w:rsid w:val="00122F34"/>
    <w:rsid w:val="001231B6"/>
    <w:rsid w:val="00123477"/>
    <w:rsid w:val="00123C91"/>
    <w:rsid w:val="00123C95"/>
    <w:rsid w:val="00124052"/>
    <w:rsid w:val="001242BC"/>
    <w:rsid w:val="001243C9"/>
    <w:rsid w:val="00124866"/>
    <w:rsid w:val="00124998"/>
    <w:rsid w:val="00124B6A"/>
    <w:rsid w:val="00124F82"/>
    <w:rsid w:val="001257FC"/>
    <w:rsid w:val="00125E4D"/>
    <w:rsid w:val="00125E64"/>
    <w:rsid w:val="001261CF"/>
    <w:rsid w:val="00126944"/>
    <w:rsid w:val="00126E27"/>
    <w:rsid w:val="00126F1A"/>
    <w:rsid w:val="00127449"/>
    <w:rsid w:val="0012782F"/>
    <w:rsid w:val="00127860"/>
    <w:rsid w:val="00127E53"/>
    <w:rsid w:val="00127FF2"/>
    <w:rsid w:val="0013053D"/>
    <w:rsid w:val="001305E3"/>
    <w:rsid w:val="00130C1E"/>
    <w:rsid w:val="00130F97"/>
    <w:rsid w:val="00131513"/>
    <w:rsid w:val="00131B15"/>
    <w:rsid w:val="00132F7D"/>
    <w:rsid w:val="0013329F"/>
    <w:rsid w:val="0013369B"/>
    <w:rsid w:val="001341EB"/>
    <w:rsid w:val="0013438F"/>
    <w:rsid w:val="0013448F"/>
    <w:rsid w:val="00134805"/>
    <w:rsid w:val="0013480F"/>
    <w:rsid w:val="00134BEE"/>
    <w:rsid w:val="00134C2C"/>
    <w:rsid w:val="00135553"/>
    <w:rsid w:val="001355F5"/>
    <w:rsid w:val="00135766"/>
    <w:rsid w:val="00135960"/>
    <w:rsid w:val="00135CC6"/>
    <w:rsid w:val="001361C4"/>
    <w:rsid w:val="00136606"/>
    <w:rsid w:val="00136761"/>
    <w:rsid w:val="00136A96"/>
    <w:rsid w:val="00136C04"/>
    <w:rsid w:val="00136CD3"/>
    <w:rsid w:val="00136DAC"/>
    <w:rsid w:val="00136F2C"/>
    <w:rsid w:val="00137488"/>
    <w:rsid w:val="001374E0"/>
    <w:rsid w:val="00137882"/>
    <w:rsid w:val="00137AC1"/>
    <w:rsid w:val="00140015"/>
    <w:rsid w:val="00140240"/>
    <w:rsid w:val="00140493"/>
    <w:rsid w:val="001404D7"/>
    <w:rsid w:val="00140B7E"/>
    <w:rsid w:val="00140CF0"/>
    <w:rsid w:val="00141190"/>
    <w:rsid w:val="0014197A"/>
    <w:rsid w:val="0014228D"/>
    <w:rsid w:val="00142307"/>
    <w:rsid w:val="00142475"/>
    <w:rsid w:val="00142B59"/>
    <w:rsid w:val="00142D3C"/>
    <w:rsid w:val="0014301D"/>
    <w:rsid w:val="00143196"/>
    <w:rsid w:val="001431D1"/>
    <w:rsid w:val="00143685"/>
    <w:rsid w:val="0014371C"/>
    <w:rsid w:val="00143DBA"/>
    <w:rsid w:val="001441D2"/>
    <w:rsid w:val="00144C36"/>
    <w:rsid w:val="00145122"/>
    <w:rsid w:val="00145C88"/>
    <w:rsid w:val="00145F9F"/>
    <w:rsid w:val="00145FAB"/>
    <w:rsid w:val="00145FCD"/>
    <w:rsid w:val="001460CE"/>
    <w:rsid w:val="001463A7"/>
    <w:rsid w:val="00146AD6"/>
    <w:rsid w:val="00146B8D"/>
    <w:rsid w:val="00146BA5"/>
    <w:rsid w:val="00146D78"/>
    <w:rsid w:val="00146FB1"/>
    <w:rsid w:val="0014757B"/>
    <w:rsid w:val="00147A14"/>
    <w:rsid w:val="00147DE9"/>
    <w:rsid w:val="00150008"/>
    <w:rsid w:val="00150227"/>
    <w:rsid w:val="0015025B"/>
    <w:rsid w:val="00150506"/>
    <w:rsid w:val="001505DA"/>
    <w:rsid w:val="001507E4"/>
    <w:rsid w:val="001516B3"/>
    <w:rsid w:val="00151874"/>
    <w:rsid w:val="00151DA4"/>
    <w:rsid w:val="00151E6A"/>
    <w:rsid w:val="00152407"/>
    <w:rsid w:val="001525B7"/>
    <w:rsid w:val="001526CF"/>
    <w:rsid w:val="001529C6"/>
    <w:rsid w:val="00152BF2"/>
    <w:rsid w:val="00152CE4"/>
    <w:rsid w:val="00152EC7"/>
    <w:rsid w:val="00152F29"/>
    <w:rsid w:val="001531F6"/>
    <w:rsid w:val="001534D0"/>
    <w:rsid w:val="00153509"/>
    <w:rsid w:val="0015361B"/>
    <w:rsid w:val="0015375D"/>
    <w:rsid w:val="001537FF"/>
    <w:rsid w:val="00153AD3"/>
    <w:rsid w:val="00154397"/>
    <w:rsid w:val="00154407"/>
    <w:rsid w:val="00154499"/>
    <w:rsid w:val="001544A5"/>
    <w:rsid w:val="00154618"/>
    <w:rsid w:val="0015491B"/>
    <w:rsid w:val="00154A4F"/>
    <w:rsid w:val="00154B48"/>
    <w:rsid w:val="00155550"/>
    <w:rsid w:val="0015592D"/>
    <w:rsid w:val="00155982"/>
    <w:rsid w:val="00155A42"/>
    <w:rsid w:val="00155DBA"/>
    <w:rsid w:val="00156322"/>
    <w:rsid w:val="001569B3"/>
    <w:rsid w:val="00156C6E"/>
    <w:rsid w:val="00156FCE"/>
    <w:rsid w:val="0015707A"/>
    <w:rsid w:val="00157B28"/>
    <w:rsid w:val="00157DD1"/>
    <w:rsid w:val="00157F11"/>
    <w:rsid w:val="00160614"/>
    <w:rsid w:val="00160A36"/>
    <w:rsid w:val="00160A3F"/>
    <w:rsid w:val="00160E7C"/>
    <w:rsid w:val="00160FE1"/>
    <w:rsid w:val="00161299"/>
    <w:rsid w:val="001616C2"/>
    <w:rsid w:val="00161AE3"/>
    <w:rsid w:val="00161C64"/>
    <w:rsid w:val="00161DED"/>
    <w:rsid w:val="00162385"/>
    <w:rsid w:val="00162709"/>
    <w:rsid w:val="00162891"/>
    <w:rsid w:val="00162ABB"/>
    <w:rsid w:val="00162B64"/>
    <w:rsid w:val="00162D36"/>
    <w:rsid w:val="00163871"/>
    <w:rsid w:val="001639C1"/>
    <w:rsid w:val="00163A6B"/>
    <w:rsid w:val="00163AA3"/>
    <w:rsid w:val="00163BDD"/>
    <w:rsid w:val="00163C79"/>
    <w:rsid w:val="00163D91"/>
    <w:rsid w:val="00163E87"/>
    <w:rsid w:val="00163F5A"/>
    <w:rsid w:val="0016413A"/>
    <w:rsid w:val="001649CA"/>
    <w:rsid w:val="00164C4D"/>
    <w:rsid w:val="00164ED8"/>
    <w:rsid w:val="00165116"/>
    <w:rsid w:val="001651E9"/>
    <w:rsid w:val="00165416"/>
    <w:rsid w:val="00165884"/>
    <w:rsid w:val="00165990"/>
    <w:rsid w:val="00165E6E"/>
    <w:rsid w:val="00165F43"/>
    <w:rsid w:val="00165F4E"/>
    <w:rsid w:val="00166285"/>
    <w:rsid w:val="00166F5D"/>
    <w:rsid w:val="0016732F"/>
    <w:rsid w:val="001675FA"/>
    <w:rsid w:val="001677BE"/>
    <w:rsid w:val="001677CD"/>
    <w:rsid w:val="00167967"/>
    <w:rsid w:val="00167C03"/>
    <w:rsid w:val="001701EA"/>
    <w:rsid w:val="00170299"/>
    <w:rsid w:val="0017035D"/>
    <w:rsid w:val="00170489"/>
    <w:rsid w:val="00170510"/>
    <w:rsid w:val="00170591"/>
    <w:rsid w:val="001706E4"/>
    <w:rsid w:val="00170952"/>
    <w:rsid w:val="00170B82"/>
    <w:rsid w:val="001716B3"/>
    <w:rsid w:val="001722B7"/>
    <w:rsid w:val="00172649"/>
    <w:rsid w:val="0017304E"/>
    <w:rsid w:val="0017337C"/>
    <w:rsid w:val="00173514"/>
    <w:rsid w:val="00173FDC"/>
    <w:rsid w:val="001744C5"/>
    <w:rsid w:val="001744D6"/>
    <w:rsid w:val="00174586"/>
    <w:rsid w:val="00174633"/>
    <w:rsid w:val="00174EEC"/>
    <w:rsid w:val="00175705"/>
    <w:rsid w:val="00175D1C"/>
    <w:rsid w:val="0017667E"/>
    <w:rsid w:val="00176736"/>
    <w:rsid w:val="001767B9"/>
    <w:rsid w:val="0017683F"/>
    <w:rsid w:val="00176A89"/>
    <w:rsid w:val="00176BDE"/>
    <w:rsid w:val="001777EA"/>
    <w:rsid w:val="0017792A"/>
    <w:rsid w:val="00177AEB"/>
    <w:rsid w:val="00177DF5"/>
    <w:rsid w:val="001803F4"/>
    <w:rsid w:val="0018047A"/>
    <w:rsid w:val="001804B0"/>
    <w:rsid w:val="001805CA"/>
    <w:rsid w:val="00180636"/>
    <w:rsid w:val="0018083E"/>
    <w:rsid w:val="001809B8"/>
    <w:rsid w:val="001809DF"/>
    <w:rsid w:val="00180F8C"/>
    <w:rsid w:val="00181146"/>
    <w:rsid w:val="0018150F"/>
    <w:rsid w:val="00181775"/>
    <w:rsid w:val="00182008"/>
    <w:rsid w:val="0018233A"/>
    <w:rsid w:val="00182462"/>
    <w:rsid w:val="00182489"/>
    <w:rsid w:val="00182912"/>
    <w:rsid w:val="00182E90"/>
    <w:rsid w:val="001830F1"/>
    <w:rsid w:val="0018329A"/>
    <w:rsid w:val="0018330A"/>
    <w:rsid w:val="00183CAD"/>
    <w:rsid w:val="00183DEA"/>
    <w:rsid w:val="001842F0"/>
    <w:rsid w:val="00184625"/>
    <w:rsid w:val="00184EC7"/>
    <w:rsid w:val="00185452"/>
    <w:rsid w:val="001854A3"/>
    <w:rsid w:val="00185564"/>
    <w:rsid w:val="001859B7"/>
    <w:rsid w:val="001866AD"/>
    <w:rsid w:val="0018686B"/>
    <w:rsid w:val="00186A52"/>
    <w:rsid w:val="00186BCF"/>
    <w:rsid w:val="0018713C"/>
    <w:rsid w:val="00187186"/>
    <w:rsid w:val="00187223"/>
    <w:rsid w:val="001872CF"/>
    <w:rsid w:val="00187738"/>
    <w:rsid w:val="00187955"/>
    <w:rsid w:val="0019019A"/>
    <w:rsid w:val="00190469"/>
    <w:rsid w:val="00190B57"/>
    <w:rsid w:val="00190FB3"/>
    <w:rsid w:val="001910B8"/>
    <w:rsid w:val="0019118E"/>
    <w:rsid w:val="00191320"/>
    <w:rsid w:val="00191B47"/>
    <w:rsid w:val="00191C2F"/>
    <w:rsid w:val="001920F8"/>
    <w:rsid w:val="00192689"/>
    <w:rsid w:val="00192F13"/>
    <w:rsid w:val="0019360F"/>
    <w:rsid w:val="001939A6"/>
    <w:rsid w:val="00193B29"/>
    <w:rsid w:val="00193B5D"/>
    <w:rsid w:val="00193C8A"/>
    <w:rsid w:val="00194923"/>
    <w:rsid w:val="00194F8F"/>
    <w:rsid w:val="001950DA"/>
    <w:rsid w:val="0019554A"/>
    <w:rsid w:val="00195625"/>
    <w:rsid w:val="001956BC"/>
    <w:rsid w:val="00195718"/>
    <w:rsid w:val="00195FBD"/>
    <w:rsid w:val="00196153"/>
    <w:rsid w:val="0019697C"/>
    <w:rsid w:val="0019712D"/>
    <w:rsid w:val="001973AA"/>
    <w:rsid w:val="00197A72"/>
    <w:rsid w:val="00197BCC"/>
    <w:rsid w:val="001A0133"/>
    <w:rsid w:val="001A0A54"/>
    <w:rsid w:val="001A0DA4"/>
    <w:rsid w:val="001A1578"/>
    <w:rsid w:val="001A1883"/>
    <w:rsid w:val="001A19C7"/>
    <w:rsid w:val="001A1EA6"/>
    <w:rsid w:val="001A1FE7"/>
    <w:rsid w:val="001A2872"/>
    <w:rsid w:val="001A2ECC"/>
    <w:rsid w:val="001A2F63"/>
    <w:rsid w:val="001A2F75"/>
    <w:rsid w:val="001A3486"/>
    <w:rsid w:val="001A371E"/>
    <w:rsid w:val="001A43CA"/>
    <w:rsid w:val="001A445A"/>
    <w:rsid w:val="001A453F"/>
    <w:rsid w:val="001A499F"/>
    <w:rsid w:val="001A4ABE"/>
    <w:rsid w:val="001A4AC2"/>
    <w:rsid w:val="001A59F6"/>
    <w:rsid w:val="001A5D2F"/>
    <w:rsid w:val="001A6101"/>
    <w:rsid w:val="001A63C1"/>
    <w:rsid w:val="001A6404"/>
    <w:rsid w:val="001A6C1B"/>
    <w:rsid w:val="001A711E"/>
    <w:rsid w:val="001A722A"/>
    <w:rsid w:val="001A7C30"/>
    <w:rsid w:val="001A7DEB"/>
    <w:rsid w:val="001B00F0"/>
    <w:rsid w:val="001B02DE"/>
    <w:rsid w:val="001B0B3C"/>
    <w:rsid w:val="001B1271"/>
    <w:rsid w:val="001B143F"/>
    <w:rsid w:val="001B18C3"/>
    <w:rsid w:val="001B1B52"/>
    <w:rsid w:val="001B1D97"/>
    <w:rsid w:val="001B21FC"/>
    <w:rsid w:val="001B2D0D"/>
    <w:rsid w:val="001B2DCD"/>
    <w:rsid w:val="001B2E18"/>
    <w:rsid w:val="001B4D50"/>
    <w:rsid w:val="001B4F07"/>
    <w:rsid w:val="001B4FF0"/>
    <w:rsid w:val="001B53F1"/>
    <w:rsid w:val="001B543C"/>
    <w:rsid w:val="001B55B3"/>
    <w:rsid w:val="001B5614"/>
    <w:rsid w:val="001B5A83"/>
    <w:rsid w:val="001B5C7C"/>
    <w:rsid w:val="001B6DDE"/>
    <w:rsid w:val="001B6E37"/>
    <w:rsid w:val="001B7212"/>
    <w:rsid w:val="001B7534"/>
    <w:rsid w:val="001B7587"/>
    <w:rsid w:val="001C052D"/>
    <w:rsid w:val="001C0728"/>
    <w:rsid w:val="001C09D7"/>
    <w:rsid w:val="001C0A11"/>
    <w:rsid w:val="001C10DE"/>
    <w:rsid w:val="001C120A"/>
    <w:rsid w:val="001C121F"/>
    <w:rsid w:val="001C1700"/>
    <w:rsid w:val="001C1CC9"/>
    <w:rsid w:val="001C1F7E"/>
    <w:rsid w:val="001C2014"/>
    <w:rsid w:val="001C24E2"/>
    <w:rsid w:val="001C2B2D"/>
    <w:rsid w:val="001C2DB6"/>
    <w:rsid w:val="001C3461"/>
    <w:rsid w:val="001C35D7"/>
    <w:rsid w:val="001C3936"/>
    <w:rsid w:val="001C3C78"/>
    <w:rsid w:val="001C4250"/>
    <w:rsid w:val="001C42C1"/>
    <w:rsid w:val="001C4446"/>
    <w:rsid w:val="001C453C"/>
    <w:rsid w:val="001C488D"/>
    <w:rsid w:val="001C48FA"/>
    <w:rsid w:val="001C49CE"/>
    <w:rsid w:val="001C4D56"/>
    <w:rsid w:val="001C5168"/>
    <w:rsid w:val="001C5183"/>
    <w:rsid w:val="001C55CD"/>
    <w:rsid w:val="001C58B6"/>
    <w:rsid w:val="001C5BCB"/>
    <w:rsid w:val="001C5C19"/>
    <w:rsid w:val="001C5D78"/>
    <w:rsid w:val="001C5F9E"/>
    <w:rsid w:val="001C615A"/>
    <w:rsid w:val="001C635D"/>
    <w:rsid w:val="001C64AE"/>
    <w:rsid w:val="001C67E6"/>
    <w:rsid w:val="001C6880"/>
    <w:rsid w:val="001C77A0"/>
    <w:rsid w:val="001C7943"/>
    <w:rsid w:val="001C7AAA"/>
    <w:rsid w:val="001C7B65"/>
    <w:rsid w:val="001C7D88"/>
    <w:rsid w:val="001C7F0D"/>
    <w:rsid w:val="001C7FAD"/>
    <w:rsid w:val="001D083F"/>
    <w:rsid w:val="001D08B4"/>
    <w:rsid w:val="001D09D3"/>
    <w:rsid w:val="001D1125"/>
    <w:rsid w:val="001D120B"/>
    <w:rsid w:val="001D14E7"/>
    <w:rsid w:val="001D2275"/>
    <w:rsid w:val="001D232A"/>
    <w:rsid w:val="001D23DE"/>
    <w:rsid w:val="001D2450"/>
    <w:rsid w:val="001D2885"/>
    <w:rsid w:val="001D330A"/>
    <w:rsid w:val="001D360A"/>
    <w:rsid w:val="001D3877"/>
    <w:rsid w:val="001D3B17"/>
    <w:rsid w:val="001D40FB"/>
    <w:rsid w:val="001D4444"/>
    <w:rsid w:val="001D44AD"/>
    <w:rsid w:val="001D48D5"/>
    <w:rsid w:val="001D4A68"/>
    <w:rsid w:val="001D4B81"/>
    <w:rsid w:val="001D50AA"/>
    <w:rsid w:val="001D5237"/>
    <w:rsid w:val="001D5846"/>
    <w:rsid w:val="001D5A25"/>
    <w:rsid w:val="001D60EE"/>
    <w:rsid w:val="001D659C"/>
    <w:rsid w:val="001D6783"/>
    <w:rsid w:val="001D6805"/>
    <w:rsid w:val="001D68CB"/>
    <w:rsid w:val="001D6957"/>
    <w:rsid w:val="001D6BA5"/>
    <w:rsid w:val="001D6ECD"/>
    <w:rsid w:val="001D731E"/>
    <w:rsid w:val="001E006F"/>
    <w:rsid w:val="001E02AF"/>
    <w:rsid w:val="001E03E4"/>
    <w:rsid w:val="001E03EF"/>
    <w:rsid w:val="001E0475"/>
    <w:rsid w:val="001E05C4"/>
    <w:rsid w:val="001E0902"/>
    <w:rsid w:val="001E09D2"/>
    <w:rsid w:val="001E0A93"/>
    <w:rsid w:val="001E0AF8"/>
    <w:rsid w:val="001E0E97"/>
    <w:rsid w:val="001E11C7"/>
    <w:rsid w:val="001E12C6"/>
    <w:rsid w:val="001E138F"/>
    <w:rsid w:val="001E154D"/>
    <w:rsid w:val="001E158F"/>
    <w:rsid w:val="001E1689"/>
    <w:rsid w:val="001E17D7"/>
    <w:rsid w:val="001E18A0"/>
    <w:rsid w:val="001E1C08"/>
    <w:rsid w:val="001E1C4B"/>
    <w:rsid w:val="001E1FF7"/>
    <w:rsid w:val="001E23A9"/>
    <w:rsid w:val="001E2589"/>
    <w:rsid w:val="001E2718"/>
    <w:rsid w:val="001E2729"/>
    <w:rsid w:val="001E288E"/>
    <w:rsid w:val="001E2D6C"/>
    <w:rsid w:val="001E2E25"/>
    <w:rsid w:val="001E3291"/>
    <w:rsid w:val="001E34EB"/>
    <w:rsid w:val="001E37F6"/>
    <w:rsid w:val="001E38FB"/>
    <w:rsid w:val="001E3A7A"/>
    <w:rsid w:val="001E423D"/>
    <w:rsid w:val="001E4B8F"/>
    <w:rsid w:val="001E4E83"/>
    <w:rsid w:val="001E510C"/>
    <w:rsid w:val="001E5169"/>
    <w:rsid w:val="001E52CF"/>
    <w:rsid w:val="001E533F"/>
    <w:rsid w:val="001E5482"/>
    <w:rsid w:val="001E54E6"/>
    <w:rsid w:val="001E587C"/>
    <w:rsid w:val="001E595A"/>
    <w:rsid w:val="001E5B95"/>
    <w:rsid w:val="001E5C40"/>
    <w:rsid w:val="001E63BA"/>
    <w:rsid w:val="001E6497"/>
    <w:rsid w:val="001E6841"/>
    <w:rsid w:val="001E69D6"/>
    <w:rsid w:val="001E6ED8"/>
    <w:rsid w:val="001E70AE"/>
    <w:rsid w:val="001E75EE"/>
    <w:rsid w:val="001E7996"/>
    <w:rsid w:val="001E7D65"/>
    <w:rsid w:val="001F0037"/>
    <w:rsid w:val="001F03A7"/>
    <w:rsid w:val="001F0BA5"/>
    <w:rsid w:val="001F0C2F"/>
    <w:rsid w:val="001F0D0B"/>
    <w:rsid w:val="001F1023"/>
    <w:rsid w:val="001F1203"/>
    <w:rsid w:val="001F12A8"/>
    <w:rsid w:val="001F182C"/>
    <w:rsid w:val="001F19CA"/>
    <w:rsid w:val="001F1BB7"/>
    <w:rsid w:val="001F1BF4"/>
    <w:rsid w:val="001F1F35"/>
    <w:rsid w:val="001F1F6F"/>
    <w:rsid w:val="001F2021"/>
    <w:rsid w:val="001F20DE"/>
    <w:rsid w:val="001F20F0"/>
    <w:rsid w:val="001F21E4"/>
    <w:rsid w:val="001F240C"/>
    <w:rsid w:val="001F2DE8"/>
    <w:rsid w:val="001F3C39"/>
    <w:rsid w:val="001F3E09"/>
    <w:rsid w:val="001F3F44"/>
    <w:rsid w:val="001F414F"/>
    <w:rsid w:val="001F4543"/>
    <w:rsid w:val="001F4BA7"/>
    <w:rsid w:val="001F4EA4"/>
    <w:rsid w:val="001F4F7F"/>
    <w:rsid w:val="001F5408"/>
    <w:rsid w:val="001F56A8"/>
    <w:rsid w:val="001F5724"/>
    <w:rsid w:val="001F57BC"/>
    <w:rsid w:val="001F589E"/>
    <w:rsid w:val="001F5A5D"/>
    <w:rsid w:val="001F5AEE"/>
    <w:rsid w:val="001F5F85"/>
    <w:rsid w:val="001F642D"/>
    <w:rsid w:val="001F64DC"/>
    <w:rsid w:val="001F6593"/>
    <w:rsid w:val="001F67F9"/>
    <w:rsid w:val="001F6973"/>
    <w:rsid w:val="001F6FFB"/>
    <w:rsid w:val="001F72FE"/>
    <w:rsid w:val="001F7DD2"/>
    <w:rsid w:val="001F7F31"/>
    <w:rsid w:val="0020043E"/>
    <w:rsid w:val="002007FA"/>
    <w:rsid w:val="00201099"/>
    <w:rsid w:val="00201115"/>
    <w:rsid w:val="00201352"/>
    <w:rsid w:val="002016F6"/>
    <w:rsid w:val="00201B5E"/>
    <w:rsid w:val="00201C2D"/>
    <w:rsid w:val="00201C36"/>
    <w:rsid w:val="00201C60"/>
    <w:rsid w:val="00201EBE"/>
    <w:rsid w:val="00201EC7"/>
    <w:rsid w:val="00201F6E"/>
    <w:rsid w:val="00202378"/>
    <w:rsid w:val="002025A2"/>
    <w:rsid w:val="00202DC3"/>
    <w:rsid w:val="00202EFE"/>
    <w:rsid w:val="00202F3B"/>
    <w:rsid w:val="00203F09"/>
    <w:rsid w:val="0020418E"/>
    <w:rsid w:val="0020497A"/>
    <w:rsid w:val="00204C5F"/>
    <w:rsid w:val="00204DBB"/>
    <w:rsid w:val="002052E1"/>
    <w:rsid w:val="0020542D"/>
    <w:rsid w:val="00205488"/>
    <w:rsid w:val="00205561"/>
    <w:rsid w:val="002055AF"/>
    <w:rsid w:val="002058DB"/>
    <w:rsid w:val="002059FE"/>
    <w:rsid w:val="00205D96"/>
    <w:rsid w:val="00205EB3"/>
    <w:rsid w:val="002065C4"/>
    <w:rsid w:val="002069B8"/>
    <w:rsid w:val="00206EF7"/>
    <w:rsid w:val="00206F52"/>
    <w:rsid w:val="00207508"/>
    <w:rsid w:val="00207531"/>
    <w:rsid w:val="00207613"/>
    <w:rsid w:val="002077AD"/>
    <w:rsid w:val="00207B44"/>
    <w:rsid w:val="00207E16"/>
    <w:rsid w:val="00207F26"/>
    <w:rsid w:val="002100FF"/>
    <w:rsid w:val="0021074F"/>
    <w:rsid w:val="00210B1F"/>
    <w:rsid w:val="00210E65"/>
    <w:rsid w:val="00210F58"/>
    <w:rsid w:val="002111BE"/>
    <w:rsid w:val="00211462"/>
    <w:rsid w:val="002119E4"/>
    <w:rsid w:val="002122D9"/>
    <w:rsid w:val="00212458"/>
    <w:rsid w:val="00212490"/>
    <w:rsid w:val="0021263F"/>
    <w:rsid w:val="00212A6D"/>
    <w:rsid w:val="00212BAB"/>
    <w:rsid w:val="00212F77"/>
    <w:rsid w:val="00212F98"/>
    <w:rsid w:val="00213E95"/>
    <w:rsid w:val="00213F4F"/>
    <w:rsid w:val="00213FE6"/>
    <w:rsid w:val="00214025"/>
    <w:rsid w:val="0021403F"/>
    <w:rsid w:val="00214702"/>
    <w:rsid w:val="00214976"/>
    <w:rsid w:val="00214A8D"/>
    <w:rsid w:val="00214DA3"/>
    <w:rsid w:val="00215040"/>
    <w:rsid w:val="00215062"/>
    <w:rsid w:val="00215249"/>
    <w:rsid w:val="002153B9"/>
    <w:rsid w:val="002153D3"/>
    <w:rsid w:val="00215583"/>
    <w:rsid w:val="00215C66"/>
    <w:rsid w:val="00216638"/>
    <w:rsid w:val="002166CD"/>
    <w:rsid w:val="0021682A"/>
    <w:rsid w:val="0021687A"/>
    <w:rsid w:val="00216942"/>
    <w:rsid w:val="00216AEF"/>
    <w:rsid w:val="00216CDB"/>
    <w:rsid w:val="00216E46"/>
    <w:rsid w:val="0021749B"/>
    <w:rsid w:val="0021755D"/>
    <w:rsid w:val="002176AC"/>
    <w:rsid w:val="0021782F"/>
    <w:rsid w:val="00217875"/>
    <w:rsid w:val="00217916"/>
    <w:rsid w:val="00217BAA"/>
    <w:rsid w:val="00217D0B"/>
    <w:rsid w:val="00220801"/>
    <w:rsid w:val="002208ED"/>
    <w:rsid w:val="00220C61"/>
    <w:rsid w:val="00221746"/>
    <w:rsid w:val="0022186B"/>
    <w:rsid w:val="00221907"/>
    <w:rsid w:val="00221A70"/>
    <w:rsid w:val="00221BA0"/>
    <w:rsid w:val="00221FB7"/>
    <w:rsid w:val="00222642"/>
    <w:rsid w:val="00222647"/>
    <w:rsid w:val="00222FEF"/>
    <w:rsid w:val="00222FFF"/>
    <w:rsid w:val="002230FB"/>
    <w:rsid w:val="002234A6"/>
    <w:rsid w:val="0022371F"/>
    <w:rsid w:val="0022385B"/>
    <w:rsid w:val="00223A29"/>
    <w:rsid w:val="00223CF1"/>
    <w:rsid w:val="00223F30"/>
    <w:rsid w:val="00224156"/>
    <w:rsid w:val="00224706"/>
    <w:rsid w:val="002247A5"/>
    <w:rsid w:val="00224FB7"/>
    <w:rsid w:val="002252A2"/>
    <w:rsid w:val="002257D1"/>
    <w:rsid w:val="00225AC8"/>
    <w:rsid w:val="0022607A"/>
    <w:rsid w:val="00226330"/>
    <w:rsid w:val="00226811"/>
    <w:rsid w:val="00226AF0"/>
    <w:rsid w:val="00226CE3"/>
    <w:rsid w:val="00226EEB"/>
    <w:rsid w:val="002273AC"/>
    <w:rsid w:val="00227626"/>
    <w:rsid w:val="00227DDE"/>
    <w:rsid w:val="002301A7"/>
    <w:rsid w:val="00230203"/>
    <w:rsid w:val="002306D0"/>
    <w:rsid w:val="00230BB2"/>
    <w:rsid w:val="00231817"/>
    <w:rsid w:val="00231821"/>
    <w:rsid w:val="00231890"/>
    <w:rsid w:val="002318FD"/>
    <w:rsid w:val="0023192C"/>
    <w:rsid w:val="00231A4C"/>
    <w:rsid w:val="00231BD5"/>
    <w:rsid w:val="00231D95"/>
    <w:rsid w:val="00231E60"/>
    <w:rsid w:val="00231ED5"/>
    <w:rsid w:val="00232085"/>
    <w:rsid w:val="00232394"/>
    <w:rsid w:val="00232642"/>
    <w:rsid w:val="002326EC"/>
    <w:rsid w:val="00232BDA"/>
    <w:rsid w:val="00232C78"/>
    <w:rsid w:val="0023300C"/>
    <w:rsid w:val="00233223"/>
    <w:rsid w:val="002332D2"/>
    <w:rsid w:val="002339D7"/>
    <w:rsid w:val="00233DC4"/>
    <w:rsid w:val="00234266"/>
    <w:rsid w:val="0023461D"/>
    <w:rsid w:val="0023478F"/>
    <w:rsid w:val="00234A66"/>
    <w:rsid w:val="00234AFF"/>
    <w:rsid w:val="00234D9E"/>
    <w:rsid w:val="00235100"/>
    <w:rsid w:val="002354CA"/>
    <w:rsid w:val="0023558F"/>
    <w:rsid w:val="00235875"/>
    <w:rsid w:val="002358AE"/>
    <w:rsid w:val="00235A01"/>
    <w:rsid w:val="00235AF6"/>
    <w:rsid w:val="00235AFD"/>
    <w:rsid w:val="00235CBE"/>
    <w:rsid w:val="00235FB0"/>
    <w:rsid w:val="00236B55"/>
    <w:rsid w:val="00236F74"/>
    <w:rsid w:val="0023704B"/>
    <w:rsid w:val="00237358"/>
    <w:rsid w:val="00237540"/>
    <w:rsid w:val="0023770C"/>
    <w:rsid w:val="00237A9B"/>
    <w:rsid w:val="00237B5B"/>
    <w:rsid w:val="00237EB8"/>
    <w:rsid w:val="0024003F"/>
    <w:rsid w:val="00240326"/>
    <w:rsid w:val="002403B8"/>
    <w:rsid w:val="00240D6F"/>
    <w:rsid w:val="0024107E"/>
    <w:rsid w:val="0024135E"/>
    <w:rsid w:val="0024208D"/>
    <w:rsid w:val="00242104"/>
    <w:rsid w:val="0024228C"/>
    <w:rsid w:val="00242569"/>
    <w:rsid w:val="002430B4"/>
    <w:rsid w:val="00243195"/>
    <w:rsid w:val="002432AA"/>
    <w:rsid w:val="00243929"/>
    <w:rsid w:val="00243C2B"/>
    <w:rsid w:val="00244E61"/>
    <w:rsid w:val="0024507C"/>
    <w:rsid w:val="0024578B"/>
    <w:rsid w:val="002458E4"/>
    <w:rsid w:val="00245AA2"/>
    <w:rsid w:val="00246189"/>
    <w:rsid w:val="00246482"/>
    <w:rsid w:val="002465AE"/>
    <w:rsid w:val="002467BF"/>
    <w:rsid w:val="0024685A"/>
    <w:rsid w:val="0024692B"/>
    <w:rsid w:val="00246A9D"/>
    <w:rsid w:val="00247222"/>
    <w:rsid w:val="00247328"/>
    <w:rsid w:val="00247462"/>
    <w:rsid w:val="00247522"/>
    <w:rsid w:val="002475BF"/>
    <w:rsid w:val="002477F6"/>
    <w:rsid w:val="00247914"/>
    <w:rsid w:val="00247DAD"/>
    <w:rsid w:val="00247EBC"/>
    <w:rsid w:val="00247F4B"/>
    <w:rsid w:val="0025003A"/>
    <w:rsid w:val="0025065F"/>
    <w:rsid w:val="00250699"/>
    <w:rsid w:val="0025079C"/>
    <w:rsid w:val="00250806"/>
    <w:rsid w:val="00250833"/>
    <w:rsid w:val="002508D7"/>
    <w:rsid w:val="00250F41"/>
    <w:rsid w:val="00250F44"/>
    <w:rsid w:val="00250FA9"/>
    <w:rsid w:val="00250FEF"/>
    <w:rsid w:val="0025128C"/>
    <w:rsid w:val="0025163E"/>
    <w:rsid w:val="00251679"/>
    <w:rsid w:val="00251CB4"/>
    <w:rsid w:val="00252190"/>
    <w:rsid w:val="00252619"/>
    <w:rsid w:val="002527A4"/>
    <w:rsid w:val="00252867"/>
    <w:rsid w:val="00252936"/>
    <w:rsid w:val="002529EF"/>
    <w:rsid w:val="00252FAB"/>
    <w:rsid w:val="002535C7"/>
    <w:rsid w:val="002536FA"/>
    <w:rsid w:val="00253887"/>
    <w:rsid w:val="0025396E"/>
    <w:rsid w:val="00253B77"/>
    <w:rsid w:val="0025418D"/>
    <w:rsid w:val="002543B1"/>
    <w:rsid w:val="0025442D"/>
    <w:rsid w:val="002549C2"/>
    <w:rsid w:val="00254D3A"/>
    <w:rsid w:val="00255003"/>
    <w:rsid w:val="00255495"/>
    <w:rsid w:val="002554F6"/>
    <w:rsid w:val="002555ED"/>
    <w:rsid w:val="002558D2"/>
    <w:rsid w:val="00255A10"/>
    <w:rsid w:val="00255BFD"/>
    <w:rsid w:val="0025642E"/>
    <w:rsid w:val="0025648E"/>
    <w:rsid w:val="002564EE"/>
    <w:rsid w:val="002565EA"/>
    <w:rsid w:val="00256766"/>
    <w:rsid w:val="00256D9A"/>
    <w:rsid w:val="00256F3D"/>
    <w:rsid w:val="002571FA"/>
    <w:rsid w:val="002575F8"/>
    <w:rsid w:val="00257914"/>
    <w:rsid w:val="00260398"/>
    <w:rsid w:val="0026109C"/>
    <w:rsid w:val="0026146D"/>
    <w:rsid w:val="00261788"/>
    <w:rsid w:val="00261940"/>
    <w:rsid w:val="00261AE3"/>
    <w:rsid w:val="00261BFD"/>
    <w:rsid w:val="00261CEC"/>
    <w:rsid w:val="002620E7"/>
    <w:rsid w:val="00262317"/>
    <w:rsid w:val="00262A05"/>
    <w:rsid w:val="00262A1F"/>
    <w:rsid w:val="00262A89"/>
    <w:rsid w:val="00262E93"/>
    <w:rsid w:val="00262EC3"/>
    <w:rsid w:val="00262F6E"/>
    <w:rsid w:val="00263360"/>
    <w:rsid w:val="002636B9"/>
    <w:rsid w:val="0026397B"/>
    <w:rsid w:val="00263AE3"/>
    <w:rsid w:val="002641E5"/>
    <w:rsid w:val="0026429F"/>
    <w:rsid w:val="00264ACF"/>
    <w:rsid w:val="00264E01"/>
    <w:rsid w:val="00264ECC"/>
    <w:rsid w:val="00264F9D"/>
    <w:rsid w:val="002655F2"/>
    <w:rsid w:val="00265AE6"/>
    <w:rsid w:val="00265B68"/>
    <w:rsid w:val="002660A6"/>
    <w:rsid w:val="0026632F"/>
    <w:rsid w:val="002665FB"/>
    <w:rsid w:val="0026663A"/>
    <w:rsid w:val="00266724"/>
    <w:rsid w:val="00266778"/>
    <w:rsid w:val="002668C3"/>
    <w:rsid w:val="00266A78"/>
    <w:rsid w:val="00266C94"/>
    <w:rsid w:val="00266F79"/>
    <w:rsid w:val="00267522"/>
    <w:rsid w:val="002675CB"/>
    <w:rsid w:val="00267CAC"/>
    <w:rsid w:val="00270A4D"/>
    <w:rsid w:val="00270A97"/>
    <w:rsid w:val="00270D52"/>
    <w:rsid w:val="0027155D"/>
    <w:rsid w:val="00271864"/>
    <w:rsid w:val="00271BB5"/>
    <w:rsid w:val="002723E3"/>
    <w:rsid w:val="00272600"/>
    <w:rsid w:val="0027284D"/>
    <w:rsid w:val="00272F35"/>
    <w:rsid w:val="00272FCA"/>
    <w:rsid w:val="002734BC"/>
    <w:rsid w:val="0027379F"/>
    <w:rsid w:val="002737E2"/>
    <w:rsid w:val="00273D4E"/>
    <w:rsid w:val="0027416B"/>
    <w:rsid w:val="00274480"/>
    <w:rsid w:val="00274775"/>
    <w:rsid w:val="00274CF7"/>
    <w:rsid w:val="00275E8D"/>
    <w:rsid w:val="00276056"/>
    <w:rsid w:val="002763A6"/>
    <w:rsid w:val="0027695C"/>
    <w:rsid w:val="00276C40"/>
    <w:rsid w:val="00276C7A"/>
    <w:rsid w:val="00276C9B"/>
    <w:rsid w:val="00276DBF"/>
    <w:rsid w:val="0027708F"/>
    <w:rsid w:val="002772F9"/>
    <w:rsid w:val="002776C3"/>
    <w:rsid w:val="00277F08"/>
    <w:rsid w:val="002809F7"/>
    <w:rsid w:val="00280C6F"/>
    <w:rsid w:val="002810B8"/>
    <w:rsid w:val="00281105"/>
    <w:rsid w:val="002811D9"/>
    <w:rsid w:val="00281A73"/>
    <w:rsid w:val="00281AE0"/>
    <w:rsid w:val="00281B64"/>
    <w:rsid w:val="00281CEF"/>
    <w:rsid w:val="00282761"/>
    <w:rsid w:val="0028280B"/>
    <w:rsid w:val="002828BC"/>
    <w:rsid w:val="002830CE"/>
    <w:rsid w:val="002831A9"/>
    <w:rsid w:val="002835B4"/>
    <w:rsid w:val="002836A9"/>
    <w:rsid w:val="002837FC"/>
    <w:rsid w:val="00283A4E"/>
    <w:rsid w:val="00283CA1"/>
    <w:rsid w:val="00283F69"/>
    <w:rsid w:val="002843E2"/>
    <w:rsid w:val="00284519"/>
    <w:rsid w:val="00284A53"/>
    <w:rsid w:val="00284A57"/>
    <w:rsid w:val="00284B4E"/>
    <w:rsid w:val="00284BD2"/>
    <w:rsid w:val="00284CF0"/>
    <w:rsid w:val="00284E59"/>
    <w:rsid w:val="00284E79"/>
    <w:rsid w:val="00285A13"/>
    <w:rsid w:val="00285A46"/>
    <w:rsid w:val="00285B04"/>
    <w:rsid w:val="00286388"/>
    <w:rsid w:val="0028698F"/>
    <w:rsid w:val="00286EC4"/>
    <w:rsid w:val="00286F79"/>
    <w:rsid w:val="002870E8"/>
    <w:rsid w:val="002871E7"/>
    <w:rsid w:val="002877AB"/>
    <w:rsid w:val="00287A5A"/>
    <w:rsid w:val="00287C87"/>
    <w:rsid w:val="00287F18"/>
    <w:rsid w:val="002900A3"/>
    <w:rsid w:val="00290C6D"/>
    <w:rsid w:val="002912BC"/>
    <w:rsid w:val="002916E2"/>
    <w:rsid w:val="002919FE"/>
    <w:rsid w:val="00291BD5"/>
    <w:rsid w:val="00291E86"/>
    <w:rsid w:val="00292375"/>
    <w:rsid w:val="002924C4"/>
    <w:rsid w:val="002926DD"/>
    <w:rsid w:val="00292C9A"/>
    <w:rsid w:val="002934C4"/>
    <w:rsid w:val="002939E5"/>
    <w:rsid w:val="00293AB7"/>
    <w:rsid w:val="00293AD9"/>
    <w:rsid w:val="00293B6C"/>
    <w:rsid w:val="00293C5F"/>
    <w:rsid w:val="00293DAF"/>
    <w:rsid w:val="00293DEA"/>
    <w:rsid w:val="002941E5"/>
    <w:rsid w:val="002942D0"/>
    <w:rsid w:val="00294A90"/>
    <w:rsid w:val="00294AB5"/>
    <w:rsid w:val="00294C60"/>
    <w:rsid w:val="00295022"/>
    <w:rsid w:val="0029518A"/>
    <w:rsid w:val="002955AE"/>
    <w:rsid w:val="002955FE"/>
    <w:rsid w:val="002957A9"/>
    <w:rsid w:val="0029583E"/>
    <w:rsid w:val="00295998"/>
    <w:rsid w:val="00295EF1"/>
    <w:rsid w:val="00296033"/>
    <w:rsid w:val="00296195"/>
    <w:rsid w:val="00296609"/>
    <w:rsid w:val="0029695D"/>
    <w:rsid w:val="00296D8A"/>
    <w:rsid w:val="00296E81"/>
    <w:rsid w:val="002971D7"/>
    <w:rsid w:val="002973BE"/>
    <w:rsid w:val="0029744C"/>
    <w:rsid w:val="0029791B"/>
    <w:rsid w:val="0029799A"/>
    <w:rsid w:val="00297E3E"/>
    <w:rsid w:val="00297EA4"/>
    <w:rsid w:val="002A0198"/>
    <w:rsid w:val="002A0275"/>
    <w:rsid w:val="002A02BB"/>
    <w:rsid w:val="002A0951"/>
    <w:rsid w:val="002A0D14"/>
    <w:rsid w:val="002A0D21"/>
    <w:rsid w:val="002A0EB5"/>
    <w:rsid w:val="002A111A"/>
    <w:rsid w:val="002A1174"/>
    <w:rsid w:val="002A12BF"/>
    <w:rsid w:val="002A1722"/>
    <w:rsid w:val="002A1C24"/>
    <w:rsid w:val="002A1DE4"/>
    <w:rsid w:val="002A24A3"/>
    <w:rsid w:val="002A2934"/>
    <w:rsid w:val="002A2B44"/>
    <w:rsid w:val="002A2C2A"/>
    <w:rsid w:val="002A2D78"/>
    <w:rsid w:val="002A32B9"/>
    <w:rsid w:val="002A337D"/>
    <w:rsid w:val="002A3728"/>
    <w:rsid w:val="002A3A2B"/>
    <w:rsid w:val="002A3AAF"/>
    <w:rsid w:val="002A3B12"/>
    <w:rsid w:val="002A3BD4"/>
    <w:rsid w:val="002A3C85"/>
    <w:rsid w:val="002A427E"/>
    <w:rsid w:val="002A44A0"/>
    <w:rsid w:val="002A455C"/>
    <w:rsid w:val="002A471B"/>
    <w:rsid w:val="002A499A"/>
    <w:rsid w:val="002A4D5B"/>
    <w:rsid w:val="002A4F10"/>
    <w:rsid w:val="002A57D6"/>
    <w:rsid w:val="002A5807"/>
    <w:rsid w:val="002A59DE"/>
    <w:rsid w:val="002A5A47"/>
    <w:rsid w:val="002A5A84"/>
    <w:rsid w:val="002A5EF3"/>
    <w:rsid w:val="002A6271"/>
    <w:rsid w:val="002A6F14"/>
    <w:rsid w:val="002A7AD4"/>
    <w:rsid w:val="002A7B79"/>
    <w:rsid w:val="002B0636"/>
    <w:rsid w:val="002B127E"/>
    <w:rsid w:val="002B1412"/>
    <w:rsid w:val="002B14C2"/>
    <w:rsid w:val="002B1597"/>
    <w:rsid w:val="002B1A05"/>
    <w:rsid w:val="002B206F"/>
    <w:rsid w:val="002B20B2"/>
    <w:rsid w:val="002B270C"/>
    <w:rsid w:val="002B369A"/>
    <w:rsid w:val="002B3EBD"/>
    <w:rsid w:val="002B40FB"/>
    <w:rsid w:val="002B472C"/>
    <w:rsid w:val="002B4AD8"/>
    <w:rsid w:val="002B4BFD"/>
    <w:rsid w:val="002B50EC"/>
    <w:rsid w:val="002B5168"/>
    <w:rsid w:val="002B517F"/>
    <w:rsid w:val="002B52EA"/>
    <w:rsid w:val="002B556E"/>
    <w:rsid w:val="002B5675"/>
    <w:rsid w:val="002B5936"/>
    <w:rsid w:val="002B5D68"/>
    <w:rsid w:val="002B6385"/>
    <w:rsid w:val="002B659B"/>
    <w:rsid w:val="002B6658"/>
    <w:rsid w:val="002B6DB3"/>
    <w:rsid w:val="002B6E8A"/>
    <w:rsid w:val="002B7256"/>
    <w:rsid w:val="002B72D8"/>
    <w:rsid w:val="002B7660"/>
    <w:rsid w:val="002B77B3"/>
    <w:rsid w:val="002B7869"/>
    <w:rsid w:val="002C029E"/>
    <w:rsid w:val="002C0459"/>
    <w:rsid w:val="002C0A1A"/>
    <w:rsid w:val="002C11D9"/>
    <w:rsid w:val="002C1316"/>
    <w:rsid w:val="002C1409"/>
    <w:rsid w:val="002C14A1"/>
    <w:rsid w:val="002C1706"/>
    <w:rsid w:val="002C1DE5"/>
    <w:rsid w:val="002C1EB4"/>
    <w:rsid w:val="002C1F12"/>
    <w:rsid w:val="002C201E"/>
    <w:rsid w:val="002C25B0"/>
    <w:rsid w:val="002C273B"/>
    <w:rsid w:val="002C28A0"/>
    <w:rsid w:val="002C2D4C"/>
    <w:rsid w:val="002C3066"/>
    <w:rsid w:val="002C319A"/>
    <w:rsid w:val="002C3B49"/>
    <w:rsid w:val="002C4016"/>
    <w:rsid w:val="002C4303"/>
    <w:rsid w:val="002C48A8"/>
    <w:rsid w:val="002C4A51"/>
    <w:rsid w:val="002C50B5"/>
    <w:rsid w:val="002C5246"/>
    <w:rsid w:val="002C5525"/>
    <w:rsid w:val="002C572E"/>
    <w:rsid w:val="002C5C86"/>
    <w:rsid w:val="002C6039"/>
    <w:rsid w:val="002C61AA"/>
    <w:rsid w:val="002C6595"/>
    <w:rsid w:val="002C6644"/>
    <w:rsid w:val="002C6BFC"/>
    <w:rsid w:val="002C7407"/>
    <w:rsid w:val="002C753F"/>
    <w:rsid w:val="002C761A"/>
    <w:rsid w:val="002C76C6"/>
    <w:rsid w:val="002C7832"/>
    <w:rsid w:val="002C7C2F"/>
    <w:rsid w:val="002C7D9D"/>
    <w:rsid w:val="002C7EDF"/>
    <w:rsid w:val="002D073D"/>
    <w:rsid w:val="002D0AA7"/>
    <w:rsid w:val="002D0C04"/>
    <w:rsid w:val="002D0D15"/>
    <w:rsid w:val="002D0F65"/>
    <w:rsid w:val="002D1070"/>
    <w:rsid w:val="002D1B28"/>
    <w:rsid w:val="002D1B6C"/>
    <w:rsid w:val="002D20A4"/>
    <w:rsid w:val="002D228C"/>
    <w:rsid w:val="002D2516"/>
    <w:rsid w:val="002D284C"/>
    <w:rsid w:val="002D2F9F"/>
    <w:rsid w:val="002D2FE7"/>
    <w:rsid w:val="002D331A"/>
    <w:rsid w:val="002D34D7"/>
    <w:rsid w:val="002D39DD"/>
    <w:rsid w:val="002D400F"/>
    <w:rsid w:val="002D423F"/>
    <w:rsid w:val="002D4661"/>
    <w:rsid w:val="002D4922"/>
    <w:rsid w:val="002D4A73"/>
    <w:rsid w:val="002D4BB5"/>
    <w:rsid w:val="002D4E81"/>
    <w:rsid w:val="002D51F4"/>
    <w:rsid w:val="002D5556"/>
    <w:rsid w:val="002D5B54"/>
    <w:rsid w:val="002D5E89"/>
    <w:rsid w:val="002D5F4B"/>
    <w:rsid w:val="002D63D1"/>
    <w:rsid w:val="002D65F8"/>
    <w:rsid w:val="002D6E80"/>
    <w:rsid w:val="002D6F0C"/>
    <w:rsid w:val="002D7050"/>
    <w:rsid w:val="002D76F3"/>
    <w:rsid w:val="002D79AC"/>
    <w:rsid w:val="002D7AEE"/>
    <w:rsid w:val="002D7F0A"/>
    <w:rsid w:val="002E0164"/>
    <w:rsid w:val="002E0545"/>
    <w:rsid w:val="002E0D4C"/>
    <w:rsid w:val="002E0D9E"/>
    <w:rsid w:val="002E1290"/>
    <w:rsid w:val="002E177C"/>
    <w:rsid w:val="002E21DD"/>
    <w:rsid w:val="002E261B"/>
    <w:rsid w:val="002E273B"/>
    <w:rsid w:val="002E3046"/>
    <w:rsid w:val="002E3174"/>
    <w:rsid w:val="002E31FA"/>
    <w:rsid w:val="002E3620"/>
    <w:rsid w:val="002E3910"/>
    <w:rsid w:val="002E3942"/>
    <w:rsid w:val="002E397A"/>
    <w:rsid w:val="002E3BB2"/>
    <w:rsid w:val="002E3E7F"/>
    <w:rsid w:val="002E3E94"/>
    <w:rsid w:val="002E4206"/>
    <w:rsid w:val="002E42C4"/>
    <w:rsid w:val="002E467E"/>
    <w:rsid w:val="002E4695"/>
    <w:rsid w:val="002E4AF6"/>
    <w:rsid w:val="002E59E2"/>
    <w:rsid w:val="002E5CCD"/>
    <w:rsid w:val="002E5D89"/>
    <w:rsid w:val="002E5E9C"/>
    <w:rsid w:val="002E6255"/>
    <w:rsid w:val="002E62E3"/>
    <w:rsid w:val="002E73AC"/>
    <w:rsid w:val="002E741D"/>
    <w:rsid w:val="002E755E"/>
    <w:rsid w:val="002E7621"/>
    <w:rsid w:val="002E7F6C"/>
    <w:rsid w:val="002F0351"/>
    <w:rsid w:val="002F06B2"/>
    <w:rsid w:val="002F0B48"/>
    <w:rsid w:val="002F0F72"/>
    <w:rsid w:val="002F0FA1"/>
    <w:rsid w:val="002F18F9"/>
    <w:rsid w:val="002F2688"/>
    <w:rsid w:val="002F2D5A"/>
    <w:rsid w:val="002F441E"/>
    <w:rsid w:val="002F4604"/>
    <w:rsid w:val="002F46EA"/>
    <w:rsid w:val="002F47DA"/>
    <w:rsid w:val="002F51D9"/>
    <w:rsid w:val="002F5213"/>
    <w:rsid w:val="002F53B4"/>
    <w:rsid w:val="002F5C3C"/>
    <w:rsid w:val="002F60AB"/>
    <w:rsid w:val="002F6110"/>
    <w:rsid w:val="002F62A1"/>
    <w:rsid w:val="002F64CA"/>
    <w:rsid w:val="002F6873"/>
    <w:rsid w:val="002F6915"/>
    <w:rsid w:val="002F6AF1"/>
    <w:rsid w:val="002F6D2F"/>
    <w:rsid w:val="002F6EE6"/>
    <w:rsid w:val="002F6F2D"/>
    <w:rsid w:val="002F7223"/>
    <w:rsid w:val="002F763C"/>
    <w:rsid w:val="002F795F"/>
    <w:rsid w:val="002F7C0A"/>
    <w:rsid w:val="002F7D8C"/>
    <w:rsid w:val="0030024C"/>
    <w:rsid w:val="00300B93"/>
    <w:rsid w:val="00300C04"/>
    <w:rsid w:val="00300CCD"/>
    <w:rsid w:val="0030189C"/>
    <w:rsid w:val="00301E5E"/>
    <w:rsid w:val="0030220C"/>
    <w:rsid w:val="00302372"/>
    <w:rsid w:val="00302B32"/>
    <w:rsid w:val="00302D69"/>
    <w:rsid w:val="0030331D"/>
    <w:rsid w:val="003035E0"/>
    <w:rsid w:val="003036BD"/>
    <w:rsid w:val="00303C61"/>
    <w:rsid w:val="0030434E"/>
    <w:rsid w:val="00304401"/>
    <w:rsid w:val="003044EF"/>
    <w:rsid w:val="00304873"/>
    <w:rsid w:val="0030517C"/>
    <w:rsid w:val="00305816"/>
    <w:rsid w:val="0030599C"/>
    <w:rsid w:val="00305B47"/>
    <w:rsid w:val="003061E2"/>
    <w:rsid w:val="0030694D"/>
    <w:rsid w:val="00306A43"/>
    <w:rsid w:val="00306BBE"/>
    <w:rsid w:val="00306C09"/>
    <w:rsid w:val="00306F64"/>
    <w:rsid w:val="0030709B"/>
    <w:rsid w:val="00307460"/>
    <w:rsid w:val="00310D30"/>
    <w:rsid w:val="00310FA4"/>
    <w:rsid w:val="003113C1"/>
    <w:rsid w:val="003124A6"/>
    <w:rsid w:val="00312674"/>
    <w:rsid w:val="00312A01"/>
    <w:rsid w:val="00312C9B"/>
    <w:rsid w:val="0031309B"/>
    <w:rsid w:val="0031322B"/>
    <w:rsid w:val="00313283"/>
    <w:rsid w:val="0031398A"/>
    <w:rsid w:val="00313AA4"/>
    <w:rsid w:val="00313D58"/>
    <w:rsid w:val="00313FAB"/>
    <w:rsid w:val="00313FBF"/>
    <w:rsid w:val="0031424E"/>
    <w:rsid w:val="003145F6"/>
    <w:rsid w:val="00314D62"/>
    <w:rsid w:val="00314F18"/>
    <w:rsid w:val="00314F61"/>
    <w:rsid w:val="0031558A"/>
    <w:rsid w:val="003155D5"/>
    <w:rsid w:val="00315774"/>
    <w:rsid w:val="00315CDD"/>
    <w:rsid w:val="00315CFF"/>
    <w:rsid w:val="00315D13"/>
    <w:rsid w:val="00315E96"/>
    <w:rsid w:val="00316358"/>
    <w:rsid w:val="00316488"/>
    <w:rsid w:val="003167B9"/>
    <w:rsid w:val="00316801"/>
    <w:rsid w:val="00316BD7"/>
    <w:rsid w:val="00316C63"/>
    <w:rsid w:val="00316D55"/>
    <w:rsid w:val="00316F03"/>
    <w:rsid w:val="0031721C"/>
    <w:rsid w:val="003175E1"/>
    <w:rsid w:val="0031764B"/>
    <w:rsid w:val="003177D7"/>
    <w:rsid w:val="0032019B"/>
    <w:rsid w:val="00320A6A"/>
    <w:rsid w:val="00320BF4"/>
    <w:rsid w:val="00320C89"/>
    <w:rsid w:val="003212B0"/>
    <w:rsid w:val="00321336"/>
    <w:rsid w:val="003213D2"/>
    <w:rsid w:val="003215CB"/>
    <w:rsid w:val="00321C6D"/>
    <w:rsid w:val="00321E5B"/>
    <w:rsid w:val="003228A3"/>
    <w:rsid w:val="00322BF3"/>
    <w:rsid w:val="00322E50"/>
    <w:rsid w:val="00322E55"/>
    <w:rsid w:val="00322E9B"/>
    <w:rsid w:val="00323037"/>
    <w:rsid w:val="00323182"/>
    <w:rsid w:val="00323269"/>
    <w:rsid w:val="003232A1"/>
    <w:rsid w:val="003232E1"/>
    <w:rsid w:val="00323500"/>
    <w:rsid w:val="00323AE3"/>
    <w:rsid w:val="00323C37"/>
    <w:rsid w:val="00323F40"/>
    <w:rsid w:val="00323F58"/>
    <w:rsid w:val="00323FAD"/>
    <w:rsid w:val="003240AC"/>
    <w:rsid w:val="003245FF"/>
    <w:rsid w:val="00324B48"/>
    <w:rsid w:val="00324CCF"/>
    <w:rsid w:val="00324E8B"/>
    <w:rsid w:val="003251EA"/>
    <w:rsid w:val="0032572B"/>
    <w:rsid w:val="00325E6B"/>
    <w:rsid w:val="003261B4"/>
    <w:rsid w:val="003264F2"/>
    <w:rsid w:val="00326C96"/>
    <w:rsid w:val="00326CD2"/>
    <w:rsid w:val="00327089"/>
    <w:rsid w:val="0032739A"/>
    <w:rsid w:val="00327603"/>
    <w:rsid w:val="00327706"/>
    <w:rsid w:val="00327B24"/>
    <w:rsid w:val="00327DCC"/>
    <w:rsid w:val="00327E8B"/>
    <w:rsid w:val="00327EF8"/>
    <w:rsid w:val="00327F43"/>
    <w:rsid w:val="00330402"/>
    <w:rsid w:val="00330680"/>
    <w:rsid w:val="003306A2"/>
    <w:rsid w:val="003307EA"/>
    <w:rsid w:val="00330ABF"/>
    <w:rsid w:val="00330B12"/>
    <w:rsid w:val="00330C22"/>
    <w:rsid w:val="00330C29"/>
    <w:rsid w:val="00330DFF"/>
    <w:rsid w:val="00330F46"/>
    <w:rsid w:val="0033148B"/>
    <w:rsid w:val="00331627"/>
    <w:rsid w:val="003318CE"/>
    <w:rsid w:val="00332209"/>
    <w:rsid w:val="003328BC"/>
    <w:rsid w:val="00332A69"/>
    <w:rsid w:val="00332B9E"/>
    <w:rsid w:val="00332E60"/>
    <w:rsid w:val="00332E81"/>
    <w:rsid w:val="00333091"/>
    <w:rsid w:val="0033313E"/>
    <w:rsid w:val="003331B4"/>
    <w:rsid w:val="003332D1"/>
    <w:rsid w:val="0033344B"/>
    <w:rsid w:val="0033395E"/>
    <w:rsid w:val="00333C7E"/>
    <w:rsid w:val="00333DB2"/>
    <w:rsid w:val="003341B2"/>
    <w:rsid w:val="003341DC"/>
    <w:rsid w:val="003344BE"/>
    <w:rsid w:val="003344F0"/>
    <w:rsid w:val="003348D0"/>
    <w:rsid w:val="00334A84"/>
    <w:rsid w:val="00334AC3"/>
    <w:rsid w:val="003350D5"/>
    <w:rsid w:val="003354EE"/>
    <w:rsid w:val="003358D6"/>
    <w:rsid w:val="00335949"/>
    <w:rsid w:val="00335CEF"/>
    <w:rsid w:val="00335EEA"/>
    <w:rsid w:val="0033609B"/>
    <w:rsid w:val="003363B7"/>
    <w:rsid w:val="003366FB"/>
    <w:rsid w:val="00336D7F"/>
    <w:rsid w:val="0033702A"/>
    <w:rsid w:val="00337168"/>
    <w:rsid w:val="00337346"/>
    <w:rsid w:val="003373B1"/>
    <w:rsid w:val="003374EF"/>
    <w:rsid w:val="00337549"/>
    <w:rsid w:val="003378EA"/>
    <w:rsid w:val="00337B87"/>
    <w:rsid w:val="00337F0C"/>
    <w:rsid w:val="0034042F"/>
    <w:rsid w:val="00340438"/>
    <w:rsid w:val="00340485"/>
    <w:rsid w:val="0034088C"/>
    <w:rsid w:val="003408D0"/>
    <w:rsid w:val="003416CE"/>
    <w:rsid w:val="003417CF"/>
    <w:rsid w:val="00341ABE"/>
    <w:rsid w:val="00341CC9"/>
    <w:rsid w:val="00342031"/>
    <w:rsid w:val="003420E8"/>
    <w:rsid w:val="00342765"/>
    <w:rsid w:val="00342BE7"/>
    <w:rsid w:val="00342BEA"/>
    <w:rsid w:val="00342E9A"/>
    <w:rsid w:val="00342EE0"/>
    <w:rsid w:val="003432EE"/>
    <w:rsid w:val="00343439"/>
    <w:rsid w:val="003438FF"/>
    <w:rsid w:val="00343A09"/>
    <w:rsid w:val="00343CBE"/>
    <w:rsid w:val="00343E4C"/>
    <w:rsid w:val="0034439B"/>
    <w:rsid w:val="0034445D"/>
    <w:rsid w:val="0034459F"/>
    <w:rsid w:val="00344BB2"/>
    <w:rsid w:val="00344D1E"/>
    <w:rsid w:val="00344D9F"/>
    <w:rsid w:val="00345006"/>
    <w:rsid w:val="0034513D"/>
    <w:rsid w:val="00345210"/>
    <w:rsid w:val="0034549B"/>
    <w:rsid w:val="003454CE"/>
    <w:rsid w:val="003455FC"/>
    <w:rsid w:val="00345691"/>
    <w:rsid w:val="003456C3"/>
    <w:rsid w:val="00345748"/>
    <w:rsid w:val="003457E3"/>
    <w:rsid w:val="00345BF8"/>
    <w:rsid w:val="00345C89"/>
    <w:rsid w:val="00345CF5"/>
    <w:rsid w:val="00345E0D"/>
    <w:rsid w:val="00345E17"/>
    <w:rsid w:val="0034613C"/>
    <w:rsid w:val="0034624C"/>
    <w:rsid w:val="00346454"/>
    <w:rsid w:val="003467B9"/>
    <w:rsid w:val="00346A38"/>
    <w:rsid w:val="003470D5"/>
    <w:rsid w:val="0034714C"/>
    <w:rsid w:val="003473A5"/>
    <w:rsid w:val="00347A6B"/>
    <w:rsid w:val="00347CC2"/>
    <w:rsid w:val="00347D29"/>
    <w:rsid w:val="00347D8A"/>
    <w:rsid w:val="00347F23"/>
    <w:rsid w:val="00351705"/>
    <w:rsid w:val="003518A0"/>
    <w:rsid w:val="00351DC1"/>
    <w:rsid w:val="00351EFA"/>
    <w:rsid w:val="00351FCD"/>
    <w:rsid w:val="0035206C"/>
    <w:rsid w:val="003527BC"/>
    <w:rsid w:val="00352AED"/>
    <w:rsid w:val="00352D8E"/>
    <w:rsid w:val="00352D9D"/>
    <w:rsid w:val="00353181"/>
    <w:rsid w:val="0035325A"/>
    <w:rsid w:val="0035347A"/>
    <w:rsid w:val="003542EB"/>
    <w:rsid w:val="0035431B"/>
    <w:rsid w:val="003544EE"/>
    <w:rsid w:val="003549F3"/>
    <w:rsid w:val="00354D13"/>
    <w:rsid w:val="0035533A"/>
    <w:rsid w:val="00355FCE"/>
    <w:rsid w:val="0035600F"/>
    <w:rsid w:val="0035601F"/>
    <w:rsid w:val="00356120"/>
    <w:rsid w:val="00356352"/>
    <w:rsid w:val="0035642D"/>
    <w:rsid w:val="00356659"/>
    <w:rsid w:val="00356C1A"/>
    <w:rsid w:val="00356D6F"/>
    <w:rsid w:val="00356EE6"/>
    <w:rsid w:val="00356F97"/>
    <w:rsid w:val="003577F7"/>
    <w:rsid w:val="00357A7C"/>
    <w:rsid w:val="00357E09"/>
    <w:rsid w:val="00357FB4"/>
    <w:rsid w:val="003600AA"/>
    <w:rsid w:val="003604B3"/>
    <w:rsid w:val="0036058C"/>
    <w:rsid w:val="00360614"/>
    <w:rsid w:val="003606E6"/>
    <w:rsid w:val="003607EC"/>
    <w:rsid w:val="00360847"/>
    <w:rsid w:val="00360921"/>
    <w:rsid w:val="00360CC2"/>
    <w:rsid w:val="00360CCF"/>
    <w:rsid w:val="00360EA7"/>
    <w:rsid w:val="00361721"/>
    <w:rsid w:val="003617B3"/>
    <w:rsid w:val="003617C2"/>
    <w:rsid w:val="0036192F"/>
    <w:rsid w:val="003619B5"/>
    <w:rsid w:val="00362599"/>
    <w:rsid w:val="003625F8"/>
    <w:rsid w:val="003628A9"/>
    <w:rsid w:val="00362C6A"/>
    <w:rsid w:val="00362FDE"/>
    <w:rsid w:val="0036301C"/>
    <w:rsid w:val="0036321E"/>
    <w:rsid w:val="003632B3"/>
    <w:rsid w:val="003632EA"/>
    <w:rsid w:val="003634A8"/>
    <w:rsid w:val="003634B1"/>
    <w:rsid w:val="0036359D"/>
    <w:rsid w:val="0036394A"/>
    <w:rsid w:val="00363E81"/>
    <w:rsid w:val="00363EA7"/>
    <w:rsid w:val="00364064"/>
    <w:rsid w:val="00364157"/>
    <w:rsid w:val="0036437B"/>
    <w:rsid w:val="00364DC8"/>
    <w:rsid w:val="00365144"/>
    <w:rsid w:val="0036525F"/>
    <w:rsid w:val="003652FE"/>
    <w:rsid w:val="00365309"/>
    <w:rsid w:val="00365524"/>
    <w:rsid w:val="00365528"/>
    <w:rsid w:val="003656B5"/>
    <w:rsid w:val="003656FA"/>
    <w:rsid w:val="00365792"/>
    <w:rsid w:val="0036587F"/>
    <w:rsid w:val="00365C1F"/>
    <w:rsid w:val="003660BB"/>
    <w:rsid w:val="003665DA"/>
    <w:rsid w:val="00366857"/>
    <w:rsid w:val="00366CEF"/>
    <w:rsid w:val="00366CF8"/>
    <w:rsid w:val="0036702A"/>
    <w:rsid w:val="003671D2"/>
    <w:rsid w:val="003675E4"/>
    <w:rsid w:val="00367658"/>
    <w:rsid w:val="00367707"/>
    <w:rsid w:val="00367779"/>
    <w:rsid w:val="00367C8C"/>
    <w:rsid w:val="003701FB"/>
    <w:rsid w:val="00370967"/>
    <w:rsid w:val="00370CC3"/>
    <w:rsid w:val="003712BB"/>
    <w:rsid w:val="003713EE"/>
    <w:rsid w:val="00371587"/>
    <w:rsid w:val="003715E8"/>
    <w:rsid w:val="00371708"/>
    <w:rsid w:val="0037180D"/>
    <w:rsid w:val="003718CA"/>
    <w:rsid w:val="00371C64"/>
    <w:rsid w:val="00371F1A"/>
    <w:rsid w:val="003721EF"/>
    <w:rsid w:val="003722D1"/>
    <w:rsid w:val="0037244F"/>
    <w:rsid w:val="00372668"/>
    <w:rsid w:val="00372991"/>
    <w:rsid w:val="00372A17"/>
    <w:rsid w:val="00372AA4"/>
    <w:rsid w:val="00372AAF"/>
    <w:rsid w:val="00372CB2"/>
    <w:rsid w:val="003730BA"/>
    <w:rsid w:val="003733A1"/>
    <w:rsid w:val="003734A4"/>
    <w:rsid w:val="003738F7"/>
    <w:rsid w:val="00373B23"/>
    <w:rsid w:val="00373CD7"/>
    <w:rsid w:val="00373DD4"/>
    <w:rsid w:val="00373E1E"/>
    <w:rsid w:val="0037431E"/>
    <w:rsid w:val="003744C8"/>
    <w:rsid w:val="00374894"/>
    <w:rsid w:val="0037492E"/>
    <w:rsid w:val="00374B37"/>
    <w:rsid w:val="00374DC0"/>
    <w:rsid w:val="00374DE0"/>
    <w:rsid w:val="00374F2A"/>
    <w:rsid w:val="00374F60"/>
    <w:rsid w:val="00375328"/>
    <w:rsid w:val="003755DC"/>
    <w:rsid w:val="003756AE"/>
    <w:rsid w:val="00375C7C"/>
    <w:rsid w:val="00375CA3"/>
    <w:rsid w:val="003761D2"/>
    <w:rsid w:val="0037658B"/>
    <w:rsid w:val="00376955"/>
    <w:rsid w:val="003769E9"/>
    <w:rsid w:val="00376F02"/>
    <w:rsid w:val="00376F0E"/>
    <w:rsid w:val="003772C2"/>
    <w:rsid w:val="00377359"/>
    <w:rsid w:val="0037737F"/>
    <w:rsid w:val="003773D7"/>
    <w:rsid w:val="0037775D"/>
    <w:rsid w:val="00377862"/>
    <w:rsid w:val="00377901"/>
    <w:rsid w:val="00377983"/>
    <w:rsid w:val="00377A67"/>
    <w:rsid w:val="00377ADD"/>
    <w:rsid w:val="00380358"/>
    <w:rsid w:val="0038068D"/>
    <w:rsid w:val="0038069C"/>
    <w:rsid w:val="003806EF"/>
    <w:rsid w:val="00380818"/>
    <w:rsid w:val="00380987"/>
    <w:rsid w:val="003809DD"/>
    <w:rsid w:val="00380ABB"/>
    <w:rsid w:val="00380C4D"/>
    <w:rsid w:val="00380DD9"/>
    <w:rsid w:val="00381023"/>
    <w:rsid w:val="00381901"/>
    <w:rsid w:val="00381A90"/>
    <w:rsid w:val="00381BA0"/>
    <w:rsid w:val="00381C5C"/>
    <w:rsid w:val="00381F95"/>
    <w:rsid w:val="003830B2"/>
    <w:rsid w:val="003836E4"/>
    <w:rsid w:val="003838F8"/>
    <w:rsid w:val="00383C0E"/>
    <w:rsid w:val="00383E0F"/>
    <w:rsid w:val="003841BC"/>
    <w:rsid w:val="00384288"/>
    <w:rsid w:val="003847A1"/>
    <w:rsid w:val="00384F9E"/>
    <w:rsid w:val="00385260"/>
    <w:rsid w:val="00385446"/>
    <w:rsid w:val="00385A66"/>
    <w:rsid w:val="00385B4A"/>
    <w:rsid w:val="00385D2D"/>
    <w:rsid w:val="00385F30"/>
    <w:rsid w:val="00386084"/>
    <w:rsid w:val="0038679C"/>
    <w:rsid w:val="00386890"/>
    <w:rsid w:val="00386DE5"/>
    <w:rsid w:val="00386EA9"/>
    <w:rsid w:val="00386F30"/>
    <w:rsid w:val="003871A5"/>
    <w:rsid w:val="00387F05"/>
    <w:rsid w:val="003901A7"/>
    <w:rsid w:val="00390568"/>
    <w:rsid w:val="0039082D"/>
    <w:rsid w:val="00390E54"/>
    <w:rsid w:val="00390E57"/>
    <w:rsid w:val="003911E0"/>
    <w:rsid w:val="0039189B"/>
    <w:rsid w:val="00391B97"/>
    <w:rsid w:val="00391D12"/>
    <w:rsid w:val="00391D63"/>
    <w:rsid w:val="003920D8"/>
    <w:rsid w:val="003920E3"/>
    <w:rsid w:val="003923A6"/>
    <w:rsid w:val="003926F4"/>
    <w:rsid w:val="00392A81"/>
    <w:rsid w:val="00392D19"/>
    <w:rsid w:val="00392DC2"/>
    <w:rsid w:val="00393472"/>
    <w:rsid w:val="00393590"/>
    <w:rsid w:val="00393600"/>
    <w:rsid w:val="003937F1"/>
    <w:rsid w:val="003938DD"/>
    <w:rsid w:val="00393CEC"/>
    <w:rsid w:val="00393D8E"/>
    <w:rsid w:val="003941B0"/>
    <w:rsid w:val="003942E6"/>
    <w:rsid w:val="003946D8"/>
    <w:rsid w:val="00394DC5"/>
    <w:rsid w:val="0039511C"/>
    <w:rsid w:val="003952A4"/>
    <w:rsid w:val="003956CA"/>
    <w:rsid w:val="00395708"/>
    <w:rsid w:val="003959B9"/>
    <w:rsid w:val="00395C4D"/>
    <w:rsid w:val="00396266"/>
    <w:rsid w:val="00396DE3"/>
    <w:rsid w:val="003970F8"/>
    <w:rsid w:val="003973EC"/>
    <w:rsid w:val="00397421"/>
    <w:rsid w:val="0039772A"/>
    <w:rsid w:val="00397896"/>
    <w:rsid w:val="00397ACA"/>
    <w:rsid w:val="00397C25"/>
    <w:rsid w:val="00397C64"/>
    <w:rsid w:val="00397EB9"/>
    <w:rsid w:val="003A0326"/>
    <w:rsid w:val="003A0743"/>
    <w:rsid w:val="003A0C44"/>
    <w:rsid w:val="003A16A2"/>
    <w:rsid w:val="003A18D1"/>
    <w:rsid w:val="003A1C48"/>
    <w:rsid w:val="003A1C67"/>
    <w:rsid w:val="003A1ED4"/>
    <w:rsid w:val="003A2150"/>
    <w:rsid w:val="003A22B3"/>
    <w:rsid w:val="003A238C"/>
    <w:rsid w:val="003A2B8A"/>
    <w:rsid w:val="003A2CF7"/>
    <w:rsid w:val="003A34D7"/>
    <w:rsid w:val="003A35EA"/>
    <w:rsid w:val="003A3658"/>
    <w:rsid w:val="003A370D"/>
    <w:rsid w:val="003A3A2C"/>
    <w:rsid w:val="003A3D3A"/>
    <w:rsid w:val="003A42DB"/>
    <w:rsid w:val="003A4556"/>
    <w:rsid w:val="003A4684"/>
    <w:rsid w:val="003A4920"/>
    <w:rsid w:val="003A4D54"/>
    <w:rsid w:val="003A4E7B"/>
    <w:rsid w:val="003A4FB5"/>
    <w:rsid w:val="003A52F6"/>
    <w:rsid w:val="003A5524"/>
    <w:rsid w:val="003A59A7"/>
    <w:rsid w:val="003A5C6E"/>
    <w:rsid w:val="003A60E5"/>
    <w:rsid w:val="003A63DF"/>
    <w:rsid w:val="003A6846"/>
    <w:rsid w:val="003A6985"/>
    <w:rsid w:val="003A6AF1"/>
    <w:rsid w:val="003A7043"/>
    <w:rsid w:val="003A7188"/>
    <w:rsid w:val="003A750E"/>
    <w:rsid w:val="003A7640"/>
    <w:rsid w:val="003A7B0E"/>
    <w:rsid w:val="003B0250"/>
    <w:rsid w:val="003B04DD"/>
    <w:rsid w:val="003B08BA"/>
    <w:rsid w:val="003B090C"/>
    <w:rsid w:val="003B0937"/>
    <w:rsid w:val="003B0B95"/>
    <w:rsid w:val="003B0CC7"/>
    <w:rsid w:val="003B17E0"/>
    <w:rsid w:val="003B18E3"/>
    <w:rsid w:val="003B1D15"/>
    <w:rsid w:val="003B2024"/>
    <w:rsid w:val="003B2276"/>
    <w:rsid w:val="003B23AF"/>
    <w:rsid w:val="003B27F3"/>
    <w:rsid w:val="003B2F7E"/>
    <w:rsid w:val="003B30EA"/>
    <w:rsid w:val="003B311C"/>
    <w:rsid w:val="003B31AC"/>
    <w:rsid w:val="003B345B"/>
    <w:rsid w:val="003B36A3"/>
    <w:rsid w:val="003B37CE"/>
    <w:rsid w:val="003B3BF6"/>
    <w:rsid w:val="003B497E"/>
    <w:rsid w:val="003B4AD2"/>
    <w:rsid w:val="003B4E70"/>
    <w:rsid w:val="003B500D"/>
    <w:rsid w:val="003B56F2"/>
    <w:rsid w:val="003B587C"/>
    <w:rsid w:val="003B58DB"/>
    <w:rsid w:val="003B59C0"/>
    <w:rsid w:val="003B5A24"/>
    <w:rsid w:val="003B5B9E"/>
    <w:rsid w:val="003B5F70"/>
    <w:rsid w:val="003B603B"/>
    <w:rsid w:val="003B6576"/>
    <w:rsid w:val="003B66FD"/>
    <w:rsid w:val="003B6E7C"/>
    <w:rsid w:val="003B726A"/>
    <w:rsid w:val="003B776D"/>
    <w:rsid w:val="003B78C6"/>
    <w:rsid w:val="003C0085"/>
    <w:rsid w:val="003C102B"/>
    <w:rsid w:val="003C120F"/>
    <w:rsid w:val="003C1467"/>
    <w:rsid w:val="003C1688"/>
    <w:rsid w:val="003C1AF3"/>
    <w:rsid w:val="003C1B9B"/>
    <w:rsid w:val="003C1CE5"/>
    <w:rsid w:val="003C1E44"/>
    <w:rsid w:val="003C2C9A"/>
    <w:rsid w:val="003C2CCE"/>
    <w:rsid w:val="003C2E78"/>
    <w:rsid w:val="003C2FA1"/>
    <w:rsid w:val="003C3EC0"/>
    <w:rsid w:val="003C402B"/>
    <w:rsid w:val="003C458B"/>
    <w:rsid w:val="003C45F9"/>
    <w:rsid w:val="003C4695"/>
    <w:rsid w:val="003C4BF3"/>
    <w:rsid w:val="003C4F48"/>
    <w:rsid w:val="003C5580"/>
    <w:rsid w:val="003C589A"/>
    <w:rsid w:val="003C5A3E"/>
    <w:rsid w:val="003C5B1A"/>
    <w:rsid w:val="003C5B28"/>
    <w:rsid w:val="003C5CA4"/>
    <w:rsid w:val="003C5FB5"/>
    <w:rsid w:val="003C6112"/>
    <w:rsid w:val="003C6352"/>
    <w:rsid w:val="003C67C8"/>
    <w:rsid w:val="003C6A5C"/>
    <w:rsid w:val="003C6E3D"/>
    <w:rsid w:val="003C71DE"/>
    <w:rsid w:val="003C7A90"/>
    <w:rsid w:val="003C7AB9"/>
    <w:rsid w:val="003C7EEC"/>
    <w:rsid w:val="003D032A"/>
    <w:rsid w:val="003D03BE"/>
    <w:rsid w:val="003D0760"/>
    <w:rsid w:val="003D0842"/>
    <w:rsid w:val="003D0CE4"/>
    <w:rsid w:val="003D10FB"/>
    <w:rsid w:val="003D13FD"/>
    <w:rsid w:val="003D1685"/>
    <w:rsid w:val="003D1B9E"/>
    <w:rsid w:val="003D2A80"/>
    <w:rsid w:val="003D2B13"/>
    <w:rsid w:val="003D2BC5"/>
    <w:rsid w:val="003D2F39"/>
    <w:rsid w:val="003D334F"/>
    <w:rsid w:val="003D3BD0"/>
    <w:rsid w:val="003D42CE"/>
    <w:rsid w:val="003D4FF7"/>
    <w:rsid w:val="003D5028"/>
    <w:rsid w:val="003D556B"/>
    <w:rsid w:val="003D568B"/>
    <w:rsid w:val="003D5A57"/>
    <w:rsid w:val="003D5B36"/>
    <w:rsid w:val="003D5F90"/>
    <w:rsid w:val="003D606A"/>
    <w:rsid w:val="003D6873"/>
    <w:rsid w:val="003D68BB"/>
    <w:rsid w:val="003D7442"/>
    <w:rsid w:val="003D770F"/>
    <w:rsid w:val="003E056C"/>
    <w:rsid w:val="003E0E65"/>
    <w:rsid w:val="003E0E6F"/>
    <w:rsid w:val="003E15E5"/>
    <w:rsid w:val="003E16B2"/>
    <w:rsid w:val="003E16BE"/>
    <w:rsid w:val="003E1BFB"/>
    <w:rsid w:val="003E1C3D"/>
    <w:rsid w:val="003E1E1F"/>
    <w:rsid w:val="003E2126"/>
    <w:rsid w:val="003E2401"/>
    <w:rsid w:val="003E24C1"/>
    <w:rsid w:val="003E24D0"/>
    <w:rsid w:val="003E2589"/>
    <w:rsid w:val="003E27DE"/>
    <w:rsid w:val="003E2AB3"/>
    <w:rsid w:val="003E32C7"/>
    <w:rsid w:val="003E3365"/>
    <w:rsid w:val="003E34EE"/>
    <w:rsid w:val="003E366E"/>
    <w:rsid w:val="003E36B1"/>
    <w:rsid w:val="003E3AF1"/>
    <w:rsid w:val="003E3D6C"/>
    <w:rsid w:val="003E3E88"/>
    <w:rsid w:val="003E42EF"/>
    <w:rsid w:val="003E43D8"/>
    <w:rsid w:val="003E443F"/>
    <w:rsid w:val="003E48A0"/>
    <w:rsid w:val="003E48DF"/>
    <w:rsid w:val="003E511E"/>
    <w:rsid w:val="003E5693"/>
    <w:rsid w:val="003E571A"/>
    <w:rsid w:val="003E576C"/>
    <w:rsid w:val="003E5C23"/>
    <w:rsid w:val="003E5DF7"/>
    <w:rsid w:val="003E6681"/>
    <w:rsid w:val="003E69F5"/>
    <w:rsid w:val="003E6A15"/>
    <w:rsid w:val="003E6BCB"/>
    <w:rsid w:val="003E6D4E"/>
    <w:rsid w:val="003E6EE5"/>
    <w:rsid w:val="003E6F63"/>
    <w:rsid w:val="003E7976"/>
    <w:rsid w:val="003E7A67"/>
    <w:rsid w:val="003E7DB8"/>
    <w:rsid w:val="003F0107"/>
    <w:rsid w:val="003F023E"/>
    <w:rsid w:val="003F05E0"/>
    <w:rsid w:val="003F06DA"/>
    <w:rsid w:val="003F0CAE"/>
    <w:rsid w:val="003F1135"/>
    <w:rsid w:val="003F12CE"/>
    <w:rsid w:val="003F1364"/>
    <w:rsid w:val="003F1674"/>
    <w:rsid w:val="003F1E14"/>
    <w:rsid w:val="003F2194"/>
    <w:rsid w:val="003F2211"/>
    <w:rsid w:val="003F252E"/>
    <w:rsid w:val="003F257A"/>
    <w:rsid w:val="003F273A"/>
    <w:rsid w:val="003F2DA8"/>
    <w:rsid w:val="003F2E34"/>
    <w:rsid w:val="003F2F6B"/>
    <w:rsid w:val="003F301B"/>
    <w:rsid w:val="003F31F9"/>
    <w:rsid w:val="003F343F"/>
    <w:rsid w:val="003F364B"/>
    <w:rsid w:val="003F3691"/>
    <w:rsid w:val="003F39B2"/>
    <w:rsid w:val="003F3B2A"/>
    <w:rsid w:val="003F47B9"/>
    <w:rsid w:val="003F4812"/>
    <w:rsid w:val="003F553F"/>
    <w:rsid w:val="003F5DB2"/>
    <w:rsid w:val="003F5E33"/>
    <w:rsid w:val="003F5E4B"/>
    <w:rsid w:val="003F5FEB"/>
    <w:rsid w:val="003F6119"/>
    <w:rsid w:val="003F633E"/>
    <w:rsid w:val="003F63A1"/>
    <w:rsid w:val="003F6548"/>
    <w:rsid w:val="003F68DC"/>
    <w:rsid w:val="003F6B22"/>
    <w:rsid w:val="003F6BBE"/>
    <w:rsid w:val="003F784F"/>
    <w:rsid w:val="003F7878"/>
    <w:rsid w:val="003F78D5"/>
    <w:rsid w:val="003F79C4"/>
    <w:rsid w:val="003F7D0F"/>
    <w:rsid w:val="004002D9"/>
    <w:rsid w:val="0040038F"/>
    <w:rsid w:val="0040057C"/>
    <w:rsid w:val="004009FE"/>
    <w:rsid w:val="00401250"/>
    <w:rsid w:val="0040128E"/>
    <w:rsid w:val="0040130E"/>
    <w:rsid w:val="004016B0"/>
    <w:rsid w:val="00401927"/>
    <w:rsid w:val="004019C3"/>
    <w:rsid w:val="00401C27"/>
    <w:rsid w:val="00401F0F"/>
    <w:rsid w:val="004024B2"/>
    <w:rsid w:val="00402604"/>
    <w:rsid w:val="00402956"/>
    <w:rsid w:val="00402991"/>
    <w:rsid w:val="004031BF"/>
    <w:rsid w:val="00403635"/>
    <w:rsid w:val="00403863"/>
    <w:rsid w:val="004041F2"/>
    <w:rsid w:val="0040426E"/>
    <w:rsid w:val="004042F6"/>
    <w:rsid w:val="00404ACE"/>
    <w:rsid w:val="00404BD2"/>
    <w:rsid w:val="00404C55"/>
    <w:rsid w:val="004053C4"/>
    <w:rsid w:val="004053ED"/>
    <w:rsid w:val="00405BFE"/>
    <w:rsid w:val="00405EE3"/>
    <w:rsid w:val="00405FBE"/>
    <w:rsid w:val="0040650F"/>
    <w:rsid w:val="00406658"/>
    <w:rsid w:val="004068FE"/>
    <w:rsid w:val="00406F2F"/>
    <w:rsid w:val="0040760B"/>
    <w:rsid w:val="00407823"/>
    <w:rsid w:val="00407A39"/>
    <w:rsid w:val="00407C88"/>
    <w:rsid w:val="00410233"/>
    <w:rsid w:val="004105B8"/>
    <w:rsid w:val="0041062D"/>
    <w:rsid w:val="004107A8"/>
    <w:rsid w:val="00410C42"/>
    <w:rsid w:val="0041126A"/>
    <w:rsid w:val="004116A6"/>
    <w:rsid w:val="004118C7"/>
    <w:rsid w:val="00411DBB"/>
    <w:rsid w:val="00412000"/>
    <w:rsid w:val="0041218C"/>
    <w:rsid w:val="00412771"/>
    <w:rsid w:val="00412841"/>
    <w:rsid w:val="00412CEE"/>
    <w:rsid w:val="00412E7C"/>
    <w:rsid w:val="00413623"/>
    <w:rsid w:val="00413641"/>
    <w:rsid w:val="00413B5E"/>
    <w:rsid w:val="004140CD"/>
    <w:rsid w:val="004142DC"/>
    <w:rsid w:val="0041437D"/>
    <w:rsid w:val="00414872"/>
    <w:rsid w:val="0041491F"/>
    <w:rsid w:val="00414A58"/>
    <w:rsid w:val="00414B15"/>
    <w:rsid w:val="00415119"/>
    <w:rsid w:val="00415186"/>
    <w:rsid w:val="00415279"/>
    <w:rsid w:val="004154D8"/>
    <w:rsid w:val="0041557B"/>
    <w:rsid w:val="0041578B"/>
    <w:rsid w:val="004159AA"/>
    <w:rsid w:val="00416082"/>
    <w:rsid w:val="004163F3"/>
    <w:rsid w:val="00416981"/>
    <w:rsid w:val="00416D6F"/>
    <w:rsid w:val="00417113"/>
    <w:rsid w:val="004171B1"/>
    <w:rsid w:val="00417AB2"/>
    <w:rsid w:val="00417C7D"/>
    <w:rsid w:val="00417E7E"/>
    <w:rsid w:val="0042029C"/>
    <w:rsid w:val="004206EB"/>
    <w:rsid w:val="004206F2"/>
    <w:rsid w:val="004207FE"/>
    <w:rsid w:val="00420AD4"/>
    <w:rsid w:val="00420C93"/>
    <w:rsid w:val="00420E1B"/>
    <w:rsid w:val="00421020"/>
    <w:rsid w:val="004212F1"/>
    <w:rsid w:val="0042130F"/>
    <w:rsid w:val="004214D2"/>
    <w:rsid w:val="004215D2"/>
    <w:rsid w:val="00421773"/>
    <w:rsid w:val="00421B62"/>
    <w:rsid w:val="00421CE5"/>
    <w:rsid w:val="00422288"/>
    <w:rsid w:val="0042232F"/>
    <w:rsid w:val="004223ED"/>
    <w:rsid w:val="0042264B"/>
    <w:rsid w:val="004226BE"/>
    <w:rsid w:val="00422F81"/>
    <w:rsid w:val="0042308E"/>
    <w:rsid w:val="0042320F"/>
    <w:rsid w:val="004234AB"/>
    <w:rsid w:val="004234FD"/>
    <w:rsid w:val="00423554"/>
    <w:rsid w:val="00423623"/>
    <w:rsid w:val="00423821"/>
    <w:rsid w:val="00423C3A"/>
    <w:rsid w:val="00423DAE"/>
    <w:rsid w:val="0042446C"/>
    <w:rsid w:val="004246B9"/>
    <w:rsid w:val="0042489F"/>
    <w:rsid w:val="0042496D"/>
    <w:rsid w:val="00424BD9"/>
    <w:rsid w:val="004250A1"/>
    <w:rsid w:val="0042518D"/>
    <w:rsid w:val="004254EA"/>
    <w:rsid w:val="00425599"/>
    <w:rsid w:val="0042584C"/>
    <w:rsid w:val="0042598F"/>
    <w:rsid w:val="00425D28"/>
    <w:rsid w:val="0042618F"/>
    <w:rsid w:val="00426AE0"/>
    <w:rsid w:val="00427119"/>
    <w:rsid w:val="004274ED"/>
    <w:rsid w:val="00427CE7"/>
    <w:rsid w:val="00427D3B"/>
    <w:rsid w:val="00427D9C"/>
    <w:rsid w:val="00427DB6"/>
    <w:rsid w:val="00427DE4"/>
    <w:rsid w:val="00427FA3"/>
    <w:rsid w:val="0043007A"/>
    <w:rsid w:val="0043093F"/>
    <w:rsid w:val="004313EB"/>
    <w:rsid w:val="00431835"/>
    <w:rsid w:val="00432087"/>
    <w:rsid w:val="00432288"/>
    <w:rsid w:val="00432306"/>
    <w:rsid w:val="00432928"/>
    <w:rsid w:val="00433199"/>
    <w:rsid w:val="004331D7"/>
    <w:rsid w:val="0043379B"/>
    <w:rsid w:val="00433B49"/>
    <w:rsid w:val="00433C3E"/>
    <w:rsid w:val="00433CBE"/>
    <w:rsid w:val="00433F99"/>
    <w:rsid w:val="00433FF0"/>
    <w:rsid w:val="00434678"/>
    <w:rsid w:val="004355B8"/>
    <w:rsid w:val="004357EC"/>
    <w:rsid w:val="00435950"/>
    <w:rsid w:val="00435D7E"/>
    <w:rsid w:val="00435EA7"/>
    <w:rsid w:val="00436405"/>
    <w:rsid w:val="0043690A"/>
    <w:rsid w:val="0043690D"/>
    <w:rsid w:val="00437545"/>
    <w:rsid w:val="00437836"/>
    <w:rsid w:val="00437854"/>
    <w:rsid w:val="00437B85"/>
    <w:rsid w:val="00437CDD"/>
    <w:rsid w:val="00437D3C"/>
    <w:rsid w:val="00437D8E"/>
    <w:rsid w:val="00440024"/>
    <w:rsid w:val="004401BD"/>
    <w:rsid w:val="004403D8"/>
    <w:rsid w:val="004406CF"/>
    <w:rsid w:val="00440833"/>
    <w:rsid w:val="0044093F"/>
    <w:rsid w:val="00440B37"/>
    <w:rsid w:val="00440D7D"/>
    <w:rsid w:val="00440F35"/>
    <w:rsid w:val="004410D0"/>
    <w:rsid w:val="00441451"/>
    <w:rsid w:val="004417FB"/>
    <w:rsid w:val="0044182B"/>
    <w:rsid w:val="00441858"/>
    <w:rsid w:val="0044248E"/>
    <w:rsid w:val="004425B7"/>
    <w:rsid w:val="004426E9"/>
    <w:rsid w:val="00442A88"/>
    <w:rsid w:val="00442AD7"/>
    <w:rsid w:val="004435DC"/>
    <w:rsid w:val="00443674"/>
    <w:rsid w:val="00443719"/>
    <w:rsid w:val="0044397E"/>
    <w:rsid w:val="00444263"/>
    <w:rsid w:val="004445C1"/>
    <w:rsid w:val="00444845"/>
    <w:rsid w:val="0044494F"/>
    <w:rsid w:val="00444DF1"/>
    <w:rsid w:val="00444EF6"/>
    <w:rsid w:val="004457EC"/>
    <w:rsid w:val="004459ED"/>
    <w:rsid w:val="00445DD8"/>
    <w:rsid w:val="00445DF3"/>
    <w:rsid w:val="00445F24"/>
    <w:rsid w:val="00446080"/>
    <w:rsid w:val="004460DF"/>
    <w:rsid w:val="00446249"/>
    <w:rsid w:val="004465EF"/>
    <w:rsid w:val="00446A79"/>
    <w:rsid w:val="00446D14"/>
    <w:rsid w:val="00446D88"/>
    <w:rsid w:val="00446E35"/>
    <w:rsid w:val="004470C4"/>
    <w:rsid w:val="004470F3"/>
    <w:rsid w:val="0044720D"/>
    <w:rsid w:val="004474B2"/>
    <w:rsid w:val="004475FB"/>
    <w:rsid w:val="00447994"/>
    <w:rsid w:val="00447B40"/>
    <w:rsid w:val="00447BB4"/>
    <w:rsid w:val="00450002"/>
    <w:rsid w:val="004502CC"/>
    <w:rsid w:val="004504C6"/>
    <w:rsid w:val="00450611"/>
    <w:rsid w:val="00450FB6"/>
    <w:rsid w:val="004510F9"/>
    <w:rsid w:val="00451195"/>
    <w:rsid w:val="0045148F"/>
    <w:rsid w:val="00451925"/>
    <w:rsid w:val="00452199"/>
    <w:rsid w:val="00452701"/>
    <w:rsid w:val="004528C1"/>
    <w:rsid w:val="004529BA"/>
    <w:rsid w:val="00452C16"/>
    <w:rsid w:val="00452D7F"/>
    <w:rsid w:val="00452F87"/>
    <w:rsid w:val="00453707"/>
    <w:rsid w:val="0045381A"/>
    <w:rsid w:val="00453A8B"/>
    <w:rsid w:val="0045463A"/>
    <w:rsid w:val="00454DD9"/>
    <w:rsid w:val="0045613D"/>
    <w:rsid w:val="00456230"/>
    <w:rsid w:val="004562D8"/>
    <w:rsid w:val="00456322"/>
    <w:rsid w:val="00456DA7"/>
    <w:rsid w:val="00456E26"/>
    <w:rsid w:val="00456FC3"/>
    <w:rsid w:val="004571C2"/>
    <w:rsid w:val="00457205"/>
    <w:rsid w:val="00457258"/>
    <w:rsid w:val="004574D8"/>
    <w:rsid w:val="00457538"/>
    <w:rsid w:val="0045777B"/>
    <w:rsid w:val="00457DEF"/>
    <w:rsid w:val="00457E75"/>
    <w:rsid w:val="004600E7"/>
    <w:rsid w:val="004602C4"/>
    <w:rsid w:val="00460F4F"/>
    <w:rsid w:val="00461215"/>
    <w:rsid w:val="00461724"/>
    <w:rsid w:val="00461C70"/>
    <w:rsid w:val="00461E23"/>
    <w:rsid w:val="0046200C"/>
    <w:rsid w:val="0046211C"/>
    <w:rsid w:val="00462229"/>
    <w:rsid w:val="00462559"/>
    <w:rsid w:val="00462CA0"/>
    <w:rsid w:val="00462E8D"/>
    <w:rsid w:val="00463206"/>
    <w:rsid w:val="0046332C"/>
    <w:rsid w:val="0046353D"/>
    <w:rsid w:val="004636B1"/>
    <w:rsid w:val="004637B4"/>
    <w:rsid w:val="00463B55"/>
    <w:rsid w:val="00463D4B"/>
    <w:rsid w:val="00463E35"/>
    <w:rsid w:val="0046439E"/>
    <w:rsid w:val="00464403"/>
    <w:rsid w:val="004645D1"/>
    <w:rsid w:val="00464659"/>
    <w:rsid w:val="004646C4"/>
    <w:rsid w:val="00464732"/>
    <w:rsid w:val="00464783"/>
    <w:rsid w:val="00464CE6"/>
    <w:rsid w:val="0046520F"/>
    <w:rsid w:val="00465A4E"/>
    <w:rsid w:val="00465B73"/>
    <w:rsid w:val="00465E2F"/>
    <w:rsid w:val="0046612F"/>
    <w:rsid w:val="00466657"/>
    <w:rsid w:val="004668F9"/>
    <w:rsid w:val="00466975"/>
    <w:rsid w:val="00466EFA"/>
    <w:rsid w:val="00467393"/>
    <w:rsid w:val="00467577"/>
    <w:rsid w:val="00467939"/>
    <w:rsid w:val="0047005D"/>
    <w:rsid w:val="0047040B"/>
    <w:rsid w:val="00470445"/>
    <w:rsid w:val="0047050A"/>
    <w:rsid w:val="0047057A"/>
    <w:rsid w:val="00470C03"/>
    <w:rsid w:val="00470D98"/>
    <w:rsid w:val="00471111"/>
    <w:rsid w:val="0047184E"/>
    <w:rsid w:val="00471DC4"/>
    <w:rsid w:val="00471E70"/>
    <w:rsid w:val="00471EC7"/>
    <w:rsid w:val="00471F76"/>
    <w:rsid w:val="00472011"/>
    <w:rsid w:val="00472039"/>
    <w:rsid w:val="00472164"/>
    <w:rsid w:val="0047239F"/>
    <w:rsid w:val="00472720"/>
    <w:rsid w:val="004727D3"/>
    <w:rsid w:val="004728BC"/>
    <w:rsid w:val="00472A7C"/>
    <w:rsid w:val="00472AAF"/>
    <w:rsid w:val="00472CC7"/>
    <w:rsid w:val="004733F5"/>
    <w:rsid w:val="00473473"/>
    <w:rsid w:val="00473538"/>
    <w:rsid w:val="0047359B"/>
    <w:rsid w:val="0047366E"/>
    <w:rsid w:val="0047390B"/>
    <w:rsid w:val="00473CCB"/>
    <w:rsid w:val="00473E04"/>
    <w:rsid w:val="00473E1B"/>
    <w:rsid w:val="00473FA2"/>
    <w:rsid w:val="004742F7"/>
    <w:rsid w:val="0047474D"/>
    <w:rsid w:val="0047493F"/>
    <w:rsid w:val="00474A66"/>
    <w:rsid w:val="00474A9B"/>
    <w:rsid w:val="00474C2D"/>
    <w:rsid w:val="00474E89"/>
    <w:rsid w:val="004751BA"/>
    <w:rsid w:val="0047528D"/>
    <w:rsid w:val="004753B7"/>
    <w:rsid w:val="00475631"/>
    <w:rsid w:val="004757E0"/>
    <w:rsid w:val="004761EA"/>
    <w:rsid w:val="004764B0"/>
    <w:rsid w:val="0047653A"/>
    <w:rsid w:val="004765D3"/>
    <w:rsid w:val="00476E3B"/>
    <w:rsid w:val="00476F55"/>
    <w:rsid w:val="004771B1"/>
    <w:rsid w:val="004771F0"/>
    <w:rsid w:val="00477273"/>
    <w:rsid w:val="004772E4"/>
    <w:rsid w:val="0047755B"/>
    <w:rsid w:val="00477B27"/>
    <w:rsid w:val="00477EA3"/>
    <w:rsid w:val="00477EF9"/>
    <w:rsid w:val="004805D8"/>
    <w:rsid w:val="0048065F"/>
    <w:rsid w:val="0048078A"/>
    <w:rsid w:val="0048099C"/>
    <w:rsid w:val="004809D5"/>
    <w:rsid w:val="00480AF4"/>
    <w:rsid w:val="00481047"/>
    <w:rsid w:val="004811B9"/>
    <w:rsid w:val="004814A2"/>
    <w:rsid w:val="004815B3"/>
    <w:rsid w:val="004817A2"/>
    <w:rsid w:val="00481C2C"/>
    <w:rsid w:val="00481C73"/>
    <w:rsid w:val="004821ED"/>
    <w:rsid w:val="0048265C"/>
    <w:rsid w:val="004828FE"/>
    <w:rsid w:val="00482936"/>
    <w:rsid w:val="00482B96"/>
    <w:rsid w:val="00482C59"/>
    <w:rsid w:val="00483179"/>
    <w:rsid w:val="004832BF"/>
    <w:rsid w:val="004832E0"/>
    <w:rsid w:val="00483617"/>
    <w:rsid w:val="00483AAD"/>
    <w:rsid w:val="0048448A"/>
    <w:rsid w:val="004844B9"/>
    <w:rsid w:val="00484864"/>
    <w:rsid w:val="00484C58"/>
    <w:rsid w:val="00484CA0"/>
    <w:rsid w:val="0048516D"/>
    <w:rsid w:val="00485478"/>
    <w:rsid w:val="00485557"/>
    <w:rsid w:val="004857B9"/>
    <w:rsid w:val="00485BB7"/>
    <w:rsid w:val="00485DAD"/>
    <w:rsid w:val="00485EFD"/>
    <w:rsid w:val="00486333"/>
    <w:rsid w:val="0048637F"/>
    <w:rsid w:val="004866E7"/>
    <w:rsid w:val="00486DBD"/>
    <w:rsid w:val="00486F40"/>
    <w:rsid w:val="00487045"/>
    <w:rsid w:val="0048704E"/>
    <w:rsid w:val="004875FC"/>
    <w:rsid w:val="00487766"/>
    <w:rsid w:val="004877EB"/>
    <w:rsid w:val="004879D3"/>
    <w:rsid w:val="004902C1"/>
    <w:rsid w:val="00490BE4"/>
    <w:rsid w:val="0049127F"/>
    <w:rsid w:val="00491374"/>
    <w:rsid w:val="0049157E"/>
    <w:rsid w:val="00491928"/>
    <w:rsid w:val="00491BBF"/>
    <w:rsid w:val="00491E33"/>
    <w:rsid w:val="00491E57"/>
    <w:rsid w:val="00492210"/>
    <w:rsid w:val="004926FC"/>
    <w:rsid w:val="00492A5E"/>
    <w:rsid w:val="00492A67"/>
    <w:rsid w:val="00492A7F"/>
    <w:rsid w:val="00492D2F"/>
    <w:rsid w:val="00492D32"/>
    <w:rsid w:val="004933E4"/>
    <w:rsid w:val="00493632"/>
    <w:rsid w:val="00493865"/>
    <w:rsid w:val="00493B0D"/>
    <w:rsid w:val="00493CED"/>
    <w:rsid w:val="00493DFD"/>
    <w:rsid w:val="00493ED0"/>
    <w:rsid w:val="00493F45"/>
    <w:rsid w:val="00494518"/>
    <w:rsid w:val="00494A74"/>
    <w:rsid w:val="00494FF7"/>
    <w:rsid w:val="004965F2"/>
    <w:rsid w:val="00496CB2"/>
    <w:rsid w:val="00496EFD"/>
    <w:rsid w:val="00497596"/>
    <w:rsid w:val="004975E2"/>
    <w:rsid w:val="00497643"/>
    <w:rsid w:val="00497B05"/>
    <w:rsid w:val="00497CB1"/>
    <w:rsid w:val="00497F7E"/>
    <w:rsid w:val="004A012A"/>
    <w:rsid w:val="004A0195"/>
    <w:rsid w:val="004A02C3"/>
    <w:rsid w:val="004A0720"/>
    <w:rsid w:val="004A074A"/>
    <w:rsid w:val="004A0805"/>
    <w:rsid w:val="004A0C86"/>
    <w:rsid w:val="004A0CE1"/>
    <w:rsid w:val="004A104B"/>
    <w:rsid w:val="004A109E"/>
    <w:rsid w:val="004A1DC4"/>
    <w:rsid w:val="004A1E82"/>
    <w:rsid w:val="004A1E97"/>
    <w:rsid w:val="004A1F68"/>
    <w:rsid w:val="004A22B6"/>
    <w:rsid w:val="004A2382"/>
    <w:rsid w:val="004A2A53"/>
    <w:rsid w:val="004A2A5D"/>
    <w:rsid w:val="004A2E40"/>
    <w:rsid w:val="004A3163"/>
    <w:rsid w:val="004A3664"/>
    <w:rsid w:val="004A36A3"/>
    <w:rsid w:val="004A36C9"/>
    <w:rsid w:val="004A3A02"/>
    <w:rsid w:val="004A3CC6"/>
    <w:rsid w:val="004A3DE0"/>
    <w:rsid w:val="004A3F22"/>
    <w:rsid w:val="004A421B"/>
    <w:rsid w:val="004A432D"/>
    <w:rsid w:val="004A4334"/>
    <w:rsid w:val="004A46FB"/>
    <w:rsid w:val="004A479F"/>
    <w:rsid w:val="004A4820"/>
    <w:rsid w:val="004A4E21"/>
    <w:rsid w:val="004A4E97"/>
    <w:rsid w:val="004A512A"/>
    <w:rsid w:val="004A5ED9"/>
    <w:rsid w:val="004A619F"/>
    <w:rsid w:val="004A6BBB"/>
    <w:rsid w:val="004A6E8A"/>
    <w:rsid w:val="004A70DA"/>
    <w:rsid w:val="004A7286"/>
    <w:rsid w:val="004A7D69"/>
    <w:rsid w:val="004A7ED7"/>
    <w:rsid w:val="004A7FE5"/>
    <w:rsid w:val="004B0162"/>
    <w:rsid w:val="004B06AF"/>
    <w:rsid w:val="004B08D2"/>
    <w:rsid w:val="004B0A14"/>
    <w:rsid w:val="004B0F63"/>
    <w:rsid w:val="004B1998"/>
    <w:rsid w:val="004B19A1"/>
    <w:rsid w:val="004B1BA8"/>
    <w:rsid w:val="004B1BC5"/>
    <w:rsid w:val="004B1E5E"/>
    <w:rsid w:val="004B1E68"/>
    <w:rsid w:val="004B20F9"/>
    <w:rsid w:val="004B23D7"/>
    <w:rsid w:val="004B2413"/>
    <w:rsid w:val="004B2BFC"/>
    <w:rsid w:val="004B2E1E"/>
    <w:rsid w:val="004B3171"/>
    <w:rsid w:val="004B3482"/>
    <w:rsid w:val="004B3534"/>
    <w:rsid w:val="004B367F"/>
    <w:rsid w:val="004B39B3"/>
    <w:rsid w:val="004B3D34"/>
    <w:rsid w:val="004B40D8"/>
    <w:rsid w:val="004B427C"/>
    <w:rsid w:val="004B45A3"/>
    <w:rsid w:val="004B4838"/>
    <w:rsid w:val="004B496C"/>
    <w:rsid w:val="004B4DB4"/>
    <w:rsid w:val="004B55AD"/>
    <w:rsid w:val="004B5886"/>
    <w:rsid w:val="004B5B46"/>
    <w:rsid w:val="004B5D43"/>
    <w:rsid w:val="004B6A7A"/>
    <w:rsid w:val="004B6D94"/>
    <w:rsid w:val="004B6E1A"/>
    <w:rsid w:val="004B73D9"/>
    <w:rsid w:val="004B7486"/>
    <w:rsid w:val="004B77D6"/>
    <w:rsid w:val="004B7A51"/>
    <w:rsid w:val="004B7B6E"/>
    <w:rsid w:val="004B7C7B"/>
    <w:rsid w:val="004B7D36"/>
    <w:rsid w:val="004B7D86"/>
    <w:rsid w:val="004B7F25"/>
    <w:rsid w:val="004B7FA0"/>
    <w:rsid w:val="004C068E"/>
    <w:rsid w:val="004C0AE5"/>
    <w:rsid w:val="004C0F0A"/>
    <w:rsid w:val="004C0FE3"/>
    <w:rsid w:val="004C0FE6"/>
    <w:rsid w:val="004C1E97"/>
    <w:rsid w:val="004C1F66"/>
    <w:rsid w:val="004C2008"/>
    <w:rsid w:val="004C214E"/>
    <w:rsid w:val="004C21BC"/>
    <w:rsid w:val="004C223C"/>
    <w:rsid w:val="004C2631"/>
    <w:rsid w:val="004C2F09"/>
    <w:rsid w:val="004C3A76"/>
    <w:rsid w:val="004C3B09"/>
    <w:rsid w:val="004C3BF5"/>
    <w:rsid w:val="004C3C06"/>
    <w:rsid w:val="004C3C8B"/>
    <w:rsid w:val="004C3EA5"/>
    <w:rsid w:val="004C41DA"/>
    <w:rsid w:val="004C432F"/>
    <w:rsid w:val="004C463E"/>
    <w:rsid w:val="004C4688"/>
    <w:rsid w:val="004C46BC"/>
    <w:rsid w:val="004C4C6F"/>
    <w:rsid w:val="004C50D6"/>
    <w:rsid w:val="004C520A"/>
    <w:rsid w:val="004C53A1"/>
    <w:rsid w:val="004C5539"/>
    <w:rsid w:val="004C571F"/>
    <w:rsid w:val="004C64F2"/>
    <w:rsid w:val="004C651F"/>
    <w:rsid w:val="004C6EE4"/>
    <w:rsid w:val="004C729C"/>
    <w:rsid w:val="004C769D"/>
    <w:rsid w:val="004C79BA"/>
    <w:rsid w:val="004C7AD9"/>
    <w:rsid w:val="004C7B88"/>
    <w:rsid w:val="004C7FEA"/>
    <w:rsid w:val="004D0341"/>
    <w:rsid w:val="004D046F"/>
    <w:rsid w:val="004D04FE"/>
    <w:rsid w:val="004D0F58"/>
    <w:rsid w:val="004D1323"/>
    <w:rsid w:val="004D1600"/>
    <w:rsid w:val="004D1827"/>
    <w:rsid w:val="004D1A34"/>
    <w:rsid w:val="004D20B9"/>
    <w:rsid w:val="004D20D1"/>
    <w:rsid w:val="004D221E"/>
    <w:rsid w:val="004D232D"/>
    <w:rsid w:val="004D24D1"/>
    <w:rsid w:val="004D2C04"/>
    <w:rsid w:val="004D2E74"/>
    <w:rsid w:val="004D2F65"/>
    <w:rsid w:val="004D44D2"/>
    <w:rsid w:val="004D453B"/>
    <w:rsid w:val="004D46C5"/>
    <w:rsid w:val="004D4B96"/>
    <w:rsid w:val="004D4D05"/>
    <w:rsid w:val="004D5041"/>
    <w:rsid w:val="004D5195"/>
    <w:rsid w:val="004D52F5"/>
    <w:rsid w:val="004D553F"/>
    <w:rsid w:val="004D5815"/>
    <w:rsid w:val="004D593D"/>
    <w:rsid w:val="004D5BA2"/>
    <w:rsid w:val="004D5CC1"/>
    <w:rsid w:val="004D5E75"/>
    <w:rsid w:val="004D6252"/>
    <w:rsid w:val="004D628B"/>
    <w:rsid w:val="004D64A3"/>
    <w:rsid w:val="004D6549"/>
    <w:rsid w:val="004D6677"/>
    <w:rsid w:val="004D669A"/>
    <w:rsid w:val="004D66A8"/>
    <w:rsid w:val="004D69B1"/>
    <w:rsid w:val="004D6A5D"/>
    <w:rsid w:val="004D6DBF"/>
    <w:rsid w:val="004D708A"/>
    <w:rsid w:val="004D7365"/>
    <w:rsid w:val="004D77B7"/>
    <w:rsid w:val="004D78AD"/>
    <w:rsid w:val="004D7A93"/>
    <w:rsid w:val="004D7B0C"/>
    <w:rsid w:val="004D7CD2"/>
    <w:rsid w:val="004D7E3F"/>
    <w:rsid w:val="004D7F08"/>
    <w:rsid w:val="004D7F93"/>
    <w:rsid w:val="004E01B7"/>
    <w:rsid w:val="004E0205"/>
    <w:rsid w:val="004E091F"/>
    <w:rsid w:val="004E0C70"/>
    <w:rsid w:val="004E0E1C"/>
    <w:rsid w:val="004E0FF4"/>
    <w:rsid w:val="004E114D"/>
    <w:rsid w:val="004E12BF"/>
    <w:rsid w:val="004E1483"/>
    <w:rsid w:val="004E1604"/>
    <w:rsid w:val="004E164A"/>
    <w:rsid w:val="004E1886"/>
    <w:rsid w:val="004E1977"/>
    <w:rsid w:val="004E1EE5"/>
    <w:rsid w:val="004E2168"/>
    <w:rsid w:val="004E227A"/>
    <w:rsid w:val="004E238C"/>
    <w:rsid w:val="004E2442"/>
    <w:rsid w:val="004E2BFF"/>
    <w:rsid w:val="004E31D5"/>
    <w:rsid w:val="004E3375"/>
    <w:rsid w:val="004E337A"/>
    <w:rsid w:val="004E3C7B"/>
    <w:rsid w:val="004E464B"/>
    <w:rsid w:val="004E4764"/>
    <w:rsid w:val="004E48E9"/>
    <w:rsid w:val="004E4913"/>
    <w:rsid w:val="004E4E6C"/>
    <w:rsid w:val="004E5492"/>
    <w:rsid w:val="004E579A"/>
    <w:rsid w:val="004E57DE"/>
    <w:rsid w:val="004E57F3"/>
    <w:rsid w:val="004E5D18"/>
    <w:rsid w:val="004E5E1A"/>
    <w:rsid w:val="004E613B"/>
    <w:rsid w:val="004E690B"/>
    <w:rsid w:val="004E6FAE"/>
    <w:rsid w:val="004E7002"/>
    <w:rsid w:val="004E769D"/>
    <w:rsid w:val="004E7736"/>
    <w:rsid w:val="004E7803"/>
    <w:rsid w:val="004E7F02"/>
    <w:rsid w:val="004F0266"/>
    <w:rsid w:val="004F1111"/>
    <w:rsid w:val="004F11C7"/>
    <w:rsid w:val="004F1AF7"/>
    <w:rsid w:val="004F2405"/>
    <w:rsid w:val="004F2D6E"/>
    <w:rsid w:val="004F2D97"/>
    <w:rsid w:val="004F2FED"/>
    <w:rsid w:val="004F35AC"/>
    <w:rsid w:val="004F3A92"/>
    <w:rsid w:val="004F3AC1"/>
    <w:rsid w:val="004F3F73"/>
    <w:rsid w:val="004F44FA"/>
    <w:rsid w:val="004F45A8"/>
    <w:rsid w:val="004F4B86"/>
    <w:rsid w:val="004F4BB2"/>
    <w:rsid w:val="004F4D09"/>
    <w:rsid w:val="004F5245"/>
    <w:rsid w:val="004F5628"/>
    <w:rsid w:val="004F5C83"/>
    <w:rsid w:val="004F5F68"/>
    <w:rsid w:val="004F63EB"/>
    <w:rsid w:val="004F6600"/>
    <w:rsid w:val="004F6DA8"/>
    <w:rsid w:val="004F70EE"/>
    <w:rsid w:val="004F7553"/>
    <w:rsid w:val="004F7619"/>
    <w:rsid w:val="004F7BD2"/>
    <w:rsid w:val="004F7F00"/>
    <w:rsid w:val="005000C3"/>
    <w:rsid w:val="005009E4"/>
    <w:rsid w:val="00500D88"/>
    <w:rsid w:val="00500F25"/>
    <w:rsid w:val="00501131"/>
    <w:rsid w:val="0050125E"/>
    <w:rsid w:val="00501297"/>
    <w:rsid w:val="00501CDD"/>
    <w:rsid w:val="0050225C"/>
    <w:rsid w:val="0050286E"/>
    <w:rsid w:val="00502B50"/>
    <w:rsid w:val="0050312C"/>
    <w:rsid w:val="00503B22"/>
    <w:rsid w:val="00503CF7"/>
    <w:rsid w:val="00503D1D"/>
    <w:rsid w:val="00503E8A"/>
    <w:rsid w:val="00503ED7"/>
    <w:rsid w:val="005045E6"/>
    <w:rsid w:val="005046DB"/>
    <w:rsid w:val="005046F4"/>
    <w:rsid w:val="005049AE"/>
    <w:rsid w:val="00504B77"/>
    <w:rsid w:val="00504EEC"/>
    <w:rsid w:val="0050570C"/>
    <w:rsid w:val="005057A6"/>
    <w:rsid w:val="00505987"/>
    <w:rsid w:val="00505D81"/>
    <w:rsid w:val="00505DA4"/>
    <w:rsid w:val="00505F64"/>
    <w:rsid w:val="00506018"/>
    <w:rsid w:val="00506139"/>
    <w:rsid w:val="005062AD"/>
    <w:rsid w:val="00506631"/>
    <w:rsid w:val="005067AE"/>
    <w:rsid w:val="00506ABE"/>
    <w:rsid w:val="00506B76"/>
    <w:rsid w:val="00506EFB"/>
    <w:rsid w:val="005077A6"/>
    <w:rsid w:val="00507C3E"/>
    <w:rsid w:val="00507C4F"/>
    <w:rsid w:val="00507FC5"/>
    <w:rsid w:val="005100CD"/>
    <w:rsid w:val="00510B38"/>
    <w:rsid w:val="00510C69"/>
    <w:rsid w:val="00511906"/>
    <w:rsid w:val="00511BEA"/>
    <w:rsid w:val="00511C46"/>
    <w:rsid w:val="00511D7A"/>
    <w:rsid w:val="005122D3"/>
    <w:rsid w:val="005125A2"/>
    <w:rsid w:val="00512666"/>
    <w:rsid w:val="005126CC"/>
    <w:rsid w:val="00512DFB"/>
    <w:rsid w:val="00512E7B"/>
    <w:rsid w:val="0051303B"/>
    <w:rsid w:val="00513178"/>
    <w:rsid w:val="00513916"/>
    <w:rsid w:val="005139A7"/>
    <w:rsid w:val="00513BCF"/>
    <w:rsid w:val="00513DB6"/>
    <w:rsid w:val="005149A4"/>
    <w:rsid w:val="005149FC"/>
    <w:rsid w:val="00514C07"/>
    <w:rsid w:val="00514DD4"/>
    <w:rsid w:val="00514E43"/>
    <w:rsid w:val="005157E1"/>
    <w:rsid w:val="00515A89"/>
    <w:rsid w:val="00515B44"/>
    <w:rsid w:val="00515C75"/>
    <w:rsid w:val="005161CD"/>
    <w:rsid w:val="00516275"/>
    <w:rsid w:val="005162DB"/>
    <w:rsid w:val="005164E1"/>
    <w:rsid w:val="005165E7"/>
    <w:rsid w:val="00516CA6"/>
    <w:rsid w:val="00516CE0"/>
    <w:rsid w:val="0051718B"/>
    <w:rsid w:val="005173B6"/>
    <w:rsid w:val="0051762D"/>
    <w:rsid w:val="005179FC"/>
    <w:rsid w:val="00517B9F"/>
    <w:rsid w:val="00517F4C"/>
    <w:rsid w:val="00520174"/>
    <w:rsid w:val="00520758"/>
    <w:rsid w:val="005209DE"/>
    <w:rsid w:val="00521285"/>
    <w:rsid w:val="0052135A"/>
    <w:rsid w:val="00521392"/>
    <w:rsid w:val="00521829"/>
    <w:rsid w:val="005218B5"/>
    <w:rsid w:val="00521A04"/>
    <w:rsid w:val="00521D28"/>
    <w:rsid w:val="0052206B"/>
    <w:rsid w:val="005221DA"/>
    <w:rsid w:val="005224CC"/>
    <w:rsid w:val="00522A14"/>
    <w:rsid w:val="00522EF5"/>
    <w:rsid w:val="0052300C"/>
    <w:rsid w:val="00523232"/>
    <w:rsid w:val="00523335"/>
    <w:rsid w:val="005236C6"/>
    <w:rsid w:val="00523F93"/>
    <w:rsid w:val="0052418F"/>
    <w:rsid w:val="005241C4"/>
    <w:rsid w:val="00524314"/>
    <w:rsid w:val="00524BB4"/>
    <w:rsid w:val="00525051"/>
    <w:rsid w:val="00525AB1"/>
    <w:rsid w:val="00525AB3"/>
    <w:rsid w:val="00526291"/>
    <w:rsid w:val="005266EE"/>
    <w:rsid w:val="005267B3"/>
    <w:rsid w:val="00526CD1"/>
    <w:rsid w:val="00526CD3"/>
    <w:rsid w:val="005274C6"/>
    <w:rsid w:val="00527537"/>
    <w:rsid w:val="00527627"/>
    <w:rsid w:val="00527668"/>
    <w:rsid w:val="00527684"/>
    <w:rsid w:val="005278DB"/>
    <w:rsid w:val="00527AC3"/>
    <w:rsid w:val="00530182"/>
    <w:rsid w:val="0053020B"/>
    <w:rsid w:val="00530421"/>
    <w:rsid w:val="0053045C"/>
    <w:rsid w:val="00530A61"/>
    <w:rsid w:val="00530B2E"/>
    <w:rsid w:val="00530BAD"/>
    <w:rsid w:val="00530C93"/>
    <w:rsid w:val="00530DD4"/>
    <w:rsid w:val="00531557"/>
    <w:rsid w:val="00531C3A"/>
    <w:rsid w:val="00531CC4"/>
    <w:rsid w:val="00531CF0"/>
    <w:rsid w:val="00531EE1"/>
    <w:rsid w:val="0053220F"/>
    <w:rsid w:val="0053236B"/>
    <w:rsid w:val="0053252A"/>
    <w:rsid w:val="0053274C"/>
    <w:rsid w:val="005327DA"/>
    <w:rsid w:val="00532FB9"/>
    <w:rsid w:val="00532FC8"/>
    <w:rsid w:val="00533063"/>
    <w:rsid w:val="005330CA"/>
    <w:rsid w:val="0053363E"/>
    <w:rsid w:val="005337F9"/>
    <w:rsid w:val="00533CAD"/>
    <w:rsid w:val="00533CC3"/>
    <w:rsid w:val="00533CFF"/>
    <w:rsid w:val="00533DC7"/>
    <w:rsid w:val="0053445C"/>
    <w:rsid w:val="005344F1"/>
    <w:rsid w:val="0053468B"/>
    <w:rsid w:val="00534CAF"/>
    <w:rsid w:val="00534D66"/>
    <w:rsid w:val="00534FF1"/>
    <w:rsid w:val="00535226"/>
    <w:rsid w:val="00535305"/>
    <w:rsid w:val="00535A21"/>
    <w:rsid w:val="00535DAB"/>
    <w:rsid w:val="0053626E"/>
    <w:rsid w:val="00536824"/>
    <w:rsid w:val="00536921"/>
    <w:rsid w:val="00537145"/>
    <w:rsid w:val="0053716B"/>
    <w:rsid w:val="005371C3"/>
    <w:rsid w:val="005376FF"/>
    <w:rsid w:val="00537707"/>
    <w:rsid w:val="0053774F"/>
    <w:rsid w:val="005379FE"/>
    <w:rsid w:val="00537A1B"/>
    <w:rsid w:val="0054033D"/>
    <w:rsid w:val="00540408"/>
    <w:rsid w:val="00540E3B"/>
    <w:rsid w:val="00540EC0"/>
    <w:rsid w:val="0054107C"/>
    <w:rsid w:val="00541386"/>
    <w:rsid w:val="0054191C"/>
    <w:rsid w:val="00541A5B"/>
    <w:rsid w:val="00541A8C"/>
    <w:rsid w:val="00541D0D"/>
    <w:rsid w:val="00541D1A"/>
    <w:rsid w:val="00541E4E"/>
    <w:rsid w:val="00542200"/>
    <w:rsid w:val="005426B3"/>
    <w:rsid w:val="0054280A"/>
    <w:rsid w:val="00542AB7"/>
    <w:rsid w:val="00543122"/>
    <w:rsid w:val="0054348F"/>
    <w:rsid w:val="00543A3D"/>
    <w:rsid w:val="00543D82"/>
    <w:rsid w:val="00543D98"/>
    <w:rsid w:val="00544234"/>
    <w:rsid w:val="00544259"/>
    <w:rsid w:val="0054439E"/>
    <w:rsid w:val="005444FB"/>
    <w:rsid w:val="00544705"/>
    <w:rsid w:val="00544973"/>
    <w:rsid w:val="00544BA3"/>
    <w:rsid w:val="005454FB"/>
    <w:rsid w:val="005456D8"/>
    <w:rsid w:val="005457CE"/>
    <w:rsid w:val="00545827"/>
    <w:rsid w:val="0054587C"/>
    <w:rsid w:val="00545B94"/>
    <w:rsid w:val="00546421"/>
    <w:rsid w:val="00546C3C"/>
    <w:rsid w:val="00546FF6"/>
    <w:rsid w:val="00547424"/>
    <w:rsid w:val="00547444"/>
    <w:rsid w:val="00547492"/>
    <w:rsid w:val="0054783A"/>
    <w:rsid w:val="005478D8"/>
    <w:rsid w:val="0054794A"/>
    <w:rsid w:val="005479BE"/>
    <w:rsid w:val="00547CA6"/>
    <w:rsid w:val="00547EC7"/>
    <w:rsid w:val="00547FD9"/>
    <w:rsid w:val="00550045"/>
    <w:rsid w:val="005500F6"/>
    <w:rsid w:val="0055030B"/>
    <w:rsid w:val="0055040C"/>
    <w:rsid w:val="00550422"/>
    <w:rsid w:val="005507D2"/>
    <w:rsid w:val="005508E1"/>
    <w:rsid w:val="00550D97"/>
    <w:rsid w:val="00550DF8"/>
    <w:rsid w:val="005514EF"/>
    <w:rsid w:val="00551AD2"/>
    <w:rsid w:val="00551C27"/>
    <w:rsid w:val="00551CEC"/>
    <w:rsid w:val="00551EF2"/>
    <w:rsid w:val="00552181"/>
    <w:rsid w:val="0055249A"/>
    <w:rsid w:val="00552531"/>
    <w:rsid w:val="0055276E"/>
    <w:rsid w:val="0055279A"/>
    <w:rsid w:val="00552913"/>
    <w:rsid w:val="00552BD5"/>
    <w:rsid w:val="00553337"/>
    <w:rsid w:val="005535B5"/>
    <w:rsid w:val="00553739"/>
    <w:rsid w:val="0055394E"/>
    <w:rsid w:val="005539A4"/>
    <w:rsid w:val="00553CF9"/>
    <w:rsid w:val="00553D23"/>
    <w:rsid w:val="005544D1"/>
    <w:rsid w:val="005549EC"/>
    <w:rsid w:val="00554F65"/>
    <w:rsid w:val="00555306"/>
    <w:rsid w:val="0055547E"/>
    <w:rsid w:val="005555A3"/>
    <w:rsid w:val="0055579C"/>
    <w:rsid w:val="00555828"/>
    <w:rsid w:val="0055596B"/>
    <w:rsid w:val="00555EAB"/>
    <w:rsid w:val="0055602E"/>
    <w:rsid w:val="005563E2"/>
    <w:rsid w:val="00556C3B"/>
    <w:rsid w:val="00556CDE"/>
    <w:rsid w:val="00556F25"/>
    <w:rsid w:val="00556FB5"/>
    <w:rsid w:val="0055734E"/>
    <w:rsid w:val="005575F3"/>
    <w:rsid w:val="00557E55"/>
    <w:rsid w:val="00557ECA"/>
    <w:rsid w:val="005604D8"/>
    <w:rsid w:val="005605B5"/>
    <w:rsid w:val="005608E0"/>
    <w:rsid w:val="00560DFF"/>
    <w:rsid w:val="0056117E"/>
    <w:rsid w:val="005612C6"/>
    <w:rsid w:val="005613A8"/>
    <w:rsid w:val="00561485"/>
    <w:rsid w:val="0056148D"/>
    <w:rsid w:val="005614D6"/>
    <w:rsid w:val="00561C0A"/>
    <w:rsid w:val="00562451"/>
    <w:rsid w:val="00562555"/>
    <w:rsid w:val="00562974"/>
    <w:rsid w:val="005629AB"/>
    <w:rsid w:val="00562AE7"/>
    <w:rsid w:val="00562CE0"/>
    <w:rsid w:val="00562CFF"/>
    <w:rsid w:val="00562F4D"/>
    <w:rsid w:val="005634DF"/>
    <w:rsid w:val="0056356D"/>
    <w:rsid w:val="00563832"/>
    <w:rsid w:val="005642F1"/>
    <w:rsid w:val="005643A7"/>
    <w:rsid w:val="005643C0"/>
    <w:rsid w:val="00564524"/>
    <w:rsid w:val="00564630"/>
    <w:rsid w:val="00564F15"/>
    <w:rsid w:val="00564FE0"/>
    <w:rsid w:val="0056502E"/>
    <w:rsid w:val="0056504E"/>
    <w:rsid w:val="0056517A"/>
    <w:rsid w:val="0056518A"/>
    <w:rsid w:val="00565833"/>
    <w:rsid w:val="00566652"/>
    <w:rsid w:val="00566A7D"/>
    <w:rsid w:val="00566DCD"/>
    <w:rsid w:val="00566F08"/>
    <w:rsid w:val="00567009"/>
    <w:rsid w:val="0056759F"/>
    <w:rsid w:val="0056760F"/>
    <w:rsid w:val="00567CAA"/>
    <w:rsid w:val="00567E19"/>
    <w:rsid w:val="00570198"/>
    <w:rsid w:val="0057028C"/>
    <w:rsid w:val="005702C8"/>
    <w:rsid w:val="005706E8"/>
    <w:rsid w:val="00570BC4"/>
    <w:rsid w:val="00570E25"/>
    <w:rsid w:val="00570EA5"/>
    <w:rsid w:val="00570FD9"/>
    <w:rsid w:val="00571492"/>
    <w:rsid w:val="005717C0"/>
    <w:rsid w:val="00571903"/>
    <w:rsid w:val="0057192C"/>
    <w:rsid w:val="00571A94"/>
    <w:rsid w:val="00571CDC"/>
    <w:rsid w:val="00571DBE"/>
    <w:rsid w:val="005720EF"/>
    <w:rsid w:val="00572576"/>
    <w:rsid w:val="00572849"/>
    <w:rsid w:val="00572881"/>
    <w:rsid w:val="00572A7F"/>
    <w:rsid w:val="00572FC7"/>
    <w:rsid w:val="005732D5"/>
    <w:rsid w:val="00573ADA"/>
    <w:rsid w:val="00574524"/>
    <w:rsid w:val="00574615"/>
    <w:rsid w:val="0057466B"/>
    <w:rsid w:val="005746C4"/>
    <w:rsid w:val="00574B70"/>
    <w:rsid w:val="00574D15"/>
    <w:rsid w:val="00574EC2"/>
    <w:rsid w:val="00574F9A"/>
    <w:rsid w:val="005754A8"/>
    <w:rsid w:val="00575513"/>
    <w:rsid w:val="00575660"/>
    <w:rsid w:val="00575C65"/>
    <w:rsid w:val="00575F6E"/>
    <w:rsid w:val="00575FD7"/>
    <w:rsid w:val="0057615C"/>
    <w:rsid w:val="005762AC"/>
    <w:rsid w:val="0057639E"/>
    <w:rsid w:val="00576955"/>
    <w:rsid w:val="00576B55"/>
    <w:rsid w:val="00576D4E"/>
    <w:rsid w:val="00576EAB"/>
    <w:rsid w:val="0057735C"/>
    <w:rsid w:val="005774DD"/>
    <w:rsid w:val="0057765F"/>
    <w:rsid w:val="0057783E"/>
    <w:rsid w:val="0057798B"/>
    <w:rsid w:val="00577AD5"/>
    <w:rsid w:val="00577B45"/>
    <w:rsid w:val="00577D41"/>
    <w:rsid w:val="00577FD1"/>
    <w:rsid w:val="00580447"/>
    <w:rsid w:val="00580770"/>
    <w:rsid w:val="00580EF9"/>
    <w:rsid w:val="005818B3"/>
    <w:rsid w:val="00581E80"/>
    <w:rsid w:val="005820FF"/>
    <w:rsid w:val="005823B4"/>
    <w:rsid w:val="005827A7"/>
    <w:rsid w:val="00582AAF"/>
    <w:rsid w:val="00582E2A"/>
    <w:rsid w:val="00583012"/>
    <w:rsid w:val="005830B7"/>
    <w:rsid w:val="005831AC"/>
    <w:rsid w:val="005831FD"/>
    <w:rsid w:val="0058386B"/>
    <w:rsid w:val="00583A39"/>
    <w:rsid w:val="00583A5A"/>
    <w:rsid w:val="00583F69"/>
    <w:rsid w:val="00583F8C"/>
    <w:rsid w:val="00583FD2"/>
    <w:rsid w:val="00584B10"/>
    <w:rsid w:val="00584E29"/>
    <w:rsid w:val="0058522E"/>
    <w:rsid w:val="0058529C"/>
    <w:rsid w:val="005853BA"/>
    <w:rsid w:val="00585584"/>
    <w:rsid w:val="0058580D"/>
    <w:rsid w:val="0058599A"/>
    <w:rsid w:val="00585B0F"/>
    <w:rsid w:val="00585BE9"/>
    <w:rsid w:val="005860EC"/>
    <w:rsid w:val="005861E9"/>
    <w:rsid w:val="0058652E"/>
    <w:rsid w:val="00586530"/>
    <w:rsid w:val="00586952"/>
    <w:rsid w:val="00586A4E"/>
    <w:rsid w:val="00586B98"/>
    <w:rsid w:val="00586C7C"/>
    <w:rsid w:val="00586F75"/>
    <w:rsid w:val="00586F8A"/>
    <w:rsid w:val="0058705C"/>
    <w:rsid w:val="0058725B"/>
    <w:rsid w:val="00587475"/>
    <w:rsid w:val="00587A6A"/>
    <w:rsid w:val="00587BF9"/>
    <w:rsid w:val="00587F49"/>
    <w:rsid w:val="0059084B"/>
    <w:rsid w:val="00590EA8"/>
    <w:rsid w:val="005913A1"/>
    <w:rsid w:val="0059146E"/>
    <w:rsid w:val="00591F1D"/>
    <w:rsid w:val="00591F20"/>
    <w:rsid w:val="00592450"/>
    <w:rsid w:val="0059289B"/>
    <w:rsid w:val="005929E0"/>
    <w:rsid w:val="0059302E"/>
    <w:rsid w:val="00593207"/>
    <w:rsid w:val="005937DB"/>
    <w:rsid w:val="00593B71"/>
    <w:rsid w:val="00594471"/>
    <w:rsid w:val="005944F8"/>
    <w:rsid w:val="005948E9"/>
    <w:rsid w:val="005948F5"/>
    <w:rsid w:val="00594B6D"/>
    <w:rsid w:val="0059521B"/>
    <w:rsid w:val="00595336"/>
    <w:rsid w:val="00595439"/>
    <w:rsid w:val="005956B8"/>
    <w:rsid w:val="00595C71"/>
    <w:rsid w:val="00595CCA"/>
    <w:rsid w:val="00596449"/>
    <w:rsid w:val="00596533"/>
    <w:rsid w:val="00596799"/>
    <w:rsid w:val="0059691B"/>
    <w:rsid w:val="00596AE9"/>
    <w:rsid w:val="00596E0A"/>
    <w:rsid w:val="005979ED"/>
    <w:rsid w:val="00597C5A"/>
    <w:rsid w:val="00597CF3"/>
    <w:rsid w:val="00597D94"/>
    <w:rsid w:val="005A01FC"/>
    <w:rsid w:val="005A02F8"/>
    <w:rsid w:val="005A032A"/>
    <w:rsid w:val="005A0592"/>
    <w:rsid w:val="005A05EE"/>
    <w:rsid w:val="005A0B12"/>
    <w:rsid w:val="005A0F64"/>
    <w:rsid w:val="005A1169"/>
    <w:rsid w:val="005A1374"/>
    <w:rsid w:val="005A1B95"/>
    <w:rsid w:val="005A20D3"/>
    <w:rsid w:val="005A2748"/>
    <w:rsid w:val="005A2BE6"/>
    <w:rsid w:val="005A2C45"/>
    <w:rsid w:val="005A2D08"/>
    <w:rsid w:val="005A2E80"/>
    <w:rsid w:val="005A3016"/>
    <w:rsid w:val="005A3138"/>
    <w:rsid w:val="005A3316"/>
    <w:rsid w:val="005A3B56"/>
    <w:rsid w:val="005A42C5"/>
    <w:rsid w:val="005A4368"/>
    <w:rsid w:val="005A43EF"/>
    <w:rsid w:val="005A4531"/>
    <w:rsid w:val="005A47F5"/>
    <w:rsid w:val="005A4F68"/>
    <w:rsid w:val="005A51C2"/>
    <w:rsid w:val="005A53E8"/>
    <w:rsid w:val="005A58C8"/>
    <w:rsid w:val="005A58DF"/>
    <w:rsid w:val="005A5A45"/>
    <w:rsid w:val="005A5D0E"/>
    <w:rsid w:val="005A5D24"/>
    <w:rsid w:val="005A5D4F"/>
    <w:rsid w:val="005A5F2F"/>
    <w:rsid w:val="005A60E6"/>
    <w:rsid w:val="005A6129"/>
    <w:rsid w:val="005A61FE"/>
    <w:rsid w:val="005A65B7"/>
    <w:rsid w:val="005A65E0"/>
    <w:rsid w:val="005A6769"/>
    <w:rsid w:val="005A6A21"/>
    <w:rsid w:val="005A6B29"/>
    <w:rsid w:val="005A6CE4"/>
    <w:rsid w:val="005A6D4B"/>
    <w:rsid w:val="005A6E63"/>
    <w:rsid w:val="005A6F59"/>
    <w:rsid w:val="005A7768"/>
    <w:rsid w:val="005A79A1"/>
    <w:rsid w:val="005A7BDC"/>
    <w:rsid w:val="005A7C92"/>
    <w:rsid w:val="005A7D2D"/>
    <w:rsid w:val="005B0948"/>
    <w:rsid w:val="005B0EA5"/>
    <w:rsid w:val="005B15A5"/>
    <w:rsid w:val="005B1AED"/>
    <w:rsid w:val="005B1C4F"/>
    <w:rsid w:val="005B1D81"/>
    <w:rsid w:val="005B1F75"/>
    <w:rsid w:val="005B22EC"/>
    <w:rsid w:val="005B33CC"/>
    <w:rsid w:val="005B42D7"/>
    <w:rsid w:val="005B4555"/>
    <w:rsid w:val="005B45A9"/>
    <w:rsid w:val="005B45BC"/>
    <w:rsid w:val="005B4682"/>
    <w:rsid w:val="005B4926"/>
    <w:rsid w:val="005B4949"/>
    <w:rsid w:val="005B4E06"/>
    <w:rsid w:val="005B4EF7"/>
    <w:rsid w:val="005B5243"/>
    <w:rsid w:val="005B5662"/>
    <w:rsid w:val="005B5AD4"/>
    <w:rsid w:val="005B5AD5"/>
    <w:rsid w:val="005B6048"/>
    <w:rsid w:val="005B622B"/>
    <w:rsid w:val="005B6599"/>
    <w:rsid w:val="005B6FD0"/>
    <w:rsid w:val="005B740C"/>
    <w:rsid w:val="005B759A"/>
    <w:rsid w:val="005B7CCB"/>
    <w:rsid w:val="005B7D6C"/>
    <w:rsid w:val="005C07FB"/>
    <w:rsid w:val="005C0D46"/>
    <w:rsid w:val="005C0EC8"/>
    <w:rsid w:val="005C0FA3"/>
    <w:rsid w:val="005C12CE"/>
    <w:rsid w:val="005C16E3"/>
    <w:rsid w:val="005C20AF"/>
    <w:rsid w:val="005C22DE"/>
    <w:rsid w:val="005C234F"/>
    <w:rsid w:val="005C2864"/>
    <w:rsid w:val="005C2924"/>
    <w:rsid w:val="005C2FF3"/>
    <w:rsid w:val="005C302B"/>
    <w:rsid w:val="005C30D0"/>
    <w:rsid w:val="005C30E9"/>
    <w:rsid w:val="005C331C"/>
    <w:rsid w:val="005C346D"/>
    <w:rsid w:val="005C34B7"/>
    <w:rsid w:val="005C357A"/>
    <w:rsid w:val="005C35E5"/>
    <w:rsid w:val="005C3682"/>
    <w:rsid w:val="005C3DC8"/>
    <w:rsid w:val="005C3F4C"/>
    <w:rsid w:val="005C40F6"/>
    <w:rsid w:val="005C4141"/>
    <w:rsid w:val="005C41E0"/>
    <w:rsid w:val="005C44B9"/>
    <w:rsid w:val="005C44CD"/>
    <w:rsid w:val="005C4677"/>
    <w:rsid w:val="005C4BD0"/>
    <w:rsid w:val="005C533D"/>
    <w:rsid w:val="005C53C7"/>
    <w:rsid w:val="005C5C8F"/>
    <w:rsid w:val="005C5E73"/>
    <w:rsid w:val="005C6084"/>
    <w:rsid w:val="005C622D"/>
    <w:rsid w:val="005C6242"/>
    <w:rsid w:val="005C66D2"/>
    <w:rsid w:val="005C6D00"/>
    <w:rsid w:val="005C747F"/>
    <w:rsid w:val="005C75BC"/>
    <w:rsid w:val="005C7D7F"/>
    <w:rsid w:val="005C7E87"/>
    <w:rsid w:val="005D06E3"/>
    <w:rsid w:val="005D0799"/>
    <w:rsid w:val="005D0D4E"/>
    <w:rsid w:val="005D1313"/>
    <w:rsid w:val="005D1637"/>
    <w:rsid w:val="005D19E0"/>
    <w:rsid w:val="005D1D2D"/>
    <w:rsid w:val="005D22B5"/>
    <w:rsid w:val="005D2BAD"/>
    <w:rsid w:val="005D2F3C"/>
    <w:rsid w:val="005D3008"/>
    <w:rsid w:val="005D35AA"/>
    <w:rsid w:val="005D378C"/>
    <w:rsid w:val="005D3902"/>
    <w:rsid w:val="005D3A47"/>
    <w:rsid w:val="005D40D4"/>
    <w:rsid w:val="005D4695"/>
    <w:rsid w:val="005D4B67"/>
    <w:rsid w:val="005D51E9"/>
    <w:rsid w:val="005D5503"/>
    <w:rsid w:val="005D56FD"/>
    <w:rsid w:val="005D5AC1"/>
    <w:rsid w:val="005D6043"/>
    <w:rsid w:val="005D6482"/>
    <w:rsid w:val="005D679B"/>
    <w:rsid w:val="005D6843"/>
    <w:rsid w:val="005D6DA3"/>
    <w:rsid w:val="005D6F21"/>
    <w:rsid w:val="005D7022"/>
    <w:rsid w:val="005D706A"/>
    <w:rsid w:val="005D74F7"/>
    <w:rsid w:val="005D7739"/>
    <w:rsid w:val="005D77B1"/>
    <w:rsid w:val="005D7C83"/>
    <w:rsid w:val="005D7D25"/>
    <w:rsid w:val="005D7E0A"/>
    <w:rsid w:val="005E023C"/>
    <w:rsid w:val="005E032F"/>
    <w:rsid w:val="005E0451"/>
    <w:rsid w:val="005E0BBA"/>
    <w:rsid w:val="005E0C82"/>
    <w:rsid w:val="005E0E05"/>
    <w:rsid w:val="005E0EFF"/>
    <w:rsid w:val="005E10A1"/>
    <w:rsid w:val="005E12E4"/>
    <w:rsid w:val="005E1301"/>
    <w:rsid w:val="005E15D1"/>
    <w:rsid w:val="005E16C1"/>
    <w:rsid w:val="005E1850"/>
    <w:rsid w:val="005E1D38"/>
    <w:rsid w:val="005E1E45"/>
    <w:rsid w:val="005E1E4A"/>
    <w:rsid w:val="005E1F51"/>
    <w:rsid w:val="005E20C3"/>
    <w:rsid w:val="005E261E"/>
    <w:rsid w:val="005E28EF"/>
    <w:rsid w:val="005E2924"/>
    <w:rsid w:val="005E2D42"/>
    <w:rsid w:val="005E2FFC"/>
    <w:rsid w:val="005E3116"/>
    <w:rsid w:val="005E31DB"/>
    <w:rsid w:val="005E342C"/>
    <w:rsid w:val="005E3D06"/>
    <w:rsid w:val="005E4472"/>
    <w:rsid w:val="005E486A"/>
    <w:rsid w:val="005E4B81"/>
    <w:rsid w:val="005E4D4B"/>
    <w:rsid w:val="005E5151"/>
    <w:rsid w:val="005E51B7"/>
    <w:rsid w:val="005E590D"/>
    <w:rsid w:val="005E59CA"/>
    <w:rsid w:val="005E5B7D"/>
    <w:rsid w:val="005E5D50"/>
    <w:rsid w:val="005E5E7C"/>
    <w:rsid w:val="005E5F8A"/>
    <w:rsid w:val="005E600D"/>
    <w:rsid w:val="005E60F8"/>
    <w:rsid w:val="005E67A3"/>
    <w:rsid w:val="005E7065"/>
    <w:rsid w:val="005E7445"/>
    <w:rsid w:val="005E7756"/>
    <w:rsid w:val="005E7938"/>
    <w:rsid w:val="005E7A5B"/>
    <w:rsid w:val="005E7E58"/>
    <w:rsid w:val="005F03A2"/>
    <w:rsid w:val="005F0421"/>
    <w:rsid w:val="005F04DB"/>
    <w:rsid w:val="005F072C"/>
    <w:rsid w:val="005F079C"/>
    <w:rsid w:val="005F08C6"/>
    <w:rsid w:val="005F0A43"/>
    <w:rsid w:val="005F0BFA"/>
    <w:rsid w:val="005F0C6F"/>
    <w:rsid w:val="005F0F47"/>
    <w:rsid w:val="005F116D"/>
    <w:rsid w:val="005F11D3"/>
    <w:rsid w:val="005F1A9C"/>
    <w:rsid w:val="005F1AB0"/>
    <w:rsid w:val="005F1DFD"/>
    <w:rsid w:val="005F1FFA"/>
    <w:rsid w:val="005F2218"/>
    <w:rsid w:val="005F23A1"/>
    <w:rsid w:val="005F257F"/>
    <w:rsid w:val="005F273B"/>
    <w:rsid w:val="005F2CE5"/>
    <w:rsid w:val="005F3109"/>
    <w:rsid w:val="005F31C6"/>
    <w:rsid w:val="005F31DC"/>
    <w:rsid w:val="005F32E7"/>
    <w:rsid w:val="005F33B6"/>
    <w:rsid w:val="005F39E1"/>
    <w:rsid w:val="005F3B28"/>
    <w:rsid w:val="005F4182"/>
    <w:rsid w:val="005F41EF"/>
    <w:rsid w:val="005F43A5"/>
    <w:rsid w:val="005F45B8"/>
    <w:rsid w:val="005F4857"/>
    <w:rsid w:val="005F49C6"/>
    <w:rsid w:val="005F5254"/>
    <w:rsid w:val="005F52DA"/>
    <w:rsid w:val="005F542C"/>
    <w:rsid w:val="005F5620"/>
    <w:rsid w:val="005F5F25"/>
    <w:rsid w:val="005F5FBA"/>
    <w:rsid w:val="005F625A"/>
    <w:rsid w:val="005F6346"/>
    <w:rsid w:val="005F6493"/>
    <w:rsid w:val="005F64E2"/>
    <w:rsid w:val="005F6853"/>
    <w:rsid w:val="005F6BBB"/>
    <w:rsid w:val="005F6D16"/>
    <w:rsid w:val="005F6EB7"/>
    <w:rsid w:val="005F7089"/>
    <w:rsid w:val="005F7143"/>
    <w:rsid w:val="005F72E0"/>
    <w:rsid w:val="005F734F"/>
    <w:rsid w:val="005F767B"/>
    <w:rsid w:val="005F76F8"/>
    <w:rsid w:val="005F7A65"/>
    <w:rsid w:val="005F7BE8"/>
    <w:rsid w:val="005F7E42"/>
    <w:rsid w:val="006000A7"/>
    <w:rsid w:val="00600685"/>
    <w:rsid w:val="00600D3D"/>
    <w:rsid w:val="0060107E"/>
    <w:rsid w:val="00601154"/>
    <w:rsid w:val="0060126D"/>
    <w:rsid w:val="00601382"/>
    <w:rsid w:val="006013BE"/>
    <w:rsid w:val="0060162F"/>
    <w:rsid w:val="0060165F"/>
    <w:rsid w:val="006016F3"/>
    <w:rsid w:val="00601BE7"/>
    <w:rsid w:val="00601F91"/>
    <w:rsid w:val="00602002"/>
    <w:rsid w:val="006021C7"/>
    <w:rsid w:val="00602380"/>
    <w:rsid w:val="00603088"/>
    <w:rsid w:val="00603369"/>
    <w:rsid w:val="0060347C"/>
    <w:rsid w:val="00603C96"/>
    <w:rsid w:val="0060400A"/>
    <w:rsid w:val="006040FE"/>
    <w:rsid w:val="006041C0"/>
    <w:rsid w:val="006042CC"/>
    <w:rsid w:val="006043CC"/>
    <w:rsid w:val="0060457B"/>
    <w:rsid w:val="006045D1"/>
    <w:rsid w:val="0060464B"/>
    <w:rsid w:val="00604845"/>
    <w:rsid w:val="0060485A"/>
    <w:rsid w:val="0060492F"/>
    <w:rsid w:val="00604ABF"/>
    <w:rsid w:val="00604B16"/>
    <w:rsid w:val="00604DEB"/>
    <w:rsid w:val="006054C0"/>
    <w:rsid w:val="0060566C"/>
    <w:rsid w:val="00605704"/>
    <w:rsid w:val="0060592A"/>
    <w:rsid w:val="00605AFD"/>
    <w:rsid w:val="00605D97"/>
    <w:rsid w:val="00605E09"/>
    <w:rsid w:val="006061D3"/>
    <w:rsid w:val="00606638"/>
    <w:rsid w:val="00606721"/>
    <w:rsid w:val="00606ADD"/>
    <w:rsid w:val="00606C0B"/>
    <w:rsid w:val="00606C7E"/>
    <w:rsid w:val="00606D58"/>
    <w:rsid w:val="00606DFB"/>
    <w:rsid w:val="00606E56"/>
    <w:rsid w:val="006072FA"/>
    <w:rsid w:val="00607380"/>
    <w:rsid w:val="006073EC"/>
    <w:rsid w:val="00607448"/>
    <w:rsid w:val="006078AC"/>
    <w:rsid w:val="006079A4"/>
    <w:rsid w:val="00607A2A"/>
    <w:rsid w:val="00610255"/>
    <w:rsid w:val="00610286"/>
    <w:rsid w:val="00610545"/>
    <w:rsid w:val="006105D4"/>
    <w:rsid w:val="00610DC9"/>
    <w:rsid w:val="00610EA9"/>
    <w:rsid w:val="006110C0"/>
    <w:rsid w:val="00611722"/>
    <w:rsid w:val="00611D72"/>
    <w:rsid w:val="00611D77"/>
    <w:rsid w:val="00611F6A"/>
    <w:rsid w:val="0061216C"/>
    <w:rsid w:val="006123F0"/>
    <w:rsid w:val="00612528"/>
    <w:rsid w:val="00612723"/>
    <w:rsid w:val="006127A5"/>
    <w:rsid w:val="006129E2"/>
    <w:rsid w:val="00612B05"/>
    <w:rsid w:val="00612C9A"/>
    <w:rsid w:val="0061305B"/>
    <w:rsid w:val="0061323C"/>
    <w:rsid w:val="00613571"/>
    <w:rsid w:val="006135B7"/>
    <w:rsid w:val="00613602"/>
    <w:rsid w:val="00613ACB"/>
    <w:rsid w:val="00614586"/>
    <w:rsid w:val="0061471B"/>
    <w:rsid w:val="0061496F"/>
    <w:rsid w:val="00614A14"/>
    <w:rsid w:val="00614DB0"/>
    <w:rsid w:val="00614E9F"/>
    <w:rsid w:val="00615010"/>
    <w:rsid w:val="0061521C"/>
    <w:rsid w:val="00616B0A"/>
    <w:rsid w:val="00617008"/>
    <w:rsid w:val="006173B3"/>
    <w:rsid w:val="0061748A"/>
    <w:rsid w:val="00617694"/>
    <w:rsid w:val="00617994"/>
    <w:rsid w:val="00617D09"/>
    <w:rsid w:val="006204B3"/>
    <w:rsid w:val="00620781"/>
    <w:rsid w:val="006207C2"/>
    <w:rsid w:val="00620C54"/>
    <w:rsid w:val="00620E65"/>
    <w:rsid w:val="00621064"/>
    <w:rsid w:val="00621A3F"/>
    <w:rsid w:val="00621D26"/>
    <w:rsid w:val="00621D51"/>
    <w:rsid w:val="00621E02"/>
    <w:rsid w:val="00621EC2"/>
    <w:rsid w:val="0062295C"/>
    <w:rsid w:val="00622988"/>
    <w:rsid w:val="006229FE"/>
    <w:rsid w:val="00622A97"/>
    <w:rsid w:val="00623338"/>
    <w:rsid w:val="00623369"/>
    <w:rsid w:val="00623640"/>
    <w:rsid w:val="0062368B"/>
    <w:rsid w:val="00623876"/>
    <w:rsid w:val="006239FA"/>
    <w:rsid w:val="00623C45"/>
    <w:rsid w:val="0062429F"/>
    <w:rsid w:val="006245F9"/>
    <w:rsid w:val="00624B2A"/>
    <w:rsid w:val="00624BA7"/>
    <w:rsid w:val="00624C19"/>
    <w:rsid w:val="00624D85"/>
    <w:rsid w:val="0062543F"/>
    <w:rsid w:val="006254EE"/>
    <w:rsid w:val="00625520"/>
    <w:rsid w:val="006255B0"/>
    <w:rsid w:val="00625816"/>
    <w:rsid w:val="00625944"/>
    <w:rsid w:val="00625BA1"/>
    <w:rsid w:val="00625C0F"/>
    <w:rsid w:val="0062694A"/>
    <w:rsid w:val="00626C07"/>
    <w:rsid w:val="00626FF5"/>
    <w:rsid w:val="006270C1"/>
    <w:rsid w:val="006271C4"/>
    <w:rsid w:val="006272F1"/>
    <w:rsid w:val="006274CC"/>
    <w:rsid w:val="006277BA"/>
    <w:rsid w:val="0062787D"/>
    <w:rsid w:val="006279D8"/>
    <w:rsid w:val="00627DA5"/>
    <w:rsid w:val="0063009F"/>
    <w:rsid w:val="006303B4"/>
    <w:rsid w:val="00630CD5"/>
    <w:rsid w:val="00630E5D"/>
    <w:rsid w:val="00631207"/>
    <w:rsid w:val="00631DE0"/>
    <w:rsid w:val="00631F49"/>
    <w:rsid w:val="00632167"/>
    <w:rsid w:val="006321B7"/>
    <w:rsid w:val="00632434"/>
    <w:rsid w:val="006328C2"/>
    <w:rsid w:val="00632D28"/>
    <w:rsid w:val="0063308B"/>
    <w:rsid w:val="00633721"/>
    <w:rsid w:val="006337C6"/>
    <w:rsid w:val="00634115"/>
    <w:rsid w:val="00634116"/>
    <w:rsid w:val="00635779"/>
    <w:rsid w:val="00636337"/>
    <w:rsid w:val="006368F3"/>
    <w:rsid w:val="00636AA5"/>
    <w:rsid w:val="00636D85"/>
    <w:rsid w:val="00636E42"/>
    <w:rsid w:val="00636E7C"/>
    <w:rsid w:val="00637512"/>
    <w:rsid w:val="00637DFE"/>
    <w:rsid w:val="00637FC4"/>
    <w:rsid w:val="0064072F"/>
    <w:rsid w:val="00640AC2"/>
    <w:rsid w:val="00640B4B"/>
    <w:rsid w:val="00640B68"/>
    <w:rsid w:val="00640EDA"/>
    <w:rsid w:val="0064109F"/>
    <w:rsid w:val="006413AE"/>
    <w:rsid w:val="00641A07"/>
    <w:rsid w:val="00641E7E"/>
    <w:rsid w:val="00641F95"/>
    <w:rsid w:val="006420C5"/>
    <w:rsid w:val="00642122"/>
    <w:rsid w:val="00642174"/>
    <w:rsid w:val="00642246"/>
    <w:rsid w:val="00642809"/>
    <w:rsid w:val="0064289F"/>
    <w:rsid w:val="00643830"/>
    <w:rsid w:val="00643A88"/>
    <w:rsid w:val="00643CC8"/>
    <w:rsid w:val="00643D4C"/>
    <w:rsid w:val="0064467C"/>
    <w:rsid w:val="00644ABE"/>
    <w:rsid w:val="006456CF"/>
    <w:rsid w:val="0064576D"/>
    <w:rsid w:val="006457D4"/>
    <w:rsid w:val="00645A2F"/>
    <w:rsid w:val="0064635B"/>
    <w:rsid w:val="00646390"/>
    <w:rsid w:val="006468BB"/>
    <w:rsid w:val="00646E9D"/>
    <w:rsid w:val="00647147"/>
    <w:rsid w:val="006475BB"/>
    <w:rsid w:val="006478F7"/>
    <w:rsid w:val="00647E08"/>
    <w:rsid w:val="00650055"/>
    <w:rsid w:val="006502FD"/>
    <w:rsid w:val="0065035F"/>
    <w:rsid w:val="006505A7"/>
    <w:rsid w:val="006506B0"/>
    <w:rsid w:val="00650766"/>
    <w:rsid w:val="006507BF"/>
    <w:rsid w:val="00650DA6"/>
    <w:rsid w:val="00650FAE"/>
    <w:rsid w:val="006511D4"/>
    <w:rsid w:val="00651285"/>
    <w:rsid w:val="006514CD"/>
    <w:rsid w:val="0065200D"/>
    <w:rsid w:val="006522AF"/>
    <w:rsid w:val="00652D28"/>
    <w:rsid w:val="00652E3A"/>
    <w:rsid w:val="00653079"/>
    <w:rsid w:val="00653182"/>
    <w:rsid w:val="006538AC"/>
    <w:rsid w:val="006539B3"/>
    <w:rsid w:val="00653ED6"/>
    <w:rsid w:val="00653F74"/>
    <w:rsid w:val="006550EB"/>
    <w:rsid w:val="006551AD"/>
    <w:rsid w:val="006553C8"/>
    <w:rsid w:val="006553EC"/>
    <w:rsid w:val="00655563"/>
    <w:rsid w:val="00655590"/>
    <w:rsid w:val="00655874"/>
    <w:rsid w:val="00655B8D"/>
    <w:rsid w:val="00656201"/>
    <w:rsid w:val="006562E8"/>
    <w:rsid w:val="0065699B"/>
    <w:rsid w:val="0065720E"/>
    <w:rsid w:val="006579F2"/>
    <w:rsid w:val="00657A3C"/>
    <w:rsid w:val="00657D15"/>
    <w:rsid w:val="00657D22"/>
    <w:rsid w:val="006602D0"/>
    <w:rsid w:val="00660D3F"/>
    <w:rsid w:val="00661345"/>
    <w:rsid w:val="00661433"/>
    <w:rsid w:val="006615E0"/>
    <w:rsid w:val="00661730"/>
    <w:rsid w:val="00661973"/>
    <w:rsid w:val="006621C2"/>
    <w:rsid w:val="0066258B"/>
    <w:rsid w:val="006625D8"/>
    <w:rsid w:val="00662F03"/>
    <w:rsid w:val="00662F90"/>
    <w:rsid w:val="006631FD"/>
    <w:rsid w:val="006632F0"/>
    <w:rsid w:val="006641E4"/>
    <w:rsid w:val="00664C27"/>
    <w:rsid w:val="00664D93"/>
    <w:rsid w:val="00664EA1"/>
    <w:rsid w:val="00664FBC"/>
    <w:rsid w:val="006651B6"/>
    <w:rsid w:val="006653C3"/>
    <w:rsid w:val="006654E3"/>
    <w:rsid w:val="0066563D"/>
    <w:rsid w:val="00665D55"/>
    <w:rsid w:val="00665DDC"/>
    <w:rsid w:val="00665F5E"/>
    <w:rsid w:val="006668BC"/>
    <w:rsid w:val="0066695B"/>
    <w:rsid w:val="00666EC2"/>
    <w:rsid w:val="00667332"/>
    <w:rsid w:val="00667380"/>
    <w:rsid w:val="00667A46"/>
    <w:rsid w:val="00667B79"/>
    <w:rsid w:val="00667E20"/>
    <w:rsid w:val="00667E70"/>
    <w:rsid w:val="006700A9"/>
    <w:rsid w:val="006700FA"/>
    <w:rsid w:val="00670156"/>
    <w:rsid w:val="00670320"/>
    <w:rsid w:val="0067070D"/>
    <w:rsid w:val="00670F6E"/>
    <w:rsid w:val="00671272"/>
    <w:rsid w:val="006713A8"/>
    <w:rsid w:val="00671783"/>
    <w:rsid w:val="00671A70"/>
    <w:rsid w:val="00672149"/>
    <w:rsid w:val="006726BC"/>
    <w:rsid w:val="0067278E"/>
    <w:rsid w:val="00672A98"/>
    <w:rsid w:val="00672C1C"/>
    <w:rsid w:val="00672D62"/>
    <w:rsid w:val="006733BA"/>
    <w:rsid w:val="0067344F"/>
    <w:rsid w:val="006734E2"/>
    <w:rsid w:val="00673B62"/>
    <w:rsid w:val="00673E2A"/>
    <w:rsid w:val="00673FB9"/>
    <w:rsid w:val="00674422"/>
    <w:rsid w:val="006744B9"/>
    <w:rsid w:val="0067465B"/>
    <w:rsid w:val="006748F3"/>
    <w:rsid w:val="006749A4"/>
    <w:rsid w:val="00674A8F"/>
    <w:rsid w:val="00674BA4"/>
    <w:rsid w:val="00674C6C"/>
    <w:rsid w:val="00674ECB"/>
    <w:rsid w:val="0067523D"/>
    <w:rsid w:val="006752D1"/>
    <w:rsid w:val="0067578C"/>
    <w:rsid w:val="0067578F"/>
    <w:rsid w:val="006757C9"/>
    <w:rsid w:val="006759C3"/>
    <w:rsid w:val="006759DE"/>
    <w:rsid w:val="00675B75"/>
    <w:rsid w:val="00675E6F"/>
    <w:rsid w:val="00675EF6"/>
    <w:rsid w:val="00675F49"/>
    <w:rsid w:val="00676A3C"/>
    <w:rsid w:val="00676BA1"/>
    <w:rsid w:val="0067710D"/>
    <w:rsid w:val="006773FD"/>
    <w:rsid w:val="00677433"/>
    <w:rsid w:val="006776F7"/>
    <w:rsid w:val="006779E5"/>
    <w:rsid w:val="00680053"/>
    <w:rsid w:val="00680350"/>
    <w:rsid w:val="006804DD"/>
    <w:rsid w:val="00680844"/>
    <w:rsid w:val="00680C97"/>
    <w:rsid w:val="00680ECC"/>
    <w:rsid w:val="00681317"/>
    <w:rsid w:val="00681E1A"/>
    <w:rsid w:val="0068232C"/>
    <w:rsid w:val="00682609"/>
    <w:rsid w:val="00682631"/>
    <w:rsid w:val="00682691"/>
    <w:rsid w:val="00682760"/>
    <w:rsid w:val="00682C2F"/>
    <w:rsid w:val="00683F6C"/>
    <w:rsid w:val="006841B2"/>
    <w:rsid w:val="0068425B"/>
    <w:rsid w:val="006842DB"/>
    <w:rsid w:val="006846E5"/>
    <w:rsid w:val="00684FEE"/>
    <w:rsid w:val="006850F6"/>
    <w:rsid w:val="00685D27"/>
    <w:rsid w:val="00685FC1"/>
    <w:rsid w:val="0068657F"/>
    <w:rsid w:val="006865C8"/>
    <w:rsid w:val="006866AF"/>
    <w:rsid w:val="006867E2"/>
    <w:rsid w:val="006867F1"/>
    <w:rsid w:val="00686D58"/>
    <w:rsid w:val="0068745C"/>
    <w:rsid w:val="00690045"/>
    <w:rsid w:val="00690241"/>
    <w:rsid w:val="006905FB"/>
    <w:rsid w:val="006907D2"/>
    <w:rsid w:val="00690B28"/>
    <w:rsid w:val="00690BCC"/>
    <w:rsid w:val="00690E5B"/>
    <w:rsid w:val="00690F2C"/>
    <w:rsid w:val="0069103D"/>
    <w:rsid w:val="006911AD"/>
    <w:rsid w:val="0069165E"/>
    <w:rsid w:val="0069185F"/>
    <w:rsid w:val="00691C5E"/>
    <w:rsid w:val="00691E1D"/>
    <w:rsid w:val="00692062"/>
    <w:rsid w:val="006921C9"/>
    <w:rsid w:val="006925FC"/>
    <w:rsid w:val="006929E8"/>
    <w:rsid w:val="00692B8D"/>
    <w:rsid w:val="00692F02"/>
    <w:rsid w:val="00692F05"/>
    <w:rsid w:val="00692F93"/>
    <w:rsid w:val="0069313F"/>
    <w:rsid w:val="00693321"/>
    <w:rsid w:val="006937A4"/>
    <w:rsid w:val="006937B3"/>
    <w:rsid w:val="00693A10"/>
    <w:rsid w:val="00693B38"/>
    <w:rsid w:val="00693EA3"/>
    <w:rsid w:val="00693EF3"/>
    <w:rsid w:val="00694106"/>
    <w:rsid w:val="00694275"/>
    <w:rsid w:val="006943EC"/>
    <w:rsid w:val="00694422"/>
    <w:rsid w:val="00694706"/>
    <w:rsid w:val="00694DA0"/>
    <w:rsid w:val="00694F2A"/>
    <w:rsid w:val="00695368"/>
    <w:rsid w:val="006953FD"/>
    <w:rsid w:val="00695685"/>
    <w:rsid w:val="006958BC"/>
    <w:rsid w:val="00695C3E"/>
    <w:rsid w:val="00695D8A"/>
    <w:rsid w:val="00695EA6"/>
    <w:rsid w:val="00695FDF"/>
    <w:rsid w:val="0069601E"/>
    <w:rsid w:val="006960B5"/>
    <w:rsid w:val="006960B9"/>
    <w:rsid w:val="0069630F"/>
    <w:rsid w:val="0069638E"/>
    <w:rsid w:val="00696A35"/>
    <w:rsid w:val="00696E49"/>
    <w:rsid w:val="00696E5D"/>
    <w:rsid w:val="0069746F"/>
    <w:rsid w:val="0069787B"/>
    <w:rsid w:val="00697B13"/>
    <w:rsid w:val="00697DA0"/>
    <w:rsid w:val="00697E24"/>
    <w:rsid w:val="006A01C0"/>
    <w:rsid w:val="006A0509"/>
    <w:rsid w:val="006A0894"/>
    <w:rsid w:val="006A0ABA"/>
    <w:rsid w:val="006A0E97"/>
    <w:rsid w:val="006A1178"/>
    <w:rsid w:val="006A15D3"/>
    <w:rsid w:val="006A170B"/>
    <w:rsid w:val="006A1BA0"/>
    <w:rsid w:val="006A2167"/>
    <w:rsid w:val="006A28F4"/>
    <w:rsid w:val="006A3270"/>
    <w:rsid w:val="006A3348"/>
    <w:rsid w:val="006A33D3"/>
    <w:rsid w:val="006A4996"/>
    <w:rsid w:val="006A49F1"/>
    <w:rsid w:val="006A4CF1"/>
    <w:rsid w:val="006A4EF7"/>
    <w:rsid w:val="006A52F9"/>
    <w:rsid w:val="006A55B8"/>
    <w:rsid w:val="006A5604"/>
    <w:rsid w:val="006A5786"/>
    <w:rsid w:val="006A5EDF"/>
    <w:rsid w:val="006A5F06"/>
    <w:rsid w:val="006A5F3F"/>
    <w:rsid w:val="006A60D4"/>
    <w:rsid w:val="006A6436"/>
    <w:rsid w:val="006A6652"/>
    <w:rsid w:val="006A6CBB"/>
    <w:rsid w:val="006B0021"/>
    <w:rsid w:val="006B0BCE"/>
    <w:rsid w:val="006B13B8"/>
    <w:rsid w:val="006B171A"/>
    <w:rsid w:val="006B1861"/>
    <w:rsid w:val="006B1B79"/>
    <w:rsid w:val="006B1B84"/>
    <w:rsid w:val="006B1C77"/>
    <w:rsid w:val="006B1D3B"/>
    <w:rsid w:val="006B2017"/>
    <w:rsid w:val="006B279D"/>
    <w:rsid w:val="006B281F"/>
    <w:rsid w:val="006B28BC"/>
    <w:rsid w:val="006B2C5F"/>
    <w:rsid w:val="006B34C5"/>
    <w:rsid w:val="006B3678"/>
    <w:rsid w:val="006B36E3"/>
    <w:rsid w:val="006B3768"/>
    <w:rsid w:val="006B3A7B"/>
    <w:rsid w:val="006B458A"/>
    <w:rsid w:val="006B481E"/>
    <w:rsid w:val="006B5480"/>
    <w:rsid w:val="006B5993"/>
    <w:rsid w:val="006B5B82"/>
    <w:rsid w:val="006B5FB7"/>
    <w:rsid w:val="006B5FF8"/>
    <w:rsid w:val="006B63A2"/>
    <w:rsid w:val="006B6990"/>
    <w:rsid w:val="006B6B7A"/>
    <w:rsid w:val="006B6C6F"/>
    <w:rsid w:val="006B6EB9"/>
    <w:rsid w:val="006B728A"/>
    <w:rsid w:val="006B7306"/>
    <w:rsid w:val="006B75CB"/>
    <w:rsid w:val="006B78EE"/>
    <w:rsid w:val="006B7CF8"/>
    <w:rsid w:val="006B7DE7"/>
    <w:rsid w:val="006C0141"/>
    <w:rsid w:val="006C0594"/>
    <w:rsid w:val="006C0672"/>
    <w:rsid w:val="006C0C6B"/>
    <w:rsid w:val="006C13B0"/>
    <w:rsid w:val="006C160D"/>
    <w:rsid w:val="006C1B72"/>
    <w:rsid w:val="006C1C4E"/>
    <w:rsid w:val="006C1E61"/>
    <w:rsid w:val="006C25A5"/>
    <w:rsid w:val="006C2E38"/>
    <w:rsid w:val="006C30A6"/>
    <w:rsid w:val="006C3AAD"/>
    <w:rsid w:val="006C3F80"/>
    <w:rsid w:val="006C4342"/>
    <w:rsid w:val="006C45FD"/>
    <w:rsid w:val="006C4D47"/>
    <w:rsid w:val="006C5083"/>
    <w:rsid w:val="006C51F5"/>
    <w:rsid w:val="006C5254"/>
    <w:rsid w:val="006C5304"/>
    <w:rsid w:val="006C5844"/>
    <w:rsid w:val="006C5A44"/>
    <w:rsid w:val="006C5F65"/>
    <w:rsid w:val="006C60D0"/>
    <w:rsid w:val="006C611B"/>
    <w:rsid w:val="006C658A"/>
    <w:rsid w:val="006C66D0"/>
    <w:rsid w:val="006C7087"/>
    <w:rsid w:val="006C70F9"/>
    <w:rsid w:val="006C7514"/>
    <w:rsid w:val="006C7617"/>
    <w:rsid w:val="006C797A"/>
    <w:rsid w:val="006C7A6A"/>
    <w:rsid w:val="006C7DE2"/>
    <w:rsid w:val="006D02EE"/>
    <w:rsid w:val="006D0373"/>
    <w:rsid w:val="006D037C"/>
    <w:rsid w:val="006D0693"/>
    <w:rsid w:val="006D072B"/>
    <w:rsid w:val="006D07CD"/>
    <w:rsid w:val="006D0C8D"/>
    <w:rsid w:val="006D110C"/>
    <w:rsid w:val="006D1224"/>
    <w:rsid w:val="006D12B4"/>
    <w:rsid w:val="006D1375"/>
    <w:rsid w:val="006D13ED"/>
    <w:rsid w:val="006D14AC"/>
    <w:rsid w:val="006D1A0B"/>
    <w:rsid w:val="006D1A48"/>
    <w:rsid w:val="006D1B3F"/>
    <w:rsid w:val="006D1CE0"/>
    <w:rsid w:val="006D1D92"/>
    <w:rsid w:val="006D1DC7"/>
    <w:rsid w:val="006D2597"/>
    <w:rsid w:val="006D264D"/>
    <w:rsid w:val="006D2773"/>
    <w:rsid w:val="006D2994"/>
    <w:rsid w:val="006D2C59"/>
    <w:rsid w:val="006D2D87"/>
    <w:rsid w:val="006D2D97"/>
    <w:rsid w:val="006D310D"/>
    <w:rsid w:val="006D3692"/>
    <w:rsid w:val="006D3707"/>
    <w:rsid w:val="006D3C16"/>
    <w:rsid w:val="006D3E0F"/>
    <w:rsid w:val="006D3F17"/>
    <w:rsid w:val="006D4067"/>
    <w:rsid w:val="006D4374"/>
    <w:rsid w:val="006D4503"/>
    <w:rsid w:val="006D45F1"/>
    <w:rsid w:val="006D4F22"/>
    <w:rsid w:val="006D54D8"/>
    <w:rsid w:val="006D59FB"/>
    <w:rsid w:val="006D5BE9"/>
    <w:rsid w:val="006D6355"/>
    <w:rsid w:val="006D6784"/>
    <w:rsid w:val="006D680C"/>
    <w:rsid w:val="006D6B89"/>
    <w:rsid w:val="006D6D97"/>
    <w:rsid w:val="006D6F37"/>
    <w:rsid w:val="006D759B"/>
    <w:rsid w:val="006D7A76"/>
    <w:rsid w:val="006E04D5"/>
    <w:rsid w:val="006E04E2"/>
    <w:rsid w:val="006E073D"/>
    <w:rsid w:val="006E1212"/>
    <w:rsid w:val="006E1853"/>
    <w:rsid w:val="006E1883"/>
    <w:rsid w:val="006E191F"/>
    <w:rsid w:val="006E2311"/>
    <w:rsid w:val="006E2ADE"/>
    <w:rsid w:val="006E2B9D"/>
    <w:rsid w:val="006E3225"/>
    <w:rsid w:val="006E342B"/>
    <w:rsid w:val="006E3DC6"/>
    <w:rsid w:val="006E4359"/>
    <w:rsid w:val="006E5384"/>
    <w:rsid w:val="006E5AA0"/>
    <w:rsid w:val="006E6331"/>
    <w:rsid w:val="006E6A46"/>
    <w:rsid w:val="006E6F69"/>
    <w:rsid w:val="006E7AAF"/>
    <w:rsid w:val="006E7AF2"/>
    <w:rsid w:val="006F099F"/>
    <w:rsid w:val="006F0BC7"/>
    <w:rsid w:val="006F0C1A"/>
    <w:rsid w:val="006F0FD6"/>
    <w:rsid w:val="006F13AD"/>
    <w:rsid w:val="006F13E8"/>
    <w:rsid w:val="006F1946"/>
    <w:rsid w:val="006F1980"/>
    <w:rsid w:val="006F19E5"/>
    <w:rsid w:val="006F1B46"/>
    <w:rsid w:val="006F2D39"/>
    <w:rsid w:val="006F324A"/>
    <w:rsid w:val="006F3503"/>
    <w:rsid w:val="006F3983"/>
    <w:rsid w:val="006F3B71"/>
    <w:rsid w:val="006F3BF6"/>
    <w:rsid w:val="006F409C"/>
    <w:rsid w:val="006F4507"/>
    <w:rsid w:val="006F47DC"/>
    <w:rsid w:val="006F48AD"/>
    <w:rsid w:val="006F4E8C"/>
    <w:rsid w:val="006F5013"/>
    <w:rsid w:val="006F5017"/>
    <w:rsid w:val="006F51DA"/>
    <w:rsid w:val="006F55CB"/>
    <w:rsid w:val="006F56B1"/>
    <w:rsid w:val="006F58C0"/>
    <w:rsid w:val="006F638D"/>
    <w:rsid w:val="006F63F1"/>
    <w:rsid w:val="006F683B"/>
    <w:rsid w:val="006F6887"/>
    <w:rsid w:val="006F6D25"/>
    <w:rsid w:val="006F6E00"/>
    <w:rsid w:val="006F6E75"/>
    <w:rsid w:val="006F70B6"/>
    <w:rsid w:val="006F7B9E"/>
    <w:rsid w:val="007000D0"/>
    <w:rsid w:val="00700429"/>
    <w:rsid w:val="00700B75"/>
    <w:rsid w:val="00700ECB"/>
    <w:rsid w:val="00701358"/>
    <w:rsid w:val="0070259C"/>
    <w:rsid w:val="00702C7E"/>
    <w:rsid w:val="00703115"/>
    <w:rsid w:val="007031C8"/>
    <w:rsid w:val="0070345D"/>
    <w:rsid w:val="007036D2"/>
    <w:rsid w:val="00703CE8"/>
    <w:rsid w:val="00703E10"/>
    <w:rsid w:val="00703F7B"/>
    <w:rsid w:val="00704113"/>
    <w:rsid w:val="007042A2"/>
    <w:rsid w:val="007044EA"/>
    <w:rsid w:val="007049D4"/>
    <w:rsid w:val="00704E38"/>
    <w:rsid w:val="007050A5"/>
    <w:rsid w:val="007050BD"/>
    <w:rsid w:val="00705472"/>
    <w:rsid w:val="007054D5"/>
    <w:rsid w:val="007060F5"/>
    <w:rsid w:val="007061D6"/>
    <w:rsid w:val="007062AD"/>
    <w:rsid w:val="00706519"/>
    <w:rsid w:val="00706C55"/>
    <w:rsid w:val="00706C7D"/>
    <w:rsid w:val="00707116"/>
    <w:rsid w:val="007071CF"/>
    <w:rsid w:val="00707319"/>
    <w:rsid w:val="007074D8"/>
    <w:rsid w:val="00707515"/>
    <w:rsid w:val="00707CD8"/>
    <w:rsid w:val="007103B3"/>
    <w:rsid w:val="00710735"/>
    <w:rsid w:val="00711ABD"/>
    <w:rsid w:val="00712C70"/>
    <w:rsid w:val="00712EC0"/>
    <w:rsid w:val="007134D0"/>
    <w:rsid w:val="0071357B"/>
    <w:rsid w:val="007135AE"/>
    <w:rsid w:val="007138E9"/>
    <w:rsid w:val="007139A2"/>
    <w:rsid w:val="00713D7A"/>
    <w:rsid w:val="00713F9F"/>
    <w:rsid w:val="00714164"/>
    <w:rsid w:val="00714626"/>
    <w:rsid w:val="0071488A"/>
    <w:rsid w:val="00714D52"/>
    <w:rsid w:val="00714E05"/>
    <w:rsid w:val="00714E48"/>
    <w:rsid w:val="007151B9"/>
    <w:rsid w:val="00715205"/>
    <w:rsid w:val="0071545D"/>
    <w:rsid w:val="0071553F"/>
    <w:rsid w:val="00715EDC"/>
    <w:rsid w:val="007162A9"/>
    <w:rsid w:val="007163E9"/>
    <w:rsid w:val="007164BD"/>
    <w:rsid w:val="00716859"/>
    <w:rsid w:val="00716AAA"/>
    <w:rsid w:val="007174D1"/>
    <w:rsid w:val="007178DF"/>
    <w:rsid w:val="007179CF"/>
    <w:rsid w:val="00717CC9"/>
    <w:rsid w:val="00720236"/>
    <w:rsid w:val="007202A2"/>
    <w:rsid w:val="0072039B"/>
    <w:rsid w:val="00720417"/>
    <w:rsid w:val="007208D4"/>
    <w:rsid w:val="00720D0B"/>
    <w:rsid w:val="00720DF4"/>
    <w:rsid w:val="007211F8"/>
    <w:rsid w:val="0072139C"/>
    <w:rsid w:val="007214C8"/>
    <w:rsid w:val="007216A7"/>
    <w:rsid w:val="00721C19"/>
    <w:rsid w:val="007220EC"/>
    <w:rsid w:val="0072230F"/>
    <w:rsid w:val="00722BE9"/>
    <w:rsid w:val="00722EC9"/>
    <w:rsid w:val="00723328"/>
    <w:rsid w:val="00723DB3"/>
    <w:rsid w:val="00723FC8"/>
    <w:rsid w:val="00723FF2"/>
    <w:rsid w:val="007240D1"/>
    <w:rsid w:val="007241E9"/>
    <w:rsid w:val="007245BD"/>
    <w:rsid w:val="00724703"/>
    <w:rsid w:val="007247EF"/>
    <w:rsid w:val="00724BC6"/>
    <w:rsid w:val="00724E26"/>
    <w:rsid w:val="00724FB0"/>
    <w:rsid w:val="00725D70"/>
    <w:rsid w:val="00725F57"/>
    <w:rsid w:val="0072606B"/>
    <w:rsid w:val="00726125"/>
    <w:rsid w:val="00726706"/>
    <w:rsid w:val="007267CD"/>
    <w:rsid w:val="00726A3A"/>
    <w:rsid w:val="00727076"/>
    <w:rsid w:val="00727349"/>
    <w:rsid w:val="00727858"/>
    <w:rsid w:val="007300BE"/>
    <w:rsid w:val="00730189"/>
    <w:rsid w:val="007301FB"/>
    <w:rsid w:val="00730279"/>
    <w:rsid w:val="007303D8"/>
    <w:rsid w:val="007305B0"/>
    <w:rsid w:val="00730697"/>
    <w:rsid w:val="00730A7E"/>
    <w:rsid w:val="00730B98"/>
    <w:rsid w:val="00730C7B"/>
    <w:rsid w:val="007310E3"/>
    <w:rsid w:val="007314A7"/>
    <w:rsid w:val="00731C8B"/>
    <w:rsid w:val="00731F45"/>
    <w:rsid w:val="0073206D"/>
    <w:rsid w:val="00732131"/>
    <w:rsid w:val="0073215D"/>
    <w:rsid w:val="00732512"/>
    <w:rsid w:val="007325AF"/>
    <w:rsid w:val="00732A6C"/>
    <w:rsid w:val="00732BAA"/>
    <w:rsid w:val="00732C74"/>
    <w:rsid w:val="00732FFA"/>
    <w:rsid w:val="007330E6"/>
    <w:rsid w:val="007333F4"/>
    <w:rsid w:val="0073366C"/>
    <w:rsid w:val="00733AD6"/>
    <w:rsid w:val="00733B19"/>
    <w:rsid w:val="00733BAB"/>
    <w:rsid w:val="00733DC2"/>
    <w:rsid w:val="00733EC9"/>
    <w:rsid w:val="00733ECD"/>
    <w:rsid w:val="00733FE1"/>
    <w:rsid w:val="007340AC"/>
    <w:rsid w:val="007345F3"/>
    <w:rsid w:val="00734602"/>
    <w:rsid w:val="007347A9"/>
    <w:rsid w:val="00734880"/>
    <w:rsid w:val="007348C5"/>
    <w:rsid w:val="00735C82"/>
    <w:rsid w:val="00735D43"/>
    <w:rsid w:val="00735F41"/>
    <w:rsid w:val="007360B9"/>
    <w:rsid w:val="00736686"/>
    <w:rsid w:val="00736715"/>
    <w:rsid w:val="007373BA"/>
    <w:rsid w:val="0073750D"/>
    <w:rsid w:val="00737715"/>
    <w:rsid w:val="007379A0"/>
    <w:rsid w:val="00737B07"/>
    <w:rsid w:val="00737C29"/>
    <w:rsid w:val="00737EA0"/>
    <w:rsid w:val="00737EB9"/>
    <w:rsid w:val="007400FF"/>
    <w:rsid w:val="00740739"/>
    <w:rsid w:val="00740920"/>
    <w:rsid w:val="007409ED"/>
    <w:rsid w:val="00740C1E"/>
    <w:rsid w:val="007413A9"/>
    <w:rsid w:val="0074149A"/>
    <w:rsid w:val="007418D0"/>
    <w:rsid w:val="00741B47"/>
    <w:rsid w:val="00742D86"/>
    <w:rsid w:val="0074328B"/>
    <w:rsid w:val="00743406"/>
    <w:rsid w:val="00743445"/>
    <w:rsid w:val="00743B5D"/>
    <w:rsid w:val="00743F83"/>
    <w:rsid w:val="007441F3"/>
    <w:rsid w:val="0074427A"/>
    <w:rsid w:val="00744723"/>
    <w:rsid w:val="00744849"/>
    <w:rsid w:val="00744BE9"/>
    <w:rsid w:val="00744E1B"/>
    <w:rsid w:val="0074532F"/>
    <w:rsid w:val="007453BD"/>
    <w:rsid w:val="00745B13"/>
    <w:rsid w:val="00745DCC"/>
    <w:rsid w:val="00746400"/>
    <w:rsid w:val="00746479"/>
    <w:rsid w:val="007468A7"/>
    <w:rsid w:val="007469AF"/>
    <w:rsid w:val="00746B86"/>
    <w:rsid w:val="00746F00"/>
    <w:rsid w:val="007472D1"/>
    <w:rsid w:val="0074771E"/>
    <w:rsid w:val="007477BC"/>
    <w:rsid w:val="007479B9"/>
    <w:rsid w:val="00747A2D"/>
    <w:rsid w:val="00747A97"/>
    <w:rsid w:val="00747BA4"/>
    <w:rsid w:val="00747C96"/>
    <w:rsid w:val="00750303"/>
    <w:rsid w:val="00750738"/>
    <w:rsid w:val="00750D5B"/>
    <w:rsid w:val="00750E1B"/>
    <w:rsid w:val="0075183D"/>
    <w:rsid w:val="00751CF4"/>
    <w:rsid w:val="00751E5E"/>
    <w:rsid w:val="00751FEE"/>
    <w:rsid w:val="0075211A"/>
    <w:rsid w:val="00752493"/>
    <w:rsid w:val="0075278E"/>
    <w:rsid w:val="00752E27"/>
    <w:rsid w:val="007530DE"/>
    <w:rsid w:val="0075386D"/>
    <w:rsid w:val="00753B45"/>
    <w:rsid w:val="00753B4C"/>
    <w:rsid w:val="00753C01"/>
    <w:rsid w:val="00753D5C"/>
    <w:rsid w:val="0075433F"/>
    <w:rsid w:val="00754771"/>
    <w:rsid w:val="007547C3"/>
    <w:rsid w:val="00755356"/>
    <w:rsid w:val="00755827"/>
    <w:rsid w:val="00755B8A"/>
    <w:rsid w:val="00755C8F"/>
    <w:rsid w:val="007561ED"/>
    <w:rsid w:val="0075667C"/>
    <w:rsid w:val="007567B6"/>
    <w:rsid w:val="0075684F"/>
    <w:rsid w:val="007569C3"/>
    <w:rsid w:val="00756A49"/>
    <w:rsid w:val="00756A79"/>
    <w:rsid w:val="00756ABC"/>
    <w:rsid w:val="00756BB5"/>
    <w:rsid w:val="00757040"/>
    <w:rsid w:val="00757779"/>
    <w:rsid w:val="0075797A"/>
    <w:rsid w:val="00757A16"/>
    <w:rsid w:val="00757AE0"/>
    <w:rsid w:val="00757B9C"/>
    <w:rsid w:val="007603EA"/>
    <w:rsid w:val="00760561"/>
    <w:rsid w:val="0076056D"/>
    <w:rsid w:val="00760C30"/>
    <w:rsid w:val="00760CAE"/>
    <w:rsid w:val="00760D7A"/>
    <w:rsid w:val="00760FC3"/>
    <w:rsid w:val="00761836"/>
    <w:rsid w:val="00761B69"/>
    <w:rsid w:val="00761D71"/>
    <w:rsid w:val="00761DD1"/>
    <w:rsid w:val="007626B1"/>
    <w:rsid w:val="00762922"/>
    <w:rsid w:val="00762B9A"/>
    <w:rsid w:val="00762CD9"/>
    <w:rsid w:val="00763013"/>
    <w:rsid w:val="00763325"/>
    <w:rsid w:val="00763496"/>
    <w:rsid w:val="00763603"/>
    <w:rsid w:val="00763923"/>
    <w:rsid w:val="007639C6"/>
    <w:rsid w:val="00763D1D"/>
    <w:rsid w:val="00763E11"/>
    <w:rsid w:val="00763F54"/>
    <w:rsid w:val="00763F6F"/>
    <w:rsid w:val="0076432F"/>
    <w:rsid w:val="0076437D"/>
    <w:rsid w:val="007647F8"/>
    <w:rsid w:val="0076490A"/>
    <w:rsid w:val="00764913"/>
    <w:rsid w:val="00764A1C"/>
    <w:rsid w:val="00764B0E"/>
    <w:rsid w:val="00764B2B"/>
    <w:rsid w:val="00764E9B"/>
    <w:rsid w:val="0076502A"/>
    <w:rsid w:val="0076513C"/>
    <w:rsid w:val="007653CE"/>
    <w:rsid w:val="007656DB"/>
    <w:rsid w:val="00765BF3"/>
    <w:rsid w:val="00765C3A"/>
    <w:rsid w:val="00766888"/>
    <w:rsid w:val="00766907"/>
    <w:rsid w:val="00766BBE"/>
    <w:rsid w:val="00766C81"/>
    <w:rsid w:val="00766D00"/>
    <w:rsid w:val="0076705D"/>
    <w:rsid w:val="00767699"/>
    <w:rsid w:val="00767734"/>
    <w:rsid w:val="00767A00"/>
    <w:rsid w:val="00767CB7"/>
    <w:rsid w:val="00770997"/>
    <w:rsid w:val="00770A4F"/>
    <w:rsid w:val="00770F43"/>
    <w:rsid w:val="00771464"/>
    <w:rsid w:val="007715B6"/>
    <w:rsid w:val="0077162E"/>
    <w:rsid w:val="00771AB6"/>
    <w:rsid w:val="00771F7A"/>
    <w:rsid w:val="00771F80"/>
    <w:rsid w:val="007722E2"/>
    <w:rsid w:val="00772420"/>
    <w:rsid w:val="0077242B"/>
    <w:rsid w:val="007725CB"/>
    <w:rsid w:val="00772609"/>
    <w:rsid w:val="007727B6"/>
    <w:rsid w:val="00772AE8"/>
    <w:rsid w:val="00772E46"/>
    <w:rsid w:val="00772F08"/>
    <w:rsid w:val="0077301C"/>
    <w:rsid w:val="00773313"/>
    <w:rsid w:val="0077360B"/>
    <w:rsid w:val="007741E1"/>
    <w:rsid w:val="007742EA"/>
    <w:rsid w:val="007742EC"/>
    <w:rsid w:val="00774419"/>
    <w:rsid w:val="007745DA"/>
    <w:rsid w:val="00774879"/>
    <w:rsid w:val="00774895"/>
    <w:rsid w:val="00774C1D"/>
    <w:rsid w:val="00774FF3"/>
    <w:rsid w:val="00775310"/>
    <w:rsid w:val="00776DEB"/>
    <w:rsid w:val="00776F32"/>
    <w:rsid w:val="007771CE"/>
    <w:rsid w:val="00777284"/>
    <w:rsid w:val="007778A5"/>
    <w:rsid w:val="0077798D"/>
    <w:rsid w:val="00777E21"/>
    <w:rsid w:val="00777E2B"/>
    <w:rsid w:val="00777FD5"/>
    <w:rsid w:val="007800BB"/>
    <w:rsid w:val="00780582"/>
    <w:rsid w:val="007805BB"/>
    <w:rsid w:val="00780B09"/>
    <w:rsid w:val="00780B9C"/>
    <w:rsid w:val="00780CA5"/>
    <w:rsid w:val="00780E1E"/>
    <w:rsid w:val="00781206"/>
    <w:rsid w:val="00781336"/>
    <w:rsid w:val="007813E9"/>
    <w:rsid w:val="0078188E"/>
    <w:rsid w:val="00781B70"/>
    <w:rsid w:val="00781EC7"/>
    <w:rsid w:val="007824CE"/>
    <w:rsid w:val="00782DC9"/>
    <w:rsid w:val="0078321C"/>
    <w:rsid w:val="0078391B"/>
    <w:rsid w:val="0078395A"/>
    <w:rsid w:val="0078398F"/>
    <w:rsid w:val="00783C17"/>
    <w:rsid w:val="00783DCB"/>
    <w:rsid w:val="00783EAE"/>
    <w:rsid w:val="00783EC1"/>
    <w:rsid w:val="00784590"/>
    <w:rsid w:val="00784655"/>
    <w:rsid w:val="00784796"/>
    <w:rsid w:val="007848E3"/>
    <w:rsid w:val="00784DFD"/>
    <w:rsid w:val="00784E80"/>
    <w:rsid w:val="00785344"/>
    <w:rsid w:val="00785434"/>
    <w:rsid w:val="00785453"/>
    <w:rsid w:val="00785692"/>
    <w:rsid w:val="007856DB"/>
    <w:rsid w:val="00785A7C"/>
    <w:rsid w:val="00785BA9"/>
    <w:rsid w:val="00785C7F"/>
    <w:rsid w:val="00785E94"/>
    <w:rsid w:val="007860DD"/>
    <w:rsid w:val="00786362"/>
    <w:rsid w:val="00786F12"/>
    <w:rsid w:val="00786F57"/>
    <w:rsid w:val="00787246"/>
    <w:rsid w:val="00787560"/>
    <w:rsid w:val="007879F9"/>
    <w:rsid w:val="0079004D"/>
    <w:rsid w:val="00790A54"/>
    <w:rsid w:val="00790B3A"/>
    <w:rsid w:val="00790B41"/>
    <w:rsid w:val="00790E25"/>
    <w:rsid w:val="00790F46"/>
    <w:rsid w:val="00791122"/>
    <w:rsid w:val="0079158B"/>
    <w:rsid w:val="00791652"/>
    <w:rsid w:val="0079185C"/>
    <w:rsid w:val="0079188C"/>
    <w:rsid w:val="00791AA3"/>
    <w:rsid w:val="00791B48"/>
    <w:rsid w:val="00792004"/>
    <w:rsid w:val="007923E1"/>
    <w:rsid w:val="007926D7"/>
    <w:rsid w:val="00792DD5"/>
    <w:rsid w:val="00792EC0"/>
    <w:rsid w:val="00793230"/>
    <w:rsid w:val="00793835"/>
    <w:rsid w:val="00793A77"/>
    <w:rsid w:val="00793E69"/>
    <w:rsid w:val="00793F71"/>
    <w:rsid w:val="00794113"/>
    <w:rsid w:val="00794229"/>
    <w:rsid w:val="007943CF"/>
    <w:rsid w:val="00794498"/>
    <w:rsid w:val="00794957"/>
    <w:rsid w:val="00794A80"/>
    <w:rsid w:val="00794D96"/>
    <w:rsid w:val="00794ECA"/>
    <w:rsid w:val="00795597"/>
    <w:rsid w:val="0079588C"/>
    <w:rsid w:val="00795B91"/>
    <w:rsid w:val="00795C3C"/>
    <w:rsid w:val="00795FF6"/>
    <w:rsid w:val="00796250"/>
    <w:rsid w:val="00796BEF"/>
    <w:rsid w:val="00796CF6"/>
    <w:rsid w:val="00796E7C"/>
    <w:rsid w:val="00796ED8"/>
    <w:rsid w:val="00797034"/>
    <w:rsid w:val="0079750D"/>
    <w:rsid w:val="00797679"/>
    <w:rsid w:val="00797A0C"/>
    <w:rsid w:val="00797F72"/>
    <w:rsid w:val="007A053F"/>
    <w:rsid w:val="007A0998"/>
    <w:rsid w:val="007A0F7F"/>
    <w:rsid w:val="007A14CC"/>
    <w:rsid w:val="007A1FB4"/>
    <w:rsid w:val="007A28AE"/>
    <w:rsid w:val="007A32AA"/>
    <w:rsid w:val="007A3417"/>
    <w:rsid w:val="007A351B"/>
    <w:rsid w:val="007A3F3E"/>
    <w:rsid w:val="007A424D"/>
    <w:rsid w:val="007A43BD"/>
    <w:rsid w:val="007A4416"/>
    <w:rsid w:val="007A45B4"/>
    <w:rsid w:val="007A473F"/>
    <w:rsid w:val="007A4970"/>
    <w:rsid w:val="007A4A68"/>
    <w:rsid w:val="007A4AA7"/>
    <w:rsid w:val="007A4CCF"/>
    <w:rsid w:val="007A4D47"/>
    <w:rsid w:val="007A534F"/>
    <w:rsid w:val="007A5491"/>
    <w:rsid w:val="007A5E87"/>
    <w:rsid w:val="007A60D4"/>
    <w:rsid w:val="007A63F5"/>
    <w:rsid w:val="007A6599"/>
    <w:rsid w:val="007A65A1"/>
    <w:rsid w:val="007A6762"/>
    <w:rsid w:val="007A6925"/>
    <w:rsid w:val="007A6BBE"/>
    <w:rsid w:val="007A7092"/>
    <w:rsid w:val="007A77BE"/>
    <w:rsid w:val="007A794A"/>
    <w:rsid w:val="007A7DC9"/>
    <w:rsid w:val="007A7F17"/>
    <w:rsid w:val="007A7F48"/>
    <w:rsid w:val="007B029A"/>
    <w:rsid w:val="007B0873"/>
    <w:rsid w:val="007B0B7B"/>
    <w:rsid w:val="007B14E9"/>
    <w:rsid w:val="007B15E7"/>
    <w:rsid w:val="007B17FB"/>
    <w:rsid w:val="007B1A0C"/>
    <w:rsid w:val="007B1A92"/>
    <w:rsid w:val="007B1FCF"/>
    <w:rsid w:val="007B21AB"/>
    <w:rsid w:val="007B221C"/>
    <w:rsid w:val="007B3114"/>
    <w:rsid w:val="007B327E"/>
    <w:rsid w:val="007B35B7"/>
    <w:rsid w:val="007B3785"/>
    <w:rsid w:val="007B3B6D"/>
    <w:rsid w:val="007B3EF2"/>
    <w:rsid w:val="007B408A"/>
    <w:rsid w:val="007B4310"/>
    <w:rsid w:val="007B435D"/>
    <w:rsid w:val="007B437B"/>
    <w:rsid w:val="007B4CE8"/>
    <w:rsid w:val="007B5325"/>
    <w:rsid w:val="007B537E"/>
    <w:rsid w:val="007B5486"/>
    <w:rsid w:val="007B55F6"/>
    <w:rsid w:val="007B5819"/>
    <w:rsid w:val="007B5E41"/>
    <w:rsid w:val="007B6FAF"/>
    <w:rsid w:val="007B71CB"/>
    <w:rsid w:val="007B7810"/>
    <w:rsid w:val="007B79D6"/>
    <w:rsid w:val="007B7DAC"/>
    <w:rsid w:val="007C027B"/>
    <w:rsid w:val="007C0477"/>
    <w:rsid w:val="007C058A"/>
    <w:rsid w:val="007C0709"/>
    <w:rsid w:val="007C07DC"/>
    <w:rsid w:val="007C153A"/>
    <w:rsid w:val="007C1677"/>
    <w:rsid w:val="007C1ECE"/>
    <w:rsid w:val="007C1F29"/>
    <w:rsid w:val="007C2502"/>
    <w:rsid w:val="007C25D9"/>
    <w:rsid w:val="007C2918"/>
    <w:rsid w:val="007C2C8A"/>
    <w:rsid w:val="007C2CB2"/>
    <w:rsid w:val="007C2E50"/>
    <w:rsid w:val="007C36FC"/>
    <w:rsid w:val="007C3F65"/>
    <w:rsid w:val="007C43E2"/>
    <w:rsid w:val="007C44A8"/>
    <w:rsid w:val="007C44CE"/>
    <w:rsid w:val="007C48A6"/>
    <w:rsid w:val="007C493B"/>
    <w:rsid w:val="007C4DC5"/>
    <w:rsid w:val="007C51F6"/>
    <w:rsid w:val="007C544F"/>
    <w:rsid w:val="007C54DA"/>
    <w:rsid w:val="007C551A"/>
    <w:rsid w:val="007C5628"/>
    <w:rsid w:val="007C5654"/>
    <w:rsid w:val="007C5FDB"/>
    <w:rsid w:val="007C66FA"/>
    <w:rsid w:val="007C688E"/>
    <w:rsid w:val="007C6C9E"/>
    <w:rsid w:val="007C6DDD"/>
    <w:rsid w:val="007C6E8E"/>
    <w:rsid w:val="007C70A5"/>
    <w:rsid w:val="007C736C"/>
    <w:rsid w:val="007C74C1"/>
    <w:rsid w:val="007C776F"/>
    <w:rsid w:val="007C7DD6"/>
    <w:rsid w:val="007D0279"/>
    <w:rsid w:val="007D075B"/>
    <w:rsid w:val="007D077F"/>
    <w:rsid w:val="007D0A48"/>
    <w:rsid w:val="007D1514"/>
    <w:rsid w:val="007D164C"/>
    <w:rsid w:val="007D1734"/>
    <w:rsid w:val="007D1B17"/>
    <w:rsid w:val="007D1DC1"/>
    <w:rsid w:val="007D26FC"/>
    <w:rsid w:val="007D2A00"/>
    <w:rsid w:val="007D2C74"/>
    <w:rsid w:val="007D2F1B"/>
    <w:rsid w:val="007D3502"/>
    <w:rsid w:val="007D35C2"/>
    <w:rsid w:val="007D43D6"/>
    <w:rsid w:val="007D44BC"/>
    <w:rsid w:val="007D468B"/>
    <w:rsid w:val="007D46FB"/>
    <w:rsid w:val="007D49DE"/>
    <w:rsid w:val="007D4A20"/>
    <w:rsid w:val="007D4FC3"/>
    <w:rsid w:val="007D558F"/>
    <w:rsid w:val="007D5D0E"/>
    <w:rsid w:val="007D5DA2"/>
    <w:rsid w:val="007D635E"/>
    <w:rsid w:val="007D643E"/>
    <w:rsid w:val="007D6651"/>
    <w:rsid w:val="007D6716"/>
    <w:rsid w:val="007D672F"/>
    <w:rsid w:val="007D6A47"/>
    <w:rsid w:val="007D6D94"/>
    <w:rsid w:val="007D7121"/>
    <w:rsid w:val="007D713C"/>
    <w:rsid w:val="007D72BC"/>
    <w:rsid w:val="007D7446"/>
    <w:rsid w:val="007D752B"/>
    <w:rsid w:val="007D7A2C"/>
    <w:rsid w:val="007D7C6A"/>
    <w:rsid w:val="007D7F33"/>
    <w:rsid w:val="007E018A"/>
    <w:rsid w:val="007E0399"/>
    <w:rsid w:val="007E0CE7"/>
    <w:rsid w:val="007E0E54"/>
    <w:rsid w:val="007E0F99"/>
    <w:rsid w:val="007E122F"/>
    <w:rsid w:val="007E135B"/>
    <w:rsid w:val="007E1560"/>
    <w:rsid w:val="007E1630"/>
    <w:rsid w:val="007E1A3A"/>
    <w:rsid w:val="007E1B69"/>
    <w:rsid w:val="007E2138"/>
    <w:rsid w:val="007E2650"/>
    <w:rsid w:val="007E27FD"/>
    <w:rsid w:val="007E2976"/>
    <w:rsid w:val="007E2CB3"/>
    <w:rsid w:val="007E2DE8"/>
    <w:rsid w:val="007E2EEF"/>
    <w:rsid w:val="007E313D"/>
    <w:rsid w:val="007E4245"/>
    <w:rsid w:val="007E4320"/>
    <w:rsid w:val="007E46A1"/>
    <w:rsid w:val="007E4807"/>
    <w:rsid w:val="007E4972"/>
    <w:rsid w:val="007E4CF6"/>
    <w:rsid w:val="007E4D60"/>
    <w:rsid w:val="007E5B69"/>
    <w:rsid w:val="007E5E8B"/>
    <w:rsid w:val="007E5E92"/>
    <w:rsid w:val="007E5EB6"/>
    <w:rsid w:val="007E5FC7"/>
    <w:rsid w:val="007E634C"/>
    <w:rsid w:val="007E6379"/>
    <w:rsid w:val="007E6455"/>
    <w:rsid w:val="007E6596"/>
    <w:rsid w:val="007E74FA"/>
    <w:rsid w:val="007E7AEE"/>
    <w:rsid w:val="007E7E11"/>
    <w:rsid w:val="007F0D61"/>
    <w:rsid w:val="007F0EED"/>
    <w:rsid w:val="007F11A7"/>
    <w:rsid w:val="007F11CD"/>
    <w:rsid w:val="007F179C"/>
    <w:rsid w:val="007F1AE2"/>
    <w:rsid w:val="007F1C3A"/>
    <w:rsid w:val="007F1DA9"/>
    <w:rsid w:val="007F1ECB"/>
    <w:rsid w:val="007F1F21"/>
    <w:rsid w:val="007F20A5"/>
    <w:rsid w:val="007F237D"/>
    <w:rsid w:val="007F25DD"/>
    <w:rsid w:val="007F2E08"/>
    <w:rsid w:val="007F3335"/>
    <w:rsid w:val="007F3719"/>
    <w:rsid w:val="007F38E0"/>
    <w:rsid w:val="007F3F93"/>
    <w:rsid w:val="007F3FE4"/>
    <w:rsid w:val="007F41B8"/>
    <w:rsid w:val="007F45A3"/>
    <w:rsid w:val="007F47D5"/>
    <w:rsid w:val="007F4E62"/>
    <w:rsid w:val="007F4EDE"/>
    <w:rsid w:val="007F51A2"/>
    <w:rsid w:val="007F5A16"/>
    <w:rsid w:val="007F5BAB"/>
    <w:rsid w:val="007F6523"/>
    <w:rsid w:val="007F671D"/>
    <w:rsid w:val="007F67CA"/>
    <w:rsid w:val="007F690E"/>
    <w:rsid w:val="007F69E9"/>
    <w:rsid w:val="007F6BB4"/>
    <w:rsid w:val="007F752E"/>
    <w:rsid w:val="007F7972"/>
    <w:rsid w:val="007F7975"/>
    <w:rsid w:val="007F79F8"/>
    <w:rsid w:val="007F7D51"/>
    <w:rsid w:val="00800368"/>
    <w:rsid w:val="00800EE6"/>
    <w:rsid w:val="00801ABB"/>
    <w:rsid w:val="00801EE7"/>
    <w:rsid w:val="00802541"/>
    <w:rsid w:val="0080286E"/>
    <w:rsid w:val="00802EF5"/>
    <w:rsid w:val="0080307C"/>
    <w:rsid w:val="008035CD"/>
    <w:rsid w:val="0080375A"/>
    <w:rsid w:val="00803840"/>
    <w:rsid w:val="00803DD8"/>
    <w:rsid w:val="00803E12"/>
    <w:rsid w:val="00803F4F"/>
    <w:rsid w:val="0080479D"/>
    <w:rsid w:val="008048CB"/>
    <w:rsid w:val="00804907"/>
    <w:rsid w:val="00804A05"/>
    <w:rsid w:val="00804B0C"/>
    <w:rsid w:val="00804FAC"/>
    <w:rsid w:val="00805332"/>
    <w:rsid w:val="0080546C"/>
    <w:rsid w:val="0080548B"/>
    <w:rsid w:val="00805557"/>
    <w:rsid w:val="008059BF"/>
    <w:rsid w:val="00805B44"/>
    <w:rsid w:val="00805D51"/>
    <w:rsid w:val="00805E3E"/>
    <w:rsid w:val="008060F4"/>
    <w:rsid w:val="008061D0"/>
    <w:rsid w:val="008064E8"/>
    <w:rsid w:val="0080657E"/>
    <w:rsid w:val="0080668A"/>
    <w:rsid w:val="008068DE"/>
    <w:rsid w:val="00807128"/>
    <w:rsid w:val="008078EB"/>
    <w:rsid w:val="0081037D"/>
    <w:rsid w:val="0081058E"/>
    <w:rsid w:val="00810645"/>
    <w:rsid w:val="00810992"/>
    <w:rsid w:val="00810B0F"/>
    <w:rsid w:val="00810DC8"/>
    <w:rsid w:val="008110CA"/>
    <w:rsid w:val="00811570"/>
    <w:rsid w:val="00811855"/>
    <w:rsid w:val="0081188F"/>
    <w:rsid w:val="008118A4"/>
    <w:rsid w:val="008118AC"/>
    <w:rsid w:val="00811C9A"/>
    <w:rsid w:val="00811F66"/>
    <w:rsid w:val="008121B0"/>
    <w:rsid w:val="008127FE"/>
    <w:rsid w:val="00812968"/>
    <w:rsid w:val="00812B0E"/>
    <w:rsid w:val="00812C05"/>
    <w:rsid w:val="00812D42"/>
    <w:rsid w:val="00812D48"/>
    <w:rsid w:val="00812D95"/>
    <w:rsid w:val="00812F43"/>
    <w:rsid w:val="0081309C"/>
    <w:rsid w:val="00813A44"/>
    <w:rsid w:val="00813B39"/>
    <w:rsid w:val="00813EF1"/>
    <w:rsid w:val="008142A9"/>
    <w:rsid w:val="008144AA"/>
    <w:rsid w:val="008148D6"/>
    <w:rsid w:val="00814990"/>
    <w:rsid w:val="00814BA6"/>
    <w:rsid w:val="00814DD6"/>
    <w:rsid w:val="00814F55"/>
    <w:rsid w:val="00815014"/>
    <w:rsid w:val="008153C3"/>
    <w:rsid w:val="00815804"/>
    <w:rsid w:val="00815AA4"/>
    <w:rsid w:val="00815AE5"/>
    <w:rsid w:val="008162B3"/>
    <w:rsid w:val="00816381"/>
    <w:rsid w:val="00816602"/>
    <w:rsid w:val="0081705F"/>
    <w:rsid w:val="00817638"/>
    <w:rsid w:val="0081772F"/>
    <w:rsid w:val="008178D3"/>
    <w:rsid w:val="00817AF3"/>
    <w:rsid w:val="00817B12"/>
    <w:rsid w:val="00817E05"/>
    <w:rsid w:val="00817E9F"/>
    <w:rsid w:val="008205D5"/>
    <w:rsid w:val="0082078E"/>
    <w:rsid w:val="008208C0"/>
    <w:rsid w:val="0082099B"/>
    <w:rsid w:val="00820A8C"/>
    <w:rsid w:val="00820B04"/>
    <w:rsid w:val="00821053"/>
    <w:rsid w:val="00821168"/>
    <w:rsid w:val="00821184"/>
    <w:rsid w:val="008216A1"/>
    <w:rsid w:val="00821736"/>
    <w:rsid w:val="008224AD"/>
    <w:rsid w:val="008224F3"/>
    <w:rsid w:val="008225F5"/>
    <w:rsid w:val="00822982"/>
    <w:rsid w:val="00822AA6"/>
    <w:rsid w:val="00822F8B"/>
    <w:rsid w:val="00823050"/>
    <w:rsid w:val="00823B84"/>
    <w:rsid w:val="00824275"/>
    <w:rsid w:val="00824360"/>
    <w:rsid w:val="00824456"/>
    <w:rsid w:val="00824654"/>
    <w:rsid w:val="008246C7"/>
    <w:rsid w:val="00824789"/>
    <w:rsid w:val="00824B4B"/>
    <w:rsid w:val="00824CA1"/>
    <w:rsid w:val="00824E73"/>
    <w:rsid w:val="008251CE"/>
    <w:rsid w:val="0082527D"/>
    <w:rsid w:val="008258AF"/>
    <w:rsid w:val="00825996"/>
    <w:rsid w:val="00825AC4"/>
    <w:rsid w:val="008261E1"/>
    <w:rsid w:val="00826263"/>
    <w:rsid w:val="00826450"/>
    <w:rsid w:val="0082691B"/>
    <w:rsid w:val="00826C7F"/>
    <w:rsid w:val="00826C91"/>
    <w:rsid w:val="00826D27"/>
    <w:rsid w:val="00827170"/>
    <w:rsid w:val="0082746E"/>
    <w:rsid w:val="00827528"/>
    <w:rsid w:val="008278BD"/>
    <w:rsid w:val="00827DF3"/>
    <w:rsid w:val="00827EF6"/>
    <w:rsid w:val="00830445"/>
    <w:rsid w:val="008304D7"/>
    <w:rsid w:val="008309F7"/>
    <w:rsid w:val="00830BBA"/>
    <w:rsid w:val="00830C92"/>
    <w:rsid w:val="0083104C"/>
    <w:rsid w:val="008311B0"/>
    <w:rsid w:val="0083184C"/>
    <w:rsid w:val="008319B1"/>
    <w:rsid w:val="0083212D"/>
    <w:rsid w:val="008326AE"/>
    <w:rsid w:val="00832759"/>
    <w:rsid w:val="00832AEC"/>
    <w:rsid w:val="00832C5F"/>
    <w:rsid w:val="00833362"/>
    <w:rsid w:val="0083351A"/>
    <w:rsid w:val="0083367B"/>
    <w:rsid w:val="00833B2A"/>
    <w:rsid w:val="00833B77"/>
    <w:rsid w:val="00833C21"/>
    <w:rsid w:val="00833E1C"/>
    <w:rsid w:val="00833E84"/>
    <w:rsid w:val="00833F76"/>
    <w:rsid w:val="0083457B"/>
    <w:rsid w:val="0083480A"/>
    <w:rsid w:val="0083525C"/>
    <w:rsid w:val="008352B0"/>
    <w:rsid w:val="008355D6"/>
    <w:rsid w:val="00835A2C"/>
    <w:rsid w:val="00835B4C"/>
    <w:rsid w:val="00835D02"/>
    <w:rsid w:val="008360FF"/>
    <w:rsid w:val="008366C2"/>
    <w:rsid w:val="008367C4"/>
    <w:rsid w:val="00836ABA"/>
    <w:rsid w:val="00836B58"/>
    <w:rsid w:val="00836EF4"/>
    <w:rsid w:val="00837290"/>
    <w:rsid w:val="008373FE"/>
    <w:rsid w:val="008379DF"/>
    <w:rsid w:val="00837C86"/>
    <w:rsid w:val="00837CA0"/>
    <w:rsid w:val="00837E14"/>
    <w:rsid w:val="00837E56"/>
    <w:rsid w:val="00840220"/>
    <w:rsid w:val="00840256"/>
    <w:rsid w:val="008403DD"/>
    <w:rsid w:val="008410AC"/>
    <w:rsid w:val="008413DC"/>
    <w:rsid w:val="00841DF3"/>
    <w:rsid w:val="00841E30"/>
    <w:rsid w:val="00841FC1"/>
    <w:rsid w:val="00842018"/>
    <w:rsid w:val="0084212D"/>
    <w:rsid w:val="008421D6"/>
    <w:rsid w:val="00842876"/>
    <w:rsid w:val="00842C6D"/>
    <w:rsid w:val="008433D4"/>
    <w:rsid w:val="00843ACD"/>
    <w:rsid w:val="00843F3D"/>
    <w:rsid w:val="00844469"/>
    <w:rsid w:val="008445DB"/>
    <w:rsid w:val="00844730"/>
    <w:rsid w:val="008447C9"/>
    <w:rsid w:val="00844C4F"/>
    <w:rsid w:val="00844E07"/>
    <w:rsid w:val="00844E97"/>
    <w:rsid w:val="00845044"/>
    <w:rsid w:val="008451D4"/>
    <w:rsid w:val="008455CE"/>
    <w:rsid w:val="00845684"/>
    <w:rsid w:val="008459C4"/>
    <w:rsid w:val="00845B16"/>
    <w:rsid w:val="00845E9E"/>
    <w:rsid w:val="00845FEE"/>
    <w:rsid w:val="00846410"/>
    <w:rsid w:val="008464B6"/>
    <w:rsid w:val="0084672F"/>
    <w:rsid w:val="00846750"/>
    <w:rsid w:val="00846A4C"/>
    <w:rsid w:val="00846E1D"/>
    <w:rsid w:val="00846F34"/>
    <w:rsid w:val="00847061"/>
    <w:rsid w:val="0084716B"/>
    <w:rsid w:val="00847224"/>
    <w:rsid w:val="0084772E"/>
    <w:rsid w:val="00847931"/>
    <w:rsid w:val="00847CA2"/>
    <w:rsid w:val="00847CA7"/>
    <w:rsid w:val="00850222"/>
    <w:rsid w:val="0085043C"/>
    <w:rsid w:val="0085046A"/>
    <w:rsid w:val="008505F8"/>
    <w:rsid w:val="00850BF5"/>
    <w:rsid w:val="00850E68"/>
    <w:rsid w:val="0085105A"/>
    <w:rsid w:val="008514CA"/>
    <w:rsid w:val="008514CC"/>
    <w:rsid w:val="00852426"/>
    <w:rsid w:val="00852687"/>
    <w:rsid w:val="00852825"/>
    <w:rsid w:val="00852B09"/>
    <w:rsid w:val="00852CC4"/>
    <w:rsid w:val="00852D0B"/>
    <w:rsid w:val="00853104"/>
    <w:rsid w:val="00853AD9"/>
    <w:rsid w:val="00854723"/>
    <w:rsid w:val="00855122"/>
    <w:rsid w:val="008551D5"/>
    <w:rsid w:val="00855264"/>
    <w:rsid w:val="0085537E"/>
    <w:rsid w:val="0085574E"/>
    <w:rsid w:val="008559E1"/>
    <w:rsid w:val="00855A8D"/>
    <w:rsid w:val="00855F3C"/>
    <w:rsid w:val="0085638C"/>
    <w:rsid w:val="00856408"/>
    <w:rsid w:val="0085656F"/>
    <w:rsid w:val="008568A6"/>
    <w:rsid w:val="00856DAE"/>
    <w:rsid w:val="008571F4"/>
    <w:rsid w:val="00857405"/>
    <w:rsid w:val="00857A4B"/>
    <w:rsid w:val="0086017B"/>
    <w:rsid w:val="00861196"/>
    <w:rsid w:val="008614E0"/>
    <w:rsid w:val="008615D2"/>
    <w:rsid w:val="008616AF"/>
    <w:rsid w:val="00861BBA"/>
    <w:rsid w:val="00861D08"/>
    <w:rsid w:val="00862067"/>
    <w:rsid w:val="0086218B"/>
    <w:rsid w:val="008627A0"/>
    <w:rsid w:val="008627A5"/>
    <w:rsid w:val="00862F85"/>
    <w:rsid w:val="0086379C"/>
    <w:rsid w:val="008639F4"/>
    <w:rsid w:val="00863F23"/>
    <w:rsid w:val="00864281"/>
    <w:rsid w:val="00864B55"/>
    <w:rsid w:val="00864BD0"/>
    <w:rsid w:val="00864CDB"/>
    <w:rsid w:val="00864CF4"/>
    <w:rsid w:val="0086556B"/>
    <w:rsid w:val="008655DB"/>
    <w:rsid w:val="008657B6"/>
    <w:rsid w:val="00865D0F"/>
    <w:rsid w:val="008660BF"/>
    <w:rsid w:val="008661D1"/>
    <w:rsid w:val="008661D3"/>
    <w:rsid w:val="00866332"/>
    <w:rsid w:val="008667EE"/>
    <w:rsid w:val="008668D5"/>
    <w:rsid w:val="008669CE"/>
    <w:rsid w:val="00866CBC"/>
    <w:rsid w:val="00866E48"/>
    <w:rsid w:val="008671AB"/>
    <w:rsid w:val="00867441"/>
    <w:rsid w:val="00867A28"/>
    <w:rsid w:val="00867B53"/>
    <w:rsid w:val="00867C32"/>
    <w:rsid w:val="00867D06"/>
    <w:rsid w:val="008700FB"/>
    <w:rsid w:val="008704A4"/>
    <w:rsid w:val="008705B8"/>
    <w:rsid w:val="00870624"/>
    <w:rsid w:val="00870949"/>
    <w:rsid w:val="00870FB6"/>
    <w:rsid w:val="00870FF9"/>
    <w:rsid w:val="00871352"/>
    <w:rsid w:val="0087151B"/>
    <w:rsid w:val="00871A3A"/>
    <w:rsid w:val="008724A5"/>
    <w:rsid w:val="00872519"/>
    <w:rsid w:val="0087267B"/>
    <w:rsid w:val="00872B34"/>
    <w:rsid w:val="00872F72"/>
    <w:rsid w:val="008731F8"/>
    <w:rsid w:val="008737DF"/>
    <w:rsid w:val="00873ACE"/>
    <w:rsid w:val="00873FBB"/>
    <w:rsid w:val="00874309"/>
    <w:rsid w:val="00874520"/>
    <w:rsid w:val="008745EF"/>
    <w:rsid w:val="00874771"/>
    <w:rsid w:val="00874E88"/>
    <w:rsid w:val="008752AC"/>
    <w:rsid w:val="00875543"/>
    <w:rsid w:val="00875C05"/>
    <w:rsid w:val="00875FEE"/>
    <w:rsid w:val="008763CB"/>
    <w:rsid w:val="00876A0F"/>
    <w:rsid w:val="00876AB8"/>
    <w:rsid w:val="00876BA1"/>
    <w:rsid w:val="00876D1B"/>
    <w:rsid w:val="008770CB"/>
    <w:rsid w:val="008771F0"/>
    <w:rsid w:val="008772EB"/>
    <w:rsid w:val="008774BA"/>
    <w:rsid w:val="00877868"/>
    <w:rsid w:val="00877879"/>
    <w:rsid w:val="00877C7D"/>
    <w:rsid w:val="008800AE"/>
    <w:rsid w:val="00880477"/>
    <w:rsid w:val="00880763"/>
    <w:rsid w:val="00880A1F"/>
    <w:rsid w:val="00880BEC"/>
    <w:rsid w:val="00880DF6"/>
    <w:rsid w:val="008812F2"/>
    <w:rsid w:val="008816FA"/>
    <w:rsid w:val="008817CF"/>
    <w:rsid w:val="00881BAC"/>
    <w:rsid w:val="008822F2"/>
    <w:rsid w:val="008823E3"/>
    <w:rsid w:val="00882537"/>
    <w:rsid w:val="0088302B"/>
    <w:rsid w:val="0088329C"/>
    <w:rsid w:val="00883361"/>
    <w:rsid w:val="00883609"/>
    <w:rsid w:val="00883A53"/>
    <w:rsid w:val="00883AFA"/>
    <w:rsid w:val="00883DC8"/>
    <w:rsid w:val="00883E71"/>
    <w:rsid w:val="00883F61"/>
    <w:rsid w:val="008841F3"/>
    <w:rsid w:val="008845DE"/>
    <w:rsid w:val="008846FA"/>
    <w:rsid w:val="0088495E"/>
    <w:rsid w:val="008849F2"/>
    <w:rsid w:val="00884A7C"/>
    <w:rsid w:val="00885B0B"/>
    <w:rsid w:val="00885C07"/>
    <w:rsid w:val="008861EA"/>
    <w:rsid w:val="008862FD"/>
    <w:rsid w:val="008866FD"/>
    <w:rsid w:val="008867C1"/>
    <w:rsid w:val="00886880"/>
    <w:rsid w:val="00886973"/>
    <w:rsid w:val="00886DE1"/>
    <w:rsid w:val="00887049"/>
    <w:rsid w:val="00887127"/>
    <w:rsid w:val="008871D9"/>
    <w:rsid w:val="00887A56"/>
    <w:rsid w:val="00887B3F"/>
    <w:rsid w:val="00887D6C"/>
    <w:rsid w:val="00890082"/>
    <w:rsid w:val="008902A1"/>
    <w:rsid w:val="00890633"/>
    <w:rsid w:val="00890F63"/>
    <w:rsid w:val="00891130"/>
    <w:rsid w:val="0089128E"/>
    <w:rsid w:val="008915BD"/>
    <w:rsid w:val="00891AEC"/>
    <w:rsid w:val="0089203A"/>
    <w:rsid w:val="008921BD"/>
    <w:rsid w:val="00892652"/>
    <w:rsid w:val="008928E6"/>
    <w:rsid w:val="008929B6"/>
    <w:rsid w:val="00892BAC"/>
    <w:rsid w:val="00892BC7"/>
    <w:rsid w:val="00892CDB"/>
    <w:rsid w:val="00893821"/>
    <w:rsid w:val="00893FA4"/>
    <w:rsid w:val="0089434F"/>
    <w:rsid w:val="00894541"/>
    <w:rsid w:val="0089492E"/>
    <w:rsid w:val="00894A69"/>
    <w:rsid w:val="00894D78"/>
    <w:rsid w:val="00895210"/>
    <w:rsid w:val="008956AE"/>
    <w:rsid w:val="00895D3E"/>
    <w:rsid w:val="00896606"/>
    <w:rsid w:val="00896BAE"/>
    <w:rsid w:val="00897AC1"/>
    <w:rsid w:val="008A0084"/>
    <w:rsid w:val="008A011F"/>
    <w:rsid w:val="008A0203"/>
    <w:rsid w:val="008A0650"/>
    <w:rsid w:val="008A06CB"/>
    <w:rsid w:val="008A120D"/>
    <w:rsid w:val="008A1514"/>
    <w:rsid w:val="008A171E"/>
    <w:rsid w:val="008A181F"/>
    <w:rsid w:val="008A18A3"/>
    <w:rsid w:val="008A1973"/>
    <w:rsid w:val="008A1FA7"/>
    <w:rsid w:val="008A21A2"/>
    <w:rsid w:val="008A22A3"/>
    <w:rsid w:val="008A2447"/>
    <w:rsid w:val="008A261F"/>
    <w:rsid w:val="008A29F0"/>
    <w:rsid w:val="008A2A9C"/>
    <w:rsid w:val="008A2BCE"/>
    <w:rsid w:val="008A2C32"/>
    <w:rsid w:val="008A2CDB"/>
    <w:rsid w:val="008A325B"/>
    <w:rsid w:val="008A34D5"/>
    <w:rsid w:val="008A390C"/>
    <w:rsid w:val="008A3AF2"/>
    <w:rsid w:val="008A3F46"/>
    <w:rsid w:val="008A3F95"/>
    <w:rsid w:val="008A4162"/>
    <w:rsid w:val="008A43DC"/>
    <w:rsid w:val="008A44B9"/>
    <w:rsid w:val="008A474A"/>
    <w:rsid w:val="008A4BF8"/>
    <w:rsid w:val="008A5C3E"/>
    <w:rsid w:val="008A5F36"/>
    <w:rsid w:val="008A5FD9"/>
    <w:rsid w:val="008A62AC"/>
    <w:rsid w:val="008A6513"/>
    <w:rsid w:val="008A6952"/>
    <w:rsid w:val="008A695A"/>
    <w:rsid w:val="008A6AED"/>
    <w:rsid w:val="008A6EE1"/>
    <w:rsid w:val="008A7397"/>
    <w:rsid w:val="008A77FF"/>
    <w:rsid w:val="008A7E7F"/>
    <w:rsid w:val="008B0114"/>
    <w:rsid w:val="008B0B2A"/>
    <w:rsid w:val="008B0B7B"/>
    <w:rsid w:val="008B0BA0"/>
    <w:rsid w:val="008B1296"/>
    <w:rsid w:val="008B1302"/>
    <w:rsid w:val="008B1A2D"/>
    <w:rsid w:val="008B1AF0"/>
    <w:rsid w:val="008B1BD1"/>
    <w:rsid w:val="008B243F"/>
    <w:rsid w:val="008B321C"/>
    <w:rsid w:val="008B3369"/>
    <w:rsid w:val="008B3CD0"/>
    <w:rsid w:val="008B3F99"/>
    <w:rsid w:val="008B4068"/>
    <w:rsid w:val="008B4360"/>
    <w:rsid w:val="008B460B"/>
    <w:rsid w:val="008B4940"/>
    <w:rsid w:val="008B4AF1"/>
    <w:rsid w:val="008B4BBE"/>
    <w:rsid w:val="008B4ED9"/>
    <w:rsid w:val="008B4FB9"/>
    <w:rsid w:val="008B5056"/>
    <w:rsid w:val="008B5347"/>
    <w:rsid w:val="008B54B2"/>
    <w:rsid w:val="008B5598"/>
    <w:rsid w:val="008B5792"/>
    <w:rsid w:val="008B58FF"/>
    <w:rsid w:val="008B5ACF"/>
    <w:rsid w:val="008B5F5E"/>
    <w:rsid w:val="008B6AC2"/>
    <w:rsid w:val="008B6B93"/>
    <w:rsid w:val="008B6CD5"/>
    <w:rsid w:val="008B6EE5"/>
    <w:rsid w:val="008B6F27"/>
    <w:rsid w:val="008B7CD3"/>
    <w:rsid w:val="008B7D3C"/>
    <w:rsid w:val="008B7EBA"/>
    <w:rsid w:val="008C0216"/>
    <w:rsid w:val="008C02FB"/>
    <w:rsid w:val="008C0B26"/>
    <w:rsid w:val="008C0C46"/>
    <w:rsid w:val="008C1402"/>
    <w:rsid w:val="008C14F1"/>
    <w:rsid w:val="008C167C"/>
    <w:rsid w:val="008C17A8"/>
    <w:rsid w:val="008C2210"/>
    <w:rsid w:val="008C22FC"/>
    <w:rsid w:val="008C2660"/>
    <w:rsid w:val="008C2854"/>
    <w:rsid w:val="008C29F7"/>
    <w:rsid w:val="008C2AAC"/>
    <w:rsid w:val="008C2BB0"/>
    <w:rsid w:val="008C2D85"/>
    <w:rsid w:val="008C2F87"/>
    <w:rsid w:val="008C341C"/>
    <w:rsid w:val="008C3596"/>
    <w:rsid w:val="008C35C9"/>
    <w:rsid w:val="008C3D0C"/>
    <w:rsid w:val="008C4076"/>
    <w:rsid w:val="008C43A0"/>
    <w:rsid w:val="008C4759"/>
    <w:rsid w:val="008C4B47"/>
    <w:rsid w:val="008C4D0E"/>
    <w:rsid w:val="008C518F"/>
    <w:rsid w:val="008C5359"/>
    <w:rsid w:val="008C5504"/>
    <w:rsid w:val="008C5583"/>
    <w:rsid w:val="008C56E3"/>
    <w:rsid w:val="008C5D73"/>
    <w:rsid w:val="008C5D99"/>
    <w:rsid w:val="008C60B4"/>
    <w:rsid w:val="008C60DF"/>
    <w:rsid w:val="008C629A"/>
    <w:rsid w:val="008C670D"/>
    <w:rsid w:val="008C6A0B"/>
    <w:rsid w:val="008C6B49"/>
    <w:rsid w:val="008C7178"/>
    <w:rsid w:val="008C755A"/>
    <w:rsid w:val="008C75C2"/>
    <w:rsid w:val="008C75DA"/>
    <w:rsid w:val="008C7644"/>
    <w:rsid w:val="008C7C68"/>
    <w:rsid w:val="008C7CB7"/>
    <w:rsid w:val="008C7E1C"/>
    <w:rsid w:val="008D0129"/>
    <w:rsid w:val="008D07AE"/>
    <w:rsid w:val="008D0B89"/>
    <w:rsid w:val="008D0E6F"/>
    <w:rsid w:val="008D0FC1"/>
    <w:rsid w:val="008D14BB"/>
    <w:rsid w:val="008D163B"/>
    <w:rsid w:val="008D19D2"/>
    <w:rsid w:val="008D1AC5"/>
    <w:rsid w:val="008D1CE8"/>
    <w:rsid w:val="008D1EA8"/>
    <w:rsid w:val="008D216B"/>
    <w:rsid w:val="008D2611"/>
    <w:rsid w:val="008D2870"/>
    <w:rsid w:val="008D28DE"/>
    <w:rsid w:val="008D295D"/>
    <w:rsid w:val="008D2B77"/>
    <w:rsid w:val="008D33DD"/>
    <w:rsid w:val="008D3659"/>
    <w:rsid w:val="008D36A1"/>
    <w:rsid w:val="008D398E"/>
    <w:rsid w:val="008D3A2E"/>
    <w:rsid w:val="008D41CA"/>
    <w:rsid w:val="008D431D"/>
    <w:rsid w:val="008D462B"/>
    <w:rsid w:val="008D46EA"/>
    <w:rsid w:val="008D49F6"/>
    <w:rsid w:val="008D4D18"/>
    <w:rsid w:val="008D5121"/>
    <w:rsid w:val="008D5488"/>
    <w:rsid w:val="008D5705"/>
    <w:rsid w:val="008D5B10"/>
    <w:rsid w:val="008D5F63"/>
    <w:rsid w:val="008D71B5"/>
    <w:rsid w:val="008D7AA3"/>
    <w:rsid w:val="008D7D06"/>
    <w:rsid w:val="008D7E30"/>
    <w:rsid w:val="008D7E93"/>
    <w:rsid w:val="008E027C"/>
    <w:rsid w:val="008E02F6"/>
    <w:rsid w:val="008E05E3"/>
    <w:rsid w:val="008E063E"/>
    <w:rsid w:val="008E06ED"/>
    <w:rsid w:val="008E08D7"/>
    <w:rsid w:val="008E0A6C"/>
    <w:rsid w:val="008E0B60"/>
    <w:rsid w:val="008E0C65"/>
    <w:rsid w:val="008E1227"/>
    <w:rsid w:val="008E16A7"/>
    <w:rsid w:val="008E1842"/>
    <w:rsid w:val="008E1931"/>
    <w:rsid w:val="008E1A64"/>
    <w:rsid w:val="008E1B6C"/>
    <w:rsid w:val="008E1D31"/>
    <w:rsid w:val="008E1F95"/>
    <w:rsid w:val="008E22AC"/>
    <w:rsid w:val="008E2C3A"/>
    <w:rsid w:val="008E2CD2"/>
    <w:rsid w:val="008E333D"/>
    <w:rsid w:val="008E33BA"/>
    <w:rsid w:val="008E3458"/>
    <w:rsid w:val="008E3A22"/>
    <w:rsid w:val="008E3B37"/>
    <w:rsid w:val="008E421C"/>
    <w:rsid w:val="008E4407"/>
    <w:rsid w:val="008E44E1"/>
    <w:rsid w:val="008E4619"/>
    <w:rsid w:val="008E4674"/>
    <w:rsid w:val="008E467A"/>
    <w:rsid w:val="008E4B83"/>
    <w:rsid w:val="008E4C68"/>
    <w:rsid w:val="008E4E08"/>
    <w:rsid w:val="008E5141"/>
    <w:rsid w:val="008E56FF"/>
    <w:rsid w:val="008E5EC8"/>
    <w:rsid w:val="008E6521"/>
    <w:rsid w:val="008E6626"/>
    <w:rsid w:val="008E68EC"/>
    <w:rsid w:val="008E714E"/>
    <w:rsid w:val="008E72BE"/>
    <w:rsid w:val="008E7DDE"/>
    <w:rsid w:val="008F0AE5"/>
    <w:rsid w:val="008F0B8D"/>
    <w:rsid w:val="008F0C36"/>
    <w:rsid w:val="008F0E5A"/>
    <w:rsid w:val="008F1338"/>
    <w:rsid w:val="008F13CD"/>
    <w:rsid w:val="008F1EAA"/>
    <w:rsid w:val="008F24B4"/>
    <w:rsid w:val="008F281C"/>
    <w:rsid w:val="008F2B5B"/>
    <w:rsid w:val="008F2BFE"/>
    <w:rsid w:val="008F2C83"/>
    <w:rsid w:val="008F3079"/>
    <w:rsid w:val="008F3383"/>
    <w:rsid w:val="008F375C"/>
    <w:rsid w:val="008F3A66"/>
    <w:rsid w:val="008F3A90"/>
    <w:rsid w:val="008F3B55"/>
    <w:rsid w:val="008F3BEE"/>
    <w:rsid w:val="008F3D53"/>
    <w:rsid w:val="008F3D7A"/>
    <w:rsid w:val="008F4166"/>
    <w:rsid w:val="008F44FC"/>
    <w:rsid w:val="008F4581"/>
    <w:rsid w:val="008F4633"/>
    <w:rsid w:val="008F4A14"/>
    <w:rsid w:val="008F4A6C"/>
    <w:rsid w:val="008F4B7B"/>
    <w:rsid w:val="008F4C00"/>
    <w:rsid w:val="008F50A7"/>
    <w:rsid w:val="008F5201"/>
    <w:rsid w:val="008F54A4"/>
    <w:rsid w:val="008F5686"/>
    <w:rsid w:val="008F5689"/>
    <w:rsid w:val="008F5BD5"/>
    <w:rsid w:val="008F5DB9"/>
    <w:rsid w:val="008F6065"/>
    <w:rsid w:val="008F62B0"/>
    <w:rsid w:val="008F645D"/>
    <w:rsid w:val="008F740C"/>
    <w:rsid w:val="008F7452"/>
    <w:rsid w:val="008F77C1"/>
    <w:rsid w:val="009008A8"/>
    <w:rsid w:val="00900AC7"/>
    <w:rsid w:val="00900CC3"/>
    <w:rsid w:val="0090144B"/>
    <w:rsid w:val="0090157B"/>
    <w:rsid w:val="00901D59"/>
    <w:rsid w:val="009029F7"/>
    <w:rsid w:val="00902FDB"/>
    <w:rsid w:val="0090355F"/>
    <w:rsid w:val="00903585"/>
    <w:rsid w:val="009035D3"/>
    <w:rsid w:val="009039F2"/>
    <w:rsid w:val="00903B37"/>
    <w:rsid w:val="00903BEA"/>
    <w:rsid w:val="00904716"/>
    <w:rsid w:val="00904D26"/>
    <w:rsid w:val="00904D75"/>
    <w:rsid w:val="00905185"/>
    <w:rsid w:val="009052B1"/>
    <w:rsid w:val="009053E5"/>
    <w:rsid w:val="0090582F"/>
    <w:rsid w:val="00905922"/>
    <w:rsid w:val="00905E77"/>
    <w:rsid w:val="00906802"/>
    <w:rsid w:val="00906B0B"/>
    <w:rsid w:val="00906B22"/>
    <w:rsid w:val="0090725C"/>
    <w:rsid w:val="009075D8"/>
    <w:rsid w:val="00907711"/>
    <w:rsid w:val="00907836"/>
    <w:rsid w:val="0091022A"/>
    <w:rsid w:val="00910D30"/>
    <w:rsid w:val="00910E0E"/>
    <w:rsid w:val="00910F17"/>
    <w:rsid w:val="009119CB"/>
    <w:rsid w:val="00911B25"/>
    <w:rsid w:val="009120D0"/>
    <w:rsid w:val="00912103"/>
    <w:rsid w:val="00912105"/>
    <w:rsid w:val="009121BC"/>
    <w:rsid w:val="009123CF"/>
    <w:rsid w:val="0091263F"/>
    <w:rsid w:val="00912A22"/>
    <w:rsid w:val="00912BD3"/>
    <w:rsid w:val="00912C29"/>
    <w:rsid w:val="00912FDB"/>
    <w:rsid w:val="009130C1"/>
    <w:rsid w:val="009131E3"/>
    <w:rsid w:val="0091321C"/>
    <w:rsid w:val="00913250"/>
    <w:rsid w:val="0091333C"/>
    <w:rsid w:val="00913367"/>
    <w:rsid w:val="00913599"/>
    <w:rsid w:val="00913E38"/>
    <w:rsid w:val="00913E75"/>
    <w:rsid w:val="00914039"/>
    <w:rsid w:val="009143D5"/>
    <w:rsid w:val="009143FF"/>
    <w:rsid w:val="00914617"/>
    <w:rsid w:val="009148C4"/>
    <w:rsid w:val="00914E3A"/>
    <w:rsid w:val="00915088"/>
    <w:rsid w:val="009151A1"/>
    <w:rsid w:val="0091581C"/>
    <w:rsid w:val="00915C0F"/>
    <w:rsid w:val="00915C54"/>
    <w:rsid w:val="00915DC9"/>
    <w:rsid w:val="00915F33"/>
    <w:rsid w:val="0091623E"/>
    <w:rsid w:val="00916256"/>
    <w:rsid w:val="0091641F"/>
    <w:rsid w:val="00916976"/>
    <w:rsid w:val="00916C28"/>
    <w:rsid w:val="00916C2D"/>
    <w:rsid w:val="00917958"/>
    <w:rsid w:val="00917BCE"/>
    <w:rsid w:val="00917E9F"/>
    <w:rsid w:val="0092036E"/>
    <w:rsid w:val="00920653"/>
    <w:rsid w:val="0092086B"/>
    <w:rsid w:val="00920C03"/>
    <w:rsid w:val="00921194"/>
    <w:rsid w:val="00921241"/>
    <w:rsid w:val="00921287"/>
    <w:rsid w:val="009212B0"/>
    <w:rsid w:val="00921345"/>
    <w:rsid w:val="009214ED"/>
    <w:rsid w:val="00921642"/>
    <w:rsid w:val="009216AC"/>
    <w:rsid w:val="009217A6"/>
    <w:rsid w:val="009219FF"/>
    <w:rsid w:val="00921A5B"/>
    <w:rsid w:val="00921B3C"/>
    <w:rsid w:val="00921DB9"/>
    <w:rsid w:val="00921F09"/>
    <w:rsid w:val="00922211"/>
    <w:rsid w:val="0092293A"/>
    <w:rsid w:val="00922BD8"/>
    <w:rsid w:val="00923165"/>
    <w:rsid w:val="0092354D"/>
    <w:rsid w:val="009239F5"/>
    <w:rsid w:val="00923D5F"/>
    <w:rsid w:val="00923DF7"/>
    <w:rsid w:val="00924123"/>
    <w:rsid w:val="00924B92"/>
    <w:rsid w:val="00925907"/>
    <w:rsid w:val="00925B70"/>
    <w:rsid w:val="00925C77"/>
    <w:rsid w:val="00925EDE"/>
    <w:rsid w:val="00926510"/>
    <w:rsid w:val="009266C6"/>
    <w:rsid w:val="009266F3"/>
    <w:rsid w:val="0092675E"/>
    <w:rsid w:val="009267A0"/>
    <w:rsid w:val="009267A5"/>
    <w:rsid w:val="0092694A"/>
    <w:rsid w:val="00926BDD"/>
    <w:rsid w:val="00926D59"/>
    <w:rsid w:val="00927B7E"/>
    <w:rsid w:val="00927E74"/>
    <w:rsid w:val="00927ED9"/>
    <w:rsid w:val="0093016C"/>
    <w:rsid w:val="00930490"/>
    <w:rsid w:val="00930533"/>
    <w:rsid w:val="00930595"/>
    <w:rsid w:val="00930681"/>
    <w:rsid w:val="00930AFF"/>
    <w:rsid w:val="00930C8C"/>
    <w:rsid w:val="00930D7A"/>
    <w:rsid w:val="00931A87"/>
    <w:rsid w:val="00931CD3"/>
    <w:rsid w:val="00931FFF"/>
    <w:rsid w:val="00932459"/>
    <w:rsid w:val="0093349D"/>
    <w:rsid w:val="0093357B"/>
    <w:rsid w:val="009335EE"/>
    <w:rsid w:val="009337C2"/>
    <w:rsid w:val="0093389B"/>
    <w:rsid w:val="00933B2A"/>
    <w:rsid w:val="00933BE4"/>
    <w:rsid w:val="00933D1A"/>
    <w:rsid w:val="00933F71"/>
    <w:rsid w:val="009343CD"/>
    <w:rsid w:val="00934569"/>
    <w:rsid w:val="00934D35"/>
    <w:rsid w:val="00935000"/>
    <w:rsid w:val="00935068"/>
    <w:rsid w:val="00935CE1"/>
    <w:rsid w:val="0093675D"/>
    <w:rsid w:val="009367ED"/>
    <w:rsid w:val="0093686E"/>
    <w:rsid w:val="009369F7"/>
    <w:rsid w:val="00936BAD"/>
    <w:rsid w:val="00936D30"/>
    <w:rsid w:val="00936E56"/>
    <w:rsid w:val="00937055"/>
    <w:rsid w:val="00937239"/>
    <w:rsid w:val="00937724"/>
    <w:rsid w:val="0093779B"/>
    <w:rsid w:val="00937CAB"/>
    <w:rsid w:val="009400A4"/>
    <w:rsid w:val="009403C3"/>
    <w:rsid w:val="00940466"/>
    <w:rsid w:val="0094053E"/>
    <w:rsid w:val="0094054F"/>
    <w:rsid w:val="009405A4"/>
    <w:rsid w:val="00940797"/>
    <w:rsid w:val="00940FED"/>
    <w:rsid w:val="00941300"/>
    <w:rsid w:val="009413C1"/>
    <w:rsid w:val="009415CE"/>
    <w:rsid w:val="009415D1"/>
    <w:rsid w:val="00941658"/>
    <w:rsid w:val="00941716"/>
    <w:rsid w:val="00941B9B"/>
    <w:rsid w:val="00941CA7"/>
    <w:rsid w:val="00941D3E"/>
    <w:rsid w:val="009420E3"/>
    <w:rsid w:val="0094251C"/>
    <w:rsid w:val="00942782"/>
    <w:rsid w:val="009427C9"/>
    <w:rsid w:val="0094285D"/>
    <w:rsid w:val="009428EA"/>
    <w:rsid w:val="00942CA3"/>
    <w:rsid w:val="00942CF3"/>
    <w:rsid w:val="00942E60"/>
    <w:rsid w:val="0094366D"/>
    <w:rsid w:val="0094370F"/>
    <w:rsid w:val="00943716"/>
    <w:rsid w:val="009437BE"/>
    <w:rsid w:val="009438A0"/>
    <w:rsid w:val="00943A93"/>
    <w:rsid w:val="00943B28"/>
    <w:rsid w:val="009442AE"/>
    <w:rsid w:val="00944950"/>
    <w:rsid w:val="00944CF7"/>
    <w:rsid w:val="00944D52"/>
    <w:rsid w:val="00944F3C"/>
    <w:rsid w:val="00945413"/>
    <w:rsid w:val="0094546F"/>
    <w:rsid w:val="00945989"/>
    <w:rsid w:val="00945D85"/>
    <w:rsid w:val="00945E94"/>
    <w:rsid w:val="00945FFD"/>
    <w:rsid w:val="00946C08"/>
    <w:rsid w:val="00946EE6"/>
    <w:rsid w:val="00946F48"/>
    <w:rsid w:val="00947009"/>
    <w:rsid w:val="0094705D"/>
    <w:rsid w:val="00947173"/>
    <w:rsid w:val="00947243"/>
    <w:rsid w:val="0094745E"/>
    <w:rsid w:val="00947B61"/>
    <w:rsid w:val="009503FA"/>
    <w:rsid w:val="00950889"/>
    <w:rsid w:val="00950F43"/>
    <w:rsid w:val="00950F78"/>
    <w:rsid w:val="0095135B"/>
    <w:rsid w:val="00951644"/>
    <w:rsid w:val="00951ABB"/>
    <w:rsid w:val="00951B48"/>
    <w:rsid w:val="00952428"/>
    <w:rsid w:val="009525C9"/>
    <w:rsid w:val="00952724"/>
    <w:rsid w:val="00952948"/>
    <w:rsid w:val="00952A5A"/>
    <w:rsid w:val="00952C62"/>
    <w:rsid w:val="00953131"/>
    <w:rsid w:val="009536A0"/>
    <w:rsid w:val="009539CD"/>
    <w:rsid w:val="00953C45"/>
    <w:rsid w:val="00953F2C"/>
    <w:rsid w:val="00953FF6"/>
    <w:rsid w:val="009544BF"/>
    <w:rsid w:val="00954587"/>
    <w:rsid w:val="009546FE"/>
    <w:rsid w:val="00954A77"/>
    <w:rsid w:val="00954CD7"/>
    <w:rsid w:val="00954E71"/>
    <w:rsid w:val="0095565E"/>
    <w:rsid w:val="009557A1"/>
    <w:rsid w:val="00955A03"/>
    <w:rsid w:val="00955DC2"/>
    <w:rsid w:val="00955EBB"/>
    <w:rsid w:val="00955F21"/>
    <w:rsid w:val="009560A7"/>
    <w:rsid w:val="00957337"/>
    <w:rsid w:val="00957939"/>
    <w:rsid w:val="0095796B"/>
    <w:rsid w:val="00957B8A"/>
    <w:rsid w:val="00957CD4"/>
    <w:rsid w:val="009605F3"/>
    <w:rsid w:val="0096065A"/>
    <w:rsid w:val="00960C9B"/>
    <w:rsid w:val="009610B1"/>
    <w:rsid w:val="00961C25"/>
    <w:rsid w:val="00962022"/>
    <w:rsid w:val="009620B8"/>
    <w:rsid w:val="00962325"/>
    <w:rsid w:val="0096235C"/>
    <w:rsid w:val="0096238A"/>
    <w:rsid w:val="0096284F"/>
    <w:rsid w:val="00962B64"/>
    <w:rsid w:val="00963091"/>
    <w:rsid w:val="00963683"/>
    <w:rsid w:val="00963A72"/>
    <w:rsid w:val="00963A79"/>
    <w:rsid w:val="00963B8C"/>
    <w:rsid w:val="00963C9A"/>
    <w:rsid w:val="00963D8D"/>
    <w:rsid w:val="00964112"/>
    <w:rsid w:val="009648C5"/>
    <w:rsid w:val="009649B1"/>
    <w:rsid w:val="009649D6"/>
    <w:rsid w:val="00964BB3"/>
    <w:rsid w:val="00964BFE"/>
    <w:rsid w:val="00964F1D"/>
    <w:rsid w:val="00965186"/>
    <w:rsid w:val="00965558"/>
    <w:rsid w:val="00965789"/>
    <w:rsid w:val="00965E91"/>
    <w:rsid w:val="00965FC8"/>
    <w:rsid w:val="009662F9"/>
    <w:rsid w:val="00966620"/>
    <w:rsid w:val="0096683E"/>
    <w:rsid w:val="009669BC"/>
    <w:rsid w:val="00966BA5"/>
    <w:rsid w:val="00966D39"/>
    <w:rsid w:val="009675A7"/>
    <w:rsid w:val="0096776F"/>
    <w:rsid w:val="00967E44"/>
    <w:rsid w:val="00967F3F"/>
    <w:rsid w:val="00967FA5"/>
    <w:rsid w:val="00967FAD"/>
    <w:rsid w:val="009700CE"/>
    <w:rsid w:val="00970408"/>
    <w:rsid w:val="00970A1A"/>
    <w:rsid w:val="00970D43"/>
    <w:rsid w:val="0097139E"/>
    <w:rsid w:val="009715A8"/>
    <w:rsid w:val="009716C9"/>
    <w:rsid w:val="00971CBE"/>
    <w:rsid w:val="00972114"/>
    <w:rsid w:val="009721B4"/>
    <w:rsid w:val="009725D5"/>
    <w:rsid w:val="0097266C"/>
    <w:rsid w:val="00972ADA"/>
    <w:rsid w:val="009730AE"/>
    <w:rsid w:val="00973646"/>
    <w:rsid w:val="00973D25"/>
    <w:rsid w:val="00973EC0"/>
    <w:rsid w:val="0097417D"/>
    <w:rsid w:val="00974374"/>
    <w:rsid w:val="009743AA"/>
    <w:rsid w:val="00974AD7"/>
    <w:rsid w:val="0097521A"/>
    <w:rsid w:val="009757C1"/>
    <w:rsid w:val="00975EA2"/>
    <w:rsid w:val="00975F32"/>
    <w:rsid w:val="009761FB"/>
    <w:rsid w:val="00976213"/>
    <w:rsid w:val="0097671B"/>
    <w:rsid w:val="009767AB"/>
    <w:rsid w:val="009769FD"/>
    <w:rsid w:val="00977290"/>
    <w:rsid w:val="0097788B"/>
    <w:rsid w:val="00977C5A"/>
    <w:rsid w:val="009807F1"/>
    <w:rsid w:val="00981094"/>
    <w:rsid w:val="00981200"/>
    <w:rsid w:val="0098161A"/>
    <w:rsid w:val="00981C28"/>
    <w:rsid w:val="00981CCF"/>
    <w:rsid w:val="00981D9B"/>
    <w:rsid w:val="009820B8"/>
    <w:rsid w:val="00982D3A"/>
    <w:rsid w:val="00982E0C"/>
    <w:rsid w:val="00982F28"/>
    <w:rsid w:val="0098325B"/>
    <w:rsid w:val="00983630"/>
    <w:rsid w:val="009839D5"/>
    <w:rsid w:val="00983C86"/>
    <w:rsid w:val="00983E9C"/>
    <w:rsid w:val="00984402"/>
    <w:rsid w:val="00984538"/>
    <w:rsid w:val="009848CA"/>
    <w:rsid w:val="00984944"/>
    <w:rsid w:val="00984BBF"/>
    <w:rsid w:val="00984C40"/>
    <w:rsid w:val="00985104"/>
    <w:rsid w:val="009853FF"/>
    <w:rsid w:val="00985525"/>
    <w:rsid w:val="00985775"/>
    <w:rsid w:val="00985C5C"/>
    <w:rsid w:val="00985FC1"/>
    <w:rsid w:val="00986175"/>
    <w:rsid w:val="009866BD"/>
    <w:rsid w:val="009867AD"/>
    <w:rsid w:val="00986CAA"/>
    <w:rsid w:val="00986DE4"/>
    <w:rsid w:val="009870B1"/>
    <w:rsid w:val="009870C3"/>
    <w:rsid w:val="009870ED"/>
    <w:rsid w:val="009871B1"/>
    <w:rsid w:val="009873F0"/>
    <w:rsid w:val="009873FC"/>
    <w:rsid w:val="00987569"/>
    <w:rsid w:val="009875DE"/>
    <w:rsid w:val="0099001C"/>
    <w:rsid w:val="0099026E"/>
    <w:rsid w:val="0099065E"/>
    <w:rsid w:val="009907CF"/>
    <w:rsid w:val="00991137"/>
    <w:rsid w:val="009911A0"/>
    <w:rsid w:val="009918E5"/>
    <w:rsid w:val="0099209A"/>
    <w:rsid w:val="00992215"/>
    <w:rsid w:val="00992584"/>
    <w:rsid w:val="0099285E"/>
    <w:rsid w:val="00992882"/>
    <w:rsid w:val="0099295D"/>
    <w:rsid w:val="00992F01"/>
    <w:rsid w:val="00992F34"/>
    <w:rsid w:val="00993236"/>
    <w:rsid w:val="009932D7"/>
    <w:rsid w:val="00993541"/>
    <w:rsid w:val="00993597"/>
    <w:rsid w:val="00993868"/>
    <w:rsid w:val="009940EA"/>
    <w:rsid w:val="0099413A"/>
    <w:rsid w:val="00994193"/>
    <w:rsid w:val="00994C2A"/>
    <w:rsid w:val="00994F11"/>
    <w:rsid w:val="00994F2A"/>
    <w:rsid w:val="00995149"/>
    <w:rsid w:val="0099538B"/>
    <w:rsid w:val="00995B08"/>
    <w:rsid w:val="00995E4F"/>
    <w:rsid w:val="00995F11"/>
    <w:rsid w:val="00996116"/>
    <w:rsid w:val="009963CD"/>
    <w:rsid w:val="009976A7"/>
    <w:rsid w:val="00997973"/>
    <w:rsid w:val="009A0448"/>
    <w:rsid w:val="009A0C33"/>
    <w:rsid w:val="009A0E33"/>
    <w:rsid w:val="009A165C"/>
    <w:rsid w:val="009A1752"/>
    <w:rsid w:val="009A1B4D"/>
    <w:rsid w:val="009A1DA4"/>
    <w:rsid w:val="009A1FBE"/>
    <w:rsid w:val="009A201F"/>
    <w:rsid w:val="009A24E1"/>
    <w:rsid w:val="009A2AFE"/>
    <w:rsid w:val="009A3356"/>
    <w:rsid w:val="009A3455"/>
    <w:rsid w:val="009A3928"/>
    <w:rsid w:val="009A3965"/>
    <w:rsid w:val="009A3B81"/>
    <w:rsid w:val="009A3E6D"/>
    <w:rsid w:val="009A408F"/>
    <w:rsid w:val="009A426C"/>
    <w:rsid w:val="009A46D9"/>
    <w:rsid w:val="009A4D21"/>
    <w:rsid w:val="009A4E27"/>
    <w:rsid w:val="009A4EB9"/>
    <w:rsid w:val="009A5261"/>
    <w:rsid w:val="009A578A"/>
    <w:rsid w:val="009A58F3"/>
    <w:rsid w:val="009A590C"/>
    <w:rsid w:val="009A5EDE"/>
    <w:rsid w:val="009A60B5"/>
    <w:rsid w:val="009A6A61"/>
    <w:rsid w:val="009A7070"/>
    <w:rsid w:val="009A7364"/>
    <w:rsid w:val="009A75DD"/>
    <w:rsid w:val="009A7C98"/>
    <w:rsid w:val="009B007E"/>
    <w:rsid w:val="009B00EF"/>
    <w:rsid w:val="009B0101"/>
    <w:rsid w:val="009B06A1"/>
    <w:rsid w:val="009B08B5"/>
    <w:rsid w:val="009B095F"/>
    <w:rsid w:val="009B0BCA"/>
    <w:rsid w:val="009B0C14"/>
    <w:rsid w:val="009B0D49"/>
    <w:rsid w:val="009B0E23"/>
    <w:rsid w:val="009B1081"/>
    <w:rsid w:val="009B120E"/>
    <w:rsid w:val="009B1450"/>
    <w:rsid w:val="009B14DF"/>
    <w:rsid w:val="009B14EC"/>
    <w:rsid w:val="009B186C"/>
    <w:rsid w:val="009B216D"/>
    <w:rsid w:val="009B261E"/>
    <w:rsid w:val="009B26E2"/>
    <w:rsid w:val="009B271D"/>
    <w:rsid w:val="009B2C5A"/>
    <w:rsid w:val="009B2FEF"/>
    <w:rsid w:val="009B3A33"/>
    <w:rsid w:val="009B3AB7"/>
    <w:rsid w:val="009B3BC7"/>
    <w:rsid w:val="009B3CCC"/>
    <w:rsid w:val="009B47FF"/>
    <w:rsid w:val="009B49DD"/>
    <w:rsid w:val="009B4E69"/>
    <w:rsid w:val="009B561A"/>
    <w:rsid w:val="009B5B44"/>
    <w:rsid w:val="009B5C7F"/>
    <w:rsid w:val="009B5FD8"/>
    <w:rsid w:val="009B63E9"/>
    <w:rsid w:val="009B64B1"/>
    <w:rsid w:val="009B68DA"/>
    <w:rsid w:val="009B6966"/>
    <w:rsid w:val="009B6B76"/>
    <w:rsid w:val="009B6CE5"/>
    <w:rsid w:val="009B6E47"/>
    <w:rsid w:val="009B6E5C"/>
    <w:rsid w:val="009B7963"/>
    <w:rsid w:val="009B7CBD"/>
    <w:rsid w:val="009C044F"/>
    <w:rsid w:val="009C05FC"/>
    <w:rsid w:val="009C0791"/>
    <w:rsid w:val="009C08F2"/>
    <w:rsid w:val="009C105F"/>
    <w:rsid w:val="009C1643"/>
    <w:rsid w:val="009C1940"/>
    <w:rsid w:val="009C1EC1"/>
    <w:rsid w:val="009C25EF"/>
    <w:rsid w:val="009C27DD"/>
    <w:rsid w:val="009C2B8F"/>
    <w:rsid w:val="009C2BE8"/>
    <w:rsid w:val="009C2FCB"/>
    <w:rsid w:val="009C36B1"/>
    <w:rsid w:val="009C3BF9"/>
    <w:rsid w:val="009C3C60"/>
    <w:rsid w:val="009C3DFE"/>
    <w:rsid w:val="009C42CE"/>
    <w:rsid w:val="009C42DC"/>
    <w:rsid w:val="009C45F4"/>
    <w:rsid w:val="009C4BD1"/>
    <w:rsid w:val="009C4D79"/>
    <w:rsid w:val="009C4DF3"/>
    <w:rsid w:val="009C4F10"/>
    <w:rsid w:val="009C4F26"/>
    <w:rsid w:val="009C52E5"/>
    <w:rsid w:val="009C5572"/>
    <w:rsid w:val="009C60DD"/>
    <w:rsid w:val="009C64BD"/>
    <w:rsid w:val="009C6AA8"/>
    <w:rsid w:val="009C6D58"/>
    <w:rsid w:val="009C6EB3"/>
    <w:rsid w:val="009C6FD9"/>
    <w:rsid w:val="009C6FF5"/>
    <w:rsid w:val="009C79E6"/>
    <w:rsid w:val="009C7BDA"/>
    <w:rsid w:val="009C7EB5"/>
    <w:rsid w:val="009C7F5B"/>
    <w:rsid w:val="009D0144"/>
    <w:rsid w:val="009D0434"/>
    <w:rsid w:val="009D0604"/>
    <w:rsid w:val="009D1188"/>
    <w:rsid w:val="009D1446"/>
    <w:rsid w:val="009D1598"/>
    <w:rsid w:val="009D175F"/>
    <w:rsid w:val="009D1CA3"/>
    <w:rsid w:val="009D1CF9"/>
    <w:rsid w:val="009D2182"/>
    <w:rsid w:val="009D2C83"/>
    <w:rsid w:val="009D2D2E"/>
    <w:rsid w:val="009D2D85"/>
    <w:rsid w:val="009D2FEE"/>
    <w:rsid w:val="009D301E"/>
    <w:rsid w:val="009D3245"/>
    <w:rsid w:val="009D3394"/>
    <w:rsid w:val="009D39AF"/>
    <w:rsid w:val="009D3B01"/>
    <w:rsid w:val="009D44B2"/>
    <w:rsid w:val="009D4549"/>
    <w:rsid w:val="009D46A0"/>
    <w:rsid w:val="009D473B"/>
    <w:rsid w:val="009D4A8F"/>
    <w:rsid w:val="009D550A"/>
    <w:rsid w:val="009D5960"/>
    <w:rsid w:val="009D5BA7"/>
    <w:rsid w:val="009D5CE8"/>
    <w:rsid w:val="009D6E4B"/>
    <w:rsid w:val="009D71C4"/>
    <w:rsid w:val="009D7820"/>
    <w:rsid w:val="009D797A"/>
    <w:rsid w:val="009D7AD5"/>
    <w:rsid w:val="009D7DB4"/>
    <w:rsid w:val="009D7FC7"/>
    <w:rsid w:val="009E00B1"/>
    <w:rsid w:val="009E027D"/>
    <w:rsid w:val="009E02A3"/>
    <w:rsid w:val="009E0633"/>
    <w:rsid w:val="009E08FB"/>
    <w:rsid w:val="009E0E53"/>
    <w:rsid w:val="009E15E0"/>
    <w:rsid w:val="009E1BC0"/>
    <w:rsid w:val="009E1C28"/>
    <w:rsid w:val="009E1ED7"/>
    <w:rsid w:val="009E1F18"/>
    <w:rsid w:val="009E1FF2"/>
    <w:rsid w:val="009E20B3"/>
    <w:rsid w:val="009E2334"/>
    <w:rsid w:val="009E2533"/>
    <w:rsid w:val="009E276C"/>
    <w:rsid w:val="009E2D16"/>
    <w:rsid w:val="009E2F81"/>
    <w:rsid w:val="009E2FAE"/>
    <w:rsid w:val="009E30FB"/>
    <w:rsid w:val="009E33D8"/>
    <w:rsid w:val="009E379E"/>
    <w:rsid w:val="009E429D"/>
    <w:rsid w:val="009E4328"/>
    <w:rsid w:val="009E4420"/>
    <w:rsid w:val="009E4AE1"/>
    <w:rsid w:val="009E4C90"/>
    <w:rsid w:val="009E4CA2"/>
    <w:rsid w:val="009E4D05"/>
    <w:rsid w:val="009E4F25"/>
    <w:rsid w:val="009E546A"/>
    <w:rsid w:val="009E58E2"/>
    <w:rsid w:val="009E62C1"/>
    <w:rsid w:val="009E63F4"/>
    <w:rsid w:val="009E6591"/>
    <w:rsid w:val="009E66BB"/>
    <w:rsid w:val="009E68FA"/>
    <w:rsid w:val="009E6E99"/>
    <w:rsid w:val="009E6FF0"/>
    <w:rsid w:val="009E707F"/>
    <w:rsid w:val="009E71DB"/>
    <w:rsid w:val="009E752F"/>
    <w:rsid w:val="009E7868"/>
    <w:rsid w:val="009E78AD"/>
    <w:rsid w:val="009E7A2A"/>
    <w:rsid w:val="009E7AD8"/>
    <w:rsid w:val="009E7B45"/>
    <w:rsid w:val="009E7CF9"/>
    <w:rsid w:val="009E7DB9"/>
    <w:rsid w:val="009F027E"/>
    <w:rsid w:val="009F04F4"/>
    <w:rsid w:val="009F0676"/>
    <w:rsid w:val="009F0E2B"/>
    <w:rsid w:val="009F0F49"/>
    <w:rsid w:val="009F0FB8"/>
    <w:rsid w:val="009F11D6"/>
    <w:rsid w:val="009F1424"/>
    <w:rsid w:val="009F1BCC"/>
    <w:rsid w:val="009F1C62"/>
    <w:rsid w:val="009F1EA5"/>
    <w:rsid w:val="009F223A"/>
    <w:rsid w:val="009F26A6"/>
    <w:rsid w:val="009F293D"/>
    <w:rsid w:val="009F2AAA"/>
    <w:rsid w:val="009F2B71"/>
    <w:rsid w:val="009F2C48"/>
    <w:rsid w:val="009F349E"/>
    <w:rsid w:val="009F3592"/>
    <w:rsid w:val="009F3868"/>
    <w:rsid w:val="009F3C53"/>
    <w:rsid w:val="009F3E84"/>
    <w:rsid w:val="009F4123"/>
    <w:rsid w:val="009F450B"/>
    <w:rsid w:val="009F4C61"/>
    <w:rsid w:val="009F4EFF"/>
    <w:rsid w:val="009F5057"/>
    <w:rsid w:val="009F5A56"/>
    <w:rsid w:val="009F5F8D"/>
    <w:rsid w:val="009F6558"/>
    <w:rsid w:val="009F6650"/>
    <w:rsid w:val="009F68CB"/>
    <w:rsid w:val="009F6C9B"/>
    <w:rsid w:val="009F6D19"/>
    <w:rsid w:val="009F73B7"/>
    <w:rsid w:val="009F78A0"/>
    <w:rsid w:val="009F7DFD"/>
    <w:rsid w:val="00A0021C"/>
    <w:rsid w:val="00A0021D"/>
    <w:rsid w:val="00A004A5"/>
    <w:rsid w:val="00A005EC"/>
    <w:rsid w:val="00A01008"/>
    <w:rsid w:val="00A011BA"/>
    <w:rsid w:val="00A01720"/>
    <w:rsid w:val="00A019F8"/>
    <w:rsid w:val="00A01ABC"/>
    <w:rsid w:val="00A01DA6"/>
    <w:rsid w:val="00A01FEB"/>
    <w:rsid w:val="00A02055"/>
    <w:rsid w:val="00A022FF"/>
    <w:rsid w:val="00A02920"/>
    <w:rsid w:val="00A029D0"/>
    <w:rsid w:val="00A02BD0"/>
    <w:rsid w:val="00A031AA"/>
    <w:rsid w:val="00A0357B"/>
    <w:rsid w:val="00A038E6"/>
    <w:rsid w:val="00A03B5A"/>
    <w:rsid w:val="00A03CC9"/>
    <w:rsid w:val="00A03E62"/>
    <w:rsid w:val="00A03EF1"/>
    <w:rsid w:val="00A03F52"/>
    <w:rsid w:val="00A04231"/>
    <w:rsid w:val="00A04280"/>
    <w:rsid w:val="00A04A0B"/>
    <w:rsid w:val="00A04F19"/>
    <w:rsid w:val="00A04F55"/>
    <w:rsid w:val="00A0582B"/>
    <w:rsid w:val="00A058C5"/>
    <w:rsid w:val="00A05BAF"/>
    <w:rsid w:val="00A05EEB"/>
    <w:rsid w:val="00A0630A"/>
    <w:rsid w:val="00A063CE"/>
    <w:rsid w:val="00A06400"/>
    <w:rsid w:val="00A06518"/>
    <w:rsid w:val="00A065DF"/>
    <w:rsid w:val="00A06A68"/>
    <w:rsid w:val="00A06C74"/>
    <w:rsid w:val="00A072F2"/>
    <w:rsid w:val="00A0777E"/>
    <w:rsid w:val="00A078BC"/>
    <w:rsid w:val="00A100F5"/>
    <w:rsid w:val="00A10193"/>
    <w:rsid w:val="00A1019C"/>
    <w:rsid w:val="00A106A2"/>
    <w:rsid w:val="00A10AEC"/>
    <w:rsid w:val="00A10CE2"/>
    <w:rsid w:val="00A10D4D"/>
    <w:rsid w:val="00A10F23"/>
    <w:rsid w:val="00A10F66"/>
    <w:rsid w:val="00A11031"/>
    <w:rsid w:val="00A1104F"/>
    <w:rsid w:val="00A1111D"/>
    <w:rsid w:val="00A115B6"/>
    <w:rsid w:val="00A116FC"/>
    <w:rsid w:val="00A11C2A"/>
    <w:rsid w:val="00A11DA9"/>
    <w:rsid w:val="00A122A8"/>
    <w:rsid w:val="00A1248F"/>
    <w:rsid w:val="00A12AE8"/>
    <w:rsid w:val="00A12BAB"/>
    <w:rsid w:val="00A12DC9"/>
    <w:rsid w:val="00A132DC"/>
    <w:rsid w:val="00A133D8"/>
    <w:rsid w:val="00A135D3"/>
    <w:rsid w:val="00A1379D"/>
    <w:rsid w:val="00A13C24"/>
    <w:rsid w:val="00A13CBD"/>
    <w:rsid w:val="00A13F08"/>
    <w:rsid w:val="00A13F23"/>
    <w:rsid w:val="00A1407D"/>
    <w:rsid w:val="00A141CC"/>
    <w:rsid w:val="00A14559"/>
    <w:rsid w:val="00A145BA"/>
    <w:rsid w:val="00A14A14"/>
    <w:rsid w:val="00A14C97"/>
    <w:rsid w:val="00A14D60"/>
    <w:rsid w:val="00A14F43"/>
    <w:rsid w:val="00A14FCD"/>
    <w:rsid w:val="00A15451"/>
    <w:rsid w:val="00A155FF"/>
    <w:rsid w:val="00A15651"/>
    <w:rsid w:val="00A157EE"/>
    <w:rsid w:val="00A15D13"/>
    <w:rsid w:val="00A15F89"/>
    <w:rsid w:val="00A160DF"/>
    <w:rsid w:val="00A1612A"/>
    <w:rsid w:val="00A162D2"/>
    <w:rsid w:val="00A16711"/>
    <w:rsid w:val="00A16C1B"/>
    <w:rsid w:val="00A170D9"/>
    <w:rsid w:val="00A173A4"/>
    <w:rsid w:val="00A17631"/>
    <w:rsid w:val="00A17C26"/>
    <w:rsid w:val="00A17D2B"/>
    <w:rsid w:val="00A200B9"/>
    <w:rsid w:val="00A20305"/>
    <w:rsid w:val="00A2078D"/>
    <w:rsid w:val="00A20B80"/>
    <w:rsid w:val="00A20B95"/>
    <w:rsid w:val="00A214F2"/>
    <w:rsid w:val="00A21841"/>
    <w:rsid w:val="00A21B2F"/>
    <w:rsid w:val="00A21B48"/>
    <w:rsid w:val="00A21F7B"/>
    <w:rsid w:val="00A222BE"/>
    <w:rsid w:val="00A2267C"/>
    <w:rsid w:val="00A22746"/>
    <w:rsid w:val="00A22853"/>
    <w:rsid w:val="00A229D9"/>
    <w:rsid w:val="00A22B87"/>
    <w:rsid w:val="00A22BB5"/>
    <w:rsid w:val="00A23100"/>
    <w:rsid w:val="00A2326C"/>
    <w:rsid w:val="00A23687"/>
    <w:rsid w:val="00A237BD"/>
    <w:rsid w:val="00A238AA"/>
    <w:rsid w:val="00A238AF"/>
    <w:rsid w:val="00A2392A"/>
    <w:rsid w:val="00A24631"/>
    <w:rsid w:val="00A2470E"/>
    <w:rsid w:val="00A24748"/>
    <w:rsid w:val="00A24D1B"/>
    <w:rsid w:val="00A24D9C"/>
    <w:rsid w:val="00A24E45"/>
    <w:rsid w:val="00A250E8"/>
    <w:rsid w:val="00A251A2"/>
    <w:rsid w:val="00A251A8"/>
    <w:rsid w:val="00A2528B"/>
    <w:rsid w:val="00A2546A"/>
    <w:rsid w:val="00A25527"/>
    <w:rsid w:val="00A25546"/>
    <w:rsid w:val="00A258AE"/>
    <w:rsid w:val="00A25B3B"/>
    <w:rsid w:val="00A25BE8"/>
    <w:rsid w:val="00A2614A"/>
    <w:rsid w:val="00A26471"/>
    <w:rsid w:val="00A26A33"/>
    <w:rsid w:val="00A26D1B"/>
    <w:rsid w:val="00A27641"/>
    <w:rsid w:val="00A2767D"/>
    <w:rsid w:val="00A277A9"/>
    <w:rsid w:val="00A279F4"/>
    <w:rsid w:val="00A30209"/>
    <w:rsid w:val="00A30322"/>
    <w:rsid w:val="00A30745"/>
    <w:rsid w:val="00A308F7"/>
    <w:rsid w:val="00A30964"/>
    <w:rsid w:val="00A30B07"/>
    <w:rsid w:val="00A30C54"/>
    <w:rsid w:val="00A30F88"/>
    <w:rsid w:val="00A310A4"/>
    <w:rsid w:val="00A31836"/>
    <w:rsid w:val="00A31872"/>
    <w:rsid w:val="00A31B41"/>
    <w:rsid w:val="00A31D1E"/>
    <w:rsid w:val="00A32040"/>
    <w:rsid w:val="00A321A2"/>
    <w:rsid w:val="00A32549"/>
    <w:rsid w:val="00A328E5"/>
    <w:rsid w:val="00A32AB9"/>
    <w:rsid w:val="00A32B34"/>
    <w:rsid w:val="00A32DAA"/>
    <w:rsid w:val="00A32EBC"/>
    <w:rsid w:val="00A33C3D"/>
    <w:rsid w:val="00A33C7F"/>
    <w:rsid w:val="00A33DBB"/>
    <w:rsid w:val="00A340AB"/>
    <w:rsid w:val="00A3433F"/>
    <w:rsid w:val="00A34517"/>
    <w:rsid w:val="00A34AB6"/>
    <w:rsid w:val="00A34E63"/>
    <w:rsid w:val="00A35069"/>
    <w:rsid w:val="00A3558C"/>
    <w:rsid w:val="00A358BD"/>
    <w:rsid w:val="00A36212"/>
    <w:rsid w:val="00A3646A"/>
    <w:rsid w:val="00A36777"/>
    <w:rsid w:val="00A36800"/>
    <w:rsid w:val="00A36821"/>
    <w:rsid w:val="00A36D93"/>
    <w:rsid w:val="00A37125"/>
    <w:rsid w:val="00A374E3"/>
    <w:rsid w:val="00A3775E"/>
    <w:rsid w:val="00A37AE3"/>
    <w:rsid w:val="00A37D72"/>
    <w:rsid w:val="00A37E17"/>
    <w:rsid w:val="00A40CE0"/>
    <w:rsid w:val="00A41043"/>
    <w:rsid w:val="00A412E3"/>
    <w:rsid w:val="00A41326"/>
    <w:rsid w:val="00A413A2"/>
    <w:rsid w:val="00A4181E"/>
    <w:rsid w:val="00A41C2D"/>
    <w:rsid w:val="00A41CB2"/>
    <w:rsid w:val="00A41EC7"/>
    <w:rsid w:val="00A42532"/>
    <w:rsid w:val="00A42575"/>
    <w:rsid w:val="00A42DB1"/>
    <w:rsid w:val="00A430BF"/>
    <w:rsid w:val="00A430DD"/>
    <w:rsid w:val="00A434B5"/>
    <w:rsid w:val="00A43697"/>
    <w:rsid w:val="00A43818"/>
    <w:rsid w:val="00A439B2"/>
    <w:rsid w:val="00A44143"/>
    <w:rsid w:val="00A441CE"/>
    <w:rsid w:val="00A44AB4"/>
    <w:rsid w:val="00A4528F"/>
    <w:rsid w:val="00A45362"/>
    <w:rsid w:val="00A4578A"/>
    <w:rsid w:val="00A45BE9"/>
    <w:rsid w:val="00A4664F"/>
    <w:rsid w:val="00A46B4E"/>
    <w:rsid w:val="00A46E59"/>
    <w:rsid w:val="00A47050"/>
    <w:rsid w:val="00A474CC"/>
    <w:rsid w:val="00A47D8F"/>
    <w:rsid w:val="00A47DDF"/>
    <w:rsid w:val="00A509A1"/>
    <w:rsid w:val="00A50C6C"/>
    <w:rsid w:val="00A50EF7"/>
    <w:rsid w:val="00A510C1"/>
    <w:rsid w:val="00A512A2"/>
    <w:rsid w:val="00A5146A"/>
    <w:rsid w:val="00A51546"/>
    <w:rsid w:val="00A516D9"/>
    <w:rsid w:val="00A51B88"/>
    <w:rsid w:val="00A51EA8"/>
    <w:rsid w:val="00A51FB8"/>
    <w:rsid w:val="00A529D4"/>
    <w:rsid w:val="00A52C36"/>
    <w:rsid w:val="00A52DF5"/>
    <w:rsid w:val="00A52ED7"/>
    <w:rsid w:val="00A53950"/>
    <w:rsid w:val="00A53C40"/>
    <w:rsid w:val="00A5404C"/>
    <w:rsid w:val="00A54777"/>
    <w:rsid w:val="00A54DDD"/>
    <w:rsid w:val="00A55179"/>
    <w:rsid w:val="00A5530B"/>
    <w:rsid w:val="00A5560C"/>
    <w:rsid w:val="00A55631"/>
    <w:rsid w:val="00A556DC"/>
    <w:rsid w:val="00A55767"/>
    <w:rsid w:val="00A55FEE"/>
    <w:rsid w:val="00A56191"/>
    <w:rsid w:val="00A5657D"/>
    <w:rsid w:val="00A56AD1"/>
    <w:rsid w:val="00A57072"/>
    <w:rsid w:val="00A579F0"/>
    <w:rsid w:val="00A57BC8"/>
    <w:rsid w:val="00A604EA"/>
    <w:rsid w:val="00A6055A"/>
    <w:rsid w:val="00A60999"/>
    <w:rsid w:val="00A60DD1"/>
    <w:rsid w:val="00A61174"/>
    <w:rsid w:val="00A611D1"/>
    <w:rsid w:val="00A611F9"/>
    <w:rsid w:val="00A6127B"/>
    <w:rsid w:val="00A614D6"/>
    <w:rsid w:val="00A61B98"/>
    <w:rsid w:val="00A620F2"/>
    <w:rsid w:val="00A623FF"/>
    <w:rsid w:val="00A62458"/>
    <w:rsid w:val="00A626D9"/>
    <w:rsid w:val="00A627EC"/>
    <w:rsid w:val="00A62956"/>
    <w:rsid w:val="00A62ADF"/>
    <w:rsid w:val="00A62C33"/>
    <w:rsid w:val="00A6306B"/>
    <w:rsid w:val="00A63643"/>
    <w:rsid w:val="00A6379F"/>
    <w:rsid w:val="00A63AE9"/>
    <w:rsid w:val="00A63BBF"/>
    <w:rsid w:val="00A63C08"/>
    <w:rsid w:val="00A63C0F"/>
    <w:rsid w:val="00A63C9E"/>
    <w:rsid w:val="00A63D7C"/>
    <w:rsid w:val="00A63FAD"/>
    <w:rsid w:val="00A640F5"/>
    <w:rsid w:val="00A6472C"/>
    <w:rsid w:val="00A64A1A"/>
    <w:rsid w:val="00A64B00"/>
    <w:rsid w:val="00A64F9A"/>
    <w:rsid w:val="00A65B46"/>
    <w:rsid w:val="00A65EE0"/>
    <w:rsid w:val="00A662A4"/>
    <w:rsid w:val="00A669C8"/>
    <w:rsid w:val="00A66C22"/>
    <w:rsid w:val="00A66C95"/>
    <w:rsid w:val="00A67513"/>
    <w:rsid w:val="00A6766B"/>
    <w:rsid w:val="00A67926"/>
    <w:rsid w:val="00A67B5E"/>
    <w:rsid w:val="00A700F4"/>
    <w:rsid w:val="00A7042B"/>
    <w:rsid w:val="00A705E0"/>
    <w:rsid w:val="00A709E0"/>
    <w:rsid w:val="00A70E1C"/>
    <w:rsid w:val="00A712E4"/>
    <w:rsid w:val="00A71316"/>
    <w:rsid w:val="00A719EB"/>
    <w:rsid w:val="00A71EC8"/>
    <w:rsid w:val="00A724DD"/>
    <w:rsid w:val="00A72562"/>
    <w:rsid w:val="00A7279A"/>
    <w:rsid w:val="00A7288B"/>
    <w:rsid w:val="00A728AF"/>
    <w:rsid w:val="00A72E44"/>
    <w:rsid w:val="00A72E63"/>
    <w:rsid w:val="00A73315"/>
    <w:rsid w:val="00A73AAB"/>
    <w:rsid w:val="00A73D7D"/>
    <w:rsid w:val="00A742FB"/>
    <w:rsid w:val="00A743F9"/>
    <w:rsid w:val="00A746F4"/>
    <w:rsid w:val="00A74E96"/>
    <w:rsid w:val="00A7505D"/>
    <w:rsid w:val="00A7519C"/>
    <w:rsid w:val="00A752AB"/>
    <w:rsid w:val="00A753A7"/>
    <w:rsid w:val="00A756AA"/>
    <w:rsid w:val="00A75869"/>
    <w:rsid w:val="00A75E24"/>
    <w:rsid w:val="00A75EFE"/>
    <w:rsid w:val="00A76899"/>
    <w:rsid w:val="00A76989"/>
    <w:rsid w:val="00A76CB8"/>
    <w:rsid w:val="00A77666"/>
    <w:rsid w:val="00A777A5"/>
    <w:rsid w:val="00A77A40"/>
    <w:rsid w:val="00A77CED"/>
    <w:rsid w:val="00A77DB5"/>
    <w:rsid w:val="00A8022F"/>
    <w:rsid w:val="00A802F1"/>
    <w:rsid w:val="00A80402"/>
    <w:rsid w:val="00A80703"/>
    <w:rsid w:val="00A810C2"/>
    <w:rsid w:val="00A81485"/>
    <w:rsid w:val="00A82002"/>
    <w:rsid w:val="00A827A9"/>
    <w:rsid w:val="00A828FF"/>
    <w:rsid w:val="00A82AB5"/>
    <w:rsid w:val="00A82B83"/>
    <w:rsid w:val="00A8306A"/>
    <w:rsid w:val="00A831FB"/>
    <w:rsid w:val="00A835EA"/>
    <w:rsid w:val="00A83CE2"/>
    <w:rsid w:val="00A83DFC"/>
    <w:rsid w:val="00A83F11"/>
    <w:rsid w:val="00A84041"/>
    <w:rsid w:val="00A8408F"/>
    <w:rsid w:val="00A84A11"/>
    <w:rsid w:val="00A84D49"/>
    <w:rsid w:val="00A84DB2"/>
    <w:rsid w:val="00A84E0F"/>
    <w:rsid w:val="00A851F1"/>
    <w:rsid w:val="00A85262"/>
    <w:rsid w:val="00A85468"/>
    <w:rsid w:val="00A856FA"/>
    <w:rsid w:val="00A85722"/>
    <w:rsid w:val="00A85D4F"/>
    <w:rsid w:val="00A8667F"/>
    <w:rsid w:val="00A86A8E"/>
    <w:rsid w:val="00A871DC"/>
    <w:rsid w:val="00A87232"/>
    <w:rsid w:val="00A87339"/>
    <w:rsid w:val="00A87A4F"/>
    <w:rsid w:val="00A87A78"/>
    <w:rsid w:val="00A87E18"/>
    <w:rsid w:val="00A87F54"/>
    <w:rsid w:val="00A9046C"/>
    <w:rsid w:val="00A906ED"/>
    <w:rsid w:val="00A90750"/>
    <w:rsid w:val="00A90C34"/>
    <w:rsid w:val="00A90CD6"/>
    <w:rsid w:val="00A91197"/>
    <w:rsid w:val="00A913C9"/>
    <w:rsid w:val="00A91425"/>
    <w:rsid w:val="00A91504"/>
    <w:rsid w:val="00A916A2"/>
    <w:rsid w:val="00A917ED"/>
    <w:rsid w:val="00A918CE"/>
    <w:rsid w:val="00A91E6D"/>
    <w:rsid w:val="00A922F4"/>
    <w:rsid w:val="00A927EC"/>
    <w:rsid w:val="00A92F0C"/>
    <w:rsid w:val="00A93257"/>
    <w:rsid w:val="00A93748"/>
    <w:rsid w:val="00A93D3E"/>
    <w:rsid w:val="00A94DFF"/>
    <w:rsid w:val="00A95104"/>
    <w:rsid w:val="00A9577C"/>
    <w:rsid w:val="00A95CB1"/>
    <w:rsid w:val="00A95F9F"/>
    <w:rsid w:val="00A965E0"/>
    <w:rsid w:val="00A9684D"/>
    <w:rsid w:val="00A968AD"/>
    <w:rsid w:val="00A96940"/>
    <w:rsid w:val="00A969CF"/>
    <w:rsid w:val="00A96AB6"/>
    <w:rsid w:val="00A96ABF"/>
    <w:rsid w:val="00A96D29"/>
    <w:rsid w:val="00A972EB"/>
    <w:rsid w:val="00A9789A"/>
    <w:rsid w:val="00A978C5"/>
    <w:rsid w:val="00A97A55"/>
    <w:rsid w:val="00A97A79"/>
    <w:rsid w:val="00A97E55"/>
    <w:rsid w:val="00AA0184"/>
    <w:rsid w:val="00AA03FE"/>
    <w:rsid w:val="00AA0487"/>
    <w:rsid w:val="00AA055D"/>
    <w:rsid w:val="00AA0684"/>
    <w:rsid w:val="00AA07BB"/>
    <w:rsid w:val="00AA07D4"/>
    <w:rsid w:val="00AA0833"/>
    <w:rsid w:val="00AA086B"/>
    <w:rsid w:val="00AA0A8D"/>
    <w:rsid w:val="00AA0B49"/>
    <w:rsid w:val="00AA0E7C"/>
    <w:rsid w:val="00AA0EEF"/>
    <w:rsid w:val="00AA129C"/>
    <w:rsid w:val="00AA1414"/>
    <w:rsid w:val="00AA15A4"/>
    <w:rsid w:val="00AA173E"/>
    <w:rsid w:val="00AA1AA4"/>
    <w:rsid w:val="00AA1AD1"/>
    <w:rsid w:val="00AA1EA1"/>
    <w:rsid w:val="00AA2C66"/>
    <w:rsid w:val="00AA2E9B"/>
    <w:rsid w:val="00AA312E"/>
    <w:rsid w:val="00AA32EC"/>
    <w:rsid w:val="00AA3A69"/>
    <w:rsid w:val="00AA3D21"/>
    <w:rsid w:val="00AA40C6"/>
    <w:rsid w:val="00AA45AB"/>
    <w:rsid w:val="00AA4ACC"/>
    <w:rsid w:val="00AA4C10"/>
    <w:rsid w:val="00AA50D2"/>
    <w:rsid w:val="00AA55A9"/>
    <w:rsid w:val="00AA5724"/>
    <w:rsid w:val="00AA591B"/>
    <w:rsid w:val="00AA596D"/>
    <w:rsid w:val="00AA59A0"/>
    <w:rsid w:val="00AA59BC"/>
    <w:rsid w:val="00AA5DD1"/>
    <w:rsid w:val="00AA675E"/>
    <w:rsid w:val="00AA7517"/>
    <w:rsid w:val="00AA779D"/>
    <w:rsid w:val="00AA7BC5"/>
    <w:rsid w:val="00AA7E63"/>
    <w:rsid w:val="00AB023F"/>
    <w:rsid w:val="00AB0412"/>
    <w:rsid w:val="00AB058C"/>
    <w:rsid w:val="00AB0D78"/>
    <w:rsid w:val="00AB0EA9"/>
    <w:rsid w:val="00AB0F69"/>
    <w:rsid w:val="00AB1427"/>
    <w:rsid w:val="00AB14A3"/>
    <w:rsid w:val="00AB16B0"/>
    <w:rsid w:val="00AB1889"/>
    <w:rsid w:val="00AB1ADA"/>
    <w:rsid w:val="00AB1BC0"/>
    <w:rsid w:val="00AB1CB6"/>
    <w:rsid w:val="00AB1ECA"/>
    <w:rsid w:val="00AB23B1"/>
    <w:rsid w:val="00AB2539"/>
    <w:rsid w:val="00AB27FB"/>
    <w:rsid w:val="00AB29C4"/>
    <w:rsid w:val="00AB330E"/>
    <w:rsid w:val="00AB366B"/>
    <w:rsid w:val="00AB377D"/>
    <w:rsid w:val="00AB3875"/>
    <w:rsid w:val="00AB442E"/>
    <w:rsid w:val="00AB4E0C"/>
    <w:rsid w:val="00AB4F58"/>
    <w:rsid w:val="00AB523C"/>
    <w:rsid w:val="00AB55F9"/>
    <w:rsid w:val="00AB5729"/>
    <w:rsid w:val="00AB5949"/>
    <w:rsid w:val="00AB5A4B"/>
    <w:rsid w:val="00AB5A57"/>
    <w:rsid w:val="00AB5BFE"/>
    <w:rsid w:val="00AB6079"/>
    <w:rsid w:val="00AB6104"/>
    <w:rsid w:val="00AB645F"/>
    <w:rsid w:val="00AB64BC"/>
    <w:rsid w:val="00AB6C0C"/>
    <w:rsid w:val="00AB70E1"/>
    <w:rsid w:val="00AB73A1"/>
    <w:rsid w:val="00AB74BF"/>
    <w:rsid w:val="00AB7EA8"/>
    <w:rsid w:val="00AB7F7E"/>
    <w:rsid w:val="00AB7FF6"/>
    <w:rsid w:val="00AC005B"/>
    <w:rsid w:val="00AC0257"/>
    <w:rsid w:val="00AC02C0"/>
    <w:rsid w:val="00AC02D0"/>
    <w:rsid w:val="00AC039B"/>
    <w:rsid w:val="00AC0457"/>
    <w:rsid w:val="00AC04F2"/>
    <w:rsid w:val="00AC0849"/>
    <w:rsid w:val="00AC08D4"/>
    <w:rsid w:val="00AC094E"/>
    <w:rsid w:val="00AC0A4E"/>
    <w:rsid w:val="00AC0BEC"/>
    <w:rsid w:val="00AC0DD6"/>
    <w:rsid w:val="00AC0F34"/>
    <w:rsid w:val="00AC1401"/>
    <w:rsid w:val="00AC14DD"/>
    <w:rsid w:val="00AC18C9"/>
    <w:rsid w:val="00AC1B15"/>
    <w:rsid w:val="00AC1B84"/>
    <w:rsid w:val="00AC1C38"/>
    <w:rsid w:val="00AC1C47"/>
    <w:rsid w:val="00AC1C84"/>
    <w:rsid w:val="00AC21DD"/>
    <w:rsid w:val="00AC231F"/>
    <w:rsid w:val="00AC2347"/>
    <w:rsid w:val="00AC2743"/>
    <w:rsid w:val="00AC2CB2"/>
    <w:rsid w:val="00AC3455"/>
    <w:rsid w:val="00AC3623"/>
    <w:rsid w:val="00AC3712"/>
    <w:rsid w:val="00AC390C"/>
    <w:rsid w:val="00AC39C2"/>
    <w:rsid w:val="00AC39F0"/>
    <w:rsid w:val="00AC39F3"/>
    <w:rsid w:val="00AC3E8E"/>
    <w:rsid w:val="00AC3FAE"/>
    <w:rsid w:val="00AC3FE7"/>
    <w:rsid w:val="00AC4215"/>
    <w:rsid w:val="00AC4C04"/>
    <w:rsid w:val="00AC4F49"/>
    <w:rsid w:val="00AC4FC2"/>
    <w:rsid w:val="00AC5396"/>
    <w:rsid w:val="00AC5554"/>
    <w:rsid w:val="00AC5B07"/>
    <w:rsid w:val="00AC5DE3"/>
    <w:rsid w:val="00AC617D"/>
    <w:rsid w:val="00AC659F"/>
    <w:rsid w:val="00AC66B9"/>
    <w:rsid w:val="00AC673A"/>
    <w:rsid w:val="00AC6749"/>
    <w:rsid w:val="00AC6BF0"/>
    <w:rsid w:val="00AC712B"/>
    <w:rsid w:val="00AC7775"/>
    <w:rsid w:val="00AC7C6E"/>
    <w:rsid w:val="00AC7C77"/>
    <w:rsid w:val="00AC7FB8"/>
    <w:rsid w:val="00AD079D"/>
    <w:rsid w:val="00AD0B19"/>
    <w:rsid w:val="00AD0E21"/>
    <w:rsid w:val="00AD1F62"/>
    <w:rsid w:val="00AD23C5"/>
    <w:rsid w:val="00AD27F5"/>
    <w:rsid w:val="00AD2D66"/>
    <w:rsid w:val="00AD2DBB"/>
    <w:rsid w:val="00AD313A"/>
    <w:rsid w:val="00AD31A7"/>
    <w:rsid w:val="00AD35EB"/>
    <w:rsid w:val="00AD376B"/>
    <w:rsid w:val="00AD3783"/>
    <w:rsid w:val="00AD3C9F"/>
    <w:rsid w:val="00AD4070"/>
    <w:rsid w:val="00AD49B4"/>
    <w:rsid w:val="00AD4AFF"/>
    <w:rsid w:val="00AD509D"/>
    <w:rsid w:val="00AD5615"/>
    <w:rsid w:val="00AD5AA8"/>
    <w:rsid w:val="00AD5B66"/>
    <w:rsid w:val="00AD5C26"/>
    <w:rsid w:val="00AD5D19"/>
    <w:rsid w:val="00AD5D31"/>
    <w:rsid w:val="00AD602A"/>
    <w:rsid w:val="00AD63AB"/>
    <w:rsid w:val="00AD67CA"/>
    <w:rsid w:val="00AD6E12"/>
    <w:rsid w:val="00AD7072"/>
    <w:rsid w:val="00AD7156"/>
    <w:rsid w:val="00AD724A"/>
    <w:rsid w:val="00AD7744"/>
    <w:rsid w:val="00AD78EA"/>
    <w:rsid w:val="00AD793E"/>
    <w:rsid w:val="00AD79CD"/>
    <w:rsid w:val="00AD7A45"/>
    <w:rsid w:val="00AD7C74"/>
    <w:rsid w:val="00AE02F0"/>
    <w:rsid w:val="00AE05E6"/>
    <w:rsid w:val="00AE0936"/>
    <w:rsid w:val="00AE0C1E"/>
    <w:rsid w:val="00AE0FA5"/>
    <w:rsid w:val="00AE1164"/>
    <w:rsid w:val="00AE11AA"/>
    <w:rsid w:val="00AE122E"/>
    <w:rsid w:val="00AE160D"/>
    <w:rsid w:val="00AE176F"/>
    <w:rsid w:val="00AE1AC5"/>
    <w:rsid w:val="00AE2391"/>
    <w:rsid w:val="00AE25DC"/>
    <w:rsid w:val="00AE2654"/>
    <w:rsid w:val="00AE26D0"/>
    <w:rsid w:val="00AE2832"/>
    <w:rsid w:val="00AE2ADB"/>
    <w:rsid w:val="00AE2CCA"/>
    <w:rsid w:val="00AE2E39"/>
    <w:rsid w:val="00AE2ED3"/>
    <w:rsid w:val="00AE2F94"/>
    <w:rsid w:val="00AE3069"/>
    <w:rsid w:val="00AE306A"/>
    <w:rsid w:val="00AE30A1"/>
    <w:rsid w:val="00AE3105"/>
    <w:rsid w:val="00AE3251"/>
    <w:rsid w:val="00AE39B9"/>
    <w:rsid w:val="00AE3DCD"/>
    <w:rsid w:val="00AE43CC"/>
    <w:rsid w:val="00AE458C"/>
    <w:rsid w:val="00AE4915"/>
    <w:rsid w:val="00AE4A86"/>
    <w:rsid w:val="00AE4B77"/>
    <w:rsid w:val="00AE4D72"/>
    <w:rsid w:val="00AE5655"/>
    <w:rsid w:val="00AE57E3"/>
    <w:rsid w:val="00AE5AFA"/>
    <w:rsid w:val="00AE5D31"/>
    <w:rsid w:val="00AE6194"/>
    <w:rsid w:val="00AE6223"/>
    <w:rsid w:val="00AE67C9"/>
    <w:rsid w:val="00AE6C99"/>
    <w:rsid w:val="00AE6E45"/>
    <w:rsid w:val="00AE70CD"/>
    <w:rsid w:val="00AE7AA3"/>
    <w:rsid w:val="00AE7E00"/>
    <w:rsid w:val="00AF0338"/>
    <w:rsid w:val="00AF0409"/>
    <w:rsid w:val="00AF0586"/>
    <w:rsid w:val="00AF0587"/>
    <w:rsid w:val="00AF0839"/>
    <w:rsid w:val="00AF0D14"/>
    <w:rsid w:val="00AF0E36"/>
    <w:rsid w:val="00AF0F31"/>
    <w:rsid w:val="00AF12F4"/>
    <w:rsid w:val="00AF164D"/>
    <w:rsid w:val="00AF19D1"/>
    <w:rsid w:val="00AF1C67"/>
    <w:rsid w:val="00AF1E50"/>
    <w:rsid w:val="00AF20D8"/>
    <w:rsid w:val="00AF2500"/>
    <w:rsid w:val="00AF26BB"/>
    <w:rsid w:val="00AF2832"/>
    <w:rsid w:val="00AF3000"/>
    <w:rsid w:val="00AF3047"/>
    <w:rsid w:val="00AF3126"/>
    <w:rsid w:val="00AF318F"/>
    <w:rsid w:val="00AF3478"/>
    <w:rsid w:val="00AF40EE"/>
    <w:rsid w:val="00AF41B2"/>
    <w:rsid w:val="00AF4215"/>
    <w:rsid w:val="00AF422F"/>
    <w:rsid w:val="00AF4299"/>
    <w:rsid w:val="00AF4329"/>
    <w:rsid w:val="00AF4666"/>
    <w:rsid w:val="00AF468A"/>
    <w:rsid w:val="00AF4727"/>
    <w:rsid w:val="00AF4903"/>
    <w:rsid w:val="00AF4DD1"/>
    <w:rsid w:val="00AF522D"/>
    <w:rsid w:val="00AF5529"/>
    <w:rsid w:val="00AF5856"/>
    <w:rsid w:val="00AF5C94"/>
    <w:rsid w:val="00AF5C98"/>
    <w:rsid w:val="00AF5DBD"/>
    <w:rsid w:val="00AF7356"/>
    <w:rsid w:val="00AF7537"/>
    <w:rsid w:val="00AF7B7E"/>
    <w:rsid w:val="00B00318"/>
    <w:rsid w:val="00B00567"/>
    <w:rsid w:val="00B0068C"/>
    <w:rsid w:val="00B00C2A"/>
    <w:rsid w:val="00B00D21"/>
    <w:rsid w:val="00B01055"/>
    <w:rsid w:val="00B010F9"/>
    <w:rsid w:val="00B012D1"/>
    <w:rsid w:val="00B01CFA"/>
    <w:rsid w:val="00B01F22"/>
    <w:rsid w:val="00B0205E"/>
    <w:rsid w:val="00B02087"/>
    <w:rsid w:val="00B02127"/>
    <w:rsid w:val="00B02659"/>
    <w:rsid w:val="00B028E7"/>
    <w:rsid w:val="00B02BCB"/>
    <w:rsid w:val="00B0317C"/>
    <w:rsid w:val="00B034F8"/>
    <w:rsid w:val="00B03831"/>
    <w:rsid w:val="00B0399C"/>
    <w:rsid w:val="00B0406F"/>
    <w:rsid w:val="00B04540"/>
    <w:rsid w:val="00B04D43"/>
    <w:rsid w:val="00B04D5C"/>
    <w:rsid w:val="00B04E07"/>
    <w:rsid w:val="00B063DB"/>
    <w:rsid w:val="00B06FD0"/>
    <w:rsid w:val="00B07691"/>
    <w:rsid w:val="00B07886"/>
    <w:rsid w:val="00B078F6"/>
    <w:rsid w:val="00B07BAD"/>
    <w:rsid w:val="00B07C21"/>
    <w:rsid w:val="00B10222"/>
    <w:rsid w:val="00B1033A"/>
    <w:rsid w:val="00B10693"/>
    <w:rsid w:val="00B10AB3"/>
    <w:rsid w:val="00B10B7D"/>
    <w:rsid w:val="00B10E69"/>
    <w:rsid w:val="00B11071"/>
    <w:rsid w:val="00B11742"/>
    <w:rsid w:val="00B11A69"/>
    <w:rsid w:val="00B11BC6"/>
    <w:rsid w:val="00B11BCB"/>
    <w:rsid w:val="00B11BD3"/>
    <w:rsid w:val="00B11DFB"/>
    <w:rsid w:val="00B1222C"/>
    <w:rsid w:val="00B12660"/>
    <w:rsid w:val="00B12749"/>
    <w:rsid w:val="00B12D0A"/>
    <w:rsid w:val="00B13324"/>
    <w:rsid w:val="00B13555"/>
    <w:rsid w:val="00B13ABC"/>
    <w:rsid w:val="00B13D33"/>
    <w:rsid w:val="00B13EC4"/>
    <w:rsid w:val="00B1440F"/>
    <w:rsid w:val="00B144DB"/>
    <w:rsid w:val="00B145BC"/>
    <w:rsid w:val="00B14DF8"/>
    <w:rsid w:val="00B15116"/>
    <w:rsid w:val="00B15254"/>
    <w:rsid w:val="00B15F89"/>
    <w:rsid w:val="00B161BC"/>
    <w:rsid w:val="00B167DC"/>
    <w:rsid w:val="00B16AB3"/>
    <w:rsid w:val="00B16C87"/>
    <w:rsid w:val="00B16FE5"/>
    <w:rsid w:val="00B171D1"/>
    <w:rsid w:val="00B174B8"/>
    <w:rsid w:val="00B17593"/>
    <w:rsid w:val="00B177D0"/>
    <w:rsid w:val="00B17AB0"/>
    <w:rsid w:val="00B17BD0"/>
    <w:rsid w:val="00B17E16"/>
    <w:rsid w:val="00B206A2"/>
    <w:rsid w:val="00B2102B"/>
    <w:rsid w:val="00B21102"/>
    <w:rsid w:val="00B21547"/>
    <w:rsid w:val="00B22EB9"/>
    <w:rsid w:val="00B22F92"/>
    <w:rsid w:val="00B23001"/>
    <w:rsid w:val="00B2311B"/>
    <w:rsid w:val="00B2318C"/>
    <w:rsid w:val="00B232CE"/>
    <w:rsid w:val="00B2339B"/>
    <w:rsid w:val="00B2397F"/>
    <w:rsid w:val="00B23A3A"/>
    <w:rsid w:val="00B23E20"/>
    <w:rsid w:val="00B23F37"/>
    <w:rsid w:val="00B24253"/>
    <w:rsid w:val="00B246C4"/>
    <w:rsid w:val="00B246CD"/>
    <w:rsid w:val="00B24A09"/>
    <w:rsid w:val="00B24ADF"/>
    <w:rsid w:val="00B24D14"/>
    <w:rsid w:val="00B24EA4"/>
    <w:rsid w:val="00B25338"/>
    <w:rsid w:val="00B2536C"/>
    <w:rsid w:val="00B25CFF"/>
    <w:rsid w:val="00B25D8E"/>
    <w:rsid w:val="00B25DE6"/>
    <w:rsid w:val="00B26041"/>
    <w:rsid w:val="00B26793"/>
    <w:rsid w:val="00B269A5"/>
    <w:rsid w:val="00B269CB"/>
    <w:rsid w:val="00B269E4"/>
    <w:rsid w:val="00B26B0C"/>
    <w:rsid w:val="00B26D40"/>
    <w:rsid w:val="00B26E8C"/>
    <w:rsid w:val="00B26FDB"/>
    <w:rsid w:val="00B270B6"/>
    <w:rsid w:val="00B30156"/>
    <w:rsid w:val="00B3034D"/>
    <w:rsid w:val="00B30551"/>
    <w:rsid w:val="00B30603"/>
    <w:rsid w:val="00B308CB"/>
    <w:rsid w:val="00B30973"/>
    <w:rsid w:val="00B30DED"/>
    <w:rsid w:val="00B30FD4"/>
    <w:rsid w:val="00B317AE"/>
    <w:rsid w:val="00B31804"/>
    <w:rsid w:val="00B32021"/>
    <w:rsid w:val="00B321C5"/>
    <w:rsid w:val="00B3221B"/>
    <w:rsid w:val="00B32B68"/>
    <w:rsid w:val="00B32C9C"/>
    <w:rsid w:val="00B33009"/>
    <w:rsid w:val="00B33093"/>
    <w:rsid w:val="00B33396"/>
    <w:rsid w:val="00B338CB"/>
    <w:rsid w:val="00B33A40"/>
    <w:rsid w:val="00B33CA0"/>
    <w:rsid w:val="00B34713"/>
    <w:rsid w:val="00B34933"/>
    <w:rsid w:val="00B3496B"/>
    <w:rsid w:val="00B34AD0"/>
    <w:rsid w:val="00B351BF"/>
    <w:rsid w:val="00B35755"/>
    <w:rsid w:val="00B358AE"/>
    <w:rsid w:val="00B35BB3"/>
    <w:rsid w:val="00B35C03"/>
    <w:rsid w:val="00B35D8F"/>
    <w:rsid w:val="00B3618A"/>
    <w:rsid w:val="00B361EE"/>
    <w:rsid w:val="00B36ADB"/>
    <w:rsid w:val="00B36BDE"/>
    <w:rsid w:val="00B36FD5"/>
    <w:rsid w:val="00B373A5"/>
    <w:rsid w:val="00B378A8"/>
    <w:rsid w:val="00B3794D"/>
    <w:rsid w:val="00B37A1E"/>
    <w:rsid w:val="00B37CB0"/>
    <w:rsid w:val="00B4024F"/>
    <w:rsid w:val="00B4047C"/>
    <w:rsid w:val="00B404B2"/>
    <w:rsid w:val="00B404E7"/>
    <w:rsid w:val="00B4057A"/>
    <w:rsid w:val="00B40830"/>
    <w:rsid w:val="00B410B3"/>
    <w:rsid w:val="00B41489"/>
    <w:rsid w:val="00B41D99"/>
    <w:rsid w:val="00B4201A"/>
    <w:rsid w:val="00B42953"/>
    <w:rsid w:val="00B42B60"/>
    <w:rsid w:val="00B42B70"/>
    <w:rsid w:val="00B42CAA"/>
    <w:rsid w:val="00B4307F"/>
    <w:rsid w:val="00B4318A"/>
    <w:rsid w:val="00B43A67"/>
    <w:rsid w:val="00B43B48"/>
    <w:rsid w:val="00B43D4C"/>
    <w:rsid w:val="00B43EED"/>
    <w:rsid w:val="00B440E7"/>
    <w:rsid w:val="00B44112"/>
    <w:rsid w:val="00B4415F"/>
    <w:rsid w:val="00B4456D"/>
    <w:rsid w:val="00B4462C"/>
    <w:rsid w:val="00B44718"/>
    <w:rsid w:val="00B44BA9"/>
    <w:rsid w:val="00B44D32"/>
    <w:rsid w:val="00B44E91"/>
    <w:rsid w:val="00B4505A"/>
    <w:rsid w:val="00B453DC"/>
    <w:rsid w:val="00B4570C"/>
    <w:rsid w:val="00B45737"/>
    <w:rsid w:val="00B45BCB"/>
    <w:rsid w:val="00B4645C"/>
    <w:rsid w:val="00B4651A"/>
    <w:rsid w:val="00B46699"/>
    <w:rsid w:val="00B46921"/>
    <w:rsid w:val="00B46A05"/>
    <w:rsid w:val="00B46B08"/>
    <w:rsid w:val="00B46BEA"/>
    <w:rsid w:val="00B46BFF"/>
    <w:rsid w:val="00B46E7D"/>
    <w:rsid w:val="00B47497"/>
    <w:rsid w:val="00B474F1"/>
    <w:rsid w:val="00B476A0"/>
    <w:rsid w:val="00B47A8D"/>
    <w:rsid w:val="00B47AFE"/>
    <w:rsid w:val="00B47D03"/>
    <w:rsid w:val="00B47EA6"/>
    <w:rsid w:val="00B47F05"/>
    <w:rsid w:val="00B5022B"/>
    <w:rsid w:val="00B50374"/>
    <w:rsid w:val="00B50B31"/>
    <w:rsid w:val="00B512EE"/>
    <w:rsid w:val="00B51823"/>
    <w:rsid w:val="00B5205B"/>
    <w:rsid w:val="00B521DE"/>
    <w:rsid w:val="00B52ABE"/>
    <w:rsid w:val="00B52AEE"/>
    <w:rsid w:val="00B536E1"/>
    <w:rsid w:val="00B5379E"/>
    <w:rsid w:val="00B537D9"/>
    <w:rsid w:val="00B539F8"/>
    <w:rsid w:val="00B54AB1"/>
    <w:rsid w:val="00B54D69"/>
    <w:rsid w:val="00B55247"/>
    <w:rsid w:val="00B55308"/>
    <w:rsid w:val="00B555AB"/>
    <w:rsid w:val="00B55C31"/>
    <w:rsid w:val="00B56078"/>
    <w:rsid w:val="00B56713"/>
    <w:rsid w:val="00B56964"/>
    <w:rsid w:val="00B56C64"/>
    <w:rsid w:val="00B56D3D"/>
    <w:rsid w:val="00B570DF"/>
    <w:rsid w:val="00B57315"/>
    <w:rsid w:val="00B573CF"/>
    <w:rsid w:val="00B573E3"/>
    <w:rsid w:val="00B5768B"/>
    <w:rsid w:val="00B577CB"/>
    <w:rsid w:val="00B579BC"/>
    <w:rsid w:val="00B57A4E"/>
    <w:rsid w:val="00B57E6C"/>
    <w:rsid w:val="00B60382"/>
    <w:rsid w:val="00B607F1"/>
    <w:rsid w:val="00B60D09"/>
    <w:rsid w:val="00B6134D"/>
    <w:rsid w:val="00B61354"/>
    <w:rsid w:val="00B6159E"/>
    <w:rsid w:val="00B617C3"/>
    <w:rsid w:val="00B61BE6"/>
    <w:rsid w:val="00B61EC2"/>
    <w:rsid w:val="00B61F5E"/>
    <w:rsid w:val="00B61FED"/>
    <w:rsid w:val="00B62017"/>
    <w:rsid w:val="00B62530"/>
    <w:rsid w:val="00B6271F"/>
    <w:rsid w:val="00B62760"/>
    <w:rsid w:val="00B62B01"/>
    <w:rsid w:val="00B62F83"/>
    <w:rsid w:val="00B62FA6"/>
    <w:rsid w:val="00B6306E"/>
    <w:rsid w:val="00B63246"/>
    <w:rsid w:val="00B635CB"/>
    <w:rsid w:val="00B6361B"/>
    <w:rsid w:val="00B63BBF"/>
    <w:rsid w:val="00B63E7D"/>
    <w:rsid w:val="00B64198"/>
    <w:rsid w:val="00B6431A"/>
    <w:rsid w:val="00B6477D"/>
    <w:rsid w:val="00B64AE7"/>
    <w:rsid w:val="00B64CB9"/>
    <w:rsid w:val="00B6530F"/>
    <w:rsid w:val="00B656A3"/>
    <w:rsid w:val="00B65CA8"/>
    <w:rsid w:val="00B65D53"/>
    <w:rsid w:val="00B66140"/>
    <w:rsid w:val="00B6654C"/>
    <w:rsid w:val="00B66627"/>
    <w:rsid w:val="00B6670A"/>
    <w:rsid w:val="00B66CFF"/>
    <w:rsid w:val="00B66D72"/>
    <w:rsid w:val="00B67875"/>
    <w:rsid w:val="00B679AB"/>
    <w:rsid w:val="00B67AFE"/>
    <w:rsid w:val="00B67DA6"/>
    <w:rsid w:val="00B7083B"/>
    <w:rsid w:val="00B708E0"/>
    <w:rsid w:val="00B70E9B"/>
    <w:rsid w:val="00B712F6"/>
    <w:rsid w:val="00B716C0"/>
    <w:rsid w:val="00B716FF"/>
    <w:rsid w:val="00B71850"/>
    <w:rsid w:val="00B718CA"/>
    <w:rsid w:val="00B71970"/>
    <w:rsid w:val="00B71B0C"/>
    <w:rsid w:val="00B71D3B"/>
    <w:rsid w:val="00B72058"/>
    <w:rsid w:val="00B720FA"/>
    <w:rsid w:val="00B722B5"/>
    <w:rsid w:val="00B73274"/>
    <w:rsid w:val="00B734EB"/>
    <w:rsid w:val="00B736D9"/>
    <w:rsid w:val="00B7375E"/>
    <w:rsid w:val="00B73771"/>
    <w:rsid w:val="00B737D5"/>
    <w:rsid w:val="00B73B28"/>
    <w:rsid w:val="00B73EA1"/>
    <w:rsid w:val="00B74135"/>
    <w:rsid w:val="00B74222"/>
    <w:rsid w:val="00B7569F"/>
    <w:rsid w:val="00B759A7"/>
    <w:rsid w:val="00B75A58"/>
    <w:rsid w:val="00B75B1A"/>
    <w:rsid w:val="00B75D1B"/>
    <w:rsid w:val="00B7605B"/>
    <w:rsid w:val="00B76590"/>
    <w:rsid w:val="00B80134"/>
    <w:rsid w:val="00B80327"/>
    <w:rsid w:val="00B8039E"/>
    <w:rsid w:val="00B8050C"/>
    <w:rsid w:val="00B80684"/>
    <w:rsid w:val="00B807D9"/>
    <w:rsid w:val="00B80B3B"/>
    <w:rsid w:val="00B81201"/>
    <w:rsid w:val="00B81328"/>
    <w:rsid w:val="00B8133D"/>
    <w:rsid w:val="00B81D75"/>
    <w:rsid w:val="00B82550"/>
    <w:rsid w:val="00B825F3"/>
    <w:rsid w:val="00B828C5"/>
    <w:rsid w:val="00B82A25"/>
    <w:rsid w:val="00B82ACC"/>
    <w:rsid w:val="00B82EDB"/>
    <w:rsid w:val="00B82EEF"/>
    <w:rsid w:val="00B82F85"/>
    <w:rsid w:val="00B82FC5"/>
    <w:rsid w:val="00B832C3"/>
    <w:rsid w:val="00B83314"/>
    <w:rsid w:val="00B8459D"/>
    <w:rsid w:val="00B84645"/>
    <w:rsid w:val="00B84814"/>
    <w:rsid w:val="00B849C3"/>
    <w:rsid w:val="00B849F6"/>
    <w:rsid w:val="00B856FF"/>
    <w:rsid w:val="00B85896"/>
    <w:rsid w:val="00B85A69"/>
    <w:rsid w:val="00B864A2"/>
    <w:rsid w:val="00B867D0"/>
    <w:rsid w:val="00B87089"/>
    <w:rsid w:val="00B874BE"/>
    <w:rsid w:val="00B87552"/>
    <w:rsid w:val="00B87775"/>
    <w:rsid w:val="00B87AD7"/>
    <w:rsid w:val="00B87F03"/>
    <w:rsid w:val="00B90005"/>
    <w:rsid w:val="00B90C51"/>
    <w:rsid w:val="00B90F8A"/>
    <w:rsid w:val="00B912CD"/>
    <w:rsid w:val="00B91416"/>
    <w:rsid w:val="00B91443"/>
    <w:rsid w:val="00B916A6"/>
    <w:rsid w:val="00B91BF6"/>
    <w:rsid w:val="00B91E60"/>
    <w:rsid w:val="00B921E9"/>
    <w:rsid w:val="00B9239B"/>
    <w:rsid w:val="00B92466"/>
    <w:rsid w:val="00B927C0"/>
    <w:rsid w:val="00B92E84"/>
    <w:rsid w:val="00B92F79"/>
    <w:rsid w:val="00B93EB7"/>
    <w:rsid w:val="00B940AA"/>
    <w:rsid w:val="00B94265"/>
    <w:rsid w:val="00B9443F"/>
    <w:rsid w:val="00B946D1"/>
    <w:rsid w:val="00B94B0B"/>
    <w:rsid w:val="00B94F95"/>
    <w:rsid w:val="00B9547B"/>
    <w:rsid w:val="00B95AEB"/>
    <w:rsid w:val="00B95B28"/>
    <w:rsid w:val="00B960D1"/>
    <w:rsid w:val="00B961C5"/>
    <w:rsid w:val="00B9633C"/>
    <w:rsid w:val="00B964F3"/>
    <w:rsid w:val="00B969B7"/>
    <w:rsid w:val="00B96AAE"/>
    <w:rsid w:val="00B96B1C"/>
    <w:rsid w:val="00B96B70"/>
    <w:rsid w:val="00B97051"/>
    <w:rsid w:val="00B9722F"/>
    <w:rsid w:val="00B97382"/>
    <w:rsid w:val="00B97CE7"/>
    <w:rsid w:val="00B97DCD"/>
    <w:rsid w:val="00BA012E"/>
    <w:rsid w:val="00BA0193"/>
    <w:rsid w:val="00BA0256"/>
    <w:rsid w:val="00BA0585"/>
    <w:rsid w:val="00BA05CA"/>
    <w:rsid w:val="00BA066C"/>
    <w:rsid w:val="00BA1571"/>
    <w:rsid w:val="00BA1AD3"/>
    <w:rsid w:val="00BA1D90"/>
    <w:rsid w:val="00BA2368"/>
    <w:rsid w:val="00BA27BF"/>
    <w:rsid w:val="00BA2C5B"/>
    <w:rsid w:val="00BA2F18"/>
    <w:rsid w:val="00BA34D2"/>
    <w:rsid w:val="00BA3725"/>
    <w:rsid w:val="00BA39E5"/>
    <w:rsid w:val="00BA42D7"/>
    <w:rsid w:val="00BA42E0"/>
    <w:rsid w:val="00BA42EB"/>
    <w:rsid w:val="00BA4511"/>
    <w:rsid w:val="00BA4873"/>
    <w:rsid w:val="00BA4A76"/>
    <w:rsid w:val="00BA4C8E"/>
    <w:rsid w:val="00BA5285"/>
    <w:rsid w:val="00BA546F"/>
    <w:rsid w:val="00BA5C8D"/>
    <w:rsid w:val="00BA5E72"/>
    <w:rsid w:val="00BA614E"/>
    <w:rsid w:val="00BA6899"/>
    <w:rsid w:val="00BA70A5"/>
    <w:rsid w:val="00BA70F9"/>
    <w:rsid w:val="00BA7204"/>
    <w:rsid w:val="00BA7227"/>
    <w:rsid w:val="00BA7454"/>
    <w:rsid w:val="00BA74FA"/>
    <w:rsid w:val="00BA7A5B"/>
    <w:rsid w:val="00BB02FB"/>
    <w:rsid w:val="00BB10E5"/>
    <w:rsid w:val="00BB1425"/>
    <w:rsid w:val="00BB14BB"/>
    <w:rsid w:val="00BB1649"/>
    <w:rsid w:val="00BB16B2"/>
    <w:rsid w:val="00BB16EC"/>
    <w:rsid w:val="00BB1703"/>
    <w:rsid w:val="00BB176A"/>
    <w:rsid w:val="00BB18E8"/>
    <w:rsid w:val="00BB216E"/>
    <w:rsid w:val="00BB2253"/>
    <w:rsid w:val="00BB2412"/>
    <w:rsid w:val="00BB2418"/>
    <w:rsid w:val="00BB255B"/>
    <w:rsid w:val="00BB2CAB"/>
    <w:rsid w:val="00BB3211"/>
    <w:rsid w:val="00BB3487"/>
    <w:rsid w:val="00BB34C0"/>
    <w:rsid w:val="00BB34E5"/>
    <w:rsid w:val="00BB37D0"/>
    <w:rsid w:val="00BB3AAE"/>
    <w:rsid w:val="00BB3F70"/>
    <w:rsid w:val="00BB43E0"/>
    <w:rsid w:val="00BB4772"/>
    <w:rsid w:val="00BB4A03"/>
    <w:rsid w:val="00BB4BD4"/>
    <w:rsid w:val="00BB500A"/>
    <w:rsid w:val="00BB53D4"/>
    <w:rsid w:val="00BB54E2"/>
    <w:rsid w:val="00BB5809"/>
    <w:rsid w:val="00BB582C"/>
    <w:rsid w:val="00BB594B"/>
    <w:rsid w:val="00BB5D57"/>
    <w:rsid w:val="00BB626B"/>
    <w:rsid w:val="00BB63B8"/>
    <w:rsid w:val="00BB6A37"/>
    <w:rsid w:val="00BB6A5D"/>
    <w:rsid w:val="00BB6DB5"/>
    <w:rsid w:val="00BB70E0"/>
    <w:rsid w:val="00BB7164"/>
    <w:rsid w:val="00BB77E7"/>
    <w:rsid w:val="00BB7A4E"/>
    <w:rsid w:val="00BB7AAE"/>
    <w:rsid w:val="00BB7ACC"/>
    <w:rsid w:val="00BB7B52"/>
    <w:rsid w:val="00BC00BB"/>
    <w:rsid w:val="00BC00F7"/>
    <w:rsid w:val="00BC02C8"/>
    <w:rsid w:val="00BC0705"/>
    <w:rsid w:val="00BC07B2"/>
    <w:rsid w:val="00BC0B5D"/>
    <w:rsid w:val="00BC0CBB"/>
    <w:rsid w:val="00BC0D0D"/>
    <w:rsid w:val="00BC0F61"/>
    <w:rsid w:val="00BC173F"/>
    <w:rsid w:val="00BC1D33"/>
    <w:rsid w:val="00BC2C73"/>
    <w:rsid w:val="00BC347D"/>
    <w:rsid w:val="00BC3504"/>
    <w:rsid w:val="00BC36DE"/>
    <w:rsid w:val="00BC37D8"/>
    <w:rsid w:val="00BC387D"/>
    <w:rsid w:val="00BC3AC2"/>
    <w:rsid w:val="00BC3CFC"/>
    <w:rsid w:val="00BC3DBC"/>
    <w:rsid w:val="00BC41A4"/>
    <w:rsid w:val="00BC42B7"/>
    <w:rsid w:val="00BC4439"/>
    <w:rsid w:val="00BC49A2"/>
    <w:rsid w:val="00BC4B4A"/>
    <w:rsid w:val="00BC4D9B"/>
    <w:rsid w:val="00BC5059"/>
    <w:rsid w:val="00BC518E"/>
    <w:rsid w:val="00BC56D3"/>
    <w:rsid w:val="00BC5AD5"/>
    <w:rsid w:val="00BC6069"/>
    <w:rsid w:val="00BC61ED"/>
    <w:rsid w:val="00BC6293"/>
    <w:rsid w:val="00BC6579"/>
    <w:rsid w:val="00BC696F"/>
    <w:rsid w:val="00BC6B88"/>
    <w:rsid w:val="00BC6CB3"/>
    <w:rsid w:val="00BC6EC5"/>
    <w:rsid w:val="00BC7003"/>
    <w:rsid w:val="00BC73A5"/>
    <w:rsid w:val="00BD04E1"/>
    <w:rsid w:val="00BD06DC"/>
    <w:rsid w:val="00BD0A30"/>
    <w:rsid w:val="00BD1091"/>
    <w:rsid w:val="00BD1200"/>
    <w:rsid w:val="00BD17CD"/>
    <w:rsid w:val="00BD1A4C"/>
    <w:rsid w:val="00BD1ED6"/>
    <w:rsid w:val="00BD23D6"/>
    <w:rsid w:val="00BD2759"/>
    <w:rsid w:val="00BD2BE6"/>
    <w:rsid w:val="00BD2E31"/>
    <w:rsid w:val="00BD2F44"/>
    <w:rsid w:val="00BD304A"/>
    <w:rsid w:val="00BD3485"/>
    <w:rsid w:val="00BD3F99"/>
    <w:rsid w:val="00BD3FF9"/>
    <w:rsid w:val="00BD4403"/>
    <w:rsid w:val="00BD4CD0"/>
    <w:rsid w:val="00BD5712"/>
    <w:rsid w:val="00BD58CD"/>
    <w:rsid w:val="00BD5AC6"/>
    <w:rsid w:val="00BD6474"/>
    <w:rsid w:val="00BD6535"/>
    <w:rsid w:val="00BD660B"/>
    <w:rsid w:val="00BD696D"/>
    <w:rsid w:val="00BD6FAC"/>
    <w:rsid w:val="00BD6FB0"/>
    <w:rsid w:val="00BD7024"/>
    <w:rsid w:val="00BD7175"/>
    <w:rsid w:val="00BD7361"/>
    <w:rsid w:val="00BD736C"/>
    <w:rsid w:val="00BD7612"/>
    <w:rsid w:val="00BD7786"/>
    <w:rsid w:val="00BD798D"/>
    <w:rsid w:val="00BE005E"/>
    <w:rsid w:val="00BE009F"/>
    <w:rsid w:val="00BE05BF"/>
    <w:rsid w:val="00BE1041"/>
    <w:rsid w:val="00BE1552"/>
    <w:rsid w:val="00BE17E5"/>
    <w:rsid w:val="00BE1A32"/>
    <w:rsid w:val="00BE1B29"/>
    <w:rsid w:val="00BE1C67"/>
    <w:rsid w:val="00BE2208"/>
    <w:rsid w:val="00BE2235"/>
    <w:rsid w:val="00BE22E4"/>
    <w:rsid w:val="00BE2432"/>
    <w:rsid w:val="00BE258E"/>
    <w:rsid w:val="00BE2A3F"/>
    <w:rsid w:val="00BE2A8B"/>
    <w:rsid w:val="00BE31E7"/>
    <w:rsid w:val="00BE3585"/>
    <w:rsid w:val="00BE35DD"/>
    <w:rsid w:val="00BE39F7"/>
    <w:rsid w:val="00BE3DA0"/>
    <w:rsid w:val="00BE44B9"/>
    <w:rsid w:val="00BE4564"/>
    <w:rsid w:val="00BE4D53"/>
    <w:rsid w:val="00BE4F0D"/>
    <w:rsid w:val="00BE4F7B"/>
    <w:rsid w:val="00BE54C2"/>
    <w:rsid w:val="00BE621A"/>
    <w:rsid w:val="00BE6466"/>
    <w:rsid w:val="00BE6764"/>
    <w:rsid w:val="00BE7071"/>
    <w:rsid w:val="00BE72FC"/>
    <w:rsid w:val="00BE7555"/>
    <w:rsid w:val="00BE7736"/>
    <w:rsid w:val="00BE7988"/>
    <w:rsid w:val="00BE7A5D"/>
    <w:rsid w:val="00BF029E"/>
    <w:rsid w:val="00BF02F6"/>
    <w:rsid w:val="00BF030E"/>
    <w:rsid w:val="00BF0553"/>
    <w:rsid w:val="00BF0644"/>
    <w:rsid w:val="00BF0D3A"/>
    <w:rsid w:val="00BF14AA"/>
    <w:rsid w:val="00BF1732"/>
    <w:rsid w:val="00BF2654"/>
    <w:rsid w:val="00BF2700"/>
    <w:rsid w:val="00BF3020"/>
    <w:rsid w:val="00BF35B3"/>
    <w:rsid w:val="00BF3A97"/>
    <w:rsid w:val="00BF3D95"/>
    <w:rsid w:val="00BF3E13"/>
    <w:rsid w:val="00BF3F37"/>
    <w:rsid w:val="00BF41A8"/>
    <w:rsid w:val="00BF4414"/>
    <w:rsid w:val="00BF5283"/>
    <w:rsid w:val="00BF5820"/>
    <w:rsid w:val="00BF5ACB"/>
    <w:rsid w:val="00BF5BED"/>
    <w:rsid w:val="00BF5C42"/>
    <w:rsid w:val="00BF5CEA"/>
    <w:rsid w:val="00BF622C"/>
    <w:rsid w:val="00BF6677"/>
    <w:rsid w:val="00BF66AC"/>
    <w:rsid w:val="00BF66B4"/>
    <w:rsid w:val="00BF6710"/>
    <w:rsid w:val="00BF68C4"/>
    <w:rsid w:val="00BF69B7"/>
    <w:rsid w:val="00BF6A80"/>
    <w:rsid w:val="00BF6B6D"/>
    <w:rsid w:val="00BF6C35"/>
    <w:rsid w:val="00BF71EE"/>
    <w:rsid w:val="00BF7588"/>
    <w:rsid w:val="00BF75FD"/>
    <w:rsid w:val="00BF77B9"/>
    <w:rsid w:val="00C00522"/>
    <w:rsid w:val="00C005AB"/>
    <w:rsid w:val="00C00A43"/>
    <w:rsid w:val="00C00B3B"/>
    <w:rsid w:val="00C00B49"/>
    <w:rsid w:val="00C00C6F"/>
    <w:rsid w:val="00C00FD3"/>
    <w:rsid w:val="00C01228"/>
    <w:rsid w:val="00C01451"/>
    <w:rsid w:val="00C01971"/>
    <w:rsid w:val="00C019F8"/>
    <w:rsid w:val="00C01BAE"/>
    <w:rsid w:val="00C01BF1"/>
    <w:rsid w:val="00C01FBB"/>
    <w:rsid w:val="00C02DA8"/>
    <w:rsid w:val="00C0308E"/>
    <w:rsid w:val="00C03132"/>
    <w:rsid w:val="00C031F1"/>
    <w:rsid w:val="00C03569"/>
    <w:rsid w:val="00C038C6"/>
    <w:rsid w:val="00C0396A"/>
    <w:rsid w:val="00C03AA4"/>
    <w:rsid w:val="00C03D32"/>
    <w:rsid w:val="00C04A84"/>
    <w:rsid w:val="00C04B3D"/>
    <w:rsid w:val="00C04EFC"/>
    <w:rsid w:val="00C04FCE"/>
    <w:rsid w:val="00C0522C"/>
    <w:rsid w:val="00C05B47"/>
    <w:rsid w:val="00C06411"/>
    <w:rsid w:val="00C064F4"/>
    <w:rsid w:val="00C0717F"/>
    <w:rsid w:val="00C07EE6"/>
    <w:rsid w:val="00C1017D"/>
    <w:rsid w:val="00C1025C"/>
    <w:rsid w:val="00C1045F"/>
    <w:rsid w:val="00C10F88"/>
    <w:rsid w:val="00C11068"/>
    <w:rsid w:val="00C1132B"/>
    <w:rsid w:val="00C1180D"/>
    <w:rsid w:val="00C118E1"/>
    <w:rsid w:val="00C119E1"/>
    <w:rsid w:val="00C11B55"/>
    <w:rsid w:val="00C11BBE"/>
    <w:rsid w:val="00C11E08"/>
    <w:rsid w:val="00C12066"/>
    <w:rsid w:val="00C125B8"/>
    <w:rsid w:val="00C1269A"/>
    <w:rsid w:val="00C12CEA"/>
    <w:rsid w:val="00C12F89"/>
    <w:rsid w:val="00C135B9"/>
    <w:rsid w:val="00C135E5"/>
    <w:rsid w:val="00C138E9"/>
    <w:rsid w:val="00C139FC"/>
    <w:rsid w:val="00C13CB7"/>
    <w:rsid w:val="00C13ED9"/>
    <w:rsid w:val="00C143EB"/>
    <w:rsid w:val="00C1449F"/>
    <w:rsid w:val="00C14543"/>
    <w:rsid w:val="00C14EEB"/>
    <w:rsid w:val="00C15262"/>
    <w:rsid w:val="00C15CDB"/>
    <w:rsid w:val="00C1619C"/>
    <w:rsid w:val="00C161BD"/>
    <w:rsid w:val="00C1630A"/>
    <w:rsid w:val="00C165E9"/>
    <w:rsid w:val="00C16618"/>
    <w:rsid w:val="00C16AD8"/>
    <w:rsid w:val="00C16C5B"/>
    <w:rsid w:val="00C16D07"/>
    <w:rsid w:val="00C16D82"/>
    <w:rsid w:val="00C16ECF"/>
    <w:rsid w:val="00C171A9"/>
    <w:rsid w:val="00C1737C"/>
    <w:rsid w:val="00C17C18"/>
    <w:rsid w:val="00C17F1A"/>
    <w:rsid w:val="00C20051"/>
    <w:rsid w:val="00C201C1"/>
    <w:rsid w:val="00C205DF"/>
    <w:rsid w:val="00C20F06"/>
    <w:rsid w:val="00C214BB"/>
    <w:rsid w:val="00C215CF"/>
    <w:rsid w:val="00C21674"/>
    <w:rsid w:val="00C2180F"/>
    <w:rsid w:val="00C21B65"/>
    <w:rsid w:val="00C22BCA"/>
    <w:rsid w:val="00C22D0B"/>
    <w:rsid w:val="00C22D15"/>
    <w:rsid w:val="00C2315E"/>
    <w:rsid w:val="00C2319C"/>
    <w:rsid w:val="00C23487"/>
    <w:rsid w:val="00C236C7"/>
    <w:rsid w:val="00C23E3A"/>
    <w:rsid w:val="00C24384"/>
    <w:rsid w:val="00C24503"/>
    <w:rsid w:val="00C24562"/>
    <w:rsid w:val="00C24BF4"/>
    <w:rsid w:val="00C24E31"/>
    <w:rsid w:val="00C2536C"/>
    <w:rsid w:val="00C25634"/>
    <w:rsid w:val="00C257AB"/>
    <w:rsid w:val="00C25ED3"/>
    <w:rsid w:val="00C2630B"/>
    <w:rsid w:val="00C2641A"/>
    <w:rsid w:val="00C265CA"/>
    <w:rsid w:val="00C265E7"/>
    <w:rsid w:val="00C2676B"/>
    <w:rsid w:val="00C26AD1"/>
    <w:rsid w:val="00C26BED"/>
    <w:rsid w:val="00C26C69"/>
    <w:rsid w:val="00C2743B"/>
    <w:rsid w:val="00C27720"/>
    <w:rsid w:val="00C2781C"/>
    <w:rsid w:val="00C27842"/>
    <w:rsid w:val="00C27C34"/>
    <w:rsid w:val="00C27D6F"/>
    <w:rsid w:val="00C30042"/>
    <w:rsid w:val="00C300A8"/>
    <w:rsid w:val="00C3015E"/>
    <w:rsid w:val="00C30767"/>
    <w:rsid w:val="00C31167"/>
    <w:rsid w:val="00C316AB"/>
    <w:rsid w:val="00C3179C"/>
    <w:rsid w:val="00C317D0"/>
    <w:rsid w:val="00C318C3"/>
    <w:rsid w:val="00C31DB1"/>
    <w:rsid w:val="00C31E5C"/>
    <w:rsid w:val="00C320E0"/>
    <w:rsid w:val="00C3213C"/>
    <w:rsid w:val="00C327BB"/>
    <w:rsid w:val="00C327C0"/>
    <w:rsid w:val="00C32B51"/>
    <w:rsid w:val="00C32C68"/>
    <w:rsid w:val="00C33028"/>
    <w:rsid w:val="00C3387C"/>
    <w:rsid w:val="00C339AF"/>
    <w:rsid w:val="00C34177"/>
    <w:rsid w:val="00C34A32"/>
    <w:rsid w:val="00C34C27"/>
    <w:rsid w:val="00C34CC1"/>
    <w:rsid w:val="00C35290"/>
    <w:rsid w:val="00C3551F"/>
    <w:rsid w:val="00C35661"/>
    <w:rsid w:val="00C35704"/>
    <w:rsid w:val="00C35772"/>
    <w:rsid w:val="00C35861"/>
    <w:rsid w:val="00C3592B"/>
    <w:rsid w:val="00C35A41"/>
    <w:rsid w:val="00C35BD4"/>
    <w:rsid w:val="00C35CE7"/>
    <w:rsid w:val="00C35FF7"/>
    <w:rsid w:val="00C3633A"/>
    <w:rsid w:val="00C363AE"/>
    <w:rsid w:val="00C36711"/>
    <w:rsid w:val="00C369E8"/>
    <w:rsid w:val="00C37049"/>
    <w:rsid w:val="00C3747C"/>
    <w:rsid w:val="00C374AD"/>
    <w:rsid w:val="00C37992"/>
    <w:rsid w:val="00C37C58"/>
    <w:rsid w:val="00C37EA4"/>
    <w:rsid w:val="00C40913"/>
    <w:rsid w:val="00C40B03"/>
    <w:rsid w:val="00C40D79"/>
    <w:rsid w:val="00C4124B"/>
    <w:rsid w:val="00C419C1"/>
    <w:rsid w:val="00C41D41"/>
    <w:rsid w:val="00C428E6"/>
    <w:rsid w:val="00C42CE6"/>
    <w:rsid w:val="00C43179"/>
    <w:rsid w:val="00C435C4"/>
    <w:rsid w:val="00C436FB"/>
    <w:rsid w:val="00C4380F"/>
    <w:rsid w:val="00C4388A"/>
    <w:rsid w:val="00C440C1"/>
    <w:rsid w:val="00C45135"/>
    <w:rsid w:val="00C45348"/>
    <w:rsid w:val="00C45557"/>
    <w:rsid w:val="00C456D4"/>
    <w:rsid w:val="00C4627D"/>
    <w:rsid w:val="00C463E5"/>
    <w:rsid w:val="00C469B4"/>
    <w:rsid w:val="00C46AC8"/>
    <w:rsid w:val="00C47044"/>
    <w:rsid w:val="00C47236"/>
    <w:rsid w:val="00C47290"/>
    <w:rsid w:val="00C47CC4"/>
    <w:rsid w:val="00C47DFE"/>
    <w:rsid w:val="00C47FB1"/>
    <w:rsid w:val="00C501C2"/>
    <w:rsid w:val="00C506B0"/>
    <w:rsid w:val="00C50866"/>
    <w:rsid w:val="00C508FA"/>
    <w:rsid w:val="00C50CED"/>
    <w:rsid w:val="00C510F3"/>
    <w:rsid w:val="00C517AC"/>
    <w:rsid w:val="00C5195C"/>
    <w:rsid w:val="00C52094"/>
    <w:rsid w:val="00C522ED"/>
    <w:rsid w:val="00C5244B"/>
    <w:rsid w:val="00C52522"/>
    <w:rsid w:val="00C52AEF"/>
    <w:rsid w:val="00C52C98"/>
    <w:rsid w:val="00C52DA4"/>
    <w:rsid w:val="00C52EC4"/>
    <w:rsid w:val="00C53086"/>
    <w:rsid w:val="00C53182"/>
    <w:rsid w:val="00C53527"/>
    <w:rsid w:val="00C53656"/>
    <w:rsid w:val="00C53AA5"/>
    <w:rsid w:val="00C53BFE"/>
    <w:rsid w:val="00C53DF8"/>
    <w:rsid w:val="00C5403F"/>
    <w:rsid w:val="00C543F9"/>
    <w:rsid w:val="00C547FB"/>
    <w:rsid w:val="00C548C1"/>
    <w:rsid w:val="00C54986"/>
    <w:rsid w:val="00C54BCD"/>
    <w:rsid w:val="00C54DFA"/>
    <w:rsid w:val="00C5548E"/>
    <w:rsid w:val="00C557B7"/>
    <w:rsid w:val="00C55C38"/>
    <w:rsid w:val="00C55E81"/>
    <w:rsid w:val="00C560CE"/>
    <w:rsid w:val="00C561EE"/>
    <w:rsid w:val="00C564F9"/>
    <w:rsid w:val="00C56891"/>
    <w:rsid w:val="00C571E4"/>
    <w:rsid w:val="00C57452"/>
    <w:rsid w:val="00C57576"/>
    <w:rsid w:val="00C57AC2"/>
    <w:rsid w:val="00C57CBD"/>
    <w:rsid w:val="00C60298"/>
    <w:rsid w:val="00C606D3"/>
    <w:rsid w:val="00C60C0A"/>
    <w:rsid w:val="00C60DB7"/>
    <w:rsid w:val="00C60F69"/>
    <w:rsid w:val="00C61209"/>
    <w:rsid w:val="00C6161E"/>
    <w:rsid w:val="00C6253D"/>
    <w:rsid w:val="00C628B8"/>
    <w:rsid w:val="00C6291A"/>
    <w:rsid w:val="00C62E52"/>
    <w:rsid w:val="00C6387C"/>
    <w:rsid w:val="00C64132"/>
    <w:rsid w:val="00C64382"/>
    <w:rsid w:val="00C6450B"/>
    <w:rsid w:val="00C645E1"/>
    <w:rsid w:val="00C646CF"/>
    <w:rsid w:val="00C64B5C"/>
    <w:rsid w:val="00C64BED"/>
    <w:rsid w:val="00C64D8F"/>
    <w:rsid w:val="00C65229"/>
    <w:rsid w:val="00C656B6"/>
    <w:rsid w:val="00C65789"/>
    <w:rsid w:val="00C6591E"/>
    <w:rsid w:val="00C65B3D"/>
    <w:rsid w:val="00C65EBA"/>
    <w:rsid w:val="00C66272"/>
    <w:rsid w:val="00C66446"/>
    <w:rsid w:val="00C664B0"/>
    <w:rsid w:val="00C67166"/>
    <w:rsid w:val="00C673A6"/>
    <w:rsid w:val="00C674BA"/>
    <w:rsid w:val="00C67656"/>
    <w:rsid w:val="00C67858"/>
    <w:rsid w:val="00C67B33"/>
    <w:rsid w:val="00C67B57"/>
    <w:rsid w:val="00C7051B"/>
    <w:rsid w:val="00C7091A"/>
    <w:rsid w:val="00C70C91"/>
    <w:rsid w:val="00C70DD6"/>
    <w:rsid w:val="00C70EBB"/>
    <w:rsid w:val="00C70F2D"/>
    <w:rsid w:val="00C71173"/>
    <w:rsid w:val="00C71A5E"/>
    <w:rsid w:val="00C71A6D"/>
    <w:rsid w:val="00C71D6C"/>
    <w:rsid w:val="00C71F06"/>
    <w:rsid w:val="00C720CA"/>
    <w:rsid w:val="00C7222E"/>
    <w:rsid w:val="00C72326"/>
    <w:rsid w:val="00C735B0"/>
    <w:rsid w:val="00C73678"/>
    <w:rsid w:val="00C73D4D"/>
    <w:rsid w:val="00C7410B"/>
    <w:rsid w:val="00C74220"/>
    <w:rsid w:val="00C745F9"/>
    <w:rsid w:val="00C7475E"/>
    <w:rsid w:val="00C7477C"/>
    <w:rsid w:val="00C7493D"/>
    <w:rsid w:val="00C749B5"/>
    <w:rsid w:val="00C74A47"/>
    <w:rsid w:val="00C74FFE"/>
    <w:rsid w:val="00C75419"/>
    <w:rsid w:val="00C7557E"/>
    <w:rsid w:val="00C7560B"/>
    <w:rsid w:val="00C758B9"/>
    <w:rsid w:val="00C758D0"/>
    <w:rsid w:val="00C75CD6"/>
    <w:rsid w:val="00C75E03"/>
    <w:rsid w:val="00C768B3"/>
    <w:rsid w:val="00C76C5B"/>
    <w:rsid w:val="00C77310"/>
    <w:rsid w:val="00C77831"/>
    <w:rsid w:val="00C77970"/>
    <w:rsid w:val="00C77B21"/>
    <w:rsid w:val="00C77D6D"/>
    <w:rsid w:val="00C80261"/>
    <w:rsid w:val="00C80320"/>
    <w:rsid w:val="00C803D2"/>
    <w:rsid w:val="00C8045B"/>
    <w:rsid w:val="00C804BF"/>
    <w:rsid w:val="00C80841"/>
    <w:rsid w:val="00C80DF9"/>
    <w:rsid w:val="00C80E58"/>
    <w:rsid w:val="00C810C3"/>
    <w:rsid w:val="00C814F7"/>
    <w:rsid w:val="00C81527"/>
    <w:rsid w:val="00C81A5B"/>
    <w:rsid w:val="00C81C42"/>
    <w:rsid w:val="00C81CD1"/>
    <w:rsid w:val="00C81DB5"/>
    <w:rsid w:val="00C81E65"/>
    <w:rsid w:val="00C81FD3"/>
    <w:rsid w:val="00C82655"/>
    <w:rsid w:val="00C82786"/>
    <w:rsid w:val="00C827A2"/>
    <w:rsid w:val="00C82901"/>
    <w:rsid w:val="00C829DB"/>
    <w:rsid w:val="00C832E8"/>
    <w:rsid w:val="00C8330D"/>
    <w:rsid w:val="00C83883"/>
    <w:rsid w:val="00C84208"/>
    <w:rsid w:val="00C845E7"/>
    <w:rsid w:val="00C84710"/>
    <w:rsid w:val="00C84C9C"/>
    <w:rsid w:val="00C85470"/>
    <w:rsid w:val="00C8552D"/>
    <w:rsid w:val="00C85A02"/>
    <w:rsid w:val="00C85A10"/>
    <w:rsid w:val="00C85E8A"/>
    <w:rsid w:val="00C86A98"/>
    <w:rsid w:val="00C86A9B"/>
    <w:rsid w:val="00C86B3F"/>
    <w:rsid w:val="00C86F1C"/>
    <w:rsid w:val="00C8731E"/>
    <w:rsid w:val="00C874F2"/>
    <w:rsid w:val="00C87508"/>
    <w:rsid w:val="00C875DC"/>
    <w:rsid w:val="00C875F1"/>
    <w:rsid w:val="00C8769C"/>
    <w:rsid w:val="00C87A51"/>
    <w:rsid w:val="00C87BEA"/>
    <w:rsid w:val="00C87F66"/>
    <w:rsid w:val="00C90091"/>
    <w:rsid w:val="00C900D8"/>
    <w:rsid w:val="00C90602"/>
    <w:rsid w:val="00C9065D"/>
    <w:rsid w:val="00C9068A"/>
    <w:rsid w:val="00C90FB9"/>
    <w:rsid w:val="00C91081"/>
    <w:rsid w:val="00C91B05"/>
    <w:rsid w:val="00C92295"/>
    <w:rsid w:val="00C92505"/>
    <w:rsid w:val="00C92557"/>
    <w:rsid w:val="00C926B6"/>
    <w:rsid w:val="00C926F2"/>
    <w:rsid w:val="00C92887"/>
    <w:rsid w:val="00C92C4C"/>
    <w:rsid w:val="00C92CD2"/>
    <w:rsid w:val="00C930C2"/>
    <w:rsid w:val="00C931EB"/>
    <w:rsid w:val="00C93FC8"/>
    <w:rsid w:val="00C9421F"/>
    <w:rsid w:val="00C945EB"/>
    <w:rsid w:val="00C94BAB"/>
    <w:rsid w:val="00C94EFA"/>
    <w:rsid w:val="00C957C1"/>
    <w:rsid w:val="00C958FF"/>
    <w:rsid w:val="00C95940"/>
    <w:rsid w:val="00C95AE7"/>
    <w:rsid w:val="00C95CAF"/>
    <w:rsid w:val="00C967B3"/>
    <w:rsid w:val="00C96801"/>
    <w:rsid w:val="00C96D6A"/>
    <w:rsid w:val="00C9719C"/>
    <w:rsid w:val="00C975AC"/>
    <w:rsid w:val="00C975E8"/>
    <w:rsid w:val="00C97880"/>
    <w:rsid w:val="00C979E5"/>
    <w:rsid w:val="00CA006C"/>
    <w:rsid w:val="00CA01A9"/>
    <w:rsid w:val="00CA05D4"/>
    <w:rsid w:val="00CA08A5"/>
    <w:rsid w:val="00CA08BA"/>
    <w:rsid w:val="00CA0A38"/>
    <w:rsid w:val="00CA0F03"/>
    <w:rsid w:val="00CA0F1E"/>
    <w:rsid w:val="00CA1174"/>
    <w:rsid w:val="00CA12D3"/>
    <w:rsid w:val="00CA13F3"/>
    <w:rsid w:val="00CA158A"/>
    <w:rsid w:val="00CA15DA"/>
    <w:rsid w:val="00CA16D4"/>
    <w:rsid w:val="00CA1B9D"/>
    <w:rsid w:val="00CA1EDF"/>
    <w:rsid w:val="00CA23A2"/>
    <w:rsid w:val="00CA2734"/>
    <w:rsid w:val="00CA2BF2"/>
    <w:rsid w:val="00CA31AC"/>
    <w:rsid w:val="00CA31CA"/>
    <w:rsid w:val="00CA31FA"/>
    <w:rsid w:val="00CA33A3"/>
    <w:rsid w:val="00CA34C6"/>
    <w:rsid w:val="00CA36C2"/>
    <w:rsid w:val="00CA3E1A"/>
    <w:rsid w:val="00CA3EF5"/>
    <w:rsid w:val="00CA40B0"/>
    <w:rsid w:val="00CA42F5"/>
    <w:rsid w:val="00CA4627"/>
    <w:rsid w:val="00CA4E90"/>
    <w:rsid w:val="00CA5212"/>
    <w:rsid w:val="00CA5356"/>
    <w:rsid w:val="00CA53A7"/>
    <w:rsid w:val="00CA54E9"/>
    <w:rsid w:val="00CA56B6"/>
    <w:rsid w:val="00CA5DF4"/>
    <w:rsid w:val="00CA5FFB"/>
    <w:rsid w:val="00CA6020"/>
    <w:rsid w:val="00CA6256"/>
    <w:rsid w:val="00CA63D9"/>
    <w:rsid w:val="00CA63E2"/>
    <w:rsid w:val="00CA6467"/>
    <w:rsid w:val="00CA6C8B"/>
    <w:rsid w:val="00CA6CD1"/>
    <w:rsid w:val="00CA6DD9"/>
    <w:rsid w:val="00CA7105"/>
    <w:rsid w:val="00CA7116"/>
    <w:rsid w:val="00CA713D"/>
    <w:rsid w:val="00CA732B"/>
    <w:rsid w:val="00CA7805"/>
    <w:rsid w:val="00CA7BEA"/>
    <w:rsid w:val="00CA7CF0"/>
    <w:rsid w:val="00CB00DE"/>
    <w:rsid w:val="00CB00FF"/>
    <w:rsid w:val="00CB0793"/>
    <w:rsid w:val="00CB0D3E"/>
    <w:rsid w:val="00CB12C5"/>
    <w:rsid w:val="00CB144E"/>
    <w:rsid w:val="00CB14EC"/>
    <w:rsid w:val="00CB1C1D"/>
    <w:rsid w:val="00CB1D50"/>
    <w:rsid w:val="00CB1F48"/>
    <w:rsid w:val="00CB2179"/>
    <w:rsid w:val="00CB2322"/>
    <w:rsid w:val="00CB2572"/>
    <w:rsid w:val="00CB2E21"/>
    <w:rsid w:val="00CB313F"/>
    <w:rsid w:val="00CB3480"/>
    <w:rsid w:val="00CB3585"/>
    <w:rsid w:val="00CB37EA"/>
    <w:rsid w:val="00CB39EC"/>
    <w:rsid w:val="00CB3CDF"/>
    <w:rsid w:val="00CB3F79"/>
    <w:rsid w:val="00CB4163"/>
    <w:rsid w:val="00CB547C"/>
    <w:rsid w:val="00CB5709"/>
    <w:rsid w:val="00CB6238"/>
    <w:rsid w:val="00CB6584"/>
    <w:rsid w:val="00CB6D9D"/>
    <w:rsid w:val="00CB71CE"/>
    <w:rsid w:val="00CB732A"/>
    <w:rsid w:val="00CB74AE"/>
    <w:rsid w:val="00CB7D13"/>
    <w:rsid w:val="00CB7E08"/>
    <w:rsid w:val="00CB7F18"/>
    <w:rsid w:val="00CC0153"/>
    <w:rsid w:val="00CC01D6"/>
    <w:rsid w:val="00CC03A7"/>
    <w:rsid w:val="00CC0640"/>
    <w:rsid w:val="00CC0671"/>
    <w:rsid w:val="00CC06A3"/>
    <w:rsid w:val="00CC0A77"/>
    <w:rsid w:val="00CC0CB8"/>
    <w:rsid w:val="00CC0F2A"/>
    <w:rsid w:val="00CC14A1"/>
    <w:rsid w:val="00CC1FBB"/>
    <w:rsid w:val="00CC2652"/>
    <w:rsid w:val="00CC2966"/>
    <w:rsid w:val="00CC2D94"/>
    <w:rsid w:val="00CC306A"/>
    <w:rsid w:val="00CC3436"/>
    <w:rsid w:val="00CC369D"/>
    <w:rsid w:val="00CC3861"/>
    <w:rsid w:val="00CC3A09"/>
    <w:rsid w:val="00CC3A29"/>
    <w:rsid w:val="00CC3B35"/>
    <w:rsid w:val="00CC3C4E"/>
    <w:rsid w:val="00CC3FF3"/>
    <w:rsid w:val="00CC41C3"/>
    <w:rsid w:val="00CC46C1"/>
    <w:rsid w:val="00CC47B8"/>
    <w:rsid w:val="00CC47E1"/>
    <w:rsid w:val="00CC48D3"/>
    <w:rsid w:val="00CC49BD"/>
    <w:rsid w:val="00CC4C5C"/>
    <w:rsid w:val="00CC4CD6"/>
    <w:rsid w:val="00CC518A"/>
    <w:rsid w:val="00CC526F"/>
    <w:rsid w:val="00CC5299"/>
    <w:rsid w:val="00CC53D3"/>
    <w:rsid w:val="00CC58FC"/>
    <w:rsid w:val="00CC5E1C"/>
    <w:rsid w:val="00CC5F66"/>
    <w:rsid w:val="00CC61A1"/>
    <w:rsid w:val="00CC6211"/>
    <w:rsid w:val="00CC656B"/>
    <w:rsid w:val="00CC6A67"/>
    <w:rsid w:val="00CC6EEA"/>
    <w:rsid w:val="00CC6F05"/>
    <w:rsid w:val="00CC7068"/>
    <w:rsid w:val="00CC7C17"/>
    <w:rsid w:val="00CD003B"/>
    <w:rsid w:val="00CD065A"/>
    <w:rsid w:val="00CD077D"/>
    <w:rsid w:val="00CD0C76"/>
    <w:rsid w:val="00CD0CC8"/>
    <w:rsid w:val="00CD0E3D"/>
    <w:rsid w:val="00CD14DA"/>
    <w:rsid w:val="00CD1568"/>
    <w:rsid w:val="00CD1782"/>
    <w:rsid w:val="00CD17B2"/>
    <w:rsid w:val="00CD183D"/>
    <w:rsid w:val="00CD191B"/>
    <w:rsid w:val="00CD1A67"/>
    <w:rsid w:val="00CD2CAA"/>
    <w:rsid w:val="00CD2CC6"/>
    <w:rsid w:val="00CD34C2"/>
    <w:rsid w:val="00CD3808"/>
    <w:rsid w:val="00CD3878"/>
    <w:rsid w:val="00CD3DE4"/>
    <w:rsid w:val="00CD4359"/>
    <w:rsid w:val="00CD4395"/>
    <w:rsid w:val="00CD4498"/>
    <w:rsid w:val="00CD493B"/>
    <w:rsid w:val="00CD4AC6"/>
    <w:rsid w:val="00CD4B47"/>
    <w:rsid w:val="00CD4B5E"/>
    <w:rsid w:val="00CD4D60"/>
    <w:rsid w:val="00CD4DDC"/>
    <w:rsid w:val="00CD5019"/>
    <w:rsid w:val="00CD54C1"/>
    <w:rsid w:val="00CD56AC"/>
    <w:rsid w:val="00CD62D6"/>
    <w:rsid w:val="00CD63EC"/>
    <w:rsid w:val="00CD6FC0"/>
    <w:rsid w:val="00CD71D4"/>
    <w:rsid w:val="00CD7232"/>
    <w:rsid w:val="00CD769A"/>
    <w:rsid w:val="00CD7743"/>
    <w:rsid w:val="00CD788A"/>
    <w:rsid w:val="00CD7A36"/>
    <w:rsid w:val="00CD7AD3"/>
    <w:rsid w:val="00CE08EE"/>
    <w:rsid w:val="00CE1795"/>
    <w:rsid w:val="00CE18E4"/>
    <w:rsid w:val="00CE18FB"/>
    <w:rsid w:val="00CE1AAF"/>
    <w:rsid w:val="00CE1CCB"/>
    <w:rsid w:val="00CE1CDC"/>
    <w:rsid w:val="00CE1FEE"/>
    <w:rsid w:val="00CE2066"/>
    <w:rsid w:val="00CE2149"/>
    <w:rsid w:val="00CE2451"/>
    <w:rsid w:val="00CE25A8"/>
    <w:rsid w:val="00CE25FB"/>
    <w:rsid w:val="00CE266B"/>
    <w:rsid w:val="00CE2794"/>
    <w:rsid w:val="00CE2983"/>
    <w:rsid w:val="00CE2B71"/>
    <w:rsid w:val="00CE2F35"/>
    <w:rsid w:val="00CE36FC"/>
    <w:rsid w:val="00CE37D4"/>
    <w:rsid w:val="00CE3DFF"/>
    <w:rsid w:val="00CE437F"/>
    <w:rsid w:val="00CE468E"/>
    <w:rsid w:val="00CE48E4"/>
    <w:rsid w:val="00CE4992"/>
    <w:rsid w:val="00CE4E31"/>
    <w:rsid w:val="00CE5BFA"/>
    <w:rsid w:val="00CE60B7"/>
    <w:rsid w:val="00CE6237"/>
    <w:rsid w:val="00CE66A9"/>
    <w:rsid w:val="00CE67ED"/>
    <w:rsid w:val="00CE6A7B"/>
    <w:rsid w:val="00CE6BDC"/>
    <w:rsid w:val="00CE6E4D"/>
    <w:rsid w:val="00CE70D0"/>
    <w:rsid w:val="00CE7123"/>
    <w:rsid w:val="00CE73A6"/>
    <w:rsid w:val="00CE7742"/>
    <w:rsid w:val="00CE78AE"/>
    <w:rsid w:val="00CE7A00"/>
    <w:rsid w:val="00CE7DC3"/>
    <w:rsid w:val="00CE7E22"/>
    <w:rsid w:val="00CF0399"/>
    <w:rsid w:val="00CF05F4"/>
    <w:rsid w:val="00CF08AF"/>
    <w:rsid w:val="00CF0D5C"/>
    <w:rsid w:val="00CF0D92"/>
    <w:rsid w:val="00CF12AE"/>
    <w:rsid w:val="00CF1304"/>
    <w:rsid w:val="00CF15C7"/>
    <w:rsid w:val="00CF15FA"/>
    <w:rsid w:val="00CF194B"/>
    <w:rsid w:val="00CF1A69"/>
    <w:rsid w:val="00CF1F4B"/>
    <w:rsid w:val="00CF26BE"/>
    <w:rsid w:val="00CF2706"/>
    <w:rsid w:val="00CF2B05"/>
    <w:rsid w:val="00CF2B0C"/>
    <w:rsid w:val="00CF2C76"/>
    <w:rsid w:val="00CF2E20"/>
    <w:rsid w:val="00CF2F84"/>
    <w:rsid w:val="00CF318F"/>
    <w:rsid w:val="00CF3222"/>
    <w:rsid w:val="00CF33C3"/>
    <w:rsid w:val="00CF3B26"/>
    <w:rsid w:val="00CF3E2D"/>
    <w:rsid w:val="00CF4441"/>
    <w:rsid w:val="00CF4827"/>
    <w:rsid w:val="00CF4B97"/>
    <w:rsid w:val="00CF4BAF"/>
    <w:rsid w:val="00CF4DF6"/>
    <w:rsid w:val="00CF5143"/>
    <w:rsid w:val="00CF5C14"/>
    <w:rsid w:val="00CF5F41"/>
    <w:rsid w:val="00CF6D3A"/>
    <w:rsid w:val="00CF75D3"/>
    <w:rsid w:val="00CF75EB"/>
    <w:rsid w:val="00CF78A8"/>
    <w:rsid w:val="00CF7B4A"/>
    <w:rsid w:val="00CF7FCA"/>
    <w:rsid w:val="00D00664"/>
    <w:rsid w:val="00D00AC8"/>
    <w:rsid w:val="00D00B50"/>
    <w:rsid w:val="00D00CE8"/>
    <w:rsid w:val="00D00D1B"/>
    <w:rsid w:val="00D00EFC"/>
    <w:rsid w:val="00D01189"/>
    <w:rsid w:val="00D01248"/>
    <w:rsid w:val="00D0178A"/>
    <w:rsid w:val="00D017E9"/>
    <w:rsid w:val="00D02432"/>
    <w:rsid w:val="00D02B41"/>
    <w:rsid w:val="00D02D4B"/>
    <w:rsid w:val="00D02DAD"/>
    <w:rsid w:val="00D03130"/>
    <w:rsid w:val="00D03D3D"/>
    <w:rsid w:val="00D0430A"/>
    <w:rsid w:val="00D04774"/>
    <w:rsid w:val="00D04864"/>
    <w:rsid w:val="00D04937"/>
    <w:rsid w:val="00D04DD2"/>
    <w:rsid w:val="00D04DD7"/>
    <w:rsid w:val="00D0506B"/>
    <w:rsid w:val="00D050F0"/>
    <w:rsid w:val="00D05882"/>
    <w:rsid w:val="00D05E9D"/>
    <w:rsid w:val="00D05F65"/>
    <w:rsid w:val="00D065D7"/>
    <w:rsid w:val="00D06B70"/>
    <w:rsid w:val="00D06D98"/>
    <w:rsid w:val="00D07096"/>
    <w:rsid w:val="00D0753D"/>
    <w:rsid w:val="00D07A7A"/>
    <w:rsid w:val="00D107E0"/>
    <w:rsid w:val="00D11F66"/>
    <w:rsid w:val="00D1204D"/>
    <w:rsid w:val="00D1280D"/>
    <w:rsid w:val="00D12C25"/>
    <w:rsid w:val="00D13097"/>
    <w:rsid w:val="00D13708"/>
    <w:rsid w:val="00D13B85"/>
    <w:rsid w:val="00D13C4E"/>
    <w:rsid w:val="00D13CCA"/>
    <w:rsid w:val="00D13D92"/>
    <w:rsid w:val="00D13EA7"/>
    <w:rsid w:val="00D1424F"/>
    <w:rsid w:val="00D1449D"/>
    <w:rsid w:val="00D146E0"/>
    <w:rsid w:val="00D148D6"/>
    <w:rsid w:val="00D14B77"/>
    <w:rsid w:val="00D14E02"/>
    <w:rsid w:val="00D14E3C"/>
    <w:rsid w:val="00D155C8"/>
    <w:rsid w:val="00D155EA"/>
    <w:rsid w:val="00D1573E"/>
    <w:rsid w:val="00D1655C"/>
    <w:rsid w:val="00D16A04"/>
    <w:rsid w:val="00D16AF0"/>
    <w:rsid w:val="00D16E2A"/>
    <w:rsid w:val="00D16E4A"/>
    <w:rsid w:val="00D16E86"/>
    <w:rsid w:val="00D17186"/>
    <w:rsid w:val="00D175D4"/>
    <w:rsid w:val="00D17685"/>
    <w:rsid w:val="00D17865"/>
    <w:rsid w:val="00D1796F"/>
    <w:rsid w:val="00D17F1A"/>
    <w:rsid w:val="00D20ACB"/>
    <w:rsid w:val="00D21506"/>
    <w:rsid w:val="00D2203B"/>
    <w:rsid w:val="00D22403"/>
    <w:rsid w:val="00D224F8"/>
    <w:rsid w:val="00D22512"/>
    <w:rsid w:val="00D22846"/>
    <w:rsid w:val="00D22B73"/>
    <w:rsid w:val="00D22F9A"/>
    <w:rsid w:val="00D23623"/>
    <w:rsid w:val="00D23707"/>
    <w:rsid w:val="00D23757"/>
    <w:rsid w:val="00D237B7"/>
    <w:rsid w:val="00D23A1B"/>
    <w:rsid w:val="00D23ABE"/>
    <w:rsid w:val="00D23D05"/>
    <w:rsid w:val="00D23D1B"/>
    <w:rsid w:val="00D24207"/>
    <w:rsid w:val="00D24218"/>
    <w:rsid w:val="00D242B3"/>
    <w:rsid w:val="00D242D9"/>
    <w:rsid w:val="00D24408"/>
    <w:rsid w:val="00D249EF"/>
    <w:rsid w:val="00D24B5B"/>
    <w:rsid w:val="00D25109"/>
    <w:rsid w:val="00D251FC"/>
    <w:rsid w:val="00D25FF3"/>
    <w:rsid w:val="00D26175"/>
    <w:rsid w:val="00D263CB"/>
    <w:rsid w:val="00D263D9"/>
    <w:rsid w:val="00D264F7"/>
    <w:rsid w:val="00D26636"/>
    <w:rsid w:val="00D26924"/>
    <w:rsid w:val="00D26A65"/>
    <w:rsid w:val="00D26B75"/>
    <w:rsid w:val="00D26EDA"/>
    <w:rsid w:val="00D26F70"/>
    <w:rsid w:val="00D2713F"/>
    <w:rsid w:val="00D271C6"/>
    <w:rsid w:val="00D27296"/>
    <w:rsid w:val="00D27789"/>
    <w:rsid w:val="00D277B5"/>
    <w:rsid w:val="00D3040B"/>
    <w:rsid w:val="00D30730"/>
    <w:rsid w:val="00D30D78"/>
    <w:rsid w:val="00D314AE"/>
    <w:rsid w:val="00D31696"/>
    <w:rsid w:val="00D32225"/>
    <w:rsid w:val="00D32226"/>
    <w:rsid w:val="00D328D5"/>
    <w:rsid w:val="00D33269"/>
    <w:rsid w:val="00D3338E"/>
    <w:rsid w:val="00D33395"/>
    <w:rsid w:val="00D335ED"/>
    <w:rsid w:val="00D33747"/>
    <w:rsid w:val="00D33AD7"/>
    <w:rsid w:val="00D33E57"/>
    <w:rsid w:val="00D342E8"/>
    <w:rsid w:val="00D34333"/>
    <w:rsid w:val="00D347DE"/>
    <w:rsid w:val="00D34B56"/>
    <w:rsid w:val="00D34B58"/>
    <w:rsid w:val="00D355D7"/>
    <w:rsid w:val="00D35A9C"/>
    <w:rsid w:val="00D35B3E"/>
    <w:rsid w:val="00D35F84"/>
    <w:rsid w:val="00D36564"/>
    <w:rsid w:val="00D3677A"/>
    <w:rsid w:val="00D367AF"/>
    <w:rsid w:val="00D36BEE"/>
    <w:rsid w:val="00D37467"/>
    <w:rsid w:val="00D37711"/>
    <w:rsid w:val="00D37796"/>
    <w:rsid w:val="00D37BF3"/>
    <w:rsid w:val="00D37F15"/>
    <w:rsid w:val="00D40149"/>
    <w:rsid w:val="00D40373"/>
    <w:rsid w:val="00D40798"/>
    <w:rsid w:val="00D40ABE"/>
    <w:rsid w:val="00D40C24"/>
    <w:rsid w:val="00D4112C"/>
    <w:rsid w:val="00D413B3"/>
    <w:rsid w:val="00D41496"/>
    <w:rsid w:val="00D41D66"/>
    <w:rsid w:val="00D4230E"/>
    <w:rsid w:val="00D423F0"/>
    <w:rsid w:val="00D4333C"/>
    <w:rsid w:val="00D43650"/>
    <w:rsid w:val="00D438CE"/>
    <w:rsid w:val="00D43918"/>
    <w:rsid w:val="00D43B4E"/>
    <w:rsid w:val="00D43BB0"/>
    <w:rsid w:val="00D43C3F"/>
    <w:rsid w:val="00D43DB4"/>
    <w:rsid w:val="00D44253"/>
    <w:rsid w:val="00D442AF"/>
    <w:rsid w:val="00D445FD"/>
    <w:rsid w:val="00D44867"/>
    <w:rsid w:val="00D450EC"/>
    <w:rsid w:val="00D452FE"/>
    <w:rsid w:val="00D455FE"/>
    <w:rsid w:val="00D4573E"/>
    <w:rsid w:val="00D45A2D"/>
    <w:rsid w:val="00D45BEF"/>
    <w:rsid w:val="00D45DD7"/>
    <w:rsid w:val="00D4656E"/>
    <w:rsid w:val="00D46B3B"/>
    <w:rsid w:val="00D46D2C"/>
    <w:rsid w:val="00D46FE3"/>
    <w:rsid w:val="00D4712D"/>
    <w:rsid w:val="00D471E6"/>
    <w:rsid w:val="00D474C1"/>
    <w:rsid w:val="00D47513"/>
    <w:rsid w:val="00D475A4"/>
    <w:rsid w:val="00D476AE"/>
    <w:rsid w:val="00D47D9C"/>
    <w:rsid w:val="00D50001"/>
    <w:rsid w:val="00D50358"/>
    <w:rsid w:val="00D504D5"/>
    <w:rsid w:val="00D50A21"/>
    <w:rsid w:val="00D50B07"/>
    <w:rsid w:val="00D50BEA"/>
    <w:rsid w:val="00D50E68"/>
    <w:rsid w:val="00D512D0"/>
    <w:rsid w:val="00D516FF"/>
    <w:rsid w:val="00D51EC2"/>
    <w:rsid w:val="00D5206D"/>
    <w:rsid w:val="00D5214B"/>
    <w:rsid w:val="00D52261"/>
    <w:rsid w:val="00D5245C"/>
    <w:rsid w:val="00D52F47"/>
    <w:rsid w:val="00D5300C"/>
    <w:rsid w:val="00D530D6"/>
    <w:rsid w:val="00D53246"/>
    <w:rsid w:val="00D53C1E"/>
    <w:rsid w:val="00D541D2"/>
    <w:rsid w:val="00D543C6"/>
    <w:rsid w:val="00D54621"/>
    <w:rsid w:val="00D54865"/>
    <w:rsid w:val="00D54BF2"/>
    <w:rsid w:val="00D54C2A"/>
    <w:rsid w:val="00D54D19"/>
    <w:rsid w:val="00D54E5D"/>
    <w:rsid w:val="00D54FDA"/>
    <w:rsid w:val="00D550EF"/>
    <w:rsid w:val="00D55380"/>
    <w:rsid w:val="00D556FF"/>
    <w:rsid w:val="00D55AC3"/>
    <w:rsid w:val="00D55B65"/>
    <w:rsid w:val="00D56257"/>
    <w:rsid w:val="00D5673A"/>
    <w:rsid w:val="00D56741"/>
    <w:rsid w:val="00D56774"/>
    <w:rsid w:val="00D567E1"/>
    <w:rsid w:val="00D56E25"/>
    <w:rsid w:val="00D56EDC"/>
    <w:rsid w:val="00D5700B"/>
    <w:rsid w:val="00D570F4"/>
    <w:rsid w:val="00D573B0"/>
    <w:rsid w:val="00D57417"/>
    <w:rsid w:val="00D57D75"/>
    <w:rsid w:val="00D57FA8"/>
    <w:rsid w:val="00D603A0"/>
    <w:rsid w:val="00D60691"/>
    <w:rsid w:val="00D606C3"/>
    <w:rsid w:val="00D607AD"/>
    <w:rsid w:val="00D617D9"/>
    <w:rsid w:val="00D61D80"/>
    <w:rsid w:val="00D61DBB"/>
    <w:rsid w:val="00D61FED"/>
    <w:rsid w:val="00D622B5"/>
    <w:rsid w:val="00D625E3"/>
    <w:rsid w:val="00D6266A"/>
    <w:rsid w:val="00D63228"/>
    <w:rsid w:val="00D6329F"/>
    <w:rsid w:val="00D63464"/>
    <w:rsid w:val="00D6354C"/>
    <w:rsid w:val="00D6361D"/>
    <w:rsid w:val="00D64702"/>
    <w:rsid w:val="00D64942"/>
    <w:rsid w:val="00D65266"/>
    <w:rsid w:val="00D652CB"/>
    <w:rsid w:val="00D65B81"/>
    <w:rsid w:val="00D65E8E"/>
    <w:rsid w:val="00D662B1"/>
    <w:rsid w:val="00D668CE"/>
    <w:rsid w:val="00D66F4B"/>
    <w:rsid w:val="00D66F8B"/>
    <w:rsid w:val="00D672E5"/>
    <w:rsid w:val="00D676A6"/>
    <w:rsid w:val="00D67A61"/>
    <w:rsid w:val="00D67B81"/>
    <w:rsid w:val="00D67D78"/>
    <w:rsid w:val="00D7001D"/>
    <w:rsid w:val="00D708B9"/>
    <w:rsid w:val="00D70CA5"/>
    <w:rsid w:val="00D71335"/>
    <w:rsid w:val="00D716AD"/>
    <w:rsid w:val="00D71A86"/>
    <w:rsid w:val="00D71ABD"/>
    <w:rsid w:val="00D71D79"/>
    <w:rsid w:val="00D71E22"/>
    <w:rsid w:val="00D72779"/>
    <w:rsid w:val="00D727E1"/>
    <w:rsid w:val="00D72A6D"/>
    <w:rsid w:val="00D72D65"/>
    <w:rsid w:val="00D730AD"/>
    <w:rsid w:val="00D73632"/>
    <w:rsid w:val="00D73BEA"/>
    <w:rsid w:val="00D73C62"/>
    <w:rsid w:val="00D74090"/>
    <w:rsid w:val="00D741C3"/>
    <w:rsid w:val="00D74488"/>
    <w:rsid w:val="00D74D64"/>
    <w:rsid w:val="00D74F19"/>
    <w:rsid w:val="00D7501B"/>
    <w:rsid w:val="00D75156"/>
    <w:rsid w:val="00D75422"/>
    <w:rsid w:val="00D756E7"/>
    <w:rsid w:val="00D758D1"/>
    <w:rsid w:val="00D759A5"/>
    <w:rsid w:val="00D75E8B"/>
    <w:rsid w:val="00D76216"/>
    <w:rsid w:val="00D766FC"/>
    <w:rsid w:val="00D770D1"/>
    <w:rsid w:val="00D77327"/>
    <w:rsid w:val="00D773A7"/>
    <w:rsid w:val="00D77679"/>
    <w:rsid w:val="00D77891"/>
    <w:rsid w:val="00D779DA"/>
    <w:rsid w:val="00D77E0E"/>
    <w:rsid w:val="00D77E11"/>
    <w:rsid w:val="00D77F0A"/>
    <w:rsid w:val="00D809C4"/>
    <w:rsid w:val="00D80B79"/>
    <w:rsid w:val="00D80C29"/>
    <w:rsid w:val="00D81124"/>
    <w:rsid w:val="00D811EA"/>
    <w:rsid w:val="00D81351"/>
    <w:rsid w:val="00D81666"/>
    <w:rsid w:val="00D8195A"/>
    <w:rsid w:val="00D81B78"/>
    <w:rsid w:val="00D81C6B"/>
    <w:rsid w:val="00D81CEA"/>
    <w:rsid w:val="00D81DB2"/>
    <w:rsid w:val="00D81F15"/>
    <w:rsid w:val="00D82337"/>
    <w:rsid w:val="00D82652"/>
    <w:rsid w:val="00D826D3"/>
    <w:rsid w:val="00D829A7"/>
    <w:rsid w:val="00D83891"/>
    <w:rsid w:val="00D83E63"/>
    <w:rsid w:val="00D8403F"/>
    <w:rsid w:val="00D84114"/>
    <w:rsid w:val="00D84115"/>
    <w:rsid w:val="00D84497"/>
    <w:rsid w:val="00D84513"/>
    <w:rsid w:val="00D84D92"/>
    <w:rsid w:val="00D84EA1"/>
    <w:rsid w:val="00D85DA8"/>
    <w:rsid w:val="00D85ED1"/>
    <w:rsid w:val="00D85EFD"/>
    <w:rsid w:val="00D8613F"/>
    <w:rsid w:val="00D86160"/>
    <w:rsid w:val="00D864C8"/>
    <w:rsid w:val="00D864FC"/>
    <w:rsid w:val="00D86856"/>
    <w:rsid w:val="00D869F7"/>
    <w:rsid w:val="00D86AEA"/>
    <w:rsid w:val="00D86D62"/>
    <w:rsid w:val="00D870E3"/>
    <w:rsid w:val="00D87C5B"/>
    <w:rsid w:val="00D900AA"/>
    <w:rsid w:val="00D90514"/>
    <w:rsid w:val="00D908A6"/>
    <w:rsid w:val="00D90BB7"/>
    <w:rsid w:val="00D90CE6"/>
    <w:rsid w:val="00D90D61"/>
    <w:rsid w:val="00D90E08"/>
    <w:rsid w:val="00D91453"/>
    <w:rsid w:val="00D91590"/>
    <w:rsid w:val="00D91786"/>
    <w:rsid w:val="00D918C9"/>
    <w:rsid w:val="00D918EF"/>
    <w:rsid w:val="00D91938"/>
    <w:rsid w:val="00D91977"/>
    <w:rsid w:val="00D91AB8"/>
    <w:rsid w:val="00D91DC3"/>
    <w:rsid w:val="00D91E46"/>
    <w:rsid w:val="00D92184"/>
    <w:rsid w:val="00D92518"/>
    <w:rsid w:val="00D929E7"/>
    <w:rsid w:val="00D92A03"/>
    <w:rsid w:val="00D92D09"/>
    <w:rsid w:val="00D92F6A"/>
    <w:rsid w:val="00D93087"/>
    <w:rsid w:val="00D93416"/>
    <w:rsid w:val="00D9346F"/>
    <w:rsid w:val="00D935D3"/>
    <w:rsid w:val="00D93BEF"/>
    <w:rsid w:val="00D9433A"/>
    <w:rsid w:val="00D944D5"/>
    <w:rsid w:val="00D94797"/>
    <w:rsid w:val="00D94920"/>
    <w:rsid w:val="00D949DA"/>
    <w:rsid w:val="00D94C4C"/>
    <w:rsid w:val="00D94DFD"/>
    <w:rsid w:val="00D94FCC"/>
    <w:rsid w:val="00D951F2"/>
    <w:rsid w:val="00D954EA"/>
    <w:rsid w:val="00D95586"/>
    <w:rsid w:val="00D96087"/>
    <w:rsid w:val="00D960A8"/>
    <w:rsid w:val="00D9632C"/>
    <w:rsid w:val="00D963B2"/>
    <w:rsid w:val="00D966DE"/>
    <w:rsid w:val="00D96CCE"/>
    <w:rsid w:val="00D96CE7"/>
    <w:rsid w:val="00D96E94"/>
    <w:rsid w:val="00D9707B"/>
    <w:rsid w:val="00D9710A"/>
    <w:rsid w:val="00D97179"/>
    <w:rsid w:val="00D9723B"/>
    <w:rsid w:val="00D97624"/>
    <w:rsid w:val="00D976B7"/>
    <w:rsid w:val="00D97BF6"/>
    <w:rsid w:val="00D97C73"/>
    <w:rsid w:val="00D97DE4"/>
    <w:rsid w:val="00DA01A2"/>
    <w:rsid w:val="00DA087F"/>
    <w:rsid w:val="00DA08ED"/>
    <w:rsid w:val="00DA093A"/>
    <w:rsid w:val="00DA09F8"/>
    <w:rsid w:val="00DA0D34"/>
    <w:rsid w:val="00DA0D4D"/>
    <w:rsid w:val="00DA0E21"/>
    <w:rsid w:val="00DA0FD9"/>
    <w:rsid w:val="00DA19CB"/>
    <w:rsid w:val="00DA2134"/>
    <w:rsid w:val="00DA215F"/>
    <w:rsid w:val="00DA25C5"/>
    <w:rsid w:val="00DA25D4"/>
    <w:rsid w:val="00DA2679"/>
    <w:rsid w:val="00DA26EB"/>
    <w:rsid w:val="00DA2706"/>
    <w:rsid w:val="00DA2764"/>
    <w:rsid w:val="00DA2961"/>
    <w:rsid w:val="00DA2B21"/>
    <w:rsid w:val="00DA361E"/>
    <w:rsid w:val="00DA3AC1"/>
    <w:rsid w:val="00DA3F05"/>
    <w:rsid w:val="00DA4093"/>
    <w:rsid w:val="00DA4162"/>
    <w:rsid w:val="00DA4364"/>
    <w:rsid w:val="00DA4691"/>
    <w:rsid w:val="00DA46E7"/>
    <w:rsid w:val="00DA4E8E"/>
    <w:rsid w:val="00DA52A9"/>
    <w:rsid w:val="00DA5623"/>
    <w:rsid w:val="00DA57C5"/>
    <w:rsid w:val="00DA59FE"/>
    <w:rsid w:val="00DA5ECF"/>
    <w:rsid w:val="00DA61CD"/>
    <w:rsid w:val="00DA68AC"/>
    <w:rsid w:val="00DA74B0"/>
    <w:rsid w:val="00DA7761"/>
    <w:rsid w:val="00DA7904"/>
    <w:rsid w:val="00DA7A26"/>
    <w:rsid w:val="00DA7A7C"/>
    <w:rsid w:val="00DA7AEE"/>
    <w:rsid w:val="00DA7D77"/>
    <w:rsid w:val="00DB0006"/>
    <w:rsid w:val="00DB0467"/>
    <w:rsid w:val="00DB0E3D"/>
    <w:rsid w:val="00DB0F1F"/>
    <w:rsid w:val="00DB11EE"/>
    <w:rsid w:val="00DB1580"/>
    <w:rsid w:val="00DB1DB5"/>
    <w:rsid w:val="00DB23D8"/>
    <w:rsid w:val="00DB2527"/>
    <w:rsid w:val="00DB2A44"/>
    <w:rsid w:val="00DB31AB"/>
    <w:rsid w:val="00DB35B1"/>
    <w:rsid w:val="00DB3615"/>
    <w:rsid w:val="00DB3D3B"/>
    <w:rsid w:val="00DB3F0D"/>
    <w:rsid w:val="00DB403E"/>
    <w:rsid w:val="00DB4103"/>
    <w:rsid w:val="00DB43B8"/>
    <w:rsid w:val="00DB4663"/>
    <w:rsid w:val="00DB466C"/>
    <w:rsid w:val="00DB493A"/>
    <w:rsid w:val="00DB4A0D"/>
    <w:rsid w:val="00DB4B08"/>
    <w:rsid w:val="00DB4D5D"/>
    <w:rsid w:val="00DB50FF"/>
    <w:rsid w:val="00DB6418"/>
    <w:rsid w:val="00DB641C"/>
    <w:rsid w:val="00DB6829"/>
    <w:rsid w:val="00DB6A13"/>
    <w:rsid w:val="00DB6CAA"/>
    <w:rsid w:val="00DB6EA9"/>
    <w:rsid w:val="00DB6ED0"/>
    <w:rsid w:val="00DB709B"/>
    <w:rsid w:val="00DB743D"/>
    <w:rsid w:val="00DB78E4"/>
    <w:rsid w:val="00DB79EC"/>
    <w:rsid w:val="00DB7CB8"/>
    <w:rsid w:val="00DB7E0A"/>
    <w:rsid w:val="00DB7EEB"/>
    <w:rsid w:val="00DB7EFC"/>
    <w:rsid w:val="00DC00C4"/>
    <w:rsid w:val="00DC0543"/>
    <w:rsid w:val="00DC09D0"/>
    <w:rsid w:val="00DC0A9B"/>
    <w:rsid w:val="00DC0B15"/>
    <w:rsid w:val="00DC0BC6"/>
    <w:rsid w:val="00DC0CCC"/>
    <w:rsid w:val="00DC0CF4"/>
    <w:rsid w:val="00DC10E7"/>
    <w:rsid w:val="00DC1474"/>
    <w:rsid w:val="00DC15A0"/>
    <w:rsid w:val="00DC1800"/>
    <w:rsid w:val="00DC1A9A"/>
    <w:rsid w:val="00DC1D62"/>
    <w:rsid w:val="00DC1DD9"/>
    <w:rsid w:val="00DC260D"/>
    <w:rsid w:val="00DC2679"/>
    <w:rsid w:val="00DC2735"/>
    <w:rsid w:val="00DC2919"/>
    <w:rsid w:val="00DC2DC8"/>
    <w:rsid w:val="00DC32C3"/>
    <w:rsid w:val="00DC35F8"/>
    <w:rsid w:val="00DC36EE"/>
    <w:rsid w:val="00DC3A72"/>
    <w:rsid w:val="00DC3E52"/>
    <w:rsid w:val="00DC420B"/>
    <w:rsid w:val="00DC433A"/>
    <w:rsid w:val="00DC4426"/>
    <w:rsid w:val="00DC463E"/>
    <w:rsid w:val="00DC467A"/>
    <w:rsid w:val="00DC4CD0"/>
    <w:rsid w:val="00DC4D3B"/>
    <w:rsid w:val="00DC4D6D"/>
    <w:rsid w:val="00DC52CA"/>
    <w:rsid w:val="00DC533F"/>
    <w:rsid w:val="00DC5493"/>
    <w:rsid w:val="00DC5605"/>
    <w:rsid w:val="00DC5BA0"/>
    <w:rsid w:val="00DC5E73"/>
    <w:rsid w:val="00DC5EF1"/>
    <w:rsid w:val="00DC5F43"/>
    <w:rsid w:val="00DC60FB"/>
    <w:rsid w:val="00DC6183"/>
    <w:rsid w:val="00DC618B"/>
    <w:rsid w:val="00DC6397"/>
    <w:rsid w:val="00DC64EB"/>
    <w:rsid w:val="00DC683D"/>
    <w:rsid w:val="00DC6ABF"/>
    <w:rsid w:val="00DC6DF7"/>
    <w:rsid w:val="00DC7467"/>
    <w:rsid w:val="00DC7497"/>
    <w:rsid w:val="00DC7912"/>
    <w:rsid w:val="00DC7972"/>
    <w:rsid w:val="00DC7B0D"/>
    <w:rsid w:val="00DC7BF2"/>
    <w:rsid w:val="00DC7BFD"/>
    <w:rsid w:val="00DC7D4C"/>
    <w:rsid w:val="00DC7E9F"/>
    <w:rsid w:val="00DD016F"/>
    <w:rsid w:val="00DD0A06"/>
    <w:rsid w:val="00DD0E5B"/>
    <w:rsid w:val="00DD0F92"/>
    <w:rsid w:val="00DD117B"/>
    <w:rsid w:val="00DD12F4"/>
    <w:rsid w:val="00DD1695"/>
    <w:rsid w:val="00DD1730"/>
    <w:rsid w:val="00DD1738"/>
    <w:rsid w:val="00DD1871"/>
    <w:rsid w:val="00DD1F45"/>
    <w:rsid w:val="00DD216F"/>
    <w:rsid w:val="00DD2377"/>
    <w:rsid w:val="00DD2BA8"/>
    <w:rsid w:val="00DD2FA4"/>
    <w:rsid w:val="00DD2FDC"/>
    <w:rsid w:val="00DD36B5"/>
    <w:rsid w:val="00DD447D"/>
    <w:rsid w:val="00DD449D"/>
    <w:rsid w:val="00DD4ECC"/>
    <w:rsid w:val="00DD53E3"/>
    <w:rsid w:val="00DD58D9"/>
    <w:rsid w:val="00DD5945"/>
    <w:rsid w:val="00DD59B8"/>
    <w:rsid w:val="00DD5F89"/>
    <w:rsid w:val="00DD60CC"/>
    <w:rsid w:val="00DD6106"/>
    <w:rsid w:val="00DD6344"/>
    <w:rsid w:val="00DD6677"/>
    <w:rsid w:val="00DD683C"/>
    <w:rsid w:val="00DD73C1"/>
    <w:rsid w:val="00DD775E"/>
    <w:rsid w:val="00DD77AD"/>
    <w:rsid w:val="00DD7CB8"/>
    <w:rsid w:val="00DE0115"/>
    <w:rsid w:val="00DE09E6"/>
    <w:rsid w:val="00DE0F5D"/>
    <w:rsid w:val="00DE11F3"/>
    <w:rsid w:val="00DE19F3"/>
    <w:rsid w:val="00DE2098"/>
    <w:rsid w:val="00DE218F"/>
    <w:rsid w:val="00DE222C"/>
    <w:rsid w:val="00DE2395"/>
    <w:rsid w:val="00DE24D0"/>
    <w:rsid w:val="00DE28BE"/>
    <w:rsid w:val="00DE292C"/>
    <w:rsid w:val="00DE296B"/>
    <w:rsid w:val="00DE3194"/>
    <w:rsid w:val="00DE3261"/>
    <w:rsid w:val="00DE329D"/>
    <w:rsid w:val="00DE3B80"/>
    <w:rsid w:val="00DE3DD0"/>
    <w:rsid w:val="00DE4958"/>
    <w:rsid w:val="00DE4C7B"/>
    <w:rsid w:val="00DE4E66"/>
    <w:rsid w:val="00DE4EDA"/>
    <w:rsid w:val="00DE55EC"/>
    <w:rsid w:val="00DE5622"/>
    <w:rsid w:val="00DE57EF"/>
    <w:rsid w:val="00DE5FC9"/>
    <w:rsid w:val="00DE610A"/>
    <w:rsid w:val="00DE6166"/>
    <w:rsid w:val="00DE63DE"/>
    <w:rsid w:val="00DE6599"/>
    <w:rsid w:val="00DE65B2"/>
    <w:rsid w:val="00DE67CE"/>
    <w:rsid w:val="00DE680F"/>
    <w:rsid w:val="00DE71BF"/>
    <w:rsid w:val="00DE73F3"/>
    <w:rsid w:val="00DE7AEE"/>
    <w:rsid w:val="00DE7D6A"/>
    <w:rsid w:val="00DE7F22"/>
    <w:rsid w:val="00DF001C"/>
    <w:rsid w:val="00DF01A8"/>
    <w:rsid w:val="00DF0289"/>
    <w:rsid w:val="00DF02E8"/>
    <w:rsid w:val="00DF082D"/>
    <w:rsid w:val="00DF0A99"/>
    <w:rsid w:val="00DF182C"/>
    <w:rsid w:val="00DF1C41"/>
    <w:rsid w:val="00DF1F56"/>
    <w:rsid w:val="00DF216C"/>
    <w:rsid w:val="00DF2A67"/>
    <w:rsid w:val="00DF2AD7"/>
    <w:rsid w:val="00DF2CF2"/>
    <w:rsid w:val="00DF2DA1"/>
    <w:rsid w:val="00DF3351"/>
    <w:rsid w:val="00DF366E"/>
    <w:rsid w:val="00DF39F8"/>
    <w:rsid w:val="00DF421C"/>
    <w:rsid w:val="00DF42CF"/>
    <w:rsid w:val="00DF45FC"/>
    <w:rsid w:val="00DF4882"/>
    <w:rsid w:val="00DF49B5"/>
    <w:rsid w:val="00DF49E9"/>
    <w:rsid w:val="00DF4A92"/>
    <w:rsid w:val="00DF4AC5"/>
    <w:rsid w:val="00DF4BC4"/>
    <w:rsid w:val="00DF4D34"/>
    <w:rsid w:val="00DF4DEB"/>
    <w:rsid w:val="00DF4EDC"/>
    <w:rsid w:val="00DF516C"/>
    <w:rsid w:val="00DF5835"/>
    <w:rsid w:val="00DF5CAE"/>
    <w:rsid w:val="00DF62CE"/>
    <w:rsid w:val="00DF6364"/>
    <w:rsid w:val="00DF64C4"/>
    <w:rsid w:val="00DF6663"/>
    <w:rsid w:val="00DF6F30"/>
    <w:rsid w:val="00DF749B"/>
    <w:rsid w:val="00DF76E4"/>
    <w:rsid w:val="00DF7709"/>
    <w:rsid w:val="00DF7A34"/>
    <w:rsid w:val="00DF7BEA"/>
    <w:rsid w:val="00DF7FDA"/>
    <w:rsid w:val="00E004B0"/>
    <w:rsid w:val="00E006C0"/>
    <w:rsid w:val="00E0090A"/>
    <w:rsid w:val="00E009F2"/>
    <w:rsid w:val="00E00C87"/>
    <w:rsid w:val="00E00F34"/>
    <w:rsid w:val="00E01A43"/>
    <w:rsid w:val="00E01A5A"/>
    <w:rsid w:val="00E01DDD"/>
    <w:rsid w:val="00E02B9E"/>
    <w:rsid w:val="00E03686"/>
    <w:rsid w:val="00E0368D"/>
    <w:rsid w:val="00E037DC"/>
    <w:rsid w:val="00E03A9C"/>
    <w:rsid w:val="00E03B8A"/>
    <w:rsid w:val="00E03CEE"/>
    <w:rsid w:val="00E03D87"/>
    <w:rsid w:val="00E04004"/>
    <w:rsid w:val="00E04AD1"/>
    <w:rsid w:val="00E05597"/>
    <w:rsid w:val="00E058FA"/>
    <w:rsid w:val="00E05A53"/>
    <w:rsid w:val="00E05DA2"/>
    <w:rsid w:val="00E05ED8"/>
    <w:rsid w:val="00E05FE7"/>
    <w:rsid w:val="00E061E5"/>
    <w:rsid w:val="00E063C8"/>
    <w:rsid w:val="00E0650E"/>
    <w:rsid w:val="00E07169"/>
    <w:rsid w:val="00E071F9"/>
    <w:rsid w:val="00E075A6"/>
    <w:rsid w:val="00E1008D"/>
    <w:rsid w:val="00E100BD"/>
    <w:rsid w:val="00E1017E"/>
    <w:rsid w:val="00E102E7"/>
    <w:rsid w:val="00E1058B"/>
    <w:rsid w:val="00E1081F"/>
    <w:rsid w:val="00E10BBA"/>
    <w:rsid w:val="00E10CFA"/>
    <w:rsid w:val="00E1105E"/>
    <w:rsid w:val="00E1138C"/>
    <w:rsid w:val="00E116D4"/>
    <w:rsid w:val="00E118D3"/>
    <w:rsid w:val="00E11961"/>
    <w:rsid w:val="00E11A8B"/>
    <w:rsid w:val="00E1209A"/>
    <w:rsid w:val="00E12218"/>
    <w:rsid w:val="00E12A04"/>
    <w:rsid w:val="00E12DCB"/>
    <w:rsid w:val="00E12F17"/>
    <w:rsid w:val="00E13240"/>
    <w:rsid w:val="00E13887"/>
    <w:rsid w:val="00E13F21"/>
    <w:rsid w:val="00E14498"/>
    <w:rsid w:val="00E148A8"/>
    <w:rsid w:val="00E148C2"/>
    <w:rsid w:val="00E15711"/>
    <w:rsid w:val="00E159F6"/>
    <w:rsid w:val="00E161E3"/>
    <w:rsid w:val="00E163D5"/>
    <w:rsid w:val="00E16462"/>
    <w:rsid w:val="00E1688E"/>
    <w:rsid w:val="00E16E7F"/>
    <w:rsid w:val="00E170C2"/>
    <w:rsid w:val="00E1770E"/>
    <w:rsid w:val="00E1778E"/>
    <w:rsid w:val="00E17D2A"/>
    <w:rsid w:val="00E17D5D"/>
    <w:rsid w:val="00E17F76"/>
    <w:rsid w:val="00E20058"/>
    <w:rsid w:val="00E2078E"/>
    <w:rsid w:val="00E20ABB"/>
    <w:rsid w:val="00E2119D"/>
    <w:rsid w:val="00E21470"/>
    <w:rsid w:val="00E216D4"/>
    <w:rsid w:val="00E21711"/>
    <w:rsid w:val="00E21DB1"/>
    <w:rsid w:val="00E22D55"/>
    <w:rsid w:val="00E22EA8"/>
    <w:rsid w:val="00E23B7D"/>
    <w:rsid w:val="00E23E38"/>
    <w:rsid w:val="00E24268"/>
    <w:rsid w:val="00E24274"/>
    <w:rsid w:val="00E244E9"/>
    <w:rsid w:val="00E245DB"/>
    <w:rsid w:val="00E24698"/>
    <w:rsid w:val="00E24CE6"/>
    <w:rsid w:val="00E24F0F"/>
    <w:rsid w:val="00E252B5"/>
    <w:rsid w:val="00E25505"/>
    <w:rsid w:val="00E2582F"/>
    <w:rsid w:val="00E25C7B"/>
    <w:rsid w:val="00E25D0A"/>
    <w:rsid w:val="00E25DF8"/>
    <w:rsid w:val="00E25F4C"/>
    <w:rsid w:val="00E26362"/>
    <w:rsid w:val="00E263DA"/>
    <w:rsid w:val="00E26668"/>
    <w:rsid w:val="00E26B49"/>
    <w:rsid w:val="00E26B9A"/>
    <w:rsid w:val="00E26D70"/>
    <w:rsid w:val="00E276D8"/>
    <w:rsid w:val="00E30344"/>
    <w:rsid w:val="00E3035B"/>
    <w:rsid w:val="00E3040B"/>
    <w:rsid w:val="00E30526"/>
    <w:rsid w:val="00E3056B"/>
    <w:rsid w:val="00E3082C"/>
    <w:rsid w:val="00E308F7"/>
    <w:rsid w:val="00E30C9D"/>
    <w:rsid w:val="00E3100F"/>
    <w:rsid w:val="00E31023"/>
    <w:rsid w:val="00E313E9"/>
    <w:rsid w:val="00E3157E"/>
    <w:rsid w:val="00E3171B"/>
    <w:rsid w:val="00E31CD8"/>
    <w:rsid w:val="00E31D47"/>
    <w:rsid w:val="00E324C8"/>
    <w:rsid w:val="00E32D7D"/>
    <w:rsid w:val="00E33274"/>
    <w:rsid w:val="00E33389"/>
    <w:rsid w:val="00E337A4"/>
    <w:rsid w:val="00E33D23"/>
    <w:rsid w:val="00E33E6B"/>
    <w:rsid w:val="00E34BF1"/>
    <w:rsid w:val="00E34F78"/>
    <w:rsid w:val="00E35315"/>
    <w:rsid w:val="00E355BF"/>
    <w:rsid w:val="00E35758"/>
    <w:rsid w:val="00E35851"/>
    <w:rsid w:val="00E360E1"/>
    <w:rsid w:val="00E363B1"/>
    <w:rsid w:val="00E3643F"/>
    <w:rsid w:val="00E3673B"/>
    <w:rsid w:val="00E36940"/>
    <w:rsid w:val="00E36B5C"/>
    <w:rsid w:val="00E36FAD"/>
    <w:rsid w:val="00E37671"/>
    <w:rsid w:val="00E37BBB"/>
    <w:rsid w:val="00E37D4F"/>
    <w:rsid w:val="00E37E65"/>
    <w:rsid w:val="00E37FD5"/>
    <w:rsid w:val="00E40101"/>
    <w:rsid w:val="00E40121"/>
    <w:rsid w:val="00E405CB"/>
    <w:rsid w:val="00E405E8"/>
    <w:rsid w:val="00E409C6"/>
    <w:rsid w:val="00E40AAF"/>
    <w:rsid w:val="00E40D3D"/>
    <w:rsid w:val="00E4137F"/>
    <w:rsid w:val="00E41551"/>
    <w:rsid w:val="00E418DD"/>
    <w:rsid w:val="00E41A1D"/>
    <w:rsid w:val="00E41EE2"/>
    <w:rsid w:val="00E41F54"/>
    <w:rsid w:val="00E42504"/>
    <w:rsid w:val="00E42812"/>
    <w:rsid w:val="00E429C0"/>
    <w:rsid w:val="00E4300B"/>
    <w:rsid w:val="00E43273"/>
    <w:rsid w:val="00E433EF"/>
    <w:rsid w:val="00E4349D"/>
    <w:rsid w:val="00E43593"/>
    <w:rsid w:val="00E436F1"/>
    <w:rsid w:val="00E43751"/>
    <w:rsid w:val="00E439CF"/>
    <w:rsid w:val="00E43C7F"/>
    <w:rsid w:val="00E43E61"/>
    <w:rsid w:val="00E440A5"/>
    <w:rsid w:val="00E44244"/>
    <w:rsid w:val="00E44269"/>
    <w:rsid w:val="00E446ED"/>
    <w:rsid w:val="00E446F5"/>
    <w:rsid w:val="00E44820"/>
    <w:rsid w:val="00E44DB7"/>
    <w:rsid w:val="00E44E8C"/>
    <w:rsid w:val="00E454E7"/>
    <w:rsid w:val="00E4588E"/>
    <w:rsid w:val="00E45DB6"/>
    <w:rsid w:val="00E46141"/>
    <w:rsid w:val="00E467BB"/>
    <w:rsid w:val="00E475F6"/>
    <w:rsid w:val="00E47D24"/>
    <w:rsid w:val="00E47ECB"/>
    <w:rsid w:val="00E5016A"/>
    <w:rsid w:val="00E50511"/>
    <w:rsid w:val="00E50892"/>
    <w:rsid w:val="00E50A25"/>
    <w:rsid w:val="00E50D0F"/>
    <w:rsid w:val="00E512A5"/>
    <w:rsid w:val="00E5138F"/>
    <w:rsid w:val="00E51612"/>
    <w:rsid w:val="00E51DAB"/>
    <w:rsid w:val="00E51DD1"/>
    <w:rsid w:val="00E51FC2"/>
    <w:rsid w:val="00E5202C"/>
    <w:rsid w:val="00E522BC"/>
    <w:rsid w:val="00E522FE"/>
    <w:rsid w:val="00E52720"/>
    <w:rsid w:val="00E53100"/>
    <w:rsid w:val="00E5380E"/>
    <w:rsid w:val="00E539BF"/>
    <w:rsid w:val="00E53A48"/>
    <w:rsid w:val="00E53D8A"/>
    <w:rsid w:val="00E53FC1"/>
    <w:rsid w:val="00E5400C"/>
    <w:rsid w:val="00E54024"/>
    <w:rsid w:val="00E54388"/>
    <w:rsid w:val="00E54425"/>
    <w:rsid w:val="00E544DA"/>
    <w:rsid w:val="00E5468C"/>
    <w:rsid w:val="00E54A2D"/>
    <w:rsid w:val="00E54F8F"/>
    <w:rsid w:val="00E55B55"/>
    <w:rsid w:val="00E55DE3"/>
    <w:rsid w:val="00E55E14"/>
    <w:rsid w:val="00E56032"/>
    <w:rsid w:val="00E561BC"/>
    <w:rsid w:val="00E56230"/>
    <w:rsid w:val="00E562C9"/>
    <w:rsid w:val="00E5655F"/>
    <w:rsid w:val="00E56625"/>
    <w:rsid w:val="00E567A8"/>
    <w:rsid w:val="00E56910"/>
    <w:rsid w:val="00E56AD0"/>
    <w:rsid w:val="00E56AE3"/>
    <w:rsid w:val="00E56B4C"/>
    <w:rsid w:val="00E56C57"/>
    <w:rsid w:val="00E56ECF"/>
    <w:rsid w:val="00E56ED6"/>
    <w:rsid w:val="00E56F51"/>
    <w:rsid w:val="00E570C5"/>
    <w:rsid w:val="00E5735A"/>
    <w:rsid w:val="00E57401"/>
    <w:rsid w:val="00E57997"/>
    <w:rsid w:val="00E579A3"/>
    <w:rsid w:val="00E57A50"/>
    <w:rsid w:val="00E57D0E"/>
    <w:rsid w:val="00E57D38"/>
    <w:rsid w:val="00E57E4E"/>
    <w:rsid w:val="00E60103"/>
    <w:rsid w:val="00E604AA"/>
    <w:rsid w:val="00E6061C"/>
    <w:rsid w:val="00E607F1"/>
    <w:rsid w:val="00E609B0"/>
    <w:rsid w:val="00E60F0D"/>
    <w:rsid w:val="00E6120B"/>
    <w:rsid w:val="00E612C0"/>
    <w:rsid w:val="00E61842"/>
    <w:rsid w:val="00E61EA7"/>
    <w:rsid w:val="00E61F1F"/>
    <w:rsid w:val="00E61FA9"/>
    <w:rsid w:val="00E627D9"/>
    <w:rsid w:val="00E62AD3"/>
    <w:rsid w:val="00E62ADC"/>
    <w:rsid w:val="00E62E76"/>
    <w:rsid w:val="00E62E7C"/>
    <w:rsid w:val="00E62F91"/>
    <w:rsid w:val="00E63617"/>
    <w:rsid w:val="00E638FC"/>
    <w:rsid w:val="00E6393B"/>
    <w:rsid w:val="00E63961"/>
    <w:rsid w:val="00E63A42"/>
    <w:rsid w:val="00E63D25"/>
    <w:rsid w:val="00E63DE3"/>
    <w:rsid w:val="00E6410E"/>
    <w:rsid w:val="00E647DA"/>
    <w:rsid w:val="00E64A67"/>
    <w:rsid w:val="00E64B9C"/>
    <w:rsid w:val="00E64C9F"/>
    <w:rsid w:val="00E64D09"/>
    <w:rsid w:val="00E64E3A"/>
    <w:rsid w:val="00E65079"/>
    <w:rsid w:val="00E6523F"/>
    <w:rsid w:val="00E653B4"/>
    <w:rsid w:val="00E655E6"/>
    <w:rsid w:val="00E659B8"/>
    <w:rsid w:val="00E65CB5"/>
    <w:rsid w:val="00E66107"/>
    <w:rsid w:val="00E664BF"/>
    <w:rsid w:val="00E66548"/>
    <w:rsid w:val="00E66734"/>
    <w:rsid w:val="00E66901"/>
    <w:rsid w:val="00E66B71"/>
    <w:rsid w:val="00E66D58"/>
    <w:rsid w:val="00E66D8D"/>
    <w:rsid w:val="00E67194"/>
    <w:rsid w:val="00E671A1"/>
    <w:rsid w:val="00E6721A"/>
    <w:rsid w:val="00E67545"/>
    <w:rsid w:val="00E67736"/>
    <w:rsid w:val="00E67831"/>
    <w:rsid w:val="00E67B1B"/>
    <w:rsid w:val="00E67FC0"/>
    <w:rsid w:val="00E7007D"/>
    <w:rsid w:val="00E7091A"/>
    <w:rsid w:val="00E70D1D"/>
    <w:rsid w:val="00E71253"/>
    <w:rsid w:val="00E71493"/>
    <w:rsid w:val="00E71723"/>
    <w:rsid w:val="00E7174B"/>
    <w:rsid w:val="00E71884"/>
    <w:rsid w:val="00E7199B"/>
    <w:rsid w:val="00E719A8"/>
    <w:rsid w:val="00E71DB7"/>
    <w:rsid w:val="00E71FC3"/>
    <w:rsid w:val="00E72356"/>
    <w:rsid w:val="00E724B9"/>
    <w:rsid w:val="00E72921"/>
    <w:rsid w:val="00E7298B"/>
    <w:rsid w:val="00E72CEB"/>
    <w:rsid w:val="00E7332D"/>
    <w:rsid w:val="00E733EF"/>
    <w:rsid w:val="00E734DB"/>
    <w:rsid w:val="00E737FF"/>
    <w:rsid w:val="00E7386C"/>
    <w:rsid w:val="00E7393F"/>
    <w:rsid w:val="00E73BD6"/>
    <w:rsid w:val="00E742FD"/>
    <w:rsid w:val="00E747BF"/>
    <w:rsid w:val="00E74872"/>
    <w:rsid w:val="00E74CD7"/>
    <w:rsid w:val="00E74DD4"/>
    <w:rsid w:val="00E7513D"/>
    <w:rsid w:val="00E751C4"/>
    <w:rsid w:val="00E751D6"/>
    <w:rsid w:val="00E75236"/>
    <w:rsid w:val="00E752A9"/>
    <w:rsid w:val="00E7533A"/>
    <w:rsid w:val="00E756CA"/>
    <w:rsid w:val="00E75EDA"/>
    <w:rsid w:val="00E75EDC"/>
    <w:rsid w:val="00E75FED"/>
    <w:rsid w:val="00E76105"/>
    <w:rsid w:val="00E76ABF"/>
    <w:rsid w:val="00E76B27"/>
    <w:rsid w:val="00E76F17"/>
    <w:rsid w:val="00E77222"/>
    <w:rsid w:val="00E77237"/>
    <w:rsid w:val="00E773F8"/>
    <w:rsid w:val="00E77523"/>
    <w:rsid w:val="00E7758E"/>
    <w:rsid w:val="00E77730"/>
    <w:rsid w:val="00E77AD0"/>
    <w:rsid w:val="00E8061C"/>
    <w:rsid w:val="00E806E3"/>
    <w:rsid w:val="00E807C8"/>
    <w:rsid w:val="00E813CE"/>
    <w:rsid w:val="00E81664"/>
    <w:rsid w:val="00E81DE1"/>
    <w:rsid w:val="00E82099"/>
    <w:rsid w:val="00E821E2"/>
    <w:rsid w:val="00E823E7"/>
    <w:rsid w:val="00E8281C"/>
    <w:rsid w:val="00E82D56"/>
    <w:rsid w:val="00E83016"/>
    <w:rsid w:val="00E83247"/>
    <w:rsid w:val="00E83D00"/>
    <w:rsid w:val="00E83DDC"/>
    <w:rsid w:val="00E842C2"/>
    <w:rsid w:val="00E8444A"/>
    <w:rsid w:val="00E8484D"/>
    <w:rsid w:val="00E84DCC"/>
    <w:rsid w:val="00E85072"/>
    <w:rsid w:val="00E851B2"/>
    <w:rsid w:val="00E852D4"/>
    <w:rsid w:val="00E854C1"/>
    <w:rsid w:val="00E85D7D"/>
    <w:rsid w:val="00E86028"/>
    <w:rsid w:val="00E866D5"/>
    <w:rsid w:val="00E866F8"/>
    <w:rsid w:val="00E8680D"/>
    <w:rsid w:val="00E86B2D"/>
    <w:rsid w:val="00E86ED9"/>
    <w:rsid w:val="00E86FA8"/>
    <w:rsid w:val="00E87357"/>
    <w:rsid w:val="00E87745"/>
    <w:rsid w:val="00E87CE6"/>
    <w:rsid w:val="00E90670"/>
    <w:rsid w:val="00E907B9"/>
    <w:rsid w:val="00E90CFA"/>
    <w:rsid w:val="00E90ECA"/>
    <w:rsid w:val="00E91207"/>
    <w:rsid w:val="00E9138F"/>
    <w:rsid w:val="00E916FF"/>
    <w:rsid w:val="00E91868"/>
    <w:rsid w:val="00E9190E"/>
    <w:rsid w:val="00E91B56"/>
    <w:rsid w:val="00E91C52"/>
    <w:rsid w:val="00E91EE3"/>
    <w:rsid w:val="00E9283B"/>
    <w:rsid w:val="00E9292B"/>
    <w:rsid w:val="00E92BA9"/>
    <w:rsid w:val="00E92E80"/>
    <w:rsid w:val="00E92F04"/>
    <w:rsid w:val="00E93072"/>
    <w:rsid w:val="00E9386F"/>
    <w:rsid w:val="00E93B2F"/>
    <w:rsid w:val="00E93C2E"/>
    <w:rsid w:val="00E93DB1"/>
    <w:rsid w:val="00E93F2E"/>
    <w:rsid w:val="00E9430B"/>
    <w:rsid w:val="00E9492A"/>
    <w:rsid w:val="00E94D99"/>
    <w:rsid w:val="00E94EB8"/>
    <w:rsid w:val="00E95048"/>
    <w:rsid w:val="00E952B8"/>
    <w:rsid w:val="00E95607"/>
    <w:rsid w:val="00E95ADE"/>
    <w:rsid w:val="00E95D04"/>
    <w:rsid w:val="00E95D34"/>
    <w:rsid w:val="00E95EF9"/>
    <w:rsid w:val="00E9605F"/>
    <w:rsid w:val="00E96115"/>
    <w:rsid w:val="00E96307"/>
    <w:rsid w:val="00E96986"/>
    <w:rsid w:val="00E97A21"/>
    <w:rsid w:val="00E97A5E"/>
    <w:rsid w:val="00E97EA9"/>
    <w:rsid w:val="00EA033E"/>
    <w:rsid w:val="00EA0478"/>
    <w:rsid w:val="00EA0834"/>
    <w:rsid w:val="00EA0E99"/>
    <w:rsid w:val="00EA0F73"/>
    <w:rsid w:val="00EA14DD"/>
    <w:rsid w:val="00EA154B"/>
    <w:rsid w:val="00EA16BB"/>
    <w:rsid w:val="00EA1A06"/>
    <w:rsid w:val="00EA2054"/>
    <w:rsid w:val="00EA2288"/>
    <w:rsid w:val="00EA249F"/>
    <w:rsid w:val="00EA2769"/>
    <w:rsid w:val="00EA27B4"/>
    <w:rsid w:val="00EA2816"/>
    <w:rsid w:val="00EA2A76"/>
    <w:rsid w:val="00EA2CEE"/>
    <w:rsid w:val="00EA2E6B"/>
    <w:rsid w:val="00EA3BC6"/>
    <w:rsid w:val="00EA40D7"/>
    <w:rsid w:val="00EA43CA"/>
    <w:rsid w:val="00EA4619"/>
    <w:rsid w:val="00EA4662"/>
    <w:rsid w:val="00EA4779"/>
    <w:rsid w:val="00EA4879"/>
    <w:rsid w:val="00EA4889"/>
    <w:rsid w:val="00EA4C00"/>
    <w:rsid w:val="00EA4C38"/>
    <w:rsid w:val="00EA4D51"/>
    <w:rsid w:val="00EA5638"/>
    <w:rsid w:val="00EA5A7C"/>
    <w:rsid w:val="00EA5BB4"/>
    <w:rsid w:val="00EA5FBC"/>
    <w:rsid w:val="00EA619C"/>
    <w:rsid w:val="00EA6243"/>
    <w:rsid w:val="00EA63A6"/>
    <w:rsid w:val="00EA649D"/>
    <w:rsid w:val="00EA65DF"/>
    <w:rsid w:val="00EA683B"/>
    <w:rsid w:val="00EA68C2"/>
    <w:rsid w:val="00EA7327"/>
    <w:rsid w:val="00EA7558"/>
    <w:rsid w:val="00EA7596"/>
    <w:rsid w:val="00EA7928"/>
    <w:rsid w:val="00EA7DB4"/>
    <w:rsid w:val="00EB00D3"/>
    <w:rsid w:val="00EB0628"/>
    <w:rsid w:val="00EB0775"/>
    <w:rsid w:val="00EB07E7"/>
    <w:rsid w:val="00EB0B31"/>
    <w:rsid w:val="00EB0E46"/>
    <w:rsid w:val="00EB1072"/>
    <w:rsid w:val="00EB1578"/>
    <w:rsid w:val="00EB18E0"/>
    <w:rsid w:val="00EB1D80"/>
    <w:rsid w:val="00EB2409"/>
    <w:rsid w:val="00EB2EBD"/>
    <w:rsid w:val="00EB3094"/>
    <w:rsid w:val="00EB3202"/>
    <w:rsid w:val="00EB3C89"/>
    <w:rsid w:val="00EB3E6E"/>
    <w:rsid w:val="00EB4A8F"/>
    <w:rsid w:val="00EB4E0E"/>
    <w:rsid w:val="00EB5030"/>
    <w:rsid w:val="00EB54EB"/>
    <w:rsid w:val="00EB56C9"/>
    <w:rsid w:val="00EB56CE"/>
    <w:rsid w:val="00EB63E5"/>
    <w:rsid w:val="00EB64A9"/>
    <w:rsid w:val="00EB6713"/>
    <w:rsid w:val="00EB6E91"/>
    <w:rsid w:val="00EB76F9"/>
    <w:rsid w:val="00EB77B0"/>
    <w:rsid w:val="00EB77FC"/>
    <w:rsid w:val="00EB7ACB"/>
    <w:rsid w:val="00EB7DB3"/>
    <w:rsid w:val="00EC0066"/>
    <w:rsid w:val="00EC00BB"/>
    <w:rsid w:val="00EC00F9"/>
    <w:rsid w:val="00EC06CD"/>
    <w:rsid w:val="00EC0AD4"/>
    <w:rsid w:val="00EC0B67"/>
    <w:rsid w:val="00EC0BBB"/>
    <w:rsid w:val="00EC0C2F"/>
    <w:rsid w:val="00EC0E45"/>
    <w:rsid w:val="00EC1251"/>
    <w:rsid w:val="00EC1303"/>
    <w:rsid w:val="00EC15EB"/>
    <w:rsid w:val="00EC16AD"/>
    <w:rsid w:val="00EC195A"/>
    <w:rsid w:val="00EC1ADB"/>
    <w:rsid w:val="00EC1B41"/>
    <w:rsid w:val="00EC1B85"/>
    <w:rsid w:val="00EC1C98"/>
    <w:rsid w:val="00EC1F55"/>
    <w:rsid w:val="00EC1FA4"/>
    <w:rsid w:val="00EC1FFB"/>
    <w:rsid w:val="00EC20B4"/>
    <w:rsid w:val="00EC2105"/>
    <w:rsid w:val="00EC27F0"/>
    <w:rsid w:val="00EC2EE9"/>
    <w:rsid w:val="00EC318D"/>
    <w:rsid w:val="00EC34BF"/>
    <w:rsid w:val="00EC34DC"/>
    <w:rsid w:val="00EC36E1"/>
    <w:rsid w:val="00EC3C06"/>
    <w:rsid w:val="00EC4031"/>
    <w:rsid w:val="00EC49CB"/>
    <w:rsid w:val="00EC4D52"/>
    <w:rsid w:val="00EC4EBF"/>
    <w:rsid w:val="00EC5157"/>
    <w:rsid w:val="00EC52BF"/>
    <w:rsid w:val="00EC5398"/>
    <w:rsid w:val="00EC5449"/>
    <w:rsid w:val="00EC546B"/>
    <w:rsid w:val="00EC54DE"/>
    <w:rsid w:val="00EC567D"/>
    <w:rsid w:val="00EC5717"/>
    <w:rsid w:val="00EC5BC8"/>
    <w:rsid w:val="00EC5DD4"/>
    <w:rsid w:val="00EC5F21"/>
    <w:rsid w:val="00EC6081"/>
    <w:rsid w:val="00EC6646"/>
    <w:rsid w:val="00EC6973"/>
    <w:rsid w:val="00EC69A2"/>
    <w:rsid w:val="00EC6D1C"/>
    <w:rsid w:val="00EC6EE4"/>
    <w:rsid w:val="00EC6F49"/>
    <w:rsid w:val="00ED0106"/>
    <w:rsid w:val="00ED0170"/>
    <w:rsid w:val="00ED0294"/>
    <w:rsid w:val="00ED02D8"/>
    <w:rsid w:val="00ED04C3"/>
    <w:rsid w:val="00ED0597"/>
    <w:rsid w:val="00ED05EC"/>
    <w:rsid w:val="00ED0878"/>
    <w:rsid w:val="00ED0E1B"/>
    <w:rsid w:val="00ED167B"/>
    <w:rsid w:val="00ED1ACA"/>
    <w:rsid w:val="00ED1E01"/>
    <w:rsid w:val="00ED1F43"/>
    <w:rsid w:val="00ED22B9"/>
    <w:rsid w:val="00ED2CA3"/>
    <w:rsid w:val="00ED2D64"/>
    <w:rsid w:val="00ED3096"/>
    <w:rsid w:val="00ED30BE"/>
    <w:rsid w:val="00ED31E6"/>
    <w:rsid w:val="00ED3636"/>
    <w:rsid w:val="00ED36F1"/>
    <w:rsid w:val="00ED3931"/>
    <w:rsid w:val="00ED396E"/>
    <w:rsid w:val="00ED3984"/>
    <w:rsid w:val="00ED3FB3"/>
    <w:rsid w:val="00ED40EC"/>
    <w:rsid w:val="00ED40FE"/>
    <w:rsid w:val="00ED458A"/>
    <w:rsid w:val="00ED491B"/>
    <w:rsid w:val="00ED4F8D"/>
    <w:rsid w:val="00ED56B1"/>
    <w:rsid w:val="00ED5EE4"/>
    <w:rsid w:val="00ED5FB5"/>
    <w:rsid w:val="00ED6038"/>
    <w:rsid w:val="00ED6258"/>
    <w:rsid w:val="00ED64E0"/>
    <w:rsid w:val="00ED6533"/>
    <w:rsid w:val="00ED65D7"/>
    <w:rsid w:val="00ED690E"/>
    <w:rsid w:val="00ED6AB8"/>
    <w:rsid w:val="00ED6B2F"/>
    <w:rsid w:val="00ED6E52"/>
    <w:rsid w:val="00ED794F"/>
    <w:rsid w:val="00ED7EB1"/>
    <w:rsid w:val="00EE0022"/>
    <w:rsid w:val="00EE012D"/>
    <w:rsid w:val="00EE0372"/>
    <w:rsid w:val="00EE0B37"/>
    <w:rsid w:val="00EE0F6C"/>
    <w:rsid w:val="00EE1060"/>
    <w:rsid w:val="00EE111F"/>
    <w:rsid w:val="00EE14AB"/>
    <w:rsid w:val="00EE1785"/>
    <w:rsid w:val="00EE17BA"/>
    <w:rsid w:val="00EE17ED"/>
    <w:rsid w:val="00EE2003"/>
    <w:rsid w:val="00EE2055"/>
    <w:rsid w:val="00EE2185"/>
    <w:rsid w:val="00EE22CB"/>
    <w:rsid w:val="00EE24F3"/>
    <w:rsid w:val="00EE2C33"/>
    <w:rsid w:val="00EE2E13"/>
    <w:rsid w:val="00EE381A"/>
    <w:rsid w:val="00EE3827"/>
    <w:rsid w:val="00EE3AC2"/>
    <w:rsid w:val="00EE3D90"/>
    <w:rsid w:val="00EE3F1F"/>
    <w:rsid w:val="00EE3F72"/>
    <w:rsid w:val="00EE40A0"/>
    <w:rsid w:val="00EE4398"/>
    <w:rsid w:val="00EE54F9"/>
    <w:rsid w:val="00EE58B5"/>
    <w:rsid w:val="00EE5E0A"/>
    <w:rsid w:val="00EE604B"/>
    <w:rsid w:val="00EE60B2"/>
    <w:rsid w:val="00EE68AF"/>
    <w:rsid w:val="00EE6F25"/>
    <w:rsid w:val="00EE6FC7"/>
    <w:rsid w:val="00EE729E"/>
    <w:rsid w:val="00EE7713"/>
    <w:rsid w:val="00EE7B1B"/>
    <w:rsid w:val="00EF0287"/>
    <w:rsid w:val="00EF02DB"/>
    <w:rsid w:val="00EF079C"/>
    <w:rsid w:val="00EF0C5F"/>
    <w:rsid w:val="00EF10BC"/>
    <w:rsid w:val="00EF1204"/>
    <w:rsid w:val="00EF1233"/>
    <w:rsid w:val="00EF16F9"/>
    <w:rsid w:val="00EF1888"/>
    <w:rsid w:val="00EF18A7"/>
    <w:rsid w:val="00EF18F9"/>
    <w:rsid w:val="00EF19A5"/>
    <w:rsid w:val="00EF1BED"/>
    <w:rsid w:val="00EF222E"/>
    <w:rsid w:val="00EF2464"/>
    <w:rsid w:val="00EF2495"/>
    <w:rsid w:val="00EF2639"/>
    <w:rsid w:val="00EF276C"/>
    <w:rsid w:val="00EF2E80"/>
    <w:rsid w:val="00EF2ED7"/>
    <w:rsid w:val="00EF35AB"/>
    <w:rsid w:val="00EF3F13"/>
    <w:rsid w:val="00EF3F63"/>
    <w:rsid w:val="00EF3F9F"/>
    <w:rsid w:val="00EF418A"/>
    <w:rsid w:val="00EF43D1"/>
    <w:rsid w:val="00EF450E"/>
    <w:rsid w:val="00EF45C4"/>
    <w:rsid w:val="00EF4A1B"/>
    <w:rsid w:val="00EF4A29"/>
    <w:rsid w:val="00EF4EC0"/>
    <w:rsid w:val="00EF50F6"/>
    <w:rsid w:val="00EF523E"/>
    <w:rsid w:val="00EF534C"/>
    <w:rsid w:val="00EF5483"/>
    <w:rsid w:val="00EF5688"/>
    <w:rsid w:val="00EF5F92"/>
    <w:rsid w:val="00EF61D5"/>
    <w:rsid w:val="00EF719B"/>
    <w:rsid w:val="00EF76CF"/>
    <w:rsid w:val="00EF7796"/>
    <w:rsid w:val="00EF7879"/>
    <w:rsid w:val="00EF7DA7"/>
    <w:rsid w:val="00EF7E22"/>
    <w:rsid w:val="00F003BE"/>
    <w:rsid w:val="00F003D9"/>
    <w:rsid w:val="00F0057E"/>
    <w:rsid w:val="00F00682"/>
    <w:rsid w:val="00F00703"/>
    <w:rsid w:val="00F00920"/>
    <w:rsid w:val="00F00AE2"/>
    <w:rsid w:val="00F00E7E"/>
    <w:rsid w:val="00F01318"/>
    <w:rsid w:val="00F014FD"/>
    <w:rsid w:val="00F01517"/>
    <w:rsid w:val="00F01721"/>
    <w:rsid w:val="00F01FE5"/>
    <w:rsid w:val="00F021D4"/>
    <w:rsid w:val="00F02262"/>
    <w:rsid w:val="00F024C5"/>
    <w:rsid w:val="00F02E45"/>
    <w:rsid w:val="00F032C4"/>
    <w:rsid w:val="00F03570"/>
    <w:rsid w:val="00F039D6"/>
    <w:rsid w:val="00F03AF9"/>
    <w:rsid w:val="00F03B39"/>
    <w:rsid w:val="00F03BE0"/>
    <w:rsid w:val="00F04304"/>
    <w:rsid w:val="00F04522"/>
    <w:rsid w:val="00F0462E"/>
    <w:rsid w:val="00F04BB2"/>
    <w:rsid w:val="00F04CC0"/>
    <w:rsid w:val="00F04EB2"/>
    <w:rsid w:val="00F04EB3"/>
    <w:rsid w:val="00F04F41"/>
    <w:rsid w:val="00F051EC"/>
    <w:rsid w:val="00F05672"/>
    <w:rsid w:val="00F056AD"/>
    <w:rsid w:val="00F05AC3"/>
    <w:rsid w:val="00F06047"/>
    <w:rsid w:val="00F061DB"/>
    <w:rsid w:val="00F06628"/>
    <w:rsid w:val="00F06657"/>
    <w:rsid w:val="00F06BA0"/>
    <w:rsid w:val="00F06DBE"/>
    <w:rsid w:val="00F06F5B"/>
    <w:rsid w:val="00F07447"/>
    <w:rsid w:val="00F075C2"/>
    <w:rsid w:val="00F077F8"/>
    <w:rsid w:val="00F07DF9"/>
    <w:rsid w:val="00F1010D"/>
    <w:rsid w:val="00F10792"/>
    <w:rsid w:val="00F1082C"/>
    <w:rsid w:val="00F108BA"/>
    <w:rsid w:val="00F108BC"/>
    <w:rsid w:val="00F10942"/>
    <w:rsid w:val="00F10BFA"/>
    <w:rsid w:val="00F10BFE"/>
    <w:rsid w:val="00F10F49"/>
    <w:rsid w:val="00F11153"/>
    <w:rsid w:val="00F123E3"/>
    <w:rsid w:val="00F12763"/>
    <w:rsid w:val="00F12895"/>
    <w:rsid w:val="00F12F38"/>
    <w:rsid w:val="00F13160"/>
    <w:rsid w:val="00F13747"/>
    <w:rsid w:val="00F13760"/>
    <w:rsid w:val="00F13788"/>
    <w:rsid w:val="00F1380C"/>
    <w:rsid w:val="00F1390D"/>
    <w:rsid w:val="00F13C9B"/>
    <w:rsid w:val="00F13EF3"/>
    <w:rsid w:val="00F14194"/>
    <w:rsid w:val="00F14555"/>
    <w:rsid w:val="00F14604"/>
    <w:rsid w:val="00F149BE"/>
    <w:rsid w:val="00F14B77"/>
    <w:rsid w:val="00F14C09"/>
    <w:rsid w:val="00F14DF9"/>
    <w:rsid w:val="00F150DB"/>
    <w:rsid w:val="00F1569E"/>
    <w:rsid w:val="00F158B3"/>
    <w:rsid w:val="00F158C3"/>
    <w:rsid w:val="00F15AEA"/>
    <w:rsid w:val="00F15FDB"/>
    <w:rsid w:val="00F16340"/>
    <w:rsid w:val="00F16850"/>
    <w:rsid w:val="00F1688F"/>
    <w:rsid w:val="00F16C02"/>
    <w:rsid w:val="00F16CFE"/>
    <w:rsid w:val="00F170B7"/>
    <w:rsid w:val="00F176B0"/>
    <w:rsid w:val="00F176FB"/>
    <w:rsid w:val="00F20284"/>
    <w:rsid w:val="00F20582"/>
    <w:rsid w:val="00F206FA"/>
    <w:rsid w:val="00F207B1"/>
    <w:rsid w:val="00F20A4A"/>
    <w:rsid w:val="00F20CDB"/>
    <w:rsid w:val="00F215D8"/>
    <w:rsid w:val="00F21A05"/>
    <w:rsid w:val="00F21A47"/>
    <w:rsid w:val="00F21B06"/>
    <w:rsid w:val="00F21C75"/>
    <w:rsid w:val="00F21DAC"/>
    <w:rsid w:val="00F22619"/>
    <w:rsid w:val="00F2290E"/>
    <w:rsid w:val="00F22D85"/>
    <w:rsid w:val="00F22FDB"/>
    <w:rsid w:val="00F23053"/>
    <w:rsid w:val="00F23598"/>
    <w:rsid w:val="00F23621"/>
    <w:rsid w:val="00F23673"/>
    <w:rsid w:val="00F23F7E"/>
    <w:rsid w:val="00F243BF"/>
    <w:rsid w:val="00F248D1"/>
    <w:rsid w:val="00F24AAB"/>
    <w:rsid w:val="00F24BE8"/>
    <w:rsid w:val="00F251AC"/>
    <w:rsid w:val="00F254D8"/>
    <w:rsid w:val="00F2553D"/>
    <w:rsid w:val="00F2575E"/>
    <w:rsid w:val="00F25A07"/>
    <w:rsid w:val="00F25AB5"/>
    <w:rsid w:val="00F261A1"/>
    <w:rsid w:val="00F2621A"/>
    <w:rsid w:val="00F266D7"/>
    <w:rsid w:val="00F26729"/>
    <w:rsid w:val="00F268AB"/>
    <w:rsid w:val="00F27096"/>
    <w:rsid w:val="00F2728E"/>
    <w:rsid w:val="00F275AF"/>
    <w:rsid w:val="00F279E3"/>
    <w:rsid w:val="00F27DB9"/>
    <w:rsid w:val="00F27E2E"/>
    <w:rsid w:val="00F30562"/>
    <w:rsid w:val="00F3059C"/>
    <w:rsid w:val="00F30808"/>
    <w:rsid w:val="00F30928"/>
    <w:rsid w:val="00F30D95"/>
    <w:rsid w:val="00F310E9"/>
    <w:rsid w:val="00F3128D"/>
    <w:rsid w:val="00F3179B"/>
    <w:rsid w:val="00F31AAF"/>
    <w:rsid w:val="00F31BC7"/>
    <w:rsid w:val="00F324C1"/>
    <w:rsid w:val="00F3285B"/>
    <w:rsid w:val="00F328B3"/>
    <w:rsid w:val="00F333AC"/>
    <w:rsid w:val="00F336BC"/>
    <w:rsid w:val="00F33907"/>
    <w:rsid w:val="00F3392F"/>
    <w:rsid w:val="00F3474D"/>
    <w:rsid w:val="00F3505B"/>
    <w:rsid w:val="00F352A1"/>
    <w:rsid w:val="00F35329"/>
    <w:rsid w:val="00F3533E"/>
    <w:rsid w:val="00F35459"/>
    <w:rsid w:val="00F3597B"/>
    <w:rsid w:val="00F35B46"/>
    <w:rsid w:val="00F35C4B"/>
    <w:rsid w:val="00F35DBB"/>
    <w:rsid w:val="00F3615C"/>
    <w:rsid w:val="00F36698"/>
    <w:rsid w:val="00F37C0E"/>
    <w:rsid w:val="00F37C57"/>
    <w:rsid w:val="00F37C62"/>
    <w:rsid w:val="00F37D14"/>
    <w:rsid w:val="00F37E36"/>
    <w:rsid w:val="00F403D9"/>
    <w:rsid w:val="00F404CE"/>
    <w:rsid w:val="00F405A4"/>
    <w:rsid w:val="00F405F5"/>
    <w:rsid w:val="00F40D0D"/>
    <w:rsid w:val="00F40F51"/>
    <w:rsid w:val="00F41BB5"/>
    <w:rsid w:val="00F41E08"/>
    <w:rsid w:val="00F41F40"/>
    <w:rsid w:val="00F42652"/>
    <w:rsid w:val="00F42931"/>
    <w:rsid w:val="00F42B7B"/>
    <w:rsid w:val="00F42D02"/>
    <w:rsid w:val="00F42ECC"/>
    <w:rsid w:val="00F43049"/>
    <w:rsid w:val="00F436DC"/>
    <w:rsid w:val="00F436DF"/>
    <w:rsid w:val="00F438D9"/>
    <w:rsid w:val="00F43968"/>
    <w:rsid w:val="00F43B1A"/>
    <w:rsid w:val="00F43FB3"/>
    <w:rsid w:val="00F44067"/>
    <w:rsid w:val="00F440BE"/>
    <w:rsid w:val="00F44388"/>
    <w:rsid w:val="00F44523"/>
    <w:rsid w:val="00F44837"/>
    <w:rsid w:val="00F44C81"/>
    <w:rsid w:val="00F44ED1"/>
    <w:rsid w:val="00F45379"/>
    <w:rsid w:val="00F4578F"/>
    <w:rsid w:val="00F45C1A"/>
    <w:rsid w:val="00F45FD9"/>
    <w:rsid w:val="00F463A6"/>
    <w:rsid w:val="00F46AB8"/>
    <w:rsid w:val="00F46DE4"/>
    <w:rsid w:val="00F46FEE"/>
    <w:rsid w:val="00F47309"/>
    <w:rsid w:val="00F47CF1"/>
    <w:rsid w:val="00F47D74"/>
    <w:rsid w:val="00F47E4C"/>
    <w:rsid w:val="00F50395"/>
    <w:rsid w:val="00F504E3"/>
    <w:rsid w:val="00F50770"/>
    <w:rsid w:val="00F50CC6"/>
    <w:rsid w:val="00F50E5C"/>
    <w:rsid w:val="00F51064"/>
    <w:rsid w:val="00F51407"/>
    <w:rsid w:val="00F521B4"/>
    <w:rsid w:val="00F52604"/>
    <w:rsid w:val="00F5290C"/>
    <w:rsid w:val="00F529D3"/>
    <w:rsid w:val="00F52D35"/>
    <w:rsid w:val="00F52E90"/>
    <w:rsid w:val="00F52EEC"/>
    <w:rsid w:val="00F52F51"/>
    <w:rsid w:val="00F530E1"/>
    <w:rsid w:val="00F53A18"/>
    <w:rsid w:val="00F53BFA"/>
    <w:rsid w:val="00F53F74"/>
    <w:rsid w:val="00F54164"/>
    <w:rsid w:val="00F544FD"/>
    <w:rsid w:val="00F54668"/>
    <w:rsid w:val="00F549AC"/>
    <w:rsid w:val="00F54A2C"/>
    <w:rsid w:val="00F5500C"/>
    <w:rsid w:val="00F5568A"/>
    <w:rsid w:val="00F559C4"/>
    <w:rsid w:val="00F55F36"/>
    <w:rsid w:val="00F56031"/>
    <w:rsid w:val="00F561BF"/>
    <w:rsid w:val="00F5653A"/>
    <w:rsid w:val="00F56661"/>
    <w:rsid w:val="00F56D3D"/>
    <w:rsid w:val="00F56FC4"/>
    <w:rsid w:val="00F5712D"/>
    <w:rsid w:val="00F57559"/>
    <w:rsid w:val="00F575E1"/>
    <w:rsid w:val="00F57C28"/>
    <w:rsid w:val="00F57DC0"/>
    <w:rsid w:val="00F6019E"/>
    <w:rsid w:val="00F60377"/>
    <w:rsid w:val="00F60525"/>
    <w:rsid w:val="00F60588"/>
    <w:rsid w:val="00F607D1"/>
    <w:rsid w:val="00F60AAE"/>
    <w:rsid w:val="00F61249"/>
    <w:rsid w:val="00F6168A"/>
    <w:rsid w:val="00F61EA1"/>
    <w:rsid w:val="00F61F6C"/>
    <w:rsid w:val="00F62439"/>
    <w:rsid w:val="00F62827"/>
    <w:rsid w:val="00F6295A"/>
    <w:rsid w:val="00F62C21"/>
    <w:rsid w:val="00F62D3F"/>
    <w:rsid w:val="00F62E23"/>
    <w:rsid w:val="00F6305E"/>
    <w:rsid w:val="00F63582"/>
    <w:rsid w:val="00F635FC"/>
    <w:rsid w:val="00F63657"/>
    <w:rsid w:val="00F63DBD"/>
    <w:rsid w:val="00F64554"/>
    <w:rsid w:val="00F64ABC"/>
    <w:rsid w:val="00F64E5A"/>
    <w:rsid w:val="00F650F2"/>
    <w:rsid w:val="00F6517A"/>
    <w:rsid w:val="00F654D1"/>
    <w:rsid w:val="00F65678"/>
    <w:rsid w:val="00F663DD"/>
    <w:rsid w:val="00F667C2"/>
    <w:rsid w:val="00F66960"/>
    <w:rsid w:val="00F66C77"/>
    <w:rsid w:val="00F670FF"/>
    <w:rsid w:val="00F67A2C"/>
    <w:rsid w:val="00F67DAC"/>
    <w:rsid w:val="00F67ED4"/>
    <w:rsid w:val="00F67FD2"/>
    <w:rsid w:val="00F7048F"/>
    <w:rsid w:val="00F705D1"/>
    <w:rsid w:val="00F70C94"/>
    <w:rsid w:val="00F70D9E"/>
    <w:rsid w:val="00F70E66"/>
    <w:rsid w:val="00F713C5"/>
    <w:rsid w:val="00F71666"/>
    <w:rsid w:val="00F71C84"/>
    <w:rsid w:val="00F71D6B"/>
    <w:rsid w:val="00F71F36"/>
    <w:rsid w:val="00F7243F"/>
    <w:rsid w:val="00F727F1"/>
    <w:rsid w:val="00F72AFE"/>
    <w:rsid w:val="00F732E8"/>
    <w:rsid w:val="00F73B4D"/>
    <w:rsid w:val="00F73C8C"/>
    <w:rsid w:val="00F73E40"/>
    <w:rsid w:val="00F73F2C"/>
    <w:rsid w:val="00F741F3"/>
    <w:rsid w:val="00F743F0"/>
    <w:rsid w:val="00F74AD0"/>
    <w:rsid w:val="00F74C30"/>
    <w:rsid w:val="00F74F5F"/>
    <w:rsid w:val="00F7546F"/>
    <w:rsid w:val="00F754F3"/>
    <w:rsid w:val="00F757AB"/>
    <w:rsid w:val="00F758B6"/>
    <w:rsid w:val="00F75C15"/>
    <w:rsid w:val="00F75C57"/>
    <w:rsid w:val="00F76820"/>
    <w:rsid w:val="00F76B24"/>
    <w:rsid w:val="00F76C11"/>
    <w:rsid w:val="00F76D62"/>
    <w:rsid w:val="00F76F80"/>
    <w:rsid w:val="00F76FCC"/>
    <w:rsid w:val="00F7730B"/>
    <w:rsid w:val="00F773C8"/>
    <w:rsid w:val="00F77867"/>
    <w:rsid w:val="00F77E03"/>
    <w:rsid w:val="00F77FBB"/>
    <w:rsid w:val="00F77FBD"/>
    <w:rsid w:val="00F77FE9"/>
    <w:rsid w:val="00F80958"/>
    <w:rsid w:val="00F8095C"/>
    <w:rsid w:val="00F80D71"/>
    <w:rsid w:val="00F80FEB"/>
    <w:rsid w:val="00F81074"/>
    <w:rsid w:val="00F818F1"/>
    <w:rsid w:val="00F81D31"/>
    <w:rsid w:val="00F824AD"/>
    <w:rsid w:val="00F82826"/>
    <w:rsid w:val="00F82EAF"/>
    <w:rsid w:val="00F8310D"/>
    <w:rsid w:val="00F834D3"/>
    <w:rsid w:val="00F83DF3"/>
    <w:rsid w:val="00F83F4E"/>
    <w:rsid w:val="00F84634"/>
    <w:rsid w:val="00F84713"/>
    <w:rsid w:val="00F84919"/>
    <w:rsid w:val="00F84B62"/>
    <w:rsid w:val="00F84EC1"/>
    <w:rsid w:val="00F84F31"/>
    <w:rsid w:val="00F84FEC"/>
    <w:rsid w:val="00F85018"/>
    <w:rsid w:val="00F850FE"/>
    <w:rsid w:val="00F8521C"/>
    <w:rsid w:val="00F85696"/>
    <w:rsid w:val="00F85743"/>
    <w:rsid w:val="00F86438"/>
    <w:rsid w:val="00F86525"/>
    <w:rsid w:val="00F86765"/>
    <w:rsid w:val="00F86C61"/>
    <w:rsid w:val="00F87596"/>
    <w:rsid w:val="00F87795"/>
    <w:rsid w:val="00F87899"/>
    <w:rsid w:val="00F8796F"/>
    <w:rsid w:val="00F87D81"/>
    <w:rsid w:val="00F87DAC"/>
    <w:rsid w:val="00F9012C"/>
    <w:rsid w:val="00F90177"/>
    <w:rsid w:val="00F902BB"/>
    <w:rsid w:val="00F908AC"/>
    <w:rsid w:val="00F90B2B"/>
    <w:rsid w:val="00F90C6D"/>
    <w:rsid w:val="00F90D1A"/>
    <w:rsid w:val="00F91274"/>
    <w:rsid w:val="00F9127A"/>
    <w:rsid w:val="00F92333"/>
    <w:rsid w:val="00F92648"/>
    <w:rsid w:val="00F92691"/>
    <w:rsid w:val="00F92E17"/>
    <w:rsid w:val="00F93327"/>
    <w:rsid w:val="00F93CC3"/>
    <w:rsid w:val="00F93D7F"/>
    <w:rsid w:val="00F93E83"/>
    <w:rsid w:val="00F94251"/>
    <w:rsid w:val="00F9480D"/>
    <w:rsid w:val="00F948BA"/>
    <w:rsid w:val="00F94A04"/>
    <w:rsid w:val="00F94B38"/>
    <w:rsid w:val="00F94C0D"/>
    <w:rsid w:val="00F94F67"/>
    <w:rsid w:val="00F952CF"/>
    <w:rsid w:val="00F95487"/>
    <w:rsid w:val="00F955A1"/>
    <w:rsid w:val="00F95954"/>
    <w:rsid w:val="00F959BF"/>
    <w:rsid w:val="00F95B3F"/>
    <w:rsid w:val="00F95E6D"/>
    <w:rsid w:val="00F96243"/>
    <w:rsid w:val="00F965AD"/>
    <w:rsid w:val="00F9694B"/>
    <w:rsid w:val="00F969D2"/>
    <w:rsid w:val="00F96A00"/>
    <w:rsid w:val="00F97681"/>
    <w:rsid w:val="00F97C16"/>
    <w:rsid w:val="00FA0250"/>
    <w:rsid w:val="00FA04CE"/>
    <w:rsid w:val="00FA058D"/>
    <w:rsid w:val="00FA0604"/>
    <w:rsid w:val="00FA0D2F"/>
    <w:rsid w:val="00FA125B"/>
    <w:rsid w:val="00FA13E3"/>
    <w:rsid w:val="00FA14BB"/>
    <w:rsid w:val="00FA161E"/>
    <w:rsid w:val="00FA1888"/>
    <w:rsid w:val="00FA2284"/>
    <w:rsid w:val="00FA2A98"/>
    <w:rsid w:val="00FA2C1C"/>
    <w:rsid w:val="00FA2D54"/>
    <w:rsid w:val="00FA2D9C"/>
    <w:rsid w:val="00FA32FA"/>
    <w:rsid w:val="00FA3732"/>
    <w:rsid w:val="00FA3757"/>
    <w:rsid w:val="00FA3A7D"/>
    <w:rsid w:val="00FA3AA4"/>
    <w:rsid w:val="00FA3BD5"/>
    <w:rsid w:val="00FA3E52"/>
    <w:rsid w:val="00FA474A"/>
    <w:rsid w:val="00FA48DE"/>
    <w:rsid w:val="00FA4D90"/>
    <w:rsid w:val="00FA557B"/>
    <w:rsid w:val="00FA5604"/>
    <w:rsid w:val="00FA5864"/>
    <w:rsid w:val="00FA5C2A"/>
    <w:rsid w:val="00FA60F1"/>
    <w:rsid w:val="00FA62C1"/>
    <w:rsid w:val="00FA6745"/>
    <w:rsid w:val="00FA6D00"/>
    <w:rsid w:val="00FA7293"/>
    <w:rsid w:val="00FA7449"/>
    <w:rsid w:val="00FA7476"/>
    <w:rsid w:val="00FA7A3F"/>
    <w:rsid w:val="00FB018E"/>
    <w:rsid w:val="00FB098B"/>
    <w:rsid w:val="00FB0ADF"/>
    <w:rsid w:val="00FB0B47"/>
    <w:rsid w:val="00FB0EA1"/>
    <w:rsid w:val="00FB1552"/>
    <w:rsid w:val="00FB1CDD"/>
    <w:rsid w:val="00FB1D82"/>
    <w:rsid w:val="00FB1EF6"/>
    <w:rsid w:val="00FB1FA4"/>
    <w:rsid w:val="00FB2077"/>
    <w:rsid w:val="00FB24A0"/>
    <w:rsid w:val="00FB24D6"/>
    <w:rsid w:val="00FB2717"/>
    <w:rsid w:val="00FB2DC6"/>
    <w:rsid w:val="00FB2EFB"/>
    <w:rsid w:val="00FB3135"/>
    <w:rsid w:val="00FB31D2"/>
    <w:rsid w:val="00FB3330"/>
    <w:rsid w:val="00FB3683"/>
    <w:rsid w:val="00FB3777"/>
    <w:rsid w:val="00FB377A"/>
    <w:rsid w:val="00FB3989"/>
    <w:rsid w:val="00FB3B3A"/>
    <w:rsid w:val="00FB3B8C"/>
    <w:rsid w:val="00FB3C40"/>
    <w:rsid w:val="00FB4135"/>
    <w:rsid w:val="00FB4465"/>
    <w:rsid w:val="00FB4917"/>
    <w:rsid w:val="00FB4D2E"/>
    <w:rsid w:val="00FB4D99"/>
    <w:rsid w:val="00FB4EF9"/>
    <w:rsid w:val="00FB4F31"/>
    <w:rsid w:val="00FB50A9"/>
    <w:rsid w:val="00FB5323"/>
    <w:rsid w:val="00FB5537"/>
    <w:rsid w:val="00FB56CD"/>
    <w:rsid w:val="00FB57B3"/>
    <w:rsid w:val="00FB5838"/>
    <w:rsid w:val="00FB622C"/>
    <w:rsid w:val="00FB63A0"/>
    <w:rsid w:val="00FB6CD7"/>
    <w:rsid w:val="00FB72ED"/>
    <w:rsid w:val="00FB76FB"/>
    <w:rsid w:val="00FB78DD"/>
    <w:rsid w:val="00FB791D"/>
    <w:rsid w:val="00FB7A84"/>
    <w:rsid w:val="00FB7C74"/>
    <w:rsid w:val="00FB7F53"/>
    <w:rsid w:val="00FC05C1"/>
    <w:rsid w:val="00FC1288"/>
    <w:rsid w:val="00FC1BA8"/>
    <w:rsid w:val="00FC1BD0"/>
    <w:rsid w:val="00FC1C8B"/>
    <w:rsid w:val="00FC270D"/>
    <w:rsid w:val="00FC2F12"/>
    <w:rsid w:val="00FC2FCF"/>
    <w:rsid w:val="00FC367E"/>
    <w:rsid w:val="00FC3DA5"/>
    <w:rsid w:val="00FC40DF"/>
    <w:rsid w:val="00FC411B"/>
    <w:rsid w:val="00FC4283"/>
    <w:rsid w:val="00FC4354"/>
    <w:rsid w:val="00FC4390"/>
    <w:rsid w:val="00FC50F3"/>
    <w:rsid w:val="00FC50FD"/>
    <w:rsid w:val="00FC56B0"/>
    <w:rsid w:val="00FC573B"/>
    <w:rsid w:val="00FC5D10"/>
    <w:rsid w:val="00FC5D9A"/>
    <w:rsid w:val="00FC5F99"/>
    <w:rsid w:val="00FC668D"/>
    <w:rsid w:val="00FC68D1"/>
    <w:rsid w:val="00FC69B3"/>
    <w:rsid w:val="00FC6A5A"/>
    <w:rsid w:val="00FC78FF"/>
    <w:rsid w:val="00FC7B19"/>
    <w:rsid w:val="00FC7E4D"/>
    <w:rsid w:val="00FD00A2"/>
    <w:rsid w:val="00FD0354"/>
    <w:rsid w:val="00FD0DF9"/>
    <w:rsid w:val="00FD0DFB"/>
    <w:rsid w:val="00FD0EC2"/>
    <w:rsid w:val="00FD1113"/>
    <w:rsid w:val="00FD1421"/>
    <w:rsid w:val="00FD1FAC"/>
    <w:rsid w:val="00FD2679"/>
    <w:rsid w:val="00FD26BD"/>
    <w:rsid w:val="00FD2CC2"/>
    <w:rsid w:val="00FD3523"/>
    <w:rsid w:val="00FD35D9"/>
    <w:rsid w:val="00FD47E1"/>
    <w:rsid w:val="00FD4925"/>
    <w:rsid w:val="00FD4B5F"/>
    <w:rsid w:val="00FD54A1"/>
    <w:rsid w:val="00FD58A4"/>
    <w:rsid w:val="00FD5C41"/>
    <w:rsid w:val="00FD5CA4"/>
    <w:rsid w:val="00FD5FAA"/>
    <w:rsid w:val="00FD6200"/>
    <w:rsid w:val="00FD647A"/>
    <w:rsid w:val="00FD7151"/>
    <w:rsid w:val="00FD7477"/>
    <w:rsid w:val="00FD761B"/>
    <w:rsid w:val="00FD79DD"/>
    <w:rsid w:val="00FD7A8B"/>
    <w:rsid w:val="00FE00B1"/>
    <w:rsid w:val="00FE0419"/>
    <w:rsid w:val="00FE0902"/>
    <w:rsid w:val="00FE09AD"/>
    <w:rsid w:val="00FE11F9"/>
    <w:rsid w:val="00FE155A"/>
    <w:rsid w:val="00FE1810"/>
    <w:rsid w:val="00FE18C2"/>
    <w:rsid w:val="00FE2726"/>
    <w:rsid w:val="00FE2741"/>
    <w:rsid w:val="00FE27A4"/>
    <w:rsid w:val="00FE29BA"/>
    <w:rsid w:val="00FE37C5"/>
    <w:rsid w:val="00FE3825"/>
    <w:rsid w:val="00FE39FC"/>
    <w:rsid w:val="00FE3D93"/>
    <w:rsid w:val="00FE3F1B"/>
    <w:rsid w:val="00FE4053"/>
    <w:rsid w:val="00FE413B"/>
    <w:rsid w:val="00FE496B"/>
    <w:rsid w:val="00FE49FF"/>
    <w:rsid w:val="00FE4B47"/>
    <w:rsid w:val="00FE4BE9"/>
    <w:rsid w:val="00FE4E2A"/>
    <w:rsid w:val="00FE4EFF"/>
    <w:rsid w:val="00FE4FF6"/>
    <w:rsid w:val="00FE543B"/>
    <w:rsid w:val="00FE54F2"/>
    <w:rsid w:val="00FE5976"/>
    <w:rsid w:val="00FE5C60"/>
    <w:rsid w:val="00FE5E12"/>
    <w:rsid w:val="00FE5EF0"/>
    <w:rsid w:val="00FE6075"/>
    <w:rsid w:val="00FE60B2"/>
    <w:rsid w:val="00FE69A9"/>
    <w:rsid w:val="00FE6BFA"/>
    <w:rsid w:val="00FE6CFD"/>
    <w:rsid w:val="00FE6DDB"/>
    <w:rsid w:val="00FE70C7"/>
    <w:rsid w:val="00FE7146"/>
    <w:rsid w:val="00FE7517"/>
    <w:rsid w:val="00FE7590"/>
    <w:rsid w:val="00FE7AD1"/>
    <w:rsid w:val="00FE7D9B"/>
    <w:rsid w:val="00FF023B"/>
    <w:rsid w:val="00FF048F"/>
    <w:rsid w:val="00FF062F"/>
    <w:rsid w:val="00FF07A6"/>
    <w:rsid w:val="00FF0A6D"/>
    <w:rsid w:val="00FF0B5E"/>
    <w:rsid w:val="00FF0C7E"/>
    <w:rsid w:val="00FF0E72"/>
    <w:rsid w:val="00FF0ECD"/>
    <w:rsid w:val="00FF0FF4"/>
    <w:rsid w:val="00FF104C"/>
    <w:rsid w:val="00FF1226"/>
    <w:rsid w:val="00FF1433"/>
    <w:rsid w:val="00FF144B"/>
    <w:rsid w:val="00FF14A9"/>
    <w:rsid w:val="00FF14BC"/>
    <w:rsid w:val="00FF1991"/>
    <w:rsid w:val="00FF1C03"/>
    <w:rsid w:val="00FF1C60"/>
    <w:rsid w:val="00FF1CF9"/>
    <w:rsid w:val="00FF23DC"/>
    <w:rsid w:val="00FF24A6"/>
    <w:rsid w:val="00FF2681"/>
    <w:rsid w:val="00FF271C"/>
    <w:rsid w:val="00FF299A"/>
    <w:rsid w:val="00FF2C57"/>
    <w:rsid w:val="00FF2D4A"/>
    <w:rsid w:val="00FF2F14"/>
    <w:rsid w:val="00FF321B"/>
    <w:rsid w:val="00FF3229"/>
    <w:rsid w:val="00FF32C5"/>
    <w:rsid w:val="00FF33CA"/>
    <w:rsid w:val="00FF3432"/>
    <w:rsid w:val="00FF3697"/>
    <w:rsid w:val="00FF3716"/>
    <w:rsid w:val="00FF37D7"/>
    <w:rsid w:val="00FF394D"/>
    <w:rsid w:val="00FF3F2F"/>
    <w:rsid w:val="00FF4381"/>
    <w:rsid w:val="00FF4A67"/>
    <w:rsid w:val="00FF4B2C"/>
    <w:rsid w:val="00FF4CBE"/>
    <w:rsid w:val="00FF502D"/>
    <w:rsid w:val="00FF5532"/>
    <w:rsid w:val="00FF59F4"/>
    <w:rsid w:val="00FF5AF5"/>
    <w:rsid w:val="00FF5C46"/>
    <w:rsid w:val="00FF5C97"/>
    <w:rsid w:val="00FF5DC7"/>
    <w:rsid w:val="00FF6343"/>
    <w:rsid w:val="00FF641D"/>
    <w:rsid w:val="00FF64F9"/>
    <w:rsid w:val="00FF6E5A"/>
    <w:rsid w:val="00FF731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6D6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ja-JP"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09B"/>
    <w:pPr>
      <w:spacing w:line="480" w:lineRule="auto"/>
    </w:pPr>
    <w:rPr>
      <w:rFonts w:ascii="Times New Roman" w:hAnsi="Times New Roman"/>
      <w:sz w:val="24"/>
      <w:szCs w:val="24"/>
      <w:lang w:val="en-GB"/>
    </w:rPr>
  </w:style>
  <w:style w:type="paragraph" w:styleId="Heading1">
    <w:name w:val="heading 1"/>
    <w:basedOn w:val="Normal"/>
    <w:next w:val="Normal"/>
    <w:link w:val="Heading1Char"/>
    <w:uiPriority w:val="9"/>
    <w:qFormat/>
    <w:rsid w:val="0033609B"/>
    <w:pPr>
      <w:keepNext/>
      <w:numPr>
        <w:numId w:val="16"/>
      </w:numPr>
      <w:outlineLvl w:val="0"/>
    </w:pPr>
    <w:rPr>
      <w:rFonts w:ascii="Cronos Pro Light" w:hAnsi="Cronos Pro Light"/>
      <w:b/>
    </w:rPr>
  </w:style>
  <w:style w:type="paragraph" w:styleId="Heading2">
    <w:name w:val="heading 2"/>
    <w:basedOn w:val="Normal"/>
    <w:next w:val="Normal"/>
    <w:link w:val="Heading2Char"/>
    <w:uiPriority w:val="9"/>
    <w:unhideWhenUsed/>
    <w:qFormat/>
    <w:rsid w:val="0033609B"/>
    <w:pPr>
      <w:keepNext/>
      <w:keepLines/>
      <w:spacing w:before="120" w:after="120"/>
      <w:outlineLvl w:val="1"/>
    </w:pPr>
    <w:rPr>
      <w:rFonts w:eastAsiaTheme="majorEastAsia" w:cs="Times New Roman"/>
      <w:b/>
      <w:bCs/>
    </w:rPr>
  </w:style>
  <w:style w:type="paragraph" w:styleId="Heading3">
    <w:name w:val="heading 3"/>
    <w:basedOn w:val="Heading2"/>
    <w:next w:val="Normal"/>
    <w:link w:val="Heading3Char"/>
    <w:uiPriority w:val="9"/>
    <w:unhideWhenUsed/>
    <w:qFormat/>
    <w:rsid w:val="0033609B"/>
    <w:pPr>
      <w:outlineLvl w:val="2"/>
    </w:pPr>
  </w:style>
  <w:style w:type="paragraph" w:styleId="Heading4">
    <w:name w:val="heading 4"/>
    <w:basedOn w:val="Normal"/>
    <w:next w:val="Normal"/>
    <w:link w:val="Heading4Char"/>
    <w:uiPriority w:val="9"/>
    <w:unhideWhenUsed/>
    <w:qFormat/>
    <w:rsid w:val="0033609B"/>
    <w:pPr>
      <w:keepNext/>
      <w:keepLines/>
      <w:numPr>
        <w:ilvl w:val="3"/>
        <w:numId w:val="16"/>
      </w:numPr>
      <w:outlineLvl w:val="3"/>
    </w:pPr>
    <w:rPr>
      <w:rFonts w:ascii="Helvetica Neue" w:eastAsiaTheme="majorEastAsia" w:hAnsi="Helvetica Neue"/>
      <w:bCs/>
      <w:i/>
      <w:color w:val="BFBFBF" w:themeColor="background1" w:themeShade="BF"/>
      <w:sz w:val="22"/>
      <w:szCs w:val="22"/>
    </w:rPr>
  </w:style>
  <w:style w:type="paragraph" w:styleId="Heading5">
    <w:name w:val="heading 5"/>
    <w:basedOn w:val="Normal"/>
    <w:next w:val="Normal"/>
    <w:link w:val="Heading5Char"/>
    <w:uiPriority w:val="9"/>
    <w:semiHidden/>
    <w:unhideWhenUsed/>
    <w:qFormat/>
    <w:rsid w:val="0033609B"/>
    <w:pPr>
      <w:keepNext/>
      <w:keepLines/>
      <w:numPr>
        <w:ilvl w:val="4"/>
        <w:numId w:val="16"/>
      </w:numPr>
      <w:spacing w:before="200" w:after="0"/>
      <w:outlineLvl w:val="4"/>
    </w:pPr>
    <w:rPr>
      <w:rFonts w:asciiTheme="majorHAnsi" w:eastAsiaTheme="majorEastAsia" w:hAnsiTheme="majorHAnsi" w:cstheme="majorBidi"/>
      <w:color w:val="243F60" w:themeColor="accent1" w:themeShade="7F"/>
      <w:sz w:val="22"/>
      <w:szCs w:val="22"/>
      <w:lang w:val="en-US"/>
    </w:rPr>
  </w:style>
  <w:style w:type="paragraph" w:styleId="Heading6">
    <w:name w:val="heading 6"/>
    <w:basedOn w:val="Normal"/>
    <w:next w:val="Normal"/>
    <w:link w:val="Heading6Char"/>
    <w:uiPriority w:val="9"/>
    <w:semiHidden/>
    <w:unhideWhenUsed/>
    <w:qFormat/>
    <w:rsid w:val="0033609B"/>
    <w:pPr>
      <w:keepNext/>
      <w:keepLines/>
      <w:numPr>
        <w:ilvl w:val="5"/>
        <w:numId w:val="16"/>
      </w:numPr>
      <w:spacing w:before="200" w:after="0"/>
      <w:outlineLvl w:val="5"/>
    </w:pPr>
    <w:rPr>
      <w:rFonts w:asciiTheme="majorHAnsi" w:eastAsiaTheme="majorEastAsia" w:hAnsiTheme="majorHAnsi" w:cstheme="majorBidi"/>
      <w:i/>
      <w:iCs/>
      <w:color w:val="243F60" w:themeColor="accent1" w:themeShade="7F"/>
      <w:sz w:val="22"/>
      <w:szCs w:val="22"/>
      <w:lang w:val="en-US"/>
    </w:rPr>
  </w:style>
  <w:style w:type="paragraph" w:styleId="Heading7">
    <w:name w:val="heading 7"/>
    <w:basedOn w:val="Normal"/>
    <w:next w:val="Normal"/>
    <w:link w:val="Heading7Char"/>
    <w:uiPriority w:val="9"/>
    <w:semiHidden/>
    <w:unhideWhenUsed/>
    <w:qFormat/>
    <w:rsid w:val="0033609B"/>
    <w:pPr>
      <w:keepNext/>
      <w:keepLines/>
      <w:numPr>
        <w:ilvl w:val="6"/>
        <w:numId w:val="16"/>
      </w:numPr>
      <w:spacing w:before="200" w:after="0"/>
      <w:outlineLvl w:val="6"/>
    </w:pPr>
    <w:rPr>
      <w:rFonts w:asciiTheme="majorHAnsi" w:eastAsiaTheme="majorEastAsia" w:hAnsiTheme="majorHAnsi" w:cstheme="majorBidi"/>
      <w:i/>
      <w:iCs/>
      <w:color w:val="404040" w:themeColor="text1" w:themeTint="BF"/>
      <w:sz w:val="22"/>
      <w:szCs w:val="22"/>
      <w:lang w:val="en-US"/>
    </w:rPr>
  </w:style>
  <w:style w:type="paragraph" w:styleId="Heading8">
    <w:name w:val="heading 8"/>
    <w:basedOn w:val="Normal"/>
    <w:next w:val="Normal"/>
    <w:link w:val="Heading8Char"/>
    <w:uiPriority w:val="9"/>
    <w:semiHidden/>
    <w:unhideWhenUsed/>
    <w:qFormat/>
    <w:rsid w:val="0033609B"/>
    <w:pPr>
      <w:keepNext/>
      <w:keepLines/>
      <w:numPr>
        <w:ilvl w:val="7"/>
        <w:numId w:val="16"/>
      </w:numPr>
      <w:spacing w:before="200" w:after="0"/>
      <w:outlineLvl w:val="7"/>
    </w:pPr>
    <w:rPr>
      <w:rFonts w:asciiTheme="majorHAnsi" w:eastAsiaTheme="majorEastAsia" w:hAnsiTheme="majorHAnsi" w:cstheme="majorBidi"/>
      <w:color w:val="4F81BD" w:themeColor="accent1"/>
      <w:sz w:val="20"/>
      <w:szCs w:val="20"/>
      <w:lang w:val="en-US"/>
    </w:rPr>
  </w:style>
  <w:style w:type="paragraph" w:styleId="Heading9">
    <w:name w:val="heading 9"/>
    <w:basedOn w:val="Normal"/>
    <w:next w:val="Normal"/>
    <w:link w:val="Heading9Char"/>
    <w:uiPriority w:val="9"/>
    <w:semiHidden/>
    <w:unhideWhenUsed/>
    <w:qFormat/>
    <w:rsid w:val="0033609B"/>
    <w:pPr>
      <w:keepNext/>
      <w:keepLines/>
      <w:numPr>
        <w:ilvl w:val="8"/>
        <w:numId w:val="8"/>
      </w:numPr>
      <w:spacing w:before="200" w:after="0"/>
      <w:ind w:left="1584" w:hanging="1584"/>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capitals">
    <w:name w:val="Header capitals"/>
    <w:basedOn w:val="Header"/>
    <w:qFormat/>
    <w:rsid w:val="0033609B"/>
    <w:pPr>
      <w:spacing w:line="360" w:lineRule="auto"/>
      <w:jc w:val="center"/>
    </w:pPr>
    <w:rPr>
      <w:caps/>
      <w:color w:val="595959" w:themeColor="text1" w:themeTint="A6"/>
      <w:spacing w:val="20"/>
      <w:sz w:val="16"/>
      <w:szCs w:val="16"/>
    </w:rPr>
  </w:style>
  <w:style w:type="paragraph" w:styleId="Header">
    <w:name w:val="header"/>
    <w:basedOn w:val="Normal"/>
    <w:link w:val="HeaderChar"/>
    <w:uiPriority w:val="99"/>
    <w:unhideWhenUsed/>
    <w:rsid w:val="006514CD"/>
    <w:pPr>
      <w:tabs>
        <w:tab w:val="center" w:pos="4320"/>
        <w:tab w:val="right" w:pos="8640"/>
      </w:tabs>
      <w:spacing w:after="0"/>
    </w:pPr>
  </w:style>
  <w:style w:type="character" w:customStyle="1" w:styleId="HeaderChar">
    <w:name w:val="Header Char"/>
    <w:basedOn w:val="DefaultParagraphFont"/>
    <w:link w:val="Header"/>
    <w:uiPriority w:val="99"/>
    <w:rsid w:val="006514CD"/>
    <w:rPr>
      <w:lang w:val="en-GB"/>
    </w:rPr>
  </w:style>
  <w:style w:type="paragraph" w:customStyle="1" w:styleId="FooterPageno">
    <w:name w:val="Footer/Page no"/>
    <w:basedOn w:val="Headercapitals"/>
    <w:qFormat/>
    <w:rsid w:val="0033609B"/>
    <w:pPr>
      <w:jc w:val="right"/>
    </w:pPr>
  </w:style>
  <w:style w:type="paragraph" w:customStyle="1" w:styleId="PagenoPhD">
    <w:name w:val="Page no. PhD"/>
    <w:basedOn w:val="FooterPageno"/>
    <w:qFormat/>
    <w:rsid w:val="0033609B"/>
    <w:pPr>
      <w:numPr>
        <w:numId w:val="19"/>
      </w:numPr>
    </w:pPr>
  </w:style>
  <w:style w:type="character" w:customStyle="1" w:styleId="Heading1Char">
    <w:name w:val="Heading 1 Char"/>
    <w:basedOn w:val="DefaultParagraphFont"/>
    <w:link w:val="Heading1"/>
    <w:uiPriority w:val="9"/>
    <w:rsid w:val="0033609B"/>
    <w:rPr>
      <w:rFonts w:ascii="Cronos Pro Light" w:hAnsi="Cronos Pro Light"/>
      <w:b/>
      <w:sz w:val="24"/>
      <w:szCs w:val="24"/>
      <w:lang w:val="en-GB"/>
    </w:rPr>
  </w:style>
  <w:style w:type="character" w:customStyle="1" w:styleId="Heading2Char">
    <w:name w:val="Heading 2 Char"/>
    <w:basedOn w:val="DefaultParagraphFont"/>
    <w:link w:val="Heading2"/>
    <w:uiPriority w:val="9"/>
    <w:rsid w:val="0033609B"/>
    <w:rPr>
      <w:rFonts w:ascii="Times New Roman" w:eastAsiaTheme="majorEastAsia" w:hAnsi="Times New Roman" w:cs="Times New Roman"/>
      <w:b/>
      <w:bCs/>
      <w:sz w:val="24"/>
      <w:szCs w:val="24"/>
      <w:lang w:val="en-GB"/>
    </w:rPr>
  </w:style>
  <w:style w:type="character" w:customStyle="1" w:styleId="Heading3Char">
    <w:name w:val="Heading 3 Char"/>
    <w:basedOn w:val="DefaultParagraphFont"/>
    <w:link w:val="Heading3"/>
    <w:uiPriority w:val="9"/>
    <w:rsid w:val="0033609B"/>
    <w:rPr>
      <w:rFonts w:ascii="Times New Roman" w:eastAsiaTheme="majorEastAsia" w:hAnsi="Times New Roman" w:cs="Times New Roman"/>
      <w:b/>
      <w:bCs/>
      <w:sz w:val="24"/>
      <w:szCs w:val="24"/>
      <w:lang w:val="en-GB"/>
    </w:rPr>
  </w:style>
  <w:style w:type="paragraph" w:styleId="FootnoteText">
    <w:name w:val="footnote text"/>
    <w:basedOn w:val="Normal"/>
    <w:link w:val="FootnoteTextChar"/>
    <w:uiPriority w:val="99"/>
    <w:unhideWhenUsed/>
    <w:qFormat/>
    <w:rsid w:val="0033609B"/>
    <w:pPr>
      <w:numPr>
        <w:numId w:val="1"/>
      </w:numPr>
      <w:spacing w:after="0" w:line="360" w:lineRule="auto"/>
      <w:ind w:left="720" w:hanging="360"/>
    </w:pPr>
    <w:rPr>
      <w:rFonts w:ascii="Georgia" w:hAnsi="Georgia"/>
      <w:sz w:val="18"/>
      <w:szCs w:val="18"/>
    </w:rPr>
  </w:style>
  <w:style w:type="character" w:customStyle="1" w:styleId="FootnoteTextChar">
    <w:name w:val="Footnote Text Char"/>
    <w:basedOn w:val="DefaultParagraphFont"/>
    <w:link w:val="FootnoteText"/>
    <w:uiPriority w:val="99"/>
    <w:rsid w:val="0033609B"/>
    <w:rPr>
      <w:rFonts w:ascii="Georgia" w:hAnsi="Georgia"/>
      <w:sz w:val="18"/>
      <w:szCs w:val="18"/>
      <w:lang w:val="en-GB"/>
    </w:rPr>
  </w:style>
  <w:style w:type="paragraph" w:customStyle="1" w:styleId="Reference">
    <w:name w:val="Reference"/>
    <w:basedOn w:val="Normal"/>
    <w:rsid w:val="00943716"/>
    <w:pPr>
      <w:spacing w:line="360" w:lineRule="auto"/>
    </w:pPr>
    <w:rPr>
      <w:color w:val="000090"/>
    </w:rPr>
  </w:style>
  <w:style w:type="character" w:customStyle="1" w:styleId="Citation">
    <w:name w:val="(Citation)"/>
    <w:uiPriority w:val="1"/>
    <w:qFormat/>
    <w:rsid w:val="0033609B"/>
    <w:rPr>
      <w:color w:val="000090"/>
      <w:lang w:val="en-US"/>
    </w:rPr>
  </w:style>
  <w:style w:type="paragraph" w:customStyle="1" w:styleId="Titlecentred">
    <w:name w:val="Title centred"/>
    <w:basedOn w:val="Heading1"/>
    <w:rsid w:val="001F21E4"/>
    <w:pPr>
      <w:numPr>
        <w:numId w:val="0"/>
      </w:numPr>
      <w:jc w:val="center"/>
    </w:pPr>
  </w:style>
  <w:style w:type="paragraph" w:customStyle="1" w:styleId="Bullets">
    <w:name w:val="Bullets"/>
    <w:basedOn w:val="ListParagraph"/>
    <w:qFormat/>
    <w:rsid w:val="0033609B"/>
    <w:pPr>
      <w:numPr>
        <w:numId w:val="0"/>
      </w:numPr>
    </w:pPr>
  </w:style>
  <w:style w:type="paragraph" w:styleId="ListParagraph">
    <w:name w:val="List Paragraph"/>
    <w:basedOn w:val="Normal"/>
    <w:uiPriority w:val="34"/>
    <w:qFormat/>
    <w:rsid w:val="0033609B"/>
    <w:pPr>
      <w:numPr>
        <w:numId w:val="18"/>
      </w:numPr>
      <w:spacing w:before="240" w:after="240"/>
    </w:pPr>
  </w:style>
  <w:style w:type="character" w:customStyle="1" w:styleId="Heading4Char">
    <w:name w:val="Heading 4 Char"/>
    <w:basedOn w:val="DefaultParagraphFont"/>
    <w:link w:val="Heading4"/>
    <w:uiPriority w:val="9"/>
    <w:rsid w:val="0033609B"/>
    <w:rPr>
      <w:rFonts w:ascii="Helvetica Neue" w:eastAsiaTheme="majorEastAsia" w:hAnsi="Helvetica Neue"/>
      <w:bCs/>
      <w:i/>
      <w:color w:val="BFBFBF" w:themeColor="background1" w:themeShade="BF"/>
      <w:lang w:val="en-GB"/>
    </w:rPr>
  </w:style>
  <w:style w:type="paragraph" w:customStyle="1" w:styleId="TableGeorgia">
    <w:name w:val="Table Georgia"/>
    <w:basedOn w:val="Normal"/>
    <w:qFormat/>
    <w:rsid w:val="0033609B"/>
    <w:pPr>
      <w:spacing w:before="60" w:after="60" w:line="360" w:lineRule="auto"/>
    </w:pPr>
    <w:rPr>
      <w:sz w:val="20"/>
      <w:szCs w:val="20"/>
    </w:rPr>
  </w:style>
  <w:style w:type="paragraph" w:customStyle="1" w:styleId="Table">
    <w:name w:val="Table"/>
    <w:basedOn w:val="Normal"/>
    <w:qFormat/>
    <w:rsid w:val="0033609B"/>
    <w:pPr>
      <w:spacing w:before="60" w:after="60" w:line="360" w:lineRule="auto"/>
    </w:pPr>
    <w:rPr>
      <w:sz w:val="20"/>
      <w:szCs w:val="20"/>
    </w:rPr>
  </w:style>
  <w:style w:type="paragraph" w:customStyle="1" w:styleId="Titleheading">
    <w:name w:val="Title heading"/>
    <w:basedOn w:val="Normal"/>
    <w:qFormat/>
    <w:rsid w:val="0033609B"/>
    <w:pPr>
      <w:spacing w:after="600" w:line="360" w:lineRule="auto"/>
      <w:ind w:right="20"/>
    </w:pPr>
    <w:rPr>
      <w:b/>
      <w:i/>
      <w:sz w:val="40"/>
      <w:szCs w:val="40"/>
    </w:rPr>
  </w:style>
  <w:style w:type="paragraph" w:customStyle="1" w:styleId="Normalreferences">
    <w:name w:val="Normal references"/>
    <w:basedOn w:val="Normal"/>
    <w:qFormat/>
    <w:rsid w:val="0033609B"/>
    <w:pPr>
      <w:ind w:left="851" w:hanging="851"/>
    </w:pPr>
  </w:style>
  <w:style w:type="paragraph" w:customStyle="1" w:styleId="Redpennotes">
    <w:name w:val="Red pen notes"/>
    <w:basedOn w:val="ListParagraph"/>
    <w:qFormat/>
    <w:rsid w:val="0033609B"/>
    <w:pPr>
      <w:numPr>
        <w:numId w:val="0"/>
      </w:numPr>
    </w:pPr>
    <w:rPr>
      <w:rFonts w:cs="American Typewriter Light"/>
      <w:color w:val="C0504D" w:themeColor="accent2"/>
      <w:lang w:val="en-US"/>
    </w:rPr>
  </w:style>
  <w:style w:type="paragraph" w:customStyle="1" w:styleId="Quotation">
    <w:name w:val="Quotation"/>
    <w:basedOn w:val="Normal"/>
    <w:qFormat/>
    <w:rsid w:val="0033609B"/>
    <w:pPr>
      <w:tabs>
        <w:tab w:val="left" w:pos="9498"/>
      </w:tabs>
      <w:ind w:left="567" w:right="20"/>
    </w:pPr>
    <w:rPr>
      <w:i/>
      <w:lang w:val="en-US"/>
    </w:rPr>
  </w:style>
  <w:style w:type="paragraph" w:customStyle="1" w:styleId="Titlefornotes">
    <w:name w:val="Title for notes"/>
    <w:basedOn w:val="Heading1"/>
    <w:qFormat/>
    <w:rsid w:val="0033609B"/>
    <w:pPr>
      <w:numPr>
        <w:numId w:val="0"/>
      </w:numPr>
      <w:spacing w:line="360" w:lineRule="auto"/>
    </w:pPr>
    <w:rPr>
      <w:rFonts w:ascii="Arial" w:hAnsi="Arial"/>
      <w:b w:val="0"/>
      <w:i/>
      <w:lang w:val="en-US"/>
    </w:rPr>
  </w:style>
  <w:style w:type="paragraph" w:customStyle="1" w:styleId="Titleleftsub">
    <w:name w:val="Title left (sub)"/>
    <w:basedOn w:val="Titleheading"/>
    <w:qFormat/>
    <w:rsid w:val="0033609B"/>
    <w:pPr>
      <w:spacing w:after="0" w:line="288" w:lineRule="auto"/>
      <w:ind w:right="23"/>
    </w:pPr>
    <w:rPr>
      <w:color w:val="7F7F7F" w:themeColor="text1" w:themeTint="80"/>
      <w:sz w:val="20"/>
      <w:szCs w:val="20"/>
    </w:rPr>
  </w:style>
  <w:style w:type="paragraph" w:customStyle="1" w:styleId="HeadingSections">
    <w:name w:val="Heading Sections"/>
    <w:basedOn w:val="Heading1"/>
    <w:qFormat/>
    <w:rsid w:val="0033609B"/>
    <w:pPr>
      <w:numPr>
        <w:numId w:val="0"/>
      </w:numPr>
    </w:pPr>
    <w:rPr>
      <w:rFonts w:ascii="Times New Roman" w:hAnsi="Times New Roman"/>
      <w:sz w:val="26"/>
    </w:rPr>
  </w:style>
  <w:style w:type="paragraph" w:customStyle="1" w:styleId="Chapterheading">
    <w:name w:val="Chapter heading"/>
    <w:basedOn w:val="Titleheading"/>
    <w:qFormat/>
    <w:rsid w:val="0033609B"/>
    <w:pPr>
      <w:spacing w:after="240"/>
      <w:ind w:right="23"/>
    </w:pPr>
    <w:rPr>
      <w:i w:val="0"/>
      <w:sz w:val="32"/>
      <w:szCs w:val="32"/>
    </w:rPr>
  </w:style>
  <w:style w:type="paragraph" w:customStyle="1" w:styleId="Titleleft">
    <w:name w:val="Title left"/>
    <w:basedOn w:val="Heading1"/>
    <w:qFormat/>
    <w:rsid w:val="0033609B"/>
    <w:pPr>
      <w:numPr>
        <w:ilvl w:val="1"/>
        <w:numId w:val="0"/>
      </w:numPr>
      <w:spacing w:after="600" w:line="360" w:lineRule="auto"/>
      <w:ind w:right="20"/>
    </w:pPr>
    <w:rPr>
      <w:rFonts w:ascii="Times New Roman" w:hAnsi="Times New Roman"/>
      <w:b w:val="0"/>
      <w:sz w:val="28"/>
      <w:szCs w:val="32"/>
    </w:rPr>
  </w:style>
  <w:style w:type="paragraph" w:customStyle="1" w:styleId="Sectionheader">
    <w:name w:val="Section header"/>
    <w:basedOn w:val="ListParagraph"/>
    <w:qFormat/>
    <w:rsid w:val="0033609B"/>
    <w:pPr>
      <w:numPr>
        <w:numId w:val="20"/>
      </w:numPr>
    </w:pPr>
    <w:rPr>
      <w:b/>
    </w:rPr>
  </w:style>
  <w:style w:type="paragraph" w:customStyle="1" w:styleId="Referencesindent">
    <w:name w:val="References indent"/>
    <w:basedOn w:val="Normal"/>
    <w:qFormat/>
    <w:rsid w:val="0033609B"/>
    <w:pPr>
      <w:widowControl w:val="0"/>
      <w:tabs>
        <w:tab w:val="left" w:pos="1134"/>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ind w:left="851" w:hanging="851"/>
    </w:pPr>
    <w:rPr>
      <w:rFonts w:cs="Myriad Pro"/>
      <w:lang w:val="en-US"/>
    </w:rPr>
  </w:style>
  <w:style w:type="character" w:customStyle="1" w:styleId="Heading5Char">
    <w:name w:val="Heading 5 Char"/>
    <w:basedOn w:val="DefaultParagraphFont"/>
    <w:link w:val="Heading5"/>
    <w:uiPriority w:val="9"/>
    <w:semiHidden/>
    <w:rsid w:val="0033609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3609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3609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3609B"/>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33609B"/>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semiHidden/>
    <w:unhideWhenUsed/>
    <w:qFormat/>
    <w:rsid w:val="0033609B"/>
    <w:pPr>
      <w:spacing w:before="120" w:after="0"/>
    </w:pPr>
    <w:rPr>
      <w:rFonts w:asciiTheme="minorHAnsi" w:hAnsiTheme="minorHAnsi"/>
      <w:b/>
    </w:rPr>
  </w:style>
  <w:style w:type="paragraph" w:styleId="Caption">
    <w:name w:val="caption"/>
    <w:basedOn w:val="Normal"/>
    <w:next w:val="Normal"/>
    <w:uiPriority w:val="35"/>
    <w:unhideWhenUsed/>
    <w:qFormat/>
    <w:rsid w:val="0033609B"/>
    <w:pPr>
      <w:spacing w:after="400" w:line="360" w:lineRule="auto"/>
    </w:pPr>
    <w:rPr>
      <w:bCs/>
      <w:sz w:val="22"/>
      <w:szCs w:val="22"/>
    </w:rPr>
  </w:style>
  <w:style w:type="paragraph" w:styleId="Title">
    <w:name w:val="Title"/>
    <w:basedOn w:val="Normal"/>
    <w:next w:val="Normal"/>
    <w:link w:val="TitleChar"/>
    <w:uiPriority w:val="10"/>
    <w:qFormat/>
    <w:rsid w:val="0033609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uiPriority w:val="10"/>
    <w:rsid w:val="0033609B"/>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3609B"/>
    <w:pPr>
      <w:numPr>
        <w:ilvl w:val="1"/>
      </w:numPr>
    </w:pPr>
    <w:rPr>
      <w:rFonts w:asciiTheme="majorHAnsi" w:eastAsiaTheme="majorEastAsia" w:hAnsiTheme="majorHAnsi" w:cstheme="majorBidi"/>
      <w:i/>
      <w:iCs/>
      <w:color w:val="4F81BD" w:themeColor="accent1"/>
      <w:spacing w:val="15"/>
      <w:lang w:val="en-US"/>
    </w:rPr>
  </w:style>
  <w:style w:type="character" w:customStyle="1" w:styleId="SubtitleChar">
    <w:name w:val="Subtitle Char"/>
    <w:basedOn w:val="DefaultParagraphFont"/>
    <w:link w:val="Subtitle"/>
    <w:uiPriority w:val="11"/>
    <w:rsid w:val="0033609B"/>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33609B"/>
    <w:rPr>
      <w:b/>
      <w:bCs/>
    </w:rPr>
  </w:style>
  <w:style w:type="character" w:styleId="Emphasis">
    <w:name w:val="Emphasis"/>
    <w:basedOn w:val="DefaultParagraphFont"/>
    <w:uiPriority w:val="20"/>
    <w:qFormat/>
    <w:rsid w:val="0033609B"/>
    <w:rPr>
      <w:i/>
      <w:iCs/>
    </w:rPr>
  </w:style>
  <w:style w:type="paragraph" w:styleId="NoSpacing">
    <w:name w:val="No Spacing"/>
    <w:link w:val="NoSpacingChar"/>
    <w:uiPriority w:val="1"/>
    <w:qFormat/>
    <w:rsid w:val="0033609B"/>
    <w:pPr>
      <w:spacing w:after="0" w:line="240" w:lineRule="auto"/>
    </w:pPr>
  </w:style>
  <w:style w:type="character" w:customStyle="1" w:styleId="NoSpacingChar">
    <w:name w:val="No Spacing Char"/>
    <w:basedOn w:val="DefaultParagraphFont"/>
    <w:link w:val="NoSpacing"/>
    <w:uiPriority w:val="1"/>
    <w:rsid w:val="0033609B"/>
  </w:style>
  <w:style w:type="paragraph" w:styleId="Quote">
    <w:name w:val="Quote"/>
    <w:basedOn w:val="Normal"/>
    <w:next w:val="Normal"/>
    <w:link w:val="QuoteChar"/>
    <w:uiPriority w:val="29"/>
    <w:qFormat/>
    <w:rsid w:val="0033609B"/>
    <w:rPr>
      <w:rFonts w:ascii="Arial" w:hAnsi="Arial"/>
      <w:i/>
      <w:iCs/>
      <w:color w:val="000000" w:themeColor="text1"/>
      <w:sz w:val="22"/>
      <w:szCs w:val="22"/>
      <w:lang w:val="en-US"/>
    </w:rPr>
  </w:style>
  <w:style w:type="character" w:customStyle="1" w:styleId="QuoteChar">
    <w:name w:val="Quote Char"/>
    <w:basedOn w:val="DefaultParagraphFont"/>
    <w:link w:val="Quote"/>
    <w:uiPriority w:val="29"/>
    <w:rsid w:val="0033609B"/>
    <w:rPr>
      <w:i/>
      <w:iCs/>
      <w:color w:val="000000" w:themeColor="text1"/>
    </w:rPr>
  </w:style>
  <w:style w:type="paragraph" w:styleId="IntenseQuote">
    <w:name w:val="Intense Quote"/>
    <w:basedOn w:val="Normal"/>
    <w:next w:val="Normal"/>
    <w:link w:val="IntenseQuoteChar"/>
    <w:uiPriority w:val="30"/>
    <w:qFormat/>
    <w:rsid w:val="0033609B"/>
    <w:pPr>
      <w:pBdr>
        <w:bottom w:val="single" w:sz="4" w:space="4" w:color="4F81BD" w:themeColor="accent1"/>
      </w:pBdr>
      <w:spacing w:before="200" w:after="280"/>
      <w:ind w:left="936" w:right="936"/>
    </w:pPr>
    <w:rPr>
      <w:rFonts w:ascii="Arial" w:hAnsi="Arial"/>
      <w:b/>
      <w:bCs/>
      <w:i/>
      <w:iCs/>
      <w:color w:val="4F81BD" w:themeColor="accent1"/>
      <w:sz w:val="22"/>
      <w:szCs w:val="22"/>
      <w:lang w:val="en-US"/>
    </w:rPr>
  </w:style>
  <w:style w:type="character" w:customStyle="1" w:styleId="IntenseQuoteChar">
    <w:name w:val="Intense Quote Char"/>
    <w:basedOn w:val="DefaultParagraphFont"/>
    <w:link w:val="IntenseQuote"/>
    <w:uiPriority w:val="30"/>
    <w:rsid w:val="0033609B"/>
    <w:rPr>
      <w:b/>
      <w:bCs/>
      <w:i/>
      <w:iCs/>
      <w:color w:val="4F81BD" w:themeColor="accent1"/>
    </w:rPr>
  </w:style>
  <w:style w:type="character" w:styleId="SubtleEmphasis">
    <w:name w:val="Subtle Emphasis"/>
    <w:basedOn w:val="DefaultParagraphFont"/>
    <w:uiPriority w:val="19"/>
    <w:qFormat/>
    <w:rsid w:val="0033609B"/>
    <w:rPr>
      <w:i/>
      <w:iCs/>
      <w:color w:val="808080" w:themeColor="text1" w:themeTint="7F"/>
    </w:rPr>
  </w:style>
  <w:style w:type="character" w:styleId="IntenseEmphasis">
    <w:name w:val="Intense Emphasis"/>
    <w:basedOn w:val="DefaultParagraphFont"/>
    <w:uiPriority w:val="21"/>
    <w:qFormat/>
    <w:rsid w:val="0033609B"/>
    <w:rPr>
      <w:b/>
      <w:bCs/>
      <w:i/>
      <w:iCs/>
      <w:color w:val="4F81BD" w:themeColor="accent1"/>
    </w:rPr>
  </w:style>
  <w:style w:type="character" w:styleId="SubtleReference">
    <w:name w:val="Subtle Reference"/>
    <w:basedOn w:val="DefaultParagraphFont"/>
    <w:uiPriority w:val="31"/>
    <w:qFormat/>
    <w:rsid w:val="0033609B"/>
    <w:rPr>
      <w:smallCaps/>
      <w:color w:val="C0504D" w:themeColor="accent2"/>
      <w:u w:val="single"/>
    </w:rPr>
  </w:style>
  <w:style w:type="character" w:styleId="IntenseReference">
    <w:name w:val="Intense Reference"/>
    <w:basedOn w:val="DefaultParagraphFont"/>
    <w:uiPriority w:val="32"/>
    <w:qFormat/>
    <w:rsid w:val="0033609B"/>
    <w:rPr>
      <w:b/>
      <w:bCs/>
      <w:smallCaps/>
      <w:color w:val="C0504D" w:themeColor="accent2"/>
      <w:spacing w:val="5"/>
      <w:u w:val="single"/>
    </w:rPr>
  </w:style>
  <w:style w:type="character" w:styleId="BookTitle">
    <w:name w:val="Book Title"/>
    <w:basedOn w:val="DefaultParagraphFont"/>
    <w:uiPriority w:val="33"/>
    <w:qFormat/>
    <w:rsid w:val="0033609B"/>
    <w:rPr>
      <w:b/>
      <w:bCs/>
      <w:smallCaps/>
      <w:spacing w:val="5"/>
    </w:rPr>
  </w:style>
  <w:style w:type="paragraph" w:styleId="TOCHeading">
    <w:name w:val="TOC Heading"/>
    <w:basedOn w:val="Heading1"/>
    <w:next w:val="Normal"/>
    <w:uiPriority w:val="39"/>
    <w:semiHidden/>
    <w:unhideWhenUsed/>
    <w:qFormat/>
    <w:rsid w:val="0033609B"/>
    <w:pPr>
      <w:numPr>
        <w:numId w:val="0"/>
      </w:numPr>
      <w:spacing w:line="360" w:lineRule="auto"/>
      <w:outlineLvl w:val="9"/>
    </w:pPr>
    <w:rPr>
      <w:rFonts w:ascii="Times New Roman" w:hAnsi="Times New Roman"/>
      <w:b w:val="0"/>
      <w:i/>
    </w:rPr>
  </w:style>
  <w:style w:type="character" w:customStyle="1" w:styleId="kno-fv-vq">
    <w:name w:val="kno-fv-vq"/>
    <w:basedOn w:val="DefaultParagraphFont"/>
    <w:rsid w:val="007D558F"/>
  </w:style>
  <w:style w:type="paragraph" w:styleId="BalloonText">
    <w:name w:val="Balloon Text"/>
    <w:basedOn w:val="Normal"/>
    <w:link w:val="BalloonTextChar"/>
    <w:uiPriority w:val="99"/>
    <w:semiHidden/>
    <w:unhideWhenUsed/>
    <w:rsid w:val="009C7BD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7BDA"/>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533CFF"/>
    <w:rPr>
      <w:sz w:val="18"/>
      <w:szCs w:val="18"/>
    </w:rPr>
  </w:style>
  <w:style w:type="paragraph" w:styleId="CommentText">
    <w:name w:val="annotation text"/>
    <w:basedOn w:val="Normal"/>
    <w:link w:val="CommentTextChar"/>
    <w:uiPriority w:val="99"/>
    <w:semiHidden/>
    <w:unhideWhenUsed/>
    <w:rsid w:val="00533CFF"/>
    <w:pPr>
      <w:spacing w:line="240" w:lineRule="auto"/>
    </w:pPr>
  </w:style>
  <w:style w:type="character" w:customStyle="1" w:styleId="CommentTextChar">
    <w:name w:val="Comment Text Char"/>
    <w:basedOn w:val="DefaultParagraphFont"/>
    <w:link w:val="CommentText"/>
    <w:uiPriority w:val="99"/>
    <w:semiHidden/>
    <w:rsid w:val="00533CFF"/>
    <w:rPr>
      <w:rFonts w:ascii="Cronos Pro Light" w:hAnsi="Cronos Pro Light"/>
      <w:sz w:val="24"/>
      <w:szCs w:val="24"/>
      <w:lang w:val="en-GB"/>
    </w:rPr>
  </w:style>
  <w:style w:type="paragraph" w:styleId="CommentSubject">
    <w:name w:val="annotation subject"/>
    <w:basedOn w:val="CommentText"/>
    <w:next w:val="CommentText"/>
    <w:link w:val="CommentSubjectChar"/>
    <w:uiPriority w:val="99"/>
    <w:semiHidden/>
    <w:unhideWhenUsed/>
    <w:rsid w:val="00533CFF"/>
    <w:rPr>
      <w:b/>
      <w:bCs/>
      <w:sz w:val="20"/>
      <w:szCs w:val="20"/>
    </w:rPr>
  </w:style>
  <w:style w:type="character" w:customStyle="1" w:styleId="CommentSubjectChar">
    <w:name w:val="Comment Subject Char"/>
    <w:basedOn w:val="CommentTextChar"/>
    <w:link w:val="CommentSubject"/>
    <w:uiPriority w:val="99"/>
    <w:semiHidden/>
    <w:rsid w:val="00533CFF"/>
    <w:rPr>
      <w:rFonts w:ascii="Cronos Pro Light" w:hAnsi="Cronos Pro Light"/>
      <w:b/>
      <w:bCs/>
      <w:sz w:val="20"/>
      <w:szCs w:val="20"/>
      <w:lang w:val="en-GB"/>
    </w:rPr>
  </w:style>
  <w:style w:type="table" w:styleId="TableGrid">
    <w:name w:val="Table Grid"/>
    <w:basedOn w:val="TableNormal"/>
    <w:uiPriority w:val="59"/>
    <w:rsid w:val="00874E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12749"/>
    <w:pPr>
      <w:tabs>
        <w:tab w:val="center" w:pos="4320"/>
        <w:tab w:val="right" w:pos="8640"/>
      </w:tabs>
      <w:spacing w:after="0" w:line="240" w:lineRule="auto"/>
    </w:pPr>
  </w:style>
  <w:style w:type="character" w:customStyle="1" w:styleId="FooterChar">
    <w:name w:val="Footer Char"/>
    <w:basedOn w:val="DefaultParagraphFont"/>
    <w:link w:val="Footer"/>
    <w:uiPriority w:val="99"/>
    <w:rsid w:val="00B12749"/>
    <w:rPr>
      <w:rFonts w:ascii="Cronos Pro Light" w:hAnsi="Cronos Pro Light"/>
      <w:sz w:val="24"/>
      <w:szCs w:val="24"/>
      <w:lang w:val="en-GB"/>
    </w:rPr>
  </w:style>
  <w:style w:type="character" w:styleId="PageNumber">
    <w:name w:val="page number"/>
    <w:basedOn w:val="DefaultParagraphFont"/>
    <w:uiPriority w:val="99"/>
    <w:semiHidden/>
    <w:unhideWhenUsed/>
    <w:rsid w:val="005E7756"/>
  </w:style>
  <w:style w:type="paragraph" w:customStyle="1" w:styleId="Chapternumber">
    <w:name w:val="Chapter number"/>
    <w:basedOn w:val="Normal"/>
    <w:next w:val="Normal"/>
    <w:rsid w:val="00235875"/>
    <w:pPr>
      <w:ind w:right="1582"/>
    </w:pPr>
    <w:rPr>
      <w:sz w:val="28"/>
      <w:szCs w:val="28"/>
    </w:rPr>
  </w:style>
  <w:style w:type="paragraph" w:customStyle="1" w:styleId="Tables">
    <w:name w:val="Tables"/>
    <w:basedOn w:val="Normal"/>
    <w:rsid w:val="00235875"/>
    <w:pPr>
      <w:keepNext/>
      <w:keepLines/>
      <w:spacing w:before="60" w:after="60" w:line="240" w:lineRule="auto"/>
    </w:pPr>
    <w:rPr>
      <w:sz w:val="20"/>
      <w:szCs w:val="20"/>
      <w:lang w:eastAsia="en-US"/>
    </w:rPr>
  </w:style>
  <w:style w:type="character" w:styleId="LineNumber">
    <w:name w:val="line number"/>
    <w:basedOn w:val="DefaultParagraphFont"/>
    <w:uiPriority w:val="99"/>
    <w:semiHidden/>
    <w:unhideWhenUsed/>
    <w:rsid w:val="0033609B"/>
  </w:style>
  <w:style w:type="character" w:customStyle="1" w:styleId="st">
    <w:name w:val="st"/>
    <w:basedOn w:val="DefaultParagraphFont"/>
    <w:rsid w:val="002C4303"/>
  </w:style>
  <w:style w:type="paragraph" w:styleId="Bibliography">
    <w:name w:val="Bibliography"/>
    <w:basedOn w:val="Normal"/>
    <w:next w:val="Normal"/>
    <w:uiPriority w:val="37"/>
    <w:unhideWhenUsed/>
    <w:rsid w:val="00A55179"/>
    <w:pPr>
      <w:tabs>
        <w:tab w:val="left" w:pos="380"/>
      </w:tabs>
      <w:spacing w:after="240" w:line="240" w:lineRule="auto"/>
      <w:ind w:left="384" w:hanging="384"/>
    </w:pPr>
  </w:style>
  <w:style w:type="character" w:styleId="Hyperlink">
    <w:name w:val="Hyperlink"/>
    <w:basedOn w:val="DefaultParagraphFont"/>
    <w:uiPriority w:val="99"/>
    <w:unhideWhenUsed/>
    <w:rsid w:val="00367C8C"/>
    <w:rPr>
      <w:color w:val="0000FF" w:themeColor="hyperlink"/>
      <w:u w:val="single"/>
    </w:rPr>
  </w:style>
  <w:style w:type="paragraph" w:customStyle="1" w:styleId="Tablewithspace">
    <w:name w:val="Table with space"/>
    <w:basedOn w:val="Normal"/>
    <w:qFormat/>
    <w:rsid w:val="0092694A"/>
    <w:pPr>
      <w:spacing w:before="60" w:after="60" w:line="360" w:lineRule="auto"/>
      <w:jc w:val="both"/>
    </w:pPr>
    <w:rPr>
      <w:rFonts w:cs="Times New Roman"/>
      <w:color w:val="000000" w:themeColor="text1"/>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ja-JP"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09B"/>
    <w:pPr>
      <w:spacing w:line="480" w:lineRule="auto"/>
    </w:pPr>
    <w:rPr>
      <w:rFonts w:ascii="Times New Roman" w:hAnsi="Times New Roman"/>
      <w:sz w:val="24"/>
      <w:szCs w:val="24"/>
      <w:lang w:val="en-GB"/>
    </w:rPr>
  </w:style>
  <w:style w:type="paragraph" w:styleId="Heading1">
    <w:name w:val="heading 1"/>
    <w:basedOn w:val="Normal"/>
    <w:next w:val="Normal"/>
    <w:link w:val="Heading1Char"/>
    <w:uiPriority w:val="9"/>
    <w:qFormat/>
    <w:rsid w:val="0033609B"/>
    <w:pPr>
      <w:keepNext/>
      <w:numPr>
        <w:numId w:val="16"/>
      </w:numPr>
      <w:outlineLvl w:val="0"/>
    </w:pPr>
    <w:rPr>
      <w:rFonts w:ascii="Cronos Pro Light" w:hAnsi="Cronos Pro Light"/>
      <w:b/>
    </w:rPr>
  </w:style>
  <w:style w:type="paragraph" w:styleId="Heading2">
    <w:name w:val="heading 2"/>
    <w:basedOn w:val="Normal"/>
    <w:next w:val="Normal"/>
    <w:link w:val="Heading2Char"/>
    <w:uiPriority w:val="9"/>
    <w:unhideWhenUsed/>
    <w:qFormat/>
    <w:rsid w:val="0033609B"/>
    <w:pPr>
      <w:keepNext/>
      <w:keepLines/>
      <w:spacing w:before="120" w:after="120"/>
      <w:outlineLvl w:val="1"/>
    </w:pPr>
    <w:rPr>
      <w:rFonts w:eastAsiaTheme="majorEastAsia" w:cs="Times New Roman"/>
      <w:b/>
      <w:bCs/>
    </w:rPr>
  </w:style>
  <w:style w:type="paragraph" w:styleId="Heading3">
    <w:name w:val="heading 3"/>
    <w:basedOn w:val="Heading2"/>
    <w:next w:val="Normal"/>
    <w:link w:val="Heading3Char"/>
    <w:uiPriority w:val="9"/>
    <w:unhideWhenUsed/>
    <w:qFormat/>
    <w:rsid w:val="0033609B"/>
    <w:pPr>
      <w:outlineLvl w:val="2"/>
    </w:pPr>
  </w:style>
  <w:style w:type="paragraph" w:styleId="Heading4">
    <w:name w:val="heading 4"/>
    <w:basedOn w:val="Normal"/>
    <w:next w:val="Normal"/>
    <w:link w:val="Heading4Char"/>
    <w:uiPriority w:val="9"/>
    <w:unhideWhenUsed/>
    <w:qFormat/>
    <w:rsid w:val="0033609B"/>
    <w:pPr>
      <w:keepNext/>
      <w:keepLines/>
      <w:numPr>
        <w:ilvl w:val="3"/>
        <w:numId w:val="16"/>
      </w:numPr>
      <w:outlineLvl w:val="3"/>
    </w:pPr>
    <w:rPr>
      <w:rFonts w:ascii="Helvetica Neue" w:eastAsiaTheme="majorEastAsia" w:hAnsi="Helvetica Neue"/>
      <w:bCs/>
      <w:i/>
      <w:color w:val="BFBFBF" w:themeColor="background1" w:themeShade="BF"/>
      <w:sz w:val="22"/>
      <w:szCs w:val="22"/>
    </w:rPr>
  </w:style>
  <w:style w:type="paragraph" w:styleId="Heading5">
    <w:name w:val="heading 5"/>
    <w:basedOn w:val="Normal"/>
    <w:next w:val="Normal"/>
    <w:link w:val="Heading5Char"/>
    <w:uiPriority w:val="9"/>
    <w:semiHidden/>
    <w:unhideWhenUsed/>
    <w:qFormat/>
    <w:rsid w:val="0033609B"/>
    <w:pPr>
      <w:keepNext/>
      <w:keepLines/>
      <w:numPr>
        <w:ilvl w:val="4"/>
        <w:numId w:val="16"/>
      </w:numPr>
      <w:spacing w:before="200" w:after="0"/>
      <w:outlineLvl w:val="4"/>
    </w:pPr>
    <w:rPr>
      <w:rFonts w:asciiTheme="majorHAnsi" w:eastAsiaTheme="majorEastAsia" w:hAnsiTheme="majorHAnsi" w:cstheme="majorBidi"/>
      <w:color w:val="243F60" w:themeColor="accent1" w:themeShade="7F"/>
      <w:sz w:val="22"/>
      <w:szCs w:val="22"/>
      <w:lang w:val="en-US"/>
    </w:rPr>
  </w:style>
  <w:style w:type="paragraph" w:styleId="Heading6">
    <w:name w:val="heading 6"/>
    <w:basedOn w:val="Normal"/>
    <w:next w:val="Normal"/>
    <w:link w:val="Heading6Char"/>
    <w:uiPriority w:val="9"/>
    <w:semiHidden/>
    <w:unhideWhenUsed/>
    <w:qFormat/>
    <w:rsid w:val="0033609B"/>
    <w:pPr>
      <w:keepNext/>
      <w:keepLines/>
      <w:numPr>
        <w:ilvl w:val="5"/>
        <w:numId w:val="16"/>
      </w:numPr>
      <w:spacing w:before="200" w:after="0"/>
      <w:outlineLvl w:val="5"/>
    </w:pPr>
    <w:rPr>
      <w:rFonts w:asciiTheme="majorHAnsi" w:eastAsiaTheme="majorEastAsia" w:hAnsiTheme="majorHAnsi" w:cstheme="majorBidi"/>
      <w:i/>
      <w:iCs/>
      <w:color w:val="243F60" w:themeColor="accent1" w:themeShade="7F"/>
      <w:sz w:val="22"/>
      <w:szCs w:val="22"/>
      <w:lang w:val="en-US"/>
    </w:rPr>
  </w:style>
  <w:style w:type="paragraph" w:styleId="Heading7">
    <w:name w:val="heading 7"/>
    <w:basedOn w:val="Normal"/>
    <w:next w:val="Normal"/>
    <w:link w:val="Heading7Char"/>
    <w:uiPriority w:val="9"/>
    <w:semiHidden/>
    <w:unhideWhenUsed/>
    <w:qFormat/>
    <w:rsid w:val="0033609B"/>
    <w:pPr>
      <w:keepNext/>
      <w:keepLines/>
      <w:numPr>
        <w:ilvl w:val="6"/>
        <w:numId w:val="16"/>
      </w:numPr>
      <w:spacing w:before="200" w:after="0"/>
      <w:outlineLvl w:val="6"/>
    </w:pPr>
    <w:rPr>
      <w:rFonts w:asciiTheme="majorHAnsi" w:eastAsiaTheme="majorEastAsia" w:hAnsiTheme="majorHAnsi" w:cstheme="majorBidi"/>
      <w:i/>
      <w:iCs/>
      <w:color w:val="404040" w:themeColor="text1" w:themeTint="BF"/>
      <w:sz w:val="22"/>
      <w:szCs w:val="22"/>
      <w:lang w:val="en-US"/>
    </w:rPr>
  </w:style>
  <w:style w:type="paragraph" w:styleId="Heading8">
    <w:name w:val="heading 8"/>
    <w:basedOn w:val="Normal"/>
    <w:next w:val="Normal"/>
    <w:link w:val="Heading8Char"/>
    <w:uiPriority w:val="9"/>
    <w:semiHidden/>
    <w:unhideWhenUsed/>
    <w:qFormat/>
    <w:rsid w:val="0033609B"/>
    <w:pPr>
      <w:keepNext/>
      <w:keepLines/>
      <w:numPr>
        <w:ilvl w:val="7"/>
        <w:numId w:val="16"/>
      </w:numPr>
      <w:spacing w:before="200" w:after="0"/>
      <w:outlineLvl w:val="7"/>
    </w:pPr>
    <w:rPr>
      <w:rFonts w:asciiTheme="majorHAnsi" w:eastAsiaTheme="majorEastAsia" w:hAnsiTheme="majorHAnsi" w:cstheme="majorBidi"/>
      <w:color w:val="4F81BD" w:themeColor="accent1"/>
      <w:sz w:val="20"/>
      <w:szCs w:val="20"/>
      <w:lang w:val="en-US"/>
    </w:rPr>
  </w:style>
  <w:style w:type="paragraph" w:styleId="Heading9">
    <w:name w:val="heading 9"/>
    <w:basedOn w:val="Normal"/>
    <w:next w:val="Normal"/>
    <w:link w:val="Heading9Char"/>
    <w:uiPriority w:val="9"/>
    <w:semiHidden/>
    <w:unhideWhenUsed/>
    <w:qFormat/>
    <w:rsid w:val="0033609B"/>
    <w:pPr>
      <w:keepNext/>
      <w:keepLines/>
      <w:numPr>
        <w:ilvl w:val="8"/>
        <w:numId w:val="8"/>
      </w:numPr>
      <w:spacing w:before="200" w:after="0"/>
      <w:ind w:left="1584" w:hanging="1584"/>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capitals">
    <w:name w:val="Header capitals"/>
    <w:basedOn w:val="Header"/>
    <w:qFormat/>
    <w:rsid w:val="0033609B"/>
    <w:pPr>
      <w:spacing w:line="360" w:lineRule="auto"/>
      <w:jc w:val="center"/>
    </w:pPr>
    <w:rPr>
      <w:caps/>
      <w:color w:val="595959" w:themeColor="text1" w:themeTint="A6"/>
      <w:spacing w:val="20"/>
      <w:sz w:val="16"/>
      <w:szCs w:val="16"/>
    </w:rPr>
  </w:style>
  <w:style w:type="paragraph" w:styleId="Header">
    <w:name w:val="header"/>
    <w:basedOn w:val="Normal"/>
    <w:link w:val="HeaderChar"/>
    <w:uiPriority w:val="99"/>
    <w:unhideWhenUsed/>
    <w:rsid w:val="006514CD"/>
    <w:pPr>
      <w:tabs>
        <w:tab w:val="center" w:pos="4320"/>
        <w:tab w:val="right" w:pos="8640"/>
      </w:tabs>
      <w:spacing w:after="0"/>
    </w:pPr>
  </w:style>
  <w:style w:type="character" w:customStyle="1" w:styleId="HeaderChar">
    <w:name w:val="Header Char"/>
    <w:basedOn w:val="DefaultParagraphFont"/>
    <w:link w:val="Header"/>
    <w:uiPriority w:val="99"/>
    <w:rsid w:val="006514CD"/>
    <w:rPr>
      <w:lang w:val="en-GB"/>
    </w:rPr>
  </w:style>
  <w:style w:type="paragraph" w:customStyle="1" w:styleId="FooterPageno">
    <w:name w:val="Footer/Page no"/>
    <w:basedOn w:val="Headercapitals"/>
    <w:qFormat/>
    <w:rsid w:val="0033609B"/>
    <w:pPr>
      <w:jc w:val="right"/>
    </w:pPr>
  </w:style>
  <w:style w:type="paragraph" w:customStyle="1" w:styleId="PagenoPhD">
    <w:name w:val="Page no. PhD"/>
    <w:basedOn w:val="FooterPageno"/>
    <w:qFormat/>
    <w:rsid w:val="0033609B"/>
    <w:pPr>
      <w:numPr>
        <w:numId w:val="19"/>
      </w:numPr>
    </w:pPr>
  </w:style>
  <w:style w:type="character" w:customStyle="1" w:styleId="Heading1Char">
    <w:name w:val="Heading 1 Char"/>
    <w:basedOn w:val="DefaultParagraphFont"/>
    <w:link w:val="Heading1"/>
    <w:uiPriority w:val="9"/>
    <w:rsid w:val="0033609B"/>
    <w:rPr>
      <w:rFonts w:ascii="Cronos Pro Light" w:hAnsi="Cronos Pro Light"/>
      <w:b/>
      <w:sz w:val="24"/>
      <w:szCs w:val="24"/>
      <w:lang w:val="en-GB"/>
    </w:rPr>
  </w:style>
  <w:style w:type="character" w:customStyle="1" w:styleId="Heading2Char">
    <w:name w:val="Heading 2 Char"/>
    <w:basedOn w:val="DefaultParagraphFont"/>
    <w:link w:val="Heading2"/>
    <w:uiPriority w:val="9"/>
    <w:rsid w:val="0033609B"/>
    <w:rPr>
      <w:rFonts w:ascii="Times New Roman" w:eastAsiaTheme="majorEastAsia" w:hAnsi="Times New Roman" w:cs="Times New Roman"/>
      <w:b/>
      <w:bCs/>
      <w:sz w:val="24"/>
      <w:szCs w:val="24"/>
      <w:lang w:val="en-GB"/>
    </w:rPr>
  </w:style>
  <w:style w:type="character" w:customStyle="1" w:styleId="Heading3Char">
    <w:name w:val="Heading 3 Char"/>
    <w:basedOn w:val="DefaultParagraphFont"/>
    <w:link w:val="Heading3"/>
    <w:uiPriority w:val="9"/>
    <w:rsid w:val="0033609B"/>
    <w:rPr>
      <w:rFonts w:ascii="Times New Roman" w:eastAsiaTheme="majorEastAsia" w:hAnsi="Times New Roman" w:cs="Times New Roman"/>
      <w:b/>
      <w:bCs/>
      <w:sz w:val="24"/>
      <w:szCs w:val="24"/>
      <w:lang w:val="en-GB"/>
    </w:rPr>
  </w:style>
  <w:style w:type="paragraph" w:styleId="FootnoteText">
    <w:name w:val="footnote text"/>
    <w:basedOn w:val="Normal"/>
    <w:link w:val="FootnoteTextChar"/>
    <w:uiPriority w:val="99"/>
    <w:unhideWhenUsed/>
    <w:qFormat/>
    <w:rsid w:val="0033609B"/>
    <w:pPr>
      <w:numPr>
        <w:numId w:val="1"/>
      </w:numPr>
      <w:spacing w:after="0" w:line="360" w:lineRule="auto"/>
      <w:ind w:left="720" w:hanging="360"/>
    </w:pPr>
    <w:rPr>
      <w:rFonts w:ascii="Georgia" w:hAnsi="Georgia"/>
      <w:sz w:val="18"/>
      <w:szCs w:val="18"/>
    </w:rPr>
  </w:style>
  <w:style w:type="character" w:customStyle="1" w:styleId="FootnoteTextChar">
    <w:name w:val="Footnote Text Char"/>
    <w:basedOn w:val="DefaultParagraphFont"/>
    <w:link w:val="FootnoteText"/>
    <w:uiPriority w:val="99"/>
    <w:rsid w:val="0033609B"/>
    <w:rPr>
      <w:rFonts w:ascii="Georgia" w:hAnsi="Georgia"/>
      <w:sz w:val="18"/>
      <w:szCs w:val="18"/>
      <w:lang w:val="en-GB"/>
    </w:rPr>
  </w:style>
  <w:style w:type="paragraph" w:customStyle="1" w:styleId="Reference">
    <w:name w:val="Reference"/>
    <w:basedOn w:val="Normal"/>
    <w:rsid w:val="00943716"/>
    <w:pPr>
      <w:spacing w:line="360" w:lineRule="auto"/>
    </w:pPr>
    <w:rPr>
      <w:color w:val="000090"/>
    </w:rPr>
  </w:style>
  <w:style w:type="character" w:customStyle="1" w:styleId="Citation">
    <w:name w:val="(Citation)"/>
    <w:uiPriority w:val="1"/>
    <w:qFormat/>
    <w:rsid w:val="0033609B"/>
    <w:rPr>
      <w:color w:val="000090"/>
      <w:lang w:val="en-US"/>
    </w:rPr>
  </w:style>
  <w:style w:type="paragraph" w:customStyle="1" w:styleId="Titlecentred">
    <w:name w:val="Title centred"/>
    <w:basedOn w:val="Heading1"/>
    <w:rsid w:val="001F21E4"/>
    <w:pPr>
      <w:numPr>
        <w:numId w:val="0"/>
      </w:numPr>
      <w:jc w:val="center"/>
    </w:pPr>
  </w:style>
  <w:style w:type="paragraph" w:customStyle="1" w:styleId="Bullets">
    <w:name w:val="Bullets"/>
    <w:basedOn w:val="ListParagraph"/>
    <w:qFormat/>
    <w:rsid w:val="0033609B"/>
    <w:pPr>
      <w:numPr>
        <w:numId w:val="0"/>
      </w:numPr>
    </w:pPr>
  </w:style>
  <w:style w:type="paragraph" w:styleId="ListParagraph">
    <w:name w:val="List Paragraph"/>
    <w:basedOn w:val="Normal"/>
    <w:uiPriority w:val="34"/>
    <w:qFormat/>
    <w:rsid w:val="0033609B"/>
    <w:pPr>
      <w:numPr>
        <w:numId w:val="18"/>
      </w:numPr>
      <w:spacing w:before="240" w:after="240"/>
    </w:pPr>
  </w:style>
  <w:style w:type="character" w:customStyle="1" w:styleId="Heading4Char">
    <w:name w:val="Heading 4 Char"/>
    <w:basedOn w:val="DefaultParagraphFont"/>
    <w:link w:val="Heading4"/>
    <w:uiPriority w:val="9"/>
    <w:rsid w:val="0033609B"/>
    <w:rPr>
      <w:rFonts w:ascii="Helvetica Neue" w:eastAsiaTheme="majorEastAsia" w:hAnsi="Helvetica Neue"/>
      <w:bCs/>
      <w:i/>
      <w:color w:val="BFBFBF" w:themeColor="background1" w:themeShade="BF"/>
      <w:lang w:val="en-GB"/>
    </w:rPr>
  </w:style>
  <w:style w:type="paragraph" w:customStyle="1" w:styleId="TableGeorgia">
    <w:name w:val="Table Georgia"/>
    <w:basedOn w:val="Normal"/>
    <w:qFormat/>
    <w:rsid w:val="0033609B"/>
    <w:pPr>
      <w:spacing w:before="60" w:after="60" w:line="360" w:lineRule="auto"/>
    </w:pPr>
    <w:rPr>
      <w:sz w:val="20"/>
      <w:szCs w:val="20"/>
    </w:rPr>
  </w:style>
  <w:style w:type="paragraph" w:customStyle="1" w:styleId="Table">
    <w:name w:val="Table"/>
    <w:basedOn w:val="Normal"/>
    <w:qFormat/>
    <w:rsid w:val="0033609B"/>
    <w:pPr>
      <w:spacing w:before="60" w:after="60" w:line="360" w:lineRule="auto"/>
    </w:pPr>
    <w:rPr>
      <w:sz w:val="20"/>
      <w:szCs w:val="20"/>
    </w:rPr>
  </w:style>
  <w:style w:type="paragraph" w:customStyle="1" w:styleId="Titleheading">
    <w:name w:val="Title heading"/>
    <w:basedOn w:val="Normal"/>
    <w:qFormat/>
    <w:rsid w:val="0033609B"/>
    <w:pPr>
      <w:spacing w:after="600" w:line="360" w:lineRule="auto"/>
      <w:ind w:right="20"/>
    </w:pPr>
    <w:rPr>
      <w:b/>
      <w:i/>
      <w:sz w:val="40"/>
      <w:szCs w:val="40"/>
    </w:rPr>
  </w:style>
  <w:style w:type="paragraph" w:customStyle="1" w:styleId="Normalreferences">
    <w:name w:val="Normal references"/>
    <w:basedOn w:val="Normal"/>
    <w:qFormat/>
    <w:rsid w:val="0033609B"/>
    <w:pPr>
      <w:ind w:left="851" w:hanging="851"/>
    </w:pPr>
  </w:style>
  <w:style w:type="paragraph" w:customStyle="1" w:styleId="Redpennotes">
    <w:name w:val="Red pen notes"/>
    <w:basedOn w:val="ListParagraph"/>
    <w:qFormat/>
    <w:rsid w:val="0033609B"/>
    <w:pPr>
      <w:numPr>
        <w:numId w:val="0"/>
      </w:numPr>
    </w:pPr>
    <w:rPr>
      <w:rFonts w:cs="American Typewriter Light"/>
      <w:color w:val="C0504D" w:themeColor="accent2"/>
      <w:lang w:val="en-US"/>
    </w:rPr>
  </w:style>
  <w:style w:type="paragraph" w:customStyle="1" w:styleId="Quotation">
    <w:name w:val="Quotation"/>
    <w:basedOn w:val="Normal"/>
    <w:qFormat/>
    <w:rsid w:val="0033609B"/>
    <w:pPr>
      <w:tabs>
        <w:tab w:val="left" w:pos="9498"/>
      </w:tabs>
      <w:ind w:left="567" w:right="20"/>
    </w:pPr>
    <w:rPr>
      <w:i/>
      <w:lang w:val="en-US"/>
    </w:rPr>
  </w:style>
  <w:style w:type="paragraph" w:customStyle="1" w:styleId="Titlefornotes">
    <w:name w:val="Title for notes"/>
    <w:basedOn w:val="Heading1"/>
    <w:qFormat/>
    <w:rsid w:val="0033609B"/>
    <w:pPr>
      <w:numPr>
        <w:numId w:val="0"/>
      </w:numPr>
      <w:spacing w:line="360" w:lineRule="auto"/>
    </w:pPr>
    <w:rPr>
      <w:rFonts w:ascii="Arial" w:hAnsi="Arial"/>
      <w:b w:val="0"/>
      <w:i/>
      <w:lang w:val="en-US"/>
    </w:rPr>
  </w:style>
  <w:style w:type="paragraph" w:customStyle="1" w:styleId="Titleleftsub">
    <w:name w:val="Title left (sub)"/>
    <w:basedOn w:val="Titleheading"/>
    <w:qFormat/>
    <w:rsid w:val="0033609B"/>
    <w:pPr>
      <w:spacing w:after="0" w:line="288" w:lineRule="auto"/>
      <w:ind w:right="23"/>
    </w:pPr>
    <w:rPr>
      <w:color w:val="7F7F7F" w:themeColor="text1" w:themeTint="80"/>
      <w:sz w:val="20"/>
      <w:szCs w:val="20"/>
    </w:rPr>
  </w:style>
  <w:style w:type="paragraph" w:customStyle="1" w:styleId="HeadingSections">
    <w:name w:val="Heading Sections"/>
    <w:basedOn w:val="Heading1"/>
    <w:qFormat/>
    <w:rsid w:val="0033609B"/>
    <w:pPr>
      <w:numPr>
        <w:numId w:val="0"/>
      </w:numPr>
    </w:pPr>
    <w:rPr>
      <w:rFonts w:ascii="Times New Roman" w:hAnsi="Times New Roman"/>
      <w:sz w:val="26"/>
    </w:rPr>
  </w:style>
  <w:style w:type="paragraph" w:customStyle="1" w:styleId="Chapterheading">
    <w:name w:val="Chapter heading"/>
    <w:basedOn w:val="Titleheading"/>
    <w:qFormat/>
    <w:rsid w:val="0033609B"/>
    <w:pPr>
      <w:spacing w:after="240"/>
      <w:ind w:right="23"/>
    </w:pPr>
    <w:rPr>
      <w:i w:val="0"/>
      <w:sz w:val="32"/>
      <w:szCs w:val="32"/>
    </w:rPr>
  </w:style>
  <w:style w:type="paragraph" w:customStyle="1" w:styleId="Titleleft">
    <w:name w:val="Title left"/>
    <w:basedOn w:val="Heading1"/>
    <w:qFormat/>
    <w:rsid w:val="0033609B"/>
    <w:pPr>
      <w:numPr>
        <w:ilvl w:val="1"/>
        <w:numId w:val="0"/>
      </w:numPr>
      <w:spacing w:after="600" w:line="360" w:lineRule="auto"/>
      <w:ind w:right="20"/>
    </w:pPr>
    <w:rPr>
      <w:rFonts w:ascii="Times New Roman" w:hAnsi="Times New Roman"/>
      <w:b w:val="0"/>
      <w:sz w:val="28"/>
      <w:szCs w:val="32"/>
    </w:rPr>
  </w:style>
  <w:style w:type="paragraph" w:customStyle="1" w:styleId="Sectionheader">
    <w:name w:val="Section header"/>
    <w:basedOn w:val="ListParagraph"/>
    <w:qFormat/>
    <w:rsid w:val="0033609B"/>
    <w:pPr>
      <w:numPr>
        <w:numId w:val="20"/>
      </w:numPr>
    </w:pPr>
    <w:rPr>
      <w:b/>
    </w:rPr>
  </w:style>
  <w:style w:type="paragraph" w:customStyle="1" w:styleId="Referencesindent">
    <w:name w:val="References indent"/>
    <w:basedOn w:val="Normal"/>
    <w:qFormat/>
    <w:rsid w:val="0033609B"/>
    <w:pPr>
      <w:widowControl w:val="0"/>
      <w:tabs>
        <w:tab w:val="left" w:pos="1134"/>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ind w:left="851" w:hanging="851"/>
    </w:pPr>
    <w:rPr>
      <w:rFonts w:cs="Myriad Pro"/>
      <w:lang w:val="en-US"/>
    </w:rPr>
  </w:style>
  <w:style w:type="character" w:customStyle="1" w:styleId="Heading5Char">
    <w:name w:val="Heading 5 Char"/>
    <w:basedOn w:val="DefaultParagraphFont"/>
    <w:link w:val="Heading5"/>
    <w:uiPriority w:val="9"/>
    <w:semiHidden/>
    <w:rsid w:val="0033609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3609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3609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3609B"/>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33609B"/>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semiHidden/>
    <w:unhideWhenUsed/>
    <w:qFormat/>
    <w:rsid w:val="0033609B"/>
    <w:pPr>
      <w:spacing w:before="120" w:after="0"/>
    </w:pPr>
    <w:rPr>
      <w:rFonts w:asciiTheme="minorHAnsi" w:hAnsiTheme="minorHAnsi"/>
      <w:b/>
    </w:rPr>
  </w:style>
  <w:style w:type="paragraph" w:styleId="Caption">
    <w:name w:val="caption"/>
    <w:basedOn w:val="Normal"/>
    <w:next w:val="Normal"/>
    <w:uiPriority w:val="35"/>
    <w:unhideWhenUsed/>
    <w:qFormat/>
    <w:rsid w:val="0033609B"/>
    <w:pPr>
      <w:spacing w:after="400" w:line="360" w:lineRule="auto"/>
    </w:pPr>
    <w:rPr>
      <w:bCs/>
      <w:sz w:val="22"/>
      <w:szCs w:val="22"/>
    </w:rPr>
  </w:style>
  <w:style w:type="paragraph" w:styleId="Title">
    <w:name w:val="Title"/>
    <w:basedOn w:val="Normal"/>
    <w:next w:val="Normal"/>
    <w:link w:val="TitleChar"/>
    <w:uiPriority w:val="10"/>
    <w:qFormat/>
    <w:rsid w:val="0033609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uiPriority w:val="10"/>
    <w:rsid w:val="0033609B"/>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3609B"/>
    <w:pPr>
      <w:numPr>
        <w:ilvl w:val="1"/>
      </w:numPr>
    </w:pPr>
    <w:rPr>
      <w:rFonts w:asciiTheme="majorHAnsi" w:eastAsiaTheme="majorEastAsia" w:hAnsiTheme="majorHAnsi" w:cstheme="majorBidi"/>
      <w:i/>
      <w:iCs/>
      <w:color w:val="4F81BD" w:themeColor="accent1"/>
      <w:spacing w:val="15"/>
      <w:lang w:val="en-US"/>
    </w:rPr>
  </w:style>
  <w:style w:type="character" w:customStyle="1" w:styleId="SubtitleChar">
    <w:name w:val="Subtitle Char"/>
    <w:basedOn w:val="DefaultParagraphFont"/>
    <w:link w:val="Subtitle"/>
    <w:uiPriority w:val="11"/>
    <w:rsid w:val="0033609B"/>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33609B"/>
    <w:rPr>
      <w:b/>
      <w:bCs/>
    </w:rPr>
  </w:style>
  <w:style w:type="character" w:styleId="Emphasis">
    <w:name w:val="Emphasis"/>
    <w:basedOn w:val="DefaultParagraphFont"/>
    <w:uiPriority w:val="20"/>
    <w:qFormat/>
    <w:rsid w:val="0033609B"/>
    <w:rPr>
      <w:i/>
      <w:iCs/>
    </w:rPr>
  </w:style>
  <w:style w:type="paragraph" w:styleId="NoSpacing">
    <w:name w:val="No Spacing"/>
    <w:link w:val="NoSpacingChar"/>
    <w:uiPriority w:val="1"/>
    <w:qFormat/>
    <w:rsid w:val="0033609B"/>
    <w:pPr>
      <w:spacing w:after="0" w:line="240" w:lineRule="auto"/>
    </w:pPr>
  </w:style>
  <w:style w:type="character" w:customStyle="1" w:styleId="NoSpacingChar">
    <w:name w:val="No Spacing Char"/>
    <w:basedOn w:val="DefaultParagraphFont"/>
    <w:link w:val="NoSpacing"/>
    <w:uiPriority w:val="1"/>
    <w:rsid w:val="0033609B"/>
  </w:style>
  <w:style w:type="paragraph" w:styleId="Quote">
    <w:name w:val="Quote"/>
    <w:basedOn w:val="Normal"/>
    <w:next w:val="Normal"/>
    <w:link w:val="QuoteChar"/>
    <w:uiPriority w:val="29"/>
    <w:qFormat/>
    <w:rsid w:val="0033609B"/>
    <w:rPr>
      <w:rFonts w:ascii="Arial" w:hAnsi="Arial"/>
      <w:i/>
      <w:iCs/>
      <w:color w:val="000000" w:themeColor="text1"/>
      <w:sz w:val="22"/>
      <w:szCs w:val="22"/>
      <w:lang w:val="en-US"/>
    </w:rPr>
  </w:style>
  <w:style w:type="character" w:customStyle="1" w:styleId="QuoteChar">
    <w:name w:val="Quote Char"/>
    <w:basedOn w:val="DefaultParagraphFont"/>
    <w:link w:val="Quote"/>
    <w:uiPriority w:val="29"/>
    <w:rsid w:val="0033609B"/>
    <w:rPr>
      <w:i/>
      <w:iCs/>
      <w:color w:val="000000" w:themeColor="text1"/>
    </w:rPr>
  </w:style>
  <w:style w:type="paragraph" w:styleId="IntenseQuote">
    <w:name w:val="Intense Quote"/>
    <w:basedOn w:val="Normal"/>
    <w:next w:val="Normal"/>
    <w:link w:val="IntenseQuoteChar"/>
    <w:uiPriority w:val="30"/>
    <w:qFormat/>
    <w:rsid w:val="0033609B"/>
    <w:pPr>
      <w:pBdr>
        <w:bottom w:val="single" w:sz="4" w:space="4" w:color="4F81BD" w:themeColor="accent1"/>
      </w:pBdr>
      <w:spacing w:before="200" w:after="280"/>
      <w:ind w:left="936" w:right="936"/>
    </w:pPr>
    <w:rPr>
      <w:rFonts w:ascii="Arial" w:hAnsi="Arial"/>
      <w:b/>
      <w:bCs/>
      <w:i/>
      <w:iCs/>
      <w:color w:val="4F81BD" w:themeColor="accent1"/>
      <w:sz w:val="22"/>
      <w:szCs w:val="22"/>
      <w:lang w:val="en-US"/>
    </w:rPr>
  </w:style>
  <w:style w:type="character" w:customStyle="1" w:styleId="IntenseQuoteChar">
    <w:name w:val="Intense Quote Char"/>
    <w:basedOn w:val="DefaultParagraphFont"/>
    <w:link w:val="IntenseQuote"/>
    <w:uiPriority w:val="30"/>
    <w:rsid w:val="0033609B"/>
    <w:rPr>
      <w:b/>
      <w:bCs/>
      <w:i/>
      <w:iCs/>
      <w:color w:val="4F81BD" w:themeColor="accent1"/>
    </w:rPr>
  </w:style>
  <w:style w:type="character" w:styleId="SubtleEmphasis">
    <w:name w:val="Subtle Emphasis"/>
    <w:basedOn w:val="DefaultParagraphFont"/>
    <w:uiPriority w:val="19"/>
    <w:qFormat/>
    <w:rsid w:val="0033609B"/>
    <w:rPr>
      <w:i/>
      <w:iCs/>
      <w:color w:val="808080" w:themeColor="text1" w:themeTint="7F"/>
    </w:rPr>
  </w:style>
  <w:style w:type="character" w:styleId="IntenseEmphasis">
    <w:name w:val="Intense Emphasis"/>
    <w:basedOn w:val="DefaultParagraphFont"/>
    <w:uiPriority w:val="21"/>
    <w:qFormat/>
    <w:rsid w:val="0033609B"/>
    <w:rPr>
      <w:b/>
      <w:bCs/>
      <w:i/>
      <w:iCs/>
      <w:color w:val="4F81BD" w:themeColor="accent1"/>
    </w:rPr>
  </w:style>
  <w:style w:type="character" w:styleId="SubtleReference">
    <w:name w:val="Subtle Reference"/>
    <w:basedOn w:val="DefaultParagraphFont"/>
    <w:uiPriority w:val="31"/>
    <w:qFormat/>
    <w:rsid w:val="0033609B"/>
    <w:rPr>
      <w:smallCaps/>
      <w:color w:val="C0504D" w:themeColor="accent2"/>
      <w:u w:val="single"/>
    </w:rPr>
  </w:style>
  <w:style w:type="character" w:styleId="IntenseReference">
    <w:name w:val="Intense Reference"/>
    <w:basedOn w:val="DefaultParagraphFont"/>
    <w:uiPriority w:val="32"/>
    <w:qFormat/>
    <w:rsid w:val="0033609B"/>
    <w:rPr>
      <w:b/>
      <w:bCs/>
      <w:smallCaps/>
      <w:color w:val="C0504D" w:themeColor="accent2"/>
      <w:spacing w:val="5"/>
      <w:u w:val="single"/>
    </w:rPr>
  </w:style>
  <w:style w:type="character" w:styleId="BookTitle">
    <w:name w:val="Book Title"/>
    <w:basedOn w:val="DefaultParagraphFont"/>
    <w:uiPriority w:val="33"/>
    <w:qFormat/>
    <w:rsid w:val="0033609B"/>
    <w:rPr>
      <w:b/>
      <w:bCs/>
      <w:smallCaps/>
      <w:spacing w:val="5"/>
    </w:rPr>
  </w:style>
  <w:style w:type="paragraph" w:styleId="TOCHeading">
    <w:name w:val="TOC Heading"/>
    <w:basedOn w:val="Heading1"/>
    <w:next w:val="Normal"/>
    <w:uiPriority w:val="39"/>
    <w:semiHidden/>
    <w:unhideWhenUsed/>
    <w:qFormat/>
    <w:rsid w:val="0033609B"/>
    <w:pPr>
      <w:numPr>
        <w:numId w:val="0"/>
      </w:numPr>
      <w:spacing w:line="360" w:lineRule="auto"/>
      <w:outlineLvl w:val="9"/>
    </w:pPr>
    <w:rPr>
      <w:rFonts w:ascii="Times New Roman" w:hAnsi="Times New Roman"/>
      <w:b w:val="0"/>
      <w:i/>
    </w:rPr>
  </w:style>
  <w:style w:type="character" w:customStyle="1" w:styleId="kno-fv-vq">
    <w:name w:val="kno-fv-vq"/>
    <w:basedOn w:val="DefaultParagraphFont"/>
    <w:rsid w:val="007D558F"/>
  </w:style>
  <w:style w:type="paragraph" w:styleId="BalloonText">
    <w:name w:val="Balloon Text"/>
    <w:basedOn w:val="Normal"/>
    <w:link w:val="BalloonTextChar"/>
    <w:uiPriority w:val="99"/>
    <w:semiHidden/>
    <w:unhideWhenUsed/>
    <w:rsid w:val="009C7BD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7BDA"/>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533CFF"/>
    <w:rPr>
      <w:sz w:val="18"/>
      <w:szCs w:val="18"/>
    </w:rPr>
  </w:style>
  <w:style w:type="paragraph" w:styleId="CommentText">
    <w:name w:val="annotation text"/>
    <w:basedOn w:val="Normal"/>
    <w:link w:val="CommentTextChar"/>
    <w:uiPriority w:val="99"/>
    <w:semiHidden/>
    <w:unhideWhenUsed/>
    <w:rsid w:val="00533CFF"/>
    <w:pPr>
      <w:spacing w:line="240" w:lineRule="auto"/>
    </w:pPr>
  </w:style>
  <w:style w:type="character" w:customStyle="1" w:styleId="CommentTextChar">
    <w:name w:val="Comment Text Char"/>
    <w:basedOn w:val="DefaultParagraphFont"/>
    <w:link w:val="CommentText"/>
    <w:uiPriority w:val="99"/>
    <w:semiHidden/>
    <w:rsid w:val="00533CFF"/>
    <w:rPr>
      <w:rFonts w:ascii="Cronos Pro Light" w:hAnsi="Cronos Pro Light"/>
      <w:sz w:val="24"/>
      <w:szCs w:val="24"/>
      <w:lang w:val="en-GB"/>
    </w:rPr>
  </w:style>
  <w:style w:type="paragraph" w:styleId="CommentSubject">
    <w:name w:val="annotation subject"/>
    <w:basedOn w:val="CommentText"/>
    <w:next w:val="CommentText"/>
    <w:link w:val="CommentSubjectChar"/>
    <w:uiPriority w:val="99"/>
    <w:semiHidden/>
    <w:unhideWhenUsed/>
    <w:rsid w:val="00533CFF"/>
    <w:rPr>
      <w:b/>
      <w:bCs/>
      <w:sz w:val="20"/>
      <w:szCs w:val="20"/>
    </w:rPr>
  </w:style>
  <w:style w:type="character" w:customStyle="1" w:styleId="CommentSubjectChar">
    <w:name w:val="Comment Subject Char"/>
    <w:basedOn w:val="CommentTextChar"/>
    <w:link w:val="CommentSubject"/>
    <w:uiPriority w:val="99"/>
    <w:semiHidden/>
    <w:rsid w:val="00533CFF"/>
    <w:rPr>
      <w:rFonts w:ascii="Cronos Pro Light" w:hAnsi="Cronos Pro Light"/>
      <w:b/>
      <w:bCs/>
      <w:sz w:val="20"/>
      <w:szCs w:val="20"/>
      <w:lang w:val="en-GB"/>
    </w:rPr>
  </w:style>
  <w:style w:type="table" w:styleId="TableGrid">
    <w:name w:val="Table Grid"/>
    <w:basedOn w:val="TableNormal"/>
    <w:uiPriority w:val="59"/>
    <w:rsid w:val="00874E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12749"/>
    <w:pPr>
      <w:tabs>
        <w:tab w:val="center" w:pos="4320"/>
        <w:tab w:val="right" w:pos="8640"/>
      </w:tabs>
      <w:spacing w:after="0" w:line="240" w:lineRule="auto"/>
    </w:pPr>
  </w:style>
  <w:style w:type="character" w:customStyle="1" w:styleId="FooterChar">
    <w:name w:val="Footer Char"/>
    <w:basedOn w:val="DefaultParagraphFont"/>
    <w:link w:val="Footer"/>
    <w:uiPriority w:val="99"/>
    <w:rsid w:val="00B12749"/>
    <w:rPr>
      <w:rFonts w:ascii="Cronos Pro Light" w:hAnsi="Cronos Pro Light"/>
      <w:sz w:val="24"/>
      <w:szCs w:val="24"/>
      <w:lang w:val="en-GB"/>
    </w:rPr>
  </w:style>
  <w:style w:type="character" w:styleId="PageNumber">
    <w:name w:val="page number"/>
    <w:basedOn w:val="DefaultParagraphFont"/>
    <w:uiPriority w:val="99"/>
    <w:semiHidden/>
    <w:unhideWhenUsed/>
    <w:rsid w:val="005E7756"/>
  </w:style>
  <w:style w:type="paragraph" w:customStyle="1" w:styleId="Chapternumber">
    <w:name w:val="Chapter number"/>
    <w:basedOn w:val="Normal"/>
    <w:next w:val="Normal"/>
    <w:rsid w:val="00235875"/>
    <w:pPr>
      <w:ind w:right="1582"/>
    </w:pPr>
    <w:rPr>
      <w:sz w:val="28"/>
      <w:szCs w:val="28"/>
    </w:rPr>
  </w:style>
  <w:style w:type="paragraph" w:customStyle="1" w:styleId="Tables">
    <w:name w:val="Tables"/>
    <w:basedOn w:val="Normal"/>
    <w:rsid w:val="00235875"/>
    <w:pPr>
      <w:keepNext/>
      <w:keepLines/>
      <w:spacing w:before="60" w:after="60" w:line="240" w:lineRule="auto"/>
    </w:pPr>
    <w:rPr>
      <w:sz w:val="20"/>
      <w:szCs w:val="20"/>
      <w:lang w:eastAsia="en-US"/>
    </w:rPr>
  </w:style>
  <w:style w:type="character" w:styleId="LineNumber">
    <w:name w:val="line number"/>
    <w:basedOn w:val="DefaultParagraphFont"/>
    <w:uiPriority w:val="99"/>
    <w:semiHidden/>
    <w:unhideWhenUsed/>
    <w:rsid w:val="0033609B"/>
  </w:style>
  <w:style w:type="character" w:customStyle="1" w:styleId="st">
    <w:name w:val="st"/>
    <w:basedOn w:val="DefaultParagraphFont"/>
    <w:rsid w:val="002C4303"/>
  </w:style>
  <w:style w:type="paragraph" w:styleId="Bibliography">
    <w:name w:val="Bibliography"/>
    <w:basedOn w:val="Normal"/>
    <w:next w:val="Normal"/>
    <w:uiPriority w:val="37"/>
    <w:unhideWhenUsed/>
    <w:rsid w:val="00A55179"/>
    <w:pPr>
      <w:tabs>
        <w:tab w:val="left" w:pos="380"/>
      </w:tabs>
      <w:spacing w:after="240" w:line="240" w:lineRule="auto"/>
      <w:ind w:left="384" w:hanging="384"/>
    </w:pPr>
  </w:style>
  <w:style w:type="character" w:styleId="Hyperlink">
    <w:name w:val="Hyperlink"/>
    <w:basedOn w:val="DefaultParagraphFont"/>
    <w:uiPriority w:val="99"/>
    <w:unhideWhenUsed/>
    <w:rsid w:val="00367C8C"/>
    <w:rPr>
      <w:color w:val="0000FF" w:themeColor="hyperlink"/>
      <w:u w:val="single"/>
    </w:rPr>
  </w:style>
  <w:style w:type="paragraph" w:customStyle="1" w:styleId="Tablewithspace">
    <w:name w:val="Table with space"/>
    <w:basedOn w:val="Normal"/>
    <w:qFormat/>
    <w:rsid w:val="0092694A"/>
    <w:pPr>
      <w:spacing w:before="60" w:after="60" w:line="360" w:lineRule="auto"/>
      <w:jc w:val="both"/>
    </w:pPr>
    <w:rPr>
      <w:rFonts w:cs="Times New Roman"/>
      <w:color w:val="000000" w:themeColor="text1"/>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938434">
      <w:bodyDiv w:val="1"/>
      <w:marLeft w:val="0"/>
      <w:marRight w:val="0"/>
      <w:marTop w:val="0"/>
      <w:marBottom w:val="0"/>
      <w:divBdr>
        <w:top w:val="none" w:sz="0" w:space="0" w:color="auto"/>
        <w:left w:val="none" w:sz="0" w:space="0" w:color="auto"/>
        <w:bottom w:val="none" w:sz="0" w:space="0" w:color="auto"/>
        <w:right w:val="none" w:sz="0" w:space="0" w:color="auto"/>
      </w:divBdr>
    </w:div>
    <w:div w:id="445269113">
      <w:bodyDiv w:val="1"/>
      <w:marLeft w:val="0"/>
      <w:marRight w:val="0"/>
      <w:marTop w:val="0"/>
      <w:marBottom w:val="0"/>
      <w:divBdr>
        <w:top w:val="none" w:sz="0" w:space="0" w:color="auto"/>
        <w:left w:val="none" w:sz="0" w:space="0" w:color="auto"/>
        <w:bottom w:val="none" w:sz="0" w:space="0" w:color="auto"/>
        <w:right w:val="none" w:sz="0" w:space="0" w:color="auto"/>
      </w:divBdr>
      <w:divsChild>
        <w:div w:id="1688601481">
          <w:marLeft w:val="0"/>
          <w:marRight w:val="0"/>
          <w:marTop w:val="0"/>
          <w:marBottom w:val="0"/>
          <w:divBdr>
            <w:top w:val="none" w:sz="0" w:space="0" w:color="auto"/>
            <w:left w:val="none" w:sz="0" w:space="0" w:color="auto"/>
            <w:bottom w:val="none" w:sz="0" w:space="0" w:color="auto"/>
            <w:right w:val="none" w:sz="0" w:space="0" w:color="auto"/>
          </w:divBdr>
        </w:div>
        <w:div w:id="555819556">
          <w:marLeft w:val="0"/>
          <w:marRight w:val="0"/>
          <w:marTop w:val="0"/>
          <w:marBottom w:val="0"/>
          <w:divBdr>
            <w:top w:val="none" w:sz="0" w:space="0" w:color="auto"/>
            <w:left w:val="none" w:sz="0" w:space="0" w:color="auto"/>
            <w:bottom w:val="none" w:sz="0" w:space="0" w:color="auto"/>
            <w:right w:val="none" w:sz="0" w:space="0" w:color="auto"/>
          </w:divBdr>
        </w:div>
        <w:div w:id="1460564000">
          <w:marLeft w:val="0"/>
          <w:marRight w:val="0"/>
          <w:marTop w:val="0"/>
          <w:marBottom w:val="0"/>
          <w:divBdr>
            <w:top w:val="none" w:sz="0" w:space="0" w:color="auto"/>
            <w:left w:val="none" w:sz="0" w:space="0" w:color="auto"/>
            <w:bottom w:val="none" w:sz="0" w:space="0" w:color="auto"/>
            <w:right w:val="none" w:sz="0" w:space="0" w:color="auto"/>
          </w:divBdr>
        </w:div>
        <w:div w:id="774250659">
          <w:marLeft w:val="0"/>
          <w:marRight w:val="0"/>
          <w:marTop w:val="0"/>
          <w:marBottom w:val="0"/>
          <w:divBdr>
            <w:top w:val="none" w:sz="0" w:space="0" w:color="auto"/>
            <w:left w:val="none" w:sz="0" w:space="0" w:color="auto"/>
            <w:bottom w:val="none" w:sz="0" w:space="0" w:color="auto"/>
            <w:right w:val="none" w:sz="0" w:space="0" w:color="auto"/>
          </w:divBdr>
        </w:div>
      </w:divsChild>
    </w:div>
    <w:div w:id="1481266049">
      <w:bodyDiv w:val="1"/>
      <w:marLeft w:val="0"/>
      <w:marRight w:val="0"/>
      <w:marTop w:val="0"/>
      <w:marBottom w:val="0"/>
      <w:divBdr>
        <w:top w:val="none" w:sz="0" w:space="0" w:color="auto"/>
        <w:left w:val="none" w:sz="0" w:space="0" w:color="auto"/>
        <w:bottom w:val="none" w:sz="0" w:space="0" w:color="auto"/>
        <w:right w:val="none" w:sz="0" w:space="0" w:color="auto"/>
      </w:divBdr>
    </w:div>
    <w:div w:id="165676247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332524-8915-AA4F-A64F-FA3B44E94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5</TotalTime>
  <Pages>4</Pages>
  <Words>1920</Words>
  <Characters>10950</Characters>
  <Application>Microsoft Macintosh Word</Application>
  <DocSecurity>0</DocSecurity>
  <Lines>91</Lines>
  <Paragraphs>25</Paragraphs>
  <ScaleCrop>false</ScaleCrop>
  <Company/>
  <LinksUpToDate>false</LinksUpToDate>
  <CharactersWithSpaces>12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Davies</dc:creator>
  <cp:keywords/>
  <dc:description/>
  <cp:lastModifiedBy>Tim Davies</cp:lastModifiedBy>
  <cp:revision>102</cp:revision>
  <cp:lastPrinted>2014-01-29T09:08:00Z</cp:lastPrinted>
  <dcterms:created xsi:type="dcterms:W3CDTF">2014-01-13T10:09:00Z</dcterms:created>
  <dcterms:modified xsi:type="dcterms:W3CDTF">2016-10-26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sG53YWBr"/&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